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31D" w:rsidRDefault="00502A35">
      <w:pPr>
        <w:spacing w:line="480" w:lineRule="auto"/>
        <w:rPr>
          <w:rFonts w:ascii="Times New Roman" w:hAnsi="Times New Roman" w:cs="Times New Roman"/>
          <w:sz w:val="24"/>
        </w:rPr>
      </w:pPr>
      <w:proofErr w:type="gramStart"/>
      <w:r>
        <w:rPr>
          <w:rFonts w:ascii="Times New Roman" w:hAnsi="Times New Roman" w:cs="Times New Roman"/>
          <w:b/>
          <w:bCs/>
          <w:sz w:val="24"/>
        </w:rPr>
        <w:t>Supplementary</w:t>
      </w:r>
      <w:r>
        <w:rPr>
          <w:rFonts w:ascii="Times New Roman" w:hAnsi="Times New Roman" w:cs="Times New Roman" w:hint="eastAsia"/>
          <w:b/>
          <w:bCs/>
          <w:sz w:val="24"/>
        </w:rPr>
        <w:t xml:space="preserve"> Table S1.</w:t>
      </w:r>
      <w:proofErr w:type="gramEnd"/>
      <w:r>
        <w:rPr>
          <w:rFonts w:ascii="Times New Roman" w:hAnsi="Times New Roman" w:cs="Times New Roman" w:hint="eastAsia"/>
          <w:sz w:val="24"/>
        </w:rPr>
        <w:t xml:space="preserve"> </w:t>
      </w:r>
      <w:proofErr w:type="gramStart"/>
      <w:r>
        <w:rPr>
          <w:rFonts w:ascii="Times New Roman" w:hAnsi="Times New Roman" w:cs="Times New Roman"/>
          <w:sz w:val="24"/>
        </w:rPr>
        <w:t>Comparative analysis of differential fungal</w:t>
      </w:r>
      <w:r>
        <w:rPr>
          <w:rFonts w:ascii="Times New Roman" w:hAnsi="Times New Roman" w:cs="Times New Roman" w:hint="eastAsia"/>
          <w:sz w:val="24"/>
        </w:rPr>
        <w:t xml:space="preserve"> genera </w:t>
      </w:r>
      <w:r>
        <w:rPr>
          <w:rFonts w:ascii="Times New Roman" w:hAnsi="Times New Roman" w:cs="Times New Roman"/>
          <w:sz w:val="24"/>
        </w:rPr>
        <w:t>between control and diarrheic groups.</w:t>
      </w:r>
      <w:proofErr w:type="gramEnd"/>
    </w:p>
    <w:p w:rsidR="00B6031D" w:rsidRDefault="00B6031D">
      <w:pPr>
        <w:spacing w:line="480" w:lineRule="auto"/>
        <w:rPr>
          <w:rFonts w:ascii="Times New Roman" w:hAnsi="Times New Roman" w:cs="Times New Roman"/>
          <w:sz w:val="24"/>
        </w:rPr>
      </w:pPr>
    </w:p>
    <w:tbl>
      <w:tblPr>
        <w:tblStyle w:val="TableGrid"/>
        <w:tblW w:w="0" w:type="auto"/>
        <w:tblLook w:val="04A0" w:firstRow="1" w:lastRow="0" w:firstColumn="1" w:lastColumn="0" w:noHBand="0" w:noVBand="1"/>
      </w:tblPr>
      <w:tblGrid>
        <w:gridCol w:w="2546"/>
        <w:gridCol w:w="3010"/>
        <w:gridCol w:w="2296"/>
        <w:gridCol w:w="2104"/>
      </w:tblGrid>
      <w:tr w:rsidR="00B6031D">
        <w:tc>
          <w:tcPr>
            <w:tcW w:w="2547"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Taxa</w:t>
            </w:r>
          </w:p>
        </w:tc>
        <w:tc>
          <w:tcPr>
            <w:tcW w:w="3012"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C (%)</w:t>
            </w:r>
          </w:p>
        </w:tc>
        <w:tc>
          <w:tcPr>
            <w:tcW w:w="2297"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D (%)</w:t>
            </w:r>
          </w:p>
        </w:tc>
        <w:tc>
          <w:tcPr>
            <w:tcW w:w="2106"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P</w:t>
            </w:r>
          </w:p>
        </w:tc>
      </w:tr>
      <w:tr w:rsidR="00B6031D">
        <w:tc>
          <w:tcPr>
            <w:tcW w:w="2547" w:type="dxa"/>
            <w:tcBorders>
              <w:left w:val="nil"/>
              <w:right w:val="nil"/>
            </w:tcBorders>
          </w:tcPr>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chroiostachy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cremoniopsi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lat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lterna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pod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rthrocla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scherso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scobolus</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Aspergillus</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artali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erkleasm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runne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utlerelfia</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Candida</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lavicep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oprinell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oryne</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raterell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ystoderm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Deconic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Didym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Duddingto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de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ntroph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remothec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rysiphe</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ams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eminibas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olovin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rammothele</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raphilb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ymnopil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Hansenia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Hypholo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Kalmus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Keissleri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eohumico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lastRenderedPageBreak/>
              <w:t>Leucoagari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eucosphaerin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imnoperdon</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inderin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icrodoch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icrogloss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inutisphae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onocill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yx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anaeol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araconiothy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aracremon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homat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ir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leuroas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olyscytal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orodiplod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athyr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eudocoleopho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ilocybe</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yrenochaet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amichlor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amula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igidopor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ousso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cedospo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chizophyll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clerostagon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ebacin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implicill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pizell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porormi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tellat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trelitzian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aifangla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alar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oru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oxicocladospo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chome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chometasphae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chomonascus</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Trichophyton</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Ustilaginoide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Uwebrau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lastRenderedPageBreak/>
              <w:t>Vishniacozy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Wickerham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Wilcoxin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Xanthothec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rchaeorhiz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otryotrich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ampyl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haetomium</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Fusarium</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Kazachsta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eyerozy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ortier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aecilomyces</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Pichia</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ussu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aitozy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chosporon</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ladospo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oniochaet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Oidiodendron</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enicill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Wallem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haetom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ladorrhin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Hanna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Humico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chizothec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chocla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ephalotrich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ntolo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Ophiosto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etopho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cremon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nterocarp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ampaiozy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piotrich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rticul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Debary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eosmith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ibellulopsi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asiobol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Lecanicill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arquand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olicoccozy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lastRenderedPageBreak/>
              <w:t>Staphylotrich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lectosphaer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eudogymnoas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aec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ondenas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arasmi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ladophialoph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Olp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picocc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eudaleu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heleph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Dactylonect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etacordycep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hrysospor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Inosper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od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Rhodotoru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yrenochaetopsi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onas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Neomicrosphaeropsi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etracla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echi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urpureocill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auson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ercoph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erc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Fusarie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seudeurot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hanatephor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reuss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eun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Exophia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mphinem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ortinari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Filobas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Zygosaccharomyce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Arxiella</w:t>
            </w:r>
            <w:proofErr w:type="spellEnd"/>
          </w:p>
          <w:p w:rsidR="00B6031D" w:rsidRDefault="00502A35">
            <w:pPr>
              <w:spacing w:line="192" w:lineRule="auto"/>
              <w:jc w:val="center"/>
              <w:rPr>
                <w:rFonts w:ascii="Times New Roman" w:hAnsi="Times New Roman" w:cs="Times New Roman"/>
                <w:i/>
                <w:iCs/>
                <w:sz w:val="24"/>
              </w:rPr>
            </w:pPr>
            <w:r>
              <w:rPr>
                <w:rFonts w:ascii="Times New Roman" w:hAnsi="Times New Roman" w:cs="Times New Roman"/>
                <w:i/>
                <w:iCs/>
                <w:sz w:val="24"/>
              </w:rPr>
              <w:t>Trichoderma</w:t>
            </w:r>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hermoascu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Paraphaeosphae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Myriococc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Triangular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Cylindrobasidium</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Knufi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lastRenderedPageBreak/>
              <w:t>Symmetrospor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Fusicolla</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Byssochlam</w:t>
            </w:r>
            <w:r>
              <w:rPr>
                <w:rFonts w:ascii="Times New Roman" w:hAnsi="Times New Roman" w:cs="Times New Roman"/>
                <w:i/>
                <w:iCs/>
                <w:sz w:val="24"/>
              </w:rPr>
              <w:t>y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Gliocladiopsis</w:t>
            </w:r>
            <w:proofErr w:type="spellEnd"/>
          </w:p>
          <w:p w:rsidR="00B6031D" w:rsidRDefault="00502A35">
            <w:pPr>
              <w:spacing w:line="192" w:lineRule="auto"/>
              <w:jc w:val="center"/>
              <w:rPr>
                <w:rFonts w:ascii="Times New Roman" w:hAnsi="Times New Roman" w:cs="Times New Roman"/>
                <w:i/>
                <w:iCs/>
                <w:sz w:val="24"/>
              </w:rPr>
            </w:pPr>
            <w:proofErr w:type="spellStart"/>
            <w:r>
              <w:rPr>
                <w:rFonts w:ascii="Times New Roman" w:hAnsi="Times New Roman" w:cs="Times New Roman"/>
                <w:i/>
                <w:iCs/>
                <w:sz w:val="24"/>
              </w:rPr>
              <w:t>Stagonosporopsis</w:t>
            </w:r>
            <w:proofErr w:type="spellEnd"/>
          </w:p>
          <w:p w:rsidR="00B6031D" w:rsidRDefault="00502A35">
            <w:pPr>
              <w:spacing w:line="192" w:lineRule="auto"/>
              <w:jc w:val="center"/>
              <w:rPr>
                <w:rFonts w:ascii="Times New Roman" w:hAnsi="Times New Roman" w:cs="Times New Roman"/>
                <w:sz w:val="24"/>
              </w:rPr>
            </w:pPr>
            <w:proofErr w:type="spellStart"/>
            <w:r>
              <w:rPr>
                <w:rFonts w:ascii="Times New Roman" w:hAnsi="Times New Roman" w:cs="Times New Roman"/>
                <w:i/>
                <w:iCs/>
                <w:sz w:val="24"/>
              </w:rPr>
              <w:t>Trametes</w:t>
            </w:r>
            <w:proofErr w:type="spellEnd"/>
          </w:p>
        </w:tc>
        <w:tc>
          <w:tcPr>
            <w:tcW w:w="3012"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31±0.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5±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71±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2±0.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6±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5.58±0.5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7±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1±0.04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85±0.07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5±0.08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8±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9±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6±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5±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52±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5±0.05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4±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1±0.2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3±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3±0.02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0.03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5±0.02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0.03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2±0.03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7±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7±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14±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4±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5±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2±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5±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4±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1±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0±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0.002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0±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4±0.03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7±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4±0.07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9±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4±0.08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7±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2±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2±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88±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99±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4±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6±0.0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1±0.04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4±0.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0.02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9±0.02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35±0.05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6±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08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9±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22±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0.2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5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4±0.6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3.9±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2.59±0.4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8±0.08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84±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96±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2±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0±0.04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2.95±0.5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8±0.04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8±0.04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4±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8±0.05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0±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0±0.05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7±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65±0.13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5±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1±0.08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4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69±0.2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2±0.06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75±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4±0.07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52±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6±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1±0.02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85±0.02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2±0.08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18±0.0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9±0.07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2±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5±0.07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5±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4±0.07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18±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53±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7±0.06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63±1.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2±0.05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81±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6±0.02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0±0.02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7±0.05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86±0.2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5±0.09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87±0.0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96±0.5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4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3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3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4±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1±0.08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4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86±0.02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1±0.05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6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72±0.2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4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2±0.04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4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9±0.04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4±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4±0.06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2±0.07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2±0.006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1±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0±0.05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4±0.0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4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6±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7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8±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2±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2±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6±0.005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4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7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96±0.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4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6±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97±0.03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4±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75</w:t>
            </w:r>
          </w:p>
        </w:tc>
        <w:tc>
          <w:tcPr>
            <w:tcW w:w="2297"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5±0.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1.15±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0±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09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7±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0±0.07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51.6±4.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0.008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0.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2±0.04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83±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9±0.0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6±0.05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4±0.02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2±0.02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84±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2±0.07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6±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54±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3±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3±0.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6±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0±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2±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72±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8±0.008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6±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2±0.05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5±0.008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5±0.008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0.008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04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7±0.04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8±0.0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4±0.02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0±0.03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0±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7±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7±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2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15±0.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66±0.0006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03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0±0.007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7±0.007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7±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68±0.0005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0±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16±0.0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7±0.009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37±0.007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04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6.3±0.8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5±0.01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1±0.02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7±0.003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2±0.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7±0.009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6±0.05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0±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0.007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43±0.0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2±0.002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2±0.009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7±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2±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2±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0.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73±0.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7±0.03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53±0.03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7±0.008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2±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6±0.01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0±0.006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0.004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7±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2±0.0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2±0.004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05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0±0.009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61±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5±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5±0.003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30±0.07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15±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16±0.0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7±0.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3±0.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0±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0±0.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24±0.009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05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0.006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9±0.0090</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0.004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0.0082</w:t>
            </w:r>
          </w:p>
        </w:tc>
        <w:tc>
          <w:tcPr>
            <w:tcW w:w="2106" w:type="dxa"/>
            <w:tcBorders>
              <w:left w:val="nil"/>
              <w:right w:val="nil"/>
            </w:tcBorders>
          </w:tcPr>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5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06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7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7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8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8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8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099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1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29</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1</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3</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6</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37</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lastRenderedPageBreak/>
              <w:t>0.0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4</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5</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8</w:t>
            </w:r>
          </w:p>
          <w:p w:rsidR="00B6031D" w:rsidRDefault="00502A35">
            <w:pPr>
              <w:spacing w:line="192" w:lineRule="auto"/>
              <w:jc w:val="center"/>
              <w:rPr>
                <w:rFonts w:ascii="Times New Roman" w:hAnsi="Times New Roman" w:cs="Times New Roman"/>
                <w:sz w:val="24"/>
              </w:rPr>
            </w:pPr>
            <w:r>
              <w:rPr>
                <w:rFonts w:ascii="Times New Roman" w:hAnsi="Times New Roman" w:cs="Times New Roman"/>
                <w:sz w:val="24"/>
              </w:rPr>
              <w:t>0.048</w:t>
            </w:r>
          </w:p>
        </w:tc>
      </w:tr>
    </w:tbl>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B6031D">
      <w:pPr>
        <w:rPr>
          <w:rFonts w:ascii="Times New Roman" w:hAnsi="Times New Roman" w:cs="Times New Roman"/>
          <w:sz w:val="24"/>
        </w:rPr>
      </w:pPr>
    </w:p>
    <w:p w:rsidR="00B6031D" w:rsidRDefault="00502A35">
      <w:pPr>
        <w:spacing w:line="480" w:lineRule="auto"/>
        <w:rPr>
          <w:rFonts w:ascii="Times New Roman" w:hAnsi="Times New Roman" w:cs="Times New Roman"/>
          <w:sz w:val="24"/>
        </w:rPr>
      </w:pPr>
      <w:proofErr w:type="gramStart"/>
      <w:r>
        <w:rPr>
          <w:rFonts w:ascii="Times New Roman" w:hAnsi="Times New Roman" w:cs="Times New Roman"/>
          <w:b/>
          <w:bCs/>
          <w:sz w:val="24"/>
        </w:rPr>
        <w:lastRenderedPageBreak/>
        <w:t>Supplementary</w:t>
      </w:r>
      <w:r>
        <w:rPr>
          <w:rFonts w:ascii="Times New Roman" w:hAnsi="Times New Roman" w:cs="Times New Roman" w:hint="eastAsia"/>
          <w:b/>
          <w:bCs/>
          <w:sz w:val="24"/>
        </w:rPr>
        <w:t xml:space="preserve"> Table S2.</w:t>
      </w:r>
      <w:proofErr w:type="gramEnd"/>
      <w:r>
        <w:rPr>
          <w:rFonts w:ascii="Times New Roman" w:hAnsi="Times New Roman" w:cs="Times New Roman" w:hint="eastAsia"/>
          <w:b/>
          <w:bCs/>
          <w:sz w:val="24"/>
        </w:rPr>
        <w:t xml:space="preserve"> </w:t>
      </w:r>
      <w:proofErr w:type="gramStart"/>
      <w:r>
        <w:rPr>
          <w:rFonts w:ascii="Times New Roman" w:hAnsi="Times New Roman" w:cs="Times New Roman" w:hint="eastAsia"/>
          <w:sz w:val="24"/>
        </w:rPr>
        <w:t>Correlation analysis of gut fungal community.</w:t>
      </w:r>
      <w:proofErr w:type="gramEnd"/>
      <w:r>
        <w:rPr>
          <w:rFonts w:ascii="Times New Roman" w:hAnsi="Times New Roman" w:cs="Times New Roman" w:hint="eastAsia"/>
          <w:sz w:val="24"/>
        </w:rPr>
        <w:t xml:space="preserve"> </w:t>
      </w:r>
    </w:p>
    <w:p w:rsidR="00B6031D" w:rsidRDefault="00B6031D">
      <w:pPr>
        <w:rPr>
          <w:rFonts w:ascii="Times New Roman" w:hAnsi="Times New Roman" w:cs="Times New Roman"/>
          <w:b/>
          <w:bCs/>
          <w:sz w:val="24"/>
        </w:rPr>
      </w:pPr>
    </w:p>
    <w:p w:rsidR="00B6031D" w:rsidRDefault="00B6031D">
      <w:pPr>
        <w:rPr>
          <w:rFonts w:ascii="Times New Roman" w:hAnsi="Times New Roman" w:cs="Times New Roman"/>
          <w:b/>
          <w:bCs/>
          <w:sz w:val="24"/>
        </w:rPr>
      </w:pPr>
    </w:p>
    <w:tbl>
      <w:tblPr>
        <w:tblStyle w:val="TableGrid"/>
        <w:tblW w:w="0" w:type="auto"/>
        <w:tblLook w:val="04A0" w:firstRow="1" w:lastRow="0" w:firstColumn="1" w:lastColumn="0" w:noHBand="0" w:noVBand="1"/>
      </w:tblPr>
      <w:tblGrid>
        <w:gridCol w:w="1668"/>
        <w:gridCol w:w="4717"/>
        <w:gridCol w:w="1488"/>
        <w:gridCol w:w="2083"/>
      </w:tblGrid>
      <w:tr w:rsidR="00B6031D">
        <w:tc>
          <w:tcPr>
            <w:tcW w:w="1668" w:type="dxa"/>
            <w:tcBorders>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t>source</w:t>
            </w:r>
          </w:p>
        </w:tc>
        <w:tc>
          <w:tcPr>
            <w:tcW w:w="4717" w:type="dxa"/>
            <w:tcBorders>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t>target</w:t>
            </w:r>
          </w:p>
        </w:tc>
        <w:tc>
          <w:tcPr>
            <w:tcW w:w="1488" w:type="dxa"/>
            <w:tcBorders>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t>weight</w:t>
            </w:r>
          </w:p>
        </w:tc>
        <w:tc>
          <w:tcPr>
            <w:tcW w:w="2083" w:type="dxa"/>
            <w:tcBorders>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t>correlation</w:t>
            </w:r>
          </w:p>
        </w:tc>
      </w:tr>
      <w:tr w:rsidR="00B6031D">
        <w:tc>
          <w:tcPr>
            <w:tcW w:w="1668" w:type="dxa"/>
            <w:tcBorders>
              <w:top w:val="nil"/>
              <w:left w:val="nil"/>
              <w:bottom w:val="nil"/>
              <w:right w:val="nil"/>
            </w:tcBorders>
          </w:tcPr>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502A35">
            <w:pPr>
              <w:jc w:val="center"/>
              <w:rPr>
                <w:rFonts w:ascii="Times New Roman" w:hAnsi="Times New Roman" w:cs="Times New Roman"/>
                <w:sz w:val="24"/>
              </w:rPr>
            </w:pPr>
            <w:proofErr w:type="spellStart"/>
            <w:r>
              <w:rPr>
                <w:rFonts w:ascii="Times New Roman" w:hAnsi="Times New Roman" w:cs="Times New Roman" w:hint="eastAsia"/>
                <w:i/>
                <w:iCs/>
                <w:sz w:val="24"/>
              </w:rPr>
              <w:t>Erysiphe</w:t>
            </w:r>
            <w:proofErr w:type="spellEnd"/>
          </w:p>
        </w:tc>
        <w:tc>
          <w:tcPr>
            <w:tcW w:w="4717" w:type="dxa"/>
            <w:tcBorders>
              <w:top w:val="nil"/>
              <w:left w:val="nil"/>
              <w:bottom w:val="nil"/>
              <w:right w:val="nil"/>
            </w:tcBorders>
          </w:tcPr>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alar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ampyl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Russu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seudaleuria</w:t>
            </w:r>
            <w:proofErr w:type="spellEnd"/>
          </w:p>
          <w:p w:rsidR="00B6031D" w:rsidRDefault="00502A35">
            <w:pPr>
              <w:jc w:val="center"/>
              <w:rPr>
                <w:rFonts w:ascii="Times New Roman" w:hAnsi="Times New Roman" w:cs="Times New Roman"/>
                <w:i/>
                <w:iCs/>
                <w:sz w:val="24"/>
              </w:rPr>
            </w:pPr>
            <w:r>
              <w:rPr>
                <w:rFonts w:ascii="Times New Roman" w:hAnsi="Times New Roman" w:cs="Times New Roman"/>
                <w:i/>
                <w:iCs/>
                <w:sz w:val="24"/>
              </w:rPr>
              <w:t>Trichoderma</w:t>
            </w:r>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etoph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arasmi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urpureo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lternar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Humico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ntol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lectosphaer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nterocarp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hermo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haetom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Didymella</w:t>
            </w:r>
            <w:proofErr w:type="spellEnd"/>
          </w:p>
          <w:p w:rsidR="00B6031D" w:rsidRDefault="00502A35">
            <w:pPr>
              <w:jc w:val="center"/>
              <w:rPr>
                <w:rFonts w:ascii="Times New Roman" w:hAnsi="Times New Roman" w:cs="Times New Roman"/>
                <w:i/>
                <w:iCs/>
                <w:sz w:val="24"/>
              </w:rPr>
            </w:pPr>
            <w:r>
              <w:rPr>
                <w:rFonts w:ascii="Times New Roman" w:hAnsi="Times New Roman" w:cs="Times New Roman"/>
                <w:i/>
                <w:iCs/>
                <w:sz w:val="24"/>
              </w:rPr>
              <w:t>Candida</w:t>
            </w:r>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rchaeorhiz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ait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eyer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Vishniac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heleph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Rhodotoru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ichocla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Gibellulopsi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ebacin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Debary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aecil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cremon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etracla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Lecani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seudeurot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Ophiost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onden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od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olicocc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reuss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phy</w:t>
            </w:r>
            <w:r>
              <w:rPr>
                <w:rFonts w:ascii="Times New Roman" w:hAnsi="Times New Roman" w:cs="Times New Roman"/>
                <w:i/>
                <w:iCs/>
                <w:sz w:val="24"/>
              </w:rPr>
              <w:t>ll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usari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lastRenderedPageBreak/>
              <w:t>Mon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ichospo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epha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auson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yrenochaetopsi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ladorrhin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Naganish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echi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taphy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oniochaet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Oidiodend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erc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ilobasi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Zygosacchar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thec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Ilyonectr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rxotrichum</w:t>
            </w:r>
            <w:proofErr w:type="spellEnd"/>
          </w:p>
        </w:tc>
        <w:tc>
          <w:tcPr>
            <w:tcW w:w="1488" w:type="dxa"/>
            <w:tcBorders>
              <w:top w:val="nil"/>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lastRenderedPageBreak/>
              <w:t>0.9529</w:t>
            </w:r>
          </w:p>
          <w:p w:rsidR="00B6031D" w:rsidRDefault="00502A35">
            <w:pPr>
              <w:jc w:val="center"/>
              <w:rPr>
                <w:rFonts w:ascii="Times New Roman" w:hAnsi="Times New Roman" w:cs="Times New Roman"/>
                <w:sz w:val="24"/>
              </w:rPr>
            </w:pPr>
            <w:r>
              <w:rPr>
                <w:rFonts w:ascii="Times New Roman" w:hAnsi="Times New Roman" w:cs="Times New Roman"/>
                <w:sz w:val="24"/>
              </w:rPr>
              <w:t>0.8706</w:t>
            </w:r>
          </w:p>
          <w:p w:rsidR="00B6031D" w:rsidRDefault="00502A35">
            <w:pPr>
              <w:jc w:val="center"/>
              <w:rPr>
                <w:rFonts w:ascii="Times New Roman" w:hAnsi="Times New Roman" w:cs="Times New Roman"/>
                <w:sz w:val="24"/>
              </w:rPr>
            </w:pPr>
            <w:r>
              <w:rPr>
                <w:rFonts w:ascii="Times New Roman" w:hAnsi="Times New Roman" w:cs="Times New Roman"/>
                <w:sz w:val="24"/>
              </w:rPr>
              <w:t>0.8735</w:t>
            </w:r>
          </w:p>
          <w:p w:rsidR="00B6031D" w:rsidRDefault="00502A35">
            <w:pPr>
              <w:jc w:val="center"/>
              <w:rPr>
                <w:rFonts w:ascii="Times New Roman" w:hAnsi="Times New Roman" w:cs="Times New Roman"/>
                <w:sz w:val="24"/>
              </w:rPr>
            </w:pPr>
            <w:r>
              <w:rPr>
                <w:rFonts w:ascii="Times New Roman" w:hAnsi="Times New Roman" w:cs="Times New Roman"/>
                <w:sz w:val="24"/>
              </w:rPr>
              <w:t>0.8824</w:t>
            </w:r>
          </w:p>
          <w:p w:rsidR="00B6031D" w:rsidRDefault="00502A35">
            <w:pPr>
              <w:jc w:val="center"/>
              <w:rPr>
                <w:rFonts w:ascii="Times New Roman" w:hAnsi="Times New Roman" w:cs="Times New Roman"/>
                <w:sz w:val="24"/>
              </w:rPr>
            </w:pPr>
            <w:r>
              <w:rPr>
                <w:rFonts w:ascii="Times New Roman" w:hAnsi="Times New Roman" w:cs="Times New Roman"/>
                <w:sz w:val="24"/>
              </w:rPr>
              <w:t>0.7882</w:t>
            </w:r>
          </w:p>
          <w:p w:rsidR="00B6031D" w:rsidRDefault="00502A35">
            <w:pPr>
              <w:jc w:val="center"/>
              <w:rPr>
                <w:rFonts w:ascii="Times New Roman" w:hAnsi="Times New Roman" w:cs="Times New Roman"/>
                <w:sz w:val="24"/>
              </w:rPr>
            </w:pPr>
            <w:r>
              <w:rPr>
                <w:rFonts w:ascii="Times New Roman" w:hAnsi="Times New Roman" w:cs="Times New Roman"/>
                <w:sz w:val="24"/>
              </w:rPr>
              <w:t>0.8471</w:t>
            </w:r>
          </w:p>
          <w:p w:rsidR="00B6031D" w:rsidRDefault="00502A35">
            <w:pPr>
              <w:jc w:val="center"/>
              <w:rPr>
                <w:rFonts w:ascii="Times New Roman" w:hAnsi="Times New Roman" w:cs="Times New Roman"/>
                <w:sz w:val="24"/>
              </w:rPr>
            </w:pPr>
            <w:r>
              <w:rPr>
                <w:rFonts w:ascii="Times New Roman" w:hAnsi="Times New Roman" w:cs="Times New Roman"/>
                <w:sz w:val="24"/>
              </w:rPr>
              <w:t>0.8676</w:t>
            </w:r>
          </w:p>
          <w:p w:rsidR="00B6031D" w:rsidRDefault="00502A35">
            <w:pPr>
              <w:jc w:val="center"/>
              <w:rPr>
                <w:rFonts w:ascii="Times New Roman" w:hAnsi="Times New Roman" w:cs="Times New Roman"/>
                <w:sz w:val="24"/>
              </w:rPr>
            </w:pPr>
            <w:r>
              <w:rPr>
                <w:rFonts w:ascii="Times New Roman" w:hAnsi="Times New Roman" w:cs="Times New Roman"/>
                <w:sz w:val="24"/>
              </w:rPr>
              <w:t>0.8324</w:t>
            </w:r>
          </w:p>
          <w:p w:rsidR="00B6031D" w:rsidRDefault="00502A35">
            <w:pPr>
              <w:jc w:val="center"/>
              <w:rPr>
                <w:rFonts w:ascii="Times New Roman" w:hAnsi="Times New Roman" w:cs="Times New Roman"/>
                <w:sz w:val="24"/>
              </w:rPr>
            </w:pPr>
            <w:r>
              <w:rPr>
                <w:rFonts w:ascii="Times New Roman" w:hAnsi="Times New Roman" w:cs="Times New Roman"/>
                <w:sz w:val="24"/>
              </w:rPr>
              <w:t>0.8176</w:t>
            </w:r>
          </w:p>
          <w:p w:rsidR="00B6031D" w:rsidRDefault="00502A35">
            <w:pPr>
              <w:jc w:val="center"/>
              <w:rPr>
                <w:rFonts w:ascii="Times New Roman" w:hAnsi="Times New Roman" w:cs="Times New Roman"/>
                <w:sz w:val="24"/>
              </w:rPr>
            </w:pPr>
            <w:r>
              <w:rPr>
                <w:rFonts w:ascii="Times New Roman" w:hAnsi="Times New Roman" w:cs="Times New Roman"/>
                <w:sz w:val="24"/>
              </w:rPr>
              <w:t>0.8971</w:t>
            </w:r>
          </w:p>
          <w:p w:rsidR="00B6031D" w:rsidRDefault="00502A35">
            <w:pPr>
              <w:jc w:val="center"/>
              <w:rPr>
                <w:rFonts w:ascii="Times New Roman" w:hAnsi="Times New Roman" w:cs="Times New Roman"/>
                <w:sz w:val="24"/>
              </w:rPr>
            </w:pPr>
            <w:r>
              <w:rPr>
                <w:rFonts w:ascii="Times New Roman" w:hAnsi="Times New Roman" w:cs="Times New Roman"/>
                <w:sz w:val="24"/>
              </w:rPr>
              <w:t>0.85</w:t>
            </w:r>
          </w:p>
          <w:p w:rsidR="00B6031D" w:rsidRDefault="00502A35">
            <w:pPr>
              <w:jc w:val="center"/>
              <w:rPr>
                <w:rFonts w:ascii="Times New Roman" w:hAnsi="Times New Roman" w:cs="Times New Roman"/>
                <w:sz w:val="24"/>
              </w:rPr>
            </w:pPr>
            <w:r>
              <w:rPr>
                <w:rFonts w:ascii="Times New Roman" w:hAnsi="Times New Roman" w:cs="Times New Roman"/>
                <w:sz w:val="24"/>
              </w:rPr>
              <w:t>0.8941</w:t>
            </w:r>
          </w:p>
          <w:p w:rsidR="00B6031D" w:rsidRDefault="00502A35">
            <w:pPr>
              <w:jc w:val="center"/>
              <w:rPr>
                <w:rFonts w:ascii="Times New Roman" w:hAnsi="Times New Roman" w:cs="Times New Roman"/>
                <w:sz w:val="24"/>
              </w:rPr>
            </w:pPr>
            <w:r>
              <w:rPr>
                <w:rFonts w:ascii="Times New Roman" w:hAnsi="Times New Roman" w:cs="Times New Roman"/>
                <w:sz w:val="24"/>
              </w:rPr>
              <w:t>0.6706</w:t>
            </w:r>
          </w:p>
          <w:p w:rsidR="00B6031D" w:rsidRDefault="00502A35">
            <w:pPr>
              <w:jc w:val="center"/>
              <w:rPr>
                <w:rFonts w:ascii="Times New Roman" w:hAnsi="Times New Roman" w:cs="Times New Roman"/>
                <w:sz w:val="24"/>
              </w:rPr>
            </w:pPr>
            <w:r>
              <w:rPr>
                <w:rFonts w:ascii="Times New Roman" w:hAnsi="Times New Roman" w:cs="Times New Roman"/>
                <w:sz w:val="24"/>
              </w:rPr>
              <w:t>0.6529</w:t>
            </w:r>
          </w:p>
          <w:p w:rsidR="00B6031D" w:rsidRDefault="00502A35">
            <w:pPr>
              <w:jc w:val="center"/>
              <w:rPr>
                <w:rFonts w:ascii="Times New Roman" w:hAnsi="Times New Roman" w:cs="Times New Roman"/>
                <w:sz w:val="24"/>
              </w:rPr>
            </w:pPr>
            <w:r>
              <w:rPr>
                <w:rFonts w:ascii="Times New Roman" w:hAnsi="Times New Roman" w:cs="Times New Roman"/>
                <w:sz w:val="24"/>
              </w:rPr>
              <w:t>0.8529</w:t>
            </w:r>
          </w:p>
          <w:p w:rsidR="00B6031D" w:rsidRDefault="00502A35">
            <w:pPr>
              <w:jc w:val="center"/>
              <w:rPr>
                <w:rFonts w:ascii="Times New Roman" w:hAnsi="Times New Roman" w:cs="Times New Roman"/>
                <w:sz w:val="24"/>
              </w:rPr>
            </w:pPr>
            <w:r>
              <w:rPr>
                <w:rFonts w:ascii="Times New Roman" w:hAnsi="Times New Roman" w:cs="Times New Roman"/>
                <w:sz w:val="24"/>
              </w:rPr>
              <w:t>0.8</w:t>
            </w:r>
          </w:p>
          <w:p w:rsidR="00B6031D" w:rsidRDefault="00502A35">
            <w:pPr>
              <w:jc w:val="center"/>
              <w:rPr>
                <w:rFonts w:ascii="Times New Roman" w:hAnsi="Times New Roman" w:cs="Times New Roman"/>
                <w:sz w:val="24"/>
              </w:rPr>
            </w:pPr>
            <w:r>
              <w:rPr>
                <w:rFonts w:ascii="Times New Roman" w:hAnsi="Times New Roman" w:cs="Times New Roman"/>
                <w:sz w:val="24"/>
              </w:rPr>
              <w:t>0.8735</w:t>
            </w:r>
          </w:p>
          <w:p w:rsidR="00B6031D" w:rsidRDefault="00502A35">
            <w:pPr>
              <w:jc w:val="center"/>
              <w:rPr>
                <w:rFonts w:ascii="Times New Roman" w:hAnsi="Times New Roman" w:cs="Times New Roman"/>
                <w:sz w:val="24"/>
              </w:rPr>
            </w:pPr>
            <w:r>
              <w:rPr>
                <w:rFonts w:ascii="Times New Roman" w:hAnsi="Times New Roman" w:cs="Times New Roman"/>
                <w:sz w:val="24"/>
              </w:rPr>
              <w:t>0.6412</w:t>
            </w:r>
          </w:p>
          <w:p w:rsidR="00B6031D" w:rsidRDefault="00502A35">
            <w:pPr>
              <w:jc w:val="center"/>
              <w:rPr>
                <w:rFonts w:ascii="Times New Roman" w:hAnsi="Times New Roman" w:cs="Times New Roman"/>
                <w:sz w:val="24"/>
              </w:rPr>
            </w:pPr>
            <w:r>
              <w:rPr>
                <w:rFonts w:ascii="Times New Roman" w:hAnsi="Times New Roman" w:cs="Times New Roman"/>
                <w:sz w:val="24"/>
              </w:rPr>
              <w:t>0.8971</w:t>
            </w:r>
          </w:p>
          <w:p w:rsidR="00B6031D" w:rsidRDefault="00502A35">
            <w:pPr>
              <w:jc w:val="center"/>
              <w:rPr>
                <w:rFonts w:ascii="Times New Roman" w:hAnsi="Times New Roman" w:cs="Times New Roman"/>
                <w:sz w:val="24"/>
              </w:rPr>
            </w:pPr>
            <w:r>
              <w:rPr>
                <w:rFonts w:ascii="Times New Roman" w:hAnsi="Times New Roman" w:cs="Times New Roman"/>
                <w:sz w:val="24"/>
              </w:rPr>
              <w:t>0.7765</w:t>
            </w:r>
          </w:p>
          <w:p w:rsidR="00B6031D" w:rsidRDefault="00502A35">
            <w:pPr>
              <w:jc w:val="center"/>
              <w:rPr>
                <w:rFonts w:ascii="Times New Roman" w:hAnsi="Times New Roman" w:cs="Times New Roman"/>
                <w:sz w:val="24"/>
              </w:rPr>
            </w:pPr>
            <w:r>
              <w:rPr>
                <w:rFonts w:ascii="Times New Roman" w:hAnsi="Times New Roman" w:cs="Times New Roman"/>
                <w:sz w:val="24"/>
              </w:rPr>
              <w:t>0.8176</w:t>
            </w:r>
          </w:p>
          <w:p w:rsidR="00B6031D" w:rsidRDefault="00502A35">
            <w:pPr>
              <w:jc w:val="center"/>
              <w:rPr>
                <w:rFonts w:ascii="Times New Roman" w:hAnsi="Times New Roman" w:cs="Times New Roman"/>
                <w:sz w:val="24"/>
              </w:rPr>
            </w:pPr>
            <w:r>
              <w:rPr>
                <w:rFonts w:ascii="Times New Roman" w:hAnsi="Times New Roman" w:cs="Times New Roman"/>
                <w:sz w:val="24"/>
              </w:rPr>
              <w:t>0.8029</w:t>
            </w:r>
          </w:p>
          <w:p w:rsidR="00B6031D" w:rsidRDefault="00502A35">
            <w:pPr>
              <w:jc w:val="center"/>
              <w:rPr>
                <w:rFonts w:ascii="Times New Roman" w:hAnsi="Times New Roman" w:cs="Times New Roman"/>
                <w:sz w:val="24"/>
              </w:rPr>
            </w:pPr>
            <w:r>
              <w:rPr>
                <w:rFonts w:ascii="Times New Roman" w:hAnsi="Times New Roman" w:cs="Times New Roman"/>
                <w:sz w:val="24"/>
              </w:rPr>
              <w:t>0.7059</w:t>
            </w:r>
          </w:p>
          <w:p w:rsidR="00B6031D" w:rsidRDefault="00502A35">
            <w:pPr>
              <w:jc w:val="center"/>
              <w:rPr>
                <w:rFonts w:ascii="Times New Roman" w:hAnsi="Times New Roman" w:cs="Times New Roman"/>
                <w:sz w:val="24"/>
              </w:rPr>
            </w:pPr>
            <w:r>
              <w:rPr>
                <w:rFonts w:ascii="Times New Roman" w:hAnsi="Times New Roman" w:cs="Times New Roman"/>
                <w:sz w:val="24"/>
              </w:rPr>
              <w:t>0.6559</w:t>
            </w:r>
          </w:p>
          <w:p w:rsidR="00B6031D" w:rsidRDefault="00502A35">
            <w:pPr>
              <w:jc w:val="center"/>
              <w:rPr>
                <w:rFonts w:ascii="Times New Roman" w:hAnsi="Times New Roman" w:cs="Times New Roman"/>
                <w:sz w:val="24"/>
              </w:rPr>
            </w:pPr>
            <w:r>
              <w:rPr>
                <w:rFonts w:ascii="Times New Roman" w:hAnsi="Times New Roman" w:cs="Times New Roman"/>
                <w:sz w:val="24"/>
              </w:rPr>
              <w:t>0.8706</w:t>
            </w:r>
          </w:p>
          <w:p w:rsidR="00B6031D" w:rsidRDefault="00502A35">
            <w:pPr>
              <w:jc w:val="center"/>
              <w:rPr>
                <w:rFonts w:ascii="Times New Roman" w:hAnsi="Times New Roman" w:cs="Times New Roman"/>
                <w:sz w:val="24"/>
              </w:rPr>
            </w:pPr>
            <w:r>
              <w:rPr>
                <w:rFonts w:ascii="Times New Roman" w:hAnsi="Times New Roman" w:cs="Times New Roman"/>
                <w:sz w:val="24"/>
              </w:rPr>
              <w:t>0.764</w:t>
            </w:r>
          </w:p>
          <w:p w:rsidR="00B6031D" w:rsidRDefault="00502A35">
            <w:pPr>
              <w:jc w:val="center"/>
              <w:rPr>
                <w:rFonts w:ascii="Times New Roman" w:hAnsi="Times New Roman" w:cs="Times New Roman"/>
                <w:sz w:val="24"/>
              </w:rPr>
            </w:pPr>
            <w:r>
              <w:rPr>
                <w:rFonts w:ascii="Times New Roman" w:hAnsi="Times New Roman" w:cs="Times New Roman"/>
                <w:sz w:val="24"/>
              </w:rPr>
              <w:t>0.5618</w:t>
            </w:r>
          </w:p>
          <w:p w:rsidR="00B6031D" w:rsidRDefault="00502A35">
            <w:pPr>
              <w:jc w:val="center"/>
              <w:rPr>
                <w:rFonts w:ascii="Times New Roman" w:hAnsi="Times New Roman" w:cs="Times New Roman"/>
                <w:sz w:val="24"/>
              </w:rPr>
            </w:pPr>
            <w:r>
              <w:rPr>
                <w:rFonts w:ascii="Times New Roman" w:hAnsi="Times New Roman" w:cs="Times New Roman"/>
                <w:sz w:val="24"/>
              </w:rPr>
              <w:t>0.7206</w:t>
            </w:r>
          </w:p>
          <w:p w:rsidR="00B6031D" w:rsidRDefault="00502A35">
            <w:pPr>
              <w:jc w:val="center"/>
              <w:rPr>
                <w:rFonts w:ascii="Times New Roman" w:hAnsi="Times New Roman" w:cs="Times New Roman"/>
                <w:sz w:val="24"/>
              </w:rPr>
            </w:pPr>
            <w:r>
              <w:rPr>
                <w:rFonts w:ascii="Times New Roman" w:hAnsi="Times New Roman" w:cs="Times New Roman"/>
                <w:sz w:val="24"/>
              </w:rPr>
              <w:t>0.7559</w:t>
            </w:r>
          </w:p>
          <w:p w:rsidR="00B6031D" w:rsidRDefault="00502A35">
            <w:pPr>
              <w:jc w:val="center"/>
              <w:rPr>
                <w:rFonts w:ascii="Times New Roman" w:hAnsi="Times New Roman" w:cs="Times New Roman"/>
                <w:sz w:val="24"/>
              </w:rPr>
            </w:pPr>
            <w:r>
              <w:rPr>
                <w:rFonts w:ascii="Times New Roman" w:hAnsi="Times New Roman" w:cs="Times New Roman"/>
                <w:sz w:val="24"/>
              </w:rPr>
              <w:t>0.6412</w:t>
            </w:r>
          </w:p>
          <w:p w:rsidR="00B6031D" w:rsidRDefault="00502A35">
            <w:pPr>
              <w:jc w:val="center"/>
              <w:rPr>
                <w:rFonts w:ascii="Times New Roman" w:hAnsi="Times New Roman" w:cs="Times New Roman"/>
                <w:sz w:val="24"/>
              </w:rPr>
            </w:pPr>
            <w:r>
              <w:rPr>
                <w:rFonts w:ascii="Times New Roman" w:hAnsi="Times New Roman" w:cs="Times New Roman"/>
                <w:sz w:val="24"/>
              </w:rPr>
              <w:t>0.6785</w:t>
            </w:r>
          </w:p>
          <w:p w:rsidR="00B6031D" w:rsidRDefault="00502A35">
            <w:pPr>
              <w:jc w:val="center"/>
              <w:rPr>
                <w:rFonts w:ascii="Times New Roman" w:hAnsi="Times New Roman" w:cs="Times New Roman"/>
                <w:sz w:val="24"/>
              </w:rPr>
            </w:pPr>
            <w:r>
              <w:rPr>
                <w:rFonts w:ascii="Times New Roman" w:hAnsi="Times New Roman" w:cs="Times New Roman"/>
                <w:sz w:val="24"/>
              </w:rPr>
              <w:t>0.65</w:t>
            </w:r>
          </w:p>
          <w:p w:rsidR="00B6031D" w:rsidRDefault="00502A35">
            <w:pPr>
              <w:jc w:val="center"/>
              <w:rPr>
                <w:rFonts w:ascii="Times New Roman" w:hAnsi="Times New Roman" w:cs="Times New Roman"/>
                <w:sz w:val="24"/>
              </w:rPr>
            </w:pPr>
            <w:r>
              <w:rPr>
                <w:rFonts w:ascii="Times New Roman" w:hAnsi="Times New Roman" w:cs="Times New Roman"/>
                <w:sz w:val="24"/>
              </w:rPr>
              <w:t>0.7794</w:t>
            </w:r>
          </w:p>
          <w:p w:rsidR="00B6031D" w:rsidRDefault="00502A35">
            <w:pPr>
              <w:jc w:val="center"/>
              <w:rPr>
                <w:rFonts w:ascii="Times New Roman" w:hAnsi="Times New Roman" w:cs="Times New Roman"/>
                <w:sz w:val="24"/>
              </w:rPr>
            </w:pPr>
            <w:r>
              <w:rPr>
                <w:rFonts w:ascii="Times New Roman" w:hAnsi="Times New Roman" w:cs="Times New Roman"/>
                <w:sz w:val="24"/>
              </w:rPr>
              <w:t>0.7176</w:t>
            </w:r>
          </w:p>
          <w:p w:rsidR="00B6031D" w:rsidRDefault="00502A35">
            <w:pPr>
              <w:jc w:val="center"/>
              <w:rPr>
                <w:rFonts w:ascii="Times New Roman" w:hAnsi="Times New Roman" w:cs="Times New Roman"/>
                <w:sz w:val="24"/>
              </w:rPr>
            </w:pPr>
            <w:r>
              <w:rPr>
                <w:rFonts w:ascii="Times New Roman" w:hAnsi="Times New Roman" w:cs="Times New Roman"/>
                <w:sz w:val="24"/>
              </w:rPr>
              <w:t>0.8971</w:t>
            </w:r>
          </w:p>
          <w:p w:rsidR="00B6031D" w:rsidRDefault="00502A35">
            <w:pPr>
              <w:jc w:val="center"/>
              <w:rPr>
                <w:rFonts w:ascii="Times New Roman" w:hAnsi="Times New Roman" w:cs="Times New Roman"/>
                <w:sz w:val="24"/>
              </w:rPr>
            </w:pPr>
            <w:r>
              <w:rPr>
                <w:rFonts w:ascii="Times New Roman" w:hAnsi="Times New Roman" w:cs="Times New Roman"/>
                <w:sz w:val="24"/>
              </w:rPr>
              <w:t>0.7108</w:t>
            </w:r>
          </w:p>
          <w:p w:rsidR="00B6031D" w:rsidRDefault="00502A35">
            <w:pPr>
              <w:jc w:val="center"/>
              <w:rPr>
                <w:rFonts w:ascii="Times New Roman" w:hAnsi="Times New Roman" w:cs="Times New Roman"/>
                <w:sz w:val="24"/>
              </w:rPr>
            </w:pPr>
            <w:r>
              <w:rPr>
                <w:rFonts w:ascii="Times New Roman" w:hAnsi="Times New Roman" w:cs="Times New Roman"/>
                <w:sz w:val="24"/>
              </w:rPr>
              <w:t>0.6176</w:t>
            </w:r>
          </w:p>
          <w:p w:rsidR="00B6031D" w:rsidRDefault="00502A35">
            <w:pPr>
              <w:jc w:val="center"/>
              <w:rPr>
                <w:rFonts w:ascii="Times New Roman" w:hAnsi="Times New Roman" w:cs="Times New Roman"/>
                <w:sz w:val="24"/>
              </w:rPr>
            </w:pPr>
            <w:r>
              <w:rPr>
                <w:rFonts w:ascii="Times New Roman" w:hAnsi="Times New Roman" w:cs="Times New Roman"/>
                <w:sz w:val="24"/>
              </w:rPr>
              <w:t>0.8529</w:t>
            </w:r>
          </w:p>
          <w:p w:rsidR="00B6031D" w:rsidRDefault="00502A35">
            <w:pPr>
              <w:jc w:val="center"/>
              <w:rPr>
                <w:rFonts w:ascii="Times New Roman" w:hAnsi="Times New Roman" w:cs="Times New Roman"/>
                <w:sz w:val="24"/>
              </w:rPr>
            </w:pPr>
            <w:r>
              <w:rPr>
                <w:rFonts w:ascii="Times New Roman" w:hAnsi="Times New Roman" w:cs="Times New Roman"/>
                <w:sz w:val="24"/>
              </w:rPr>
              <w:t>0.6882</w:t>
            </w:r>
          </w:p>
          <w:p w:rsidR="00B6031D" w:rsidRDefault="00502A35">
            <w:pPr>
              <w:jc w:val="center"/>
              <w:rPr>
                <w:rFonts w:ascii="Times New Roman" w:hAnsi="Times New Roman" w:cs="Times New Roman"/>
                <w:sz w:val="24"/>
              </w:rPr>
            </w:pPr>
            <w:r>
              <w:rPr>
                <w:rFonts w:ascii="Times New Roman" w:hAnsi="Times New Roman" w:cs="Times New Roman"/>
                <w:sz w:val="24"/>
              </w:rPr>
              <w:lastRenderedPageBreak/>
              <w:t>0.8647</w:t>
            </w:r>
          </w:p>
          <w:p w:rsidR="00B6031D" w:rsidRDefault="00502A35">
            <w:pPr>
              <w:jc w:val="center"/>
              <w:rPr>
                <w:rFonts w:ascii="Times New Roman" w:hAnsi="Times New Roman" w:cs="Times New Roman"/>
                <w:sz w:val="24"/>
              </w:rPr>
            </w:pPr>
            <w:r>
              <w:rPr>
                <w:rFonts w:ascii="Times New Roman" w:hAnsi="Times New Roman" w:cs="Times New Roman"/>
                <w:sz w:val="24"/>
              </w:rPr>
              <w:t>0.7647</w:t>
            </w:r>
          </w:p>
          <w:p w:rsidR="00B6031D" w:rsidRDefault="00502A35">
            <w:pPr>
              <w:jc w:val="center"/>
              <w:rPr>
                <w:rFonts w:ascii="Times New Roman" w:hAnsi="Times New Roman" w:cs="Times New Roman"/>
                <w:sz w:val="24"/>
              </w:rPr>
            </w:pPr>
            <w:r>
              <w:rPr>
                <w:rFonts w:ascii="Times New Roman" w:hAnsi="Times New Roman" w:cs="Times New Roman"/>
                <w:sz w:val="24"/>
              </w:rPr>
              <w:t>0.8176</w:t>
            </w:r>
          </w:p>
          <w:p w:rsidR="00B6031D" w:rsidRDefault="00502A35">
            <w:pPr>
              <w:jc w:val="center"/>
              <w:rPr>
                <w:rFonts w:ascii="Times New Roman" w:hAnsi="Times New Roman" w:cs="Times New Roman"/>
                <w:sz w:val="24"/>
              </w:rPr>
            </w:pPr>
            <w:r>
              <w:rPr>
                <w:rFonts w:ascii="Times New Roman" w:hAnsi="Times New Roman" w:cs="Times New Roman"/>
                <w:sz w:val="24"/>
              </w:rPr>
              <w:t>0.6902</w:t>
            </w:r>
          </w:p>
          <w:p w:rsidR="00B6031D" w:rsidRDefault="00502A35">
            <w:pPr>
              <w:jc w:val="center"/>
              <w:rPr>
                <w:rFonts w:ascii="Times New Roman" w:hAnsi="Times New Roman" w:cs="Times New Roman"/>
                <w:sz w:val="24"/>
              </w:rPr>
            </w:pPr>
            <w:r>
              <w:rPr>
                <w:rFonts w:ascii="Times New Roman" w:hAnsi="Times New Roman" w:cs="Times New Roman"/>
                <w:sz w:val="24"/>
              </w:rPr>
              <w:t>0.5765</w:t>
            </w:r>
          </w:p>
          <w:p w:rsidR="00B6031D" w:rsidRDefault="00502A35">
            <w:pPr>
              <w:jc w:val="center"/>
              <w:rPr>
                <w:rFonts w:ascii="Times New Roman" w:hAnsi="Times New Roman" w:cs="Times New Roman"/>
                <w:sz w:val="24"/>
              </w:rPr>
            </w:pPr>
            <w:r>
              <w:rPr>
                <w:rFonts w:ascii="Times New Roman" w:hAnsi="Times New Roman" w:cs="Times New Roman"/>
                <w:sz w:val="24"/>
              </w:rPr>
              <w:t>0.6941</w:t>
            </w:r>
          </w:p>
          <w:p w:rsidR="00B6031D" w:rsidRDefault="00502A35">
            <w:pPr>
              <w:jc w:val="center"/>
              <w:rPr>
                <w:rFonts w:ascii="Times New Roman" w:hAnsi="Times New Roman" w:cs="Times New Roman"/>
                <w:sz w:val="24"/>
              </w:rPr>
            </w:pPr>
            <w:r>
              <w:rPr>
                <w:rFonts w:ascii="Times New Roman" w:hAnsi="Times New Roman" w:cs="Times New Roman"/>
                <w:sz w:val="24"/>
              </w:rPr>
              <w:t>0.5088</w:t>
            </w:r>
          </w:p>
          <w:p w:rsidR="00B6031D" w:rsidRDefault="00502A35">
            <w:pPr>
              <w:jc w:val="center"/>
              <w:rPr>
                <w:rFonts w:ascii="Times New Roman" w:hAnsi="Times New Roman" w:cs="Times New Roman"/>
                <w:sz w:val="24"/>
              </w:rPr>
            </w:pPr>
            <w:r>
              <w:rPr>
                <w:rFonts w:ascii="Times New Roman" w:hAnsi="Times New Roman" w:cs="Times New Roman"/>
                <w:sz w:val="24"/>
              </w:rPr>
              <w:t>0.6941</w:t>
            </w:r>
          </w:p>
          <w:p w:rsidR="00B6031D" w:rsidRDefault="00502A35">
            <w:pPr>
              <w:jc w:val="center"/>
              <w:rPr>
                <w:rFonts w:ascii="Times New Roman" w:hAnsi="Times New Roman" w:cs="Times New Roman"/>
                <w:sz w:val="24"/>
              </w:rPr>
            </w:pPr>
            <w:r>
              <w:rPr>
                <w:rFonts w:ascii="Times New Roman" w:hAnsi="Times New Roman" w:cs="Times New Roman"/>
                <w:sz w:val="24"/>
              </w:rPr>
              <w:t>0.6735</w:t>
            </w:r>
          </w:p>
          <w:p w:rsidR="00B6031D" w:rsidRDefault="00502A35">
            <w:pPr>
              <w:jc w:val="center"/>
              <w:rPr>
                <w:rFonts w:ascii="Times New Roman" w:hAnsi="Times New Roman" w:cs="Times New Roman"/>
                <w:sz w:val="24"/>
              </w:rPr>
            </w:pPr>
            <w:r>
              <w:rPr>
                <w:rFonts w:ascii="Times New Roman" w:hAnsi="Times New Roman" w:cs="Times New Roman"/>
                <w:sz w:val="24"/>
              </w:rPr>
              <w:t>0.7029</w:t>
            </w:r>
          </w:p>
          <w:p w:rsidR="00B6031D" w:rsidRDefault="00502A35">
            <w:pPr>
              <w:jc w:val="center"/>
              <w:rPr>
                <w:rFonts w:ascii="Times New Roman" w:hAnsi="Times New Roman" w:cs="Times New Roman"/>
                <w:sz w:val="24"/>
              </w:rPr>
            </w:pPr>
            <w:r>
              <w:rPr>
                <w:rFonts w:ascii="Times New Roman" w:hAnsi="Times New Roman" w:cs="Times New Roman"/>
                <w:sz w:val="24"/>
              </w:rPr>
              <w:t>0.7618</w:t>
            </w:r>
          </w:p>
          <w:p w:rsidR="00B6031D" w:rsidRDefault="00502A35">
            <w:pPr>
              <w:jc w:val="center"/>
              <w:rPr>
                <w:rFonts w:ascii="Times New Roman" w:hAnsi="Times New Roman" w:cs="Times New Roman"/>
                <w:sz w:val="24"/>
              </w:rPr>
            </w:pPr>
            <w:r>
              <w:rPr>
                <w:rFonts w:ascii="Times New Roman" w:hAnsi="Times New Roman" w:cs="Times New Roman"/>
                <w:sz w:val="24"/>
              </w:rPr>
              <w:t>0.5471</w:t>
            </w:r>
          </w:p>
          <w:p w:rsidR="00B6031D" w:rsidRDefault="00502A35">
            <w:pPr>
              <w:jc w:val="center"/>
              <w:rPr>
                <w:rFonts w:ascii="Times New Roman" w:hAnsi="Times New Roman" w:cs="Times New Roman"/>
                <w:sz w:val="24"/>
              </w:rPr>
            </w:pPr>
            <w:r>
              <w:rPr>
                <w:rFonts w:ascii="Times New Roman" w:hAnsi="Times New Roman" w:cs="Times New Roman"/>
                <w:sz w:val="24"/>
              </w:rPr>
              <w:t>0.7882</w:t>
            </w:r>
          </w:p>
          <w:p w:rsidR="00B6031D" w:rsidRDefault="00502A35">
            <w:pPr>
              <w:jc w:val="center"/>
              <w:rPr>
                <w:rFonts w:ascii="Times New Roman" w:hAnsi="Times New Roman" w:cs="Times New Roman"/>
                <w:sz w:val="24"/>
              </w:rPr>
            </w:pPr>
            <w:r>
              <w:rPr>
                <w:rFonts w:ascii="Times New Roman" w:hAnsi="Times New Roman" w:cs="Times New Roman"/>
                <w:sz w:val="24"/>
              </w:rPr>
              <w:t>0.6896</w:t>
            </w:r>
          </w:p>
          <w:p w:rsidR="00B6031D" w:rsidRDefault="00502A35">
            <w:pPr>
              <w:jc w:val="center"/>
              <w:rPr>
                <w:rFonts w:ascii="Times New Roman" w:hAnsi="Times New Roman" w:cs="Times New Roman"/>
                <w:sz w:val="24"/>
              </w:rPr>
            </w:pPr>
            <w:r>
              <w:rPr>
                <w:rFonts w:ascii="Times New Roman" w:hAnsi="Times New Roman" w:cs="Times New Roman"/>
                <w:sz w:val="24"/>
              </w:rPr>
              <w:t>0.7403</w:t>
            </w:r>
          </w:p>
          <w:p w:rsidR="00B6031D" w:rsidRDefault="00502A35">
            <w:pPr>
              <w:jc w:val="center"/>
              <w:rPr>
                <w:rFonts w:ascii="Times New Roman" w:hAnsi="Times New Roman" w:cs="Times New Roman"/>
                <w:sz w:val="24"/>
              </w:rPr>
            </w:pPr>
            <w:r>
              <w:rPr>
                <w:rFonts w:ascii="Times New Roman" w:hAnsi="Times New Roman" w:cs="Times New Roman"/>
                <w:sz w:val="24"/>
              </w:rPr>
              <w:t>0.5166</w:t>
            </w:r>
          </w:p>
          <w:p w:rsidR="00B6031D" w:rsidRDefault="00502A35">
            <w:pPr>
              <w:jc w:val="center"/>
              <w:rPr>
                <w:rFonts w:ascii="Times New Roman" w:hAnsi="Times New Roman" w:cs="Times New Roman"/>
                <w:sz w:val="24"/>
              </w:rPr>
            </w:pPr>
            <w:r>
              <w:rPr>
                <w:rFonts w:ascii="Times New Roman" w:hAnsi="Times New Roman" w:cs="Times New Roman"/>
                <w:sz w:val="24"/>
              </w:rPr>
              <w:t>0.5618</w:t>
            </w:r>
          </w:p>
        </w:tc>
        <w:tc>
          <w:tcPr>
            <w:tcW w:w="2083" w:type="dxa"/>
            <w:tcBorders>
              <w:top w:val="nil"/>
              <w:left w:val="nil"/>
              <w:bottom w:val="nil"/>
              <w:right w:val="nil"/>
            </w:tcBorders>
          </w:tcPr>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502A35">
            <w:pPr>
              <w:jc w:val="center"/>
              <w:rPr>
                <w:rFonts w:ascii="Times New Roman" w:hAnsi="Times New Roman" w:cs="Times New Roman"/>
                <w:sz w:val="24"/>
              </w:rPr>
            </w:pPr>
            <w:r>
              <w:rPr>
                <w:rFonts w:ascii="Times New Roman" w:hAnsi="Times New Roman" w:cs="Times New Roman"/>
                <w:sz w:val="24"/>
              </w:rPr>
              <w:t>positive</w:t>
            </w:r>
          </w:p>
          <w:p w:rsidR="00B6031D" w:rsidRDefault="00B6031D">
            <w:pPr>
              <w:jc w:val="center"/>
              <w:rPr>
                <w:rFonts w:ascii="Times New Roman" w:hAnsi="Times New Roman" w:cs="Times New Roman"/>
                <w:sz w:val="24"/>
              </w:rPr>
            </w:pPr>
          </w:p>
        </w:tc>
      </w:tr>
      <w:tr w:rsidR="00B6031D">
        <w:tc>
          <w:tcPr>
            <w:tcW w:w="1668" w:type="dxa"/>
            <w:tcBorders>
              <w:top w:val="nil"/>
              <w:left w:val="nil"/>
              <w:bottom w:val="nil"/>
              <w:right w:val="nil"/>
            </w:tcBorders>
          </w:tcPr>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502A35">
            <w:pPr>
              <w:jc w:val="center"/>
              <w:rPr>
                <w:rFonts w:ascii="Times New Roman" w:hAnsi="Times New Roman" w:cs="Times New Roman"/>
                <w:i/>
                <w:iCs/>
                <w:sz w:val="24"/>
              </w:rPr>
            </w:pPr>
            <w:proofErr w:type="spellStart"/>
            <w:r>
              <w:rPr>
                <w:rFonts w:ascii="Times New Roman" w:hAnsi="Times New Roman" w:cs="Times New Roman" w:hint="eastAsia"/>
                <w:i/>
                <w:iCs/>
                <w:sz w:val="24"/>
              </w:rPr>
              <w:t>Podospora</w:t>
            </w:r>
            <w:proofErr w:type="spellEnd"/>
          </w:p>
        </w:tc>
        <w:tc>
          <w:tcPr>
            <w:tcW w:w="4717" w:type="dxa"/>
            <w:tcBorders>
              <w:top w:val="nil"/>
              <w:left w:val="nil"/>
              <w:bottom w:val="nil"/>
              <w:right w:val="nil"/>
            </w:tcBorders>
          </w:tcPr>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olicocc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phyll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usari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on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ichospo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epha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auson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yrenochaetopsi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ladorrhin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echi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taphy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oniochaet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Oidiodend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erc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ilobasi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Zygosacchar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arastagon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thecium</w:t>
            </w:r>
            <w:proofErr w:type="spellEnd"/>
          </w:p>
        </w:tc>
        <w:tc>
          <w:tcPr>
            <w:tcW w:w="1488" w:type="dxa"/>
            <w:tcBorders>
              <w:top w:val="nil"/>
              <w:left w:val="nil"/>
              <w:bottom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t>0.7285</w:t>
            </w:r>
          </w:p>
          <w:p w:rsidR="00B6031D" w:rsidRDefault="00502A35">
            <w:pPr>
              <w:jc w:val="center"/>
              <w:rPr>
                <w:rFonts w:ascii="Times New Roman" w:hAnsi="Times New Roman" w:cs="Times New Roman"/>
                <w:sz w:val="24"/>
              </w:rPr>
            </w:pPr>
            <w:r>
              <w:rPr>
                <w:rFonts w:ascii="Times New Roman" w:hAnsi="Times New Roman" w:cs="Times New Roman"/>
                <w:sz w:val="24"/>
              </w:rPr>
              <w:t>0.7588</w:t>
            </w:r>
          </w:p>
          <w:p w:rsidR="00B6031D" w:rsidRDefault="00502A35">
            <w:pPr>
              <w:jc w:val="center"/>
              <w:rPr>
                <w:rFonts w:ascii="Times New Roman" w:hAnsi="Times New Roman" w:cs="Times New Roman"/>
                <w:sz w:val="24"/>
              </w:rPr>
            </w:pPr>
            <w:r>
              <w:rPr>
                <w:rFonts w:ascii="Times New Roman" w:hAnsi="Times New Roman" w:cs="Times New Roman"/>
                <w:sz w:val="24"/>
              </w:rPr>
              <w:t>0.8618</w:t>
            </w:r>
          </w:p>
          <w:p w:rsidR="00B6031D" w:rsidRDefault="00502A35">
            <w:pPr>
              <w:jc w:val="center"/>
              <w:rPr>
                <w:rFonts w:ascii="Times New Roman" w:hAnsi="Times New Roman" w:cs="Times New Roman"/>
                <w:sz w:val="24"/>
              </w:rPr>
            </w:pPr>
            <w:r>
              <w:rPr>
                <w:rFonts w:ascii="Times New Roman" w:hAnsi="Times New Roman" w:cs="Times New Roman"/>
                <w:sz w:val="24"/>
              </w:rPr>
              <w:t>0.7324</w:t>
            </w:r>
          </w:p>
          <w:p w:rsidR="00B6031D" w:rsidRDefault="00502A35">
            <w:pPr>
              <w:jc w:val="center"/>
              <w:rPr>
                <w:rFonts w:ascii="Times New Roman" w:hAnsi="Times New Roman" w:cs="Times New Roman"/>
                <w:sz w:val="24"/>
              </w:rPr>
            </w:pPr>
            <w:r>
              <w:rPr>
                <w:rFonts w:ascii="Times New Roman" w:hAnsi="Times New Roman" w:cs="Times New Roman"/>
                <w:sz w:val="24"/>
              </w:rPr>
              <w:t>0.7588</w:t>
            </w:r>
          </w:p>
          <w:p w:rsidR="00B6031D" w:rsidRDefault="00502A35">
            <w:pPr>
              <w:jc w:val="center"/>
              <w:rPr>
                <w:rFonts w:ascii="Times New Roman" w:hAnsi="Times New Roman" w:cs="Times New Roman"/>
                <w:sz w:val="24"/>
              </w:rPr>
            </w:pPr>
            <w:r>
              <w:rPr>
                <w:rFonts w:ascii="Times New Roman" w:hAnsi="Times New Roman" w:cs="Times New Roman"/>
                <w:sz w:val="24"/>
              </w:rPr>
              <w:t>0.7118</w:t>
            </w:r>
          </w:p>
          <w:p w:rsidR="00B6031D" w:rsidRDefault="00502A35">
            <w:pPr>
              <w:jc w:val="center"/>
              <w:rPr>
                <w:rFonts w:ascii="Times New Roman" w:hAnsi="Times New Roman" w:cs="Times New Roman"/>
                <w:sz w:val="24"/>
              </w:rPr>
            </w:pPr>
            <w:r>
              <w:rPr>
                <w:rFonts w:ascii="Times New Roman" w:hAnsi="Times New Roman" w:cs="Times New Roman"/>
                <w:sz w:val="24"/>
              </w:rPr>
              <w:t>0.8859</w:t>
            </w:r>
          </w:p>
          <w:p w:rsidR="00B6031D" w:rsidRDefault="00502A35">
            <w:pPr>
              <w:jc w:val="center"/>
              <w:rPr>
                <w:rFonts w:ascii="Times New Roman" w:hAnsi="Times New Roman" w:cs="Times New Roman"/>
                <w:sz w:val="24"/>
              </w:rPr>
            </w:pPr>
            <w:r>
              <w:rPr>
                <w:rFonts w:ascii="Times New Roman" w:hAnsi="Times New Roman" w:cs="Times New Roman"/>
                <w:sz w:val="24"/>
              </w:rPr>
              <w:t>0.7176</w:t>
            </w:r>
          </w:p>
          <w:p w:rsidR="00B6031D" w:rsidRDefault="00502A35">
            <w:pPr>
              <w:jc w:val="center"/>
              <w:rPr>
                <w:rFonts w:ascii="Times New Roman" w:hAnsi="Times New Roman" w:cs="Times New Roman"/>
                <w:sz w:val="24"/>
              </w:rPr>
            </w:pPr>
            <w:r>
              <w:rPr>
                <w:rFonts w:ascii="Times New Roman" w:hAnsi="Times New Roman" w:cs="Times New Roman"/>
                <w:sz w:val="24"/>
              </w:rPr>
              <w:t>0.75</w:t>
            </w:r>
          </w:p>
          <w:p w:rsidR="00B6031D" w:rsidRDefault="00502A35">
            <w:pPr>
              <w:jc w:val="center"/>
              <w:rPr>
                <w:rFonts w:ascii="Times New Roman" w:hAnsi="Times New Roman" w:cs="Times New Roman"/>
                <w:sz w:val="24"/>
              </w:rPr>
            </w:pPr>
            <w:r>
              <w:rPr>
                <w:rFonts w:ascii="Times New Roman" w:hAnsi="Times New Roman" w:cs="Times New Roman"/>
                <w:sz w:val="24"/>
              </w:rPr>
              <w:t>0.6882</w:t>
            </w:r>
          </w:p>
          <w:p w:rsidR="00B6031D" w:rsidRDefault="00502A35">
            <w:pPr>
              <w:jc w:val="center"/>
              <w:rPr>
                <w:rFonts w:ascii="Times New Roman" w:hAnsi="Times New Roman" w:cs="Times New Roman"/>
                <w:sz w:val="24"/>
              </w:rPr>
            </w:pPr>
            <w:r>
              <w:rPr>
                <w:rFonts w:ascii="Times New Roman" w:hAnsi="Times New Roman" w:cs="Times New Roman"/>
                <w:sz w:val="24"/>
              </w:rPr>
              <w:t>0.5853</w:t>
            </w:r>
          </w:p>
          <w:p w:rsidR="00B6031D" w:rsidRDefault="00502A35">
            <w:pPr>
              <w:jc w:val="center"/>
              <w:rPr>
                <w:rFonts w:ascii="Times New Roman" w:hAnsi="Times New Roman" w:cs="Times New Roman"/>
                <w:sz w:val="24"/>
              </w:rPr>
            </w:pPr>
            <w:r>
              <w:rPr>
                <w:rFonts w:ascii="Times New Roman" w:hAnsi="Times New Roman" w:cs="Times New Roman"/>
                <w:sz w:val="24"/>
              </w:rPr>
              <w:t>0.6706</w:t>
            </w:r>
          </w:p>
          <w:p w:rsidR="00B6031D" w:rsidRDefault="00502A35">
            <w:pPr>
              <w:jc w:val="center"/>
              <w:rPr>
                <w:rFonts w:ascii="Times New Roman" w:hAnsi="Times New Roman" w:cs="Times New Roman"/>
                <w:sz w:val="24"/>
              </w:rPr>
            </w:pPr>
            <w:r>
              <w:rPr>
                <w:rFonts w:ascii="Times New Roman" w:hAnsi="Times New Roman" w:cs="Times New Roman"/>
                <w:sz w:val="24"/>
              </w:rPr>
              <w:t>0.6588</w:t>
            </w:r>
          </w:p>
          <w:p w:rsidR="00B6031D" w:rsidRDefault="00502A35">
            <w:pPr>
              <w:jc w:val="center"/>
              <w:rPr>
                <w:rFonts w:ascii="Times New Roman" w:hAnsi="Times New Roman" w:cs="Times New Roman"/>
                <w:sz w:val="24"/>
              </w:rPr>
            </w:pPr>
            <w:r>
              <w:rPr>
                <w:rFonts w:ascii="Times New Roman" w:hAnsi="Times New Roman" w:cs="Times New Roman"/>
                <w:sz w:val="24"/>
              </w:rPr>
              <w:t>0.5941</w:t>
            </w:r>
          </w:p>
          <w:p w:rsidR="00B6031D" w:rsidRDefault="00502A35">
            <w:pPr>
              <w:jc w:val="center"/>
              <w:rPr>
                <w:rFonts w:ascii="Times New Roman" w:hAnsi="Times New Roman" w:cs="Times New Roman"/>
                <w:sz w:val="24"/>
              </w:rPr>
            </w:pPr>
            <w:r>
              <w:rPr>
                <w:rFonts w:ascii="Times New Roman" w:hAnsi="Times New Roman" w:cs="Times New Roman"/>
                <w:sz w:val="24"/>
              </w:rPr>
              <w:t>0.8324</w:t>
            </w:r>
          </w:p>
          <w:p w:rsidR="00B6031D" w:rsidRDefault="00502A35">
            <w:pPr>
              <w:jc w:val="center"/>
              <w:rPr>
                <w:rFonts w:ascii="Times New Roman" w:hAnsi="Times New Roman" w:cs="Times New Roman"/>
                <w:sz w:val="24"/>
              </w:rPr>
            </w:pPr>
            <w:r>
              <w:rPr>
                <w:rFonts w:ascii="Times New Roman" w:hAnsi="Times New Roman" w:cs="Times New Roman"/>
                <w:sz w:val="24"/>
              </w:rPr>
              <w:t>0.8031</w:t>
            </w:r>
          </w:p>
          <w:p w:rsidR="00B6031D" w:rsidRDefault="00502A35">
            <w:pPr>
              <w:jc w:val="center"/>
              <w:rPr>
                <w:rFonts w:ascii="Times New Roman" w:hAnsi="Times New Roman" w:cs="Times New Roman"/>
                <w:sz w:val="24"/>
              </w:rPr>
            </w:pPr>
            <w:r>
              <w:rPr>
                <w:rFonts w:ascii="Times New Roman" w:hAnsi="Times New Roman" w:cs="Times New Roman"/>
                <w:sz w:val="24"/>
              </w:rPr>
              <w:t>0.5949</w:t>
            </w:r>
          </w:p>
          <w:p w:rsidR="00B6031D" w:rsidRDefault="00502A35">
            <w:pPr>
              <w:jc w:val="center"/>
              <w:rPr>
                <w:rFonts w:ascii="Times New Roman" w:hAnsi="Times New Roman" w:cs="Times New Roman"/>
                <w:sz w:val="24"/>
              </w:rPr>
            </w:pPr>
            <w:r>
              <w:rPr>
                <w:rFonts w:ascii="Times New Roman" w:hAnsi="Times New Roman" w:cs="Times New Roman"/>
                <w:sz w:val="24"/>
              </w:rPr>
              <w:t>0.6652</w:t>
            </w:r>
          </w:p>
        </w:tc>
        <w:tc>
          <w:tcPr>
            <w:tcW w:w="2083" w:type="dxa"/>
            <w:tcBorders>
              <w:top w:val="nil"/>
              <w:left w:val="nil"/>
              <w:bottom w:val="nil"/>
              <w:right w:val="nil"/>
            </w:tcBorders>
          </w:tcPr>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502A35">
            <w:pPr>
              <w:jc w:val="center"/>
              <w:rPr>
                <w:rFonts w:ascii="Times New Roman" w:hAnsi="Times New Roman" w:cs="Times New Roman"/>
                <w:sz w:val="24"/>
              </w:rPr>
            </w:pPr>
            <w:r>
              <w:rPr>
                <w:rFonts w:ascii="Times New Roman" w:hAnsi="Times New Roman" w:cs="Times New Roman"/>
                <w:sz w:val="24"/>
              </w:rPr>
              <w:t>positive</w:t>
            </w:r>
          </w:p>
        </w:tc>
      </w:tr>
      <w:tr w:rsidR="00B6031D">
        <w:tc>
          <w:tcPr>
            <w:tcW w:w="1668" w:type="dxa"/>
            <w:tcBorders>
              <w:top w:val="nil"/>
              <w:left w:val="nil"/>
              <w:right w:val="nil"/>
            </w:tcBorders>
          </w:tcPr>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B6031D">
            <w:pPr>
              <w:jc w:val="center"/>
              <w:rPr>
                <w:rFonts w:ascii="Times New Roman" w:hAnsi="Times New Roman" w:cs="Times New Roman"/>
                <w:i/>
                <w:iCs/>
                <w:sz w:val="24"/>
              </w:rPr>
            </w:pPr>
          </w:p>
          <w:p w:rsidR="00B6031D" w:rsidRDefault="00502A35">
            <w:pPr>
              <w:jc w:val="center"/>
              <w:rPr>
                <w:rFonts w:ascii="Times New Roman" w:hAnsi="Times New Roman" w:cs="Times New Roman"/>
                <w:i/>
                <w:iCs/>
                <w:sz w:val="24"/>
              </w:rPr>
            </w:pPr>
            <w:r>
              <w:rPr>
                <w:rFonts w:ascii="Times New Roman" w:hAnsi="Times New Roman" w:cs="Times New Roman" w:hint="eastAsia"/>
                <w:i/>
                <w:iCs/>
                <w:sz w:val="24"/>
              </w:rPr>
              <w:t>Fusarium</w:t>
            </w:r>
          </w:p>
          <w:p w:rsidR="00B6031D" w:rsidRDefault="00B6031D">
            <w:pPr>
              <w:jc w:val="center"/>
              <w:rPr>
                <w:rFonts w:ascii="Times New Roman" w:hAnsi="Times New Roman" w:cs="Times New Roman"/>
                <w:i/>
                <w:iCs/>
                <w:sz w:val="24"/>
              </w:rPr>
            </w:pPr>
          </w:p>
        </w:tc>
        <w:tc>
          <w:tcPr>
            <w:tcW w:w="4717" w:type="dxa"/>
            <w:tcBorders>
              <w:top w:val="nil"/>
              <w:left w:val="nil"/>
              <w:right w:val="nil"/>
            </w:tcBorders>
          </w:tcPr>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Kazachstan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ladospor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ortier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etacordycep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eni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Botry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rysiphe</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alar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ampyl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lastRenderedPageBreak/>
              <w:t>Russu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seudaleuria</w:t>
            </w:r>
            <w:proofErr w:type="spellEnd"/>
          </w:p>
          <w:p w:rsidR="00B6031D" w:rsidRDefault="00502A35">
            <w:pPr>
              <w:jc w:val="center"/>
              <w:rPr>
                <w:rFonts w:ascii="Times New Roman" w:hAnsi="Times New Roman" w:cs="Times New Roman"/>
                <w:i/>
                <w:iCs/>
                <w:sz w:val="24"/>
              </w:rPr>
            </w:pPr>
            <w:r>
              <w:rPr>
                <w:rFonts w:ascii="Times New Roman" w:hAnsi="Times New Roman" w:cs="Times New Roman"/>
                <w:i/>
                <w:iCs/>
                <w:sz w:val="24"/>
              </w:rPr>
              <w:t>Trichoderma</w:t>
            </w:r>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etoph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arasmi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urpureo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lternar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Humico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ntol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lectosphaer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nterocarp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hermo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haetom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Didymella</w:t>
            </w:r>
            <w:proofErr w:type="spellEnd"/>
          </w:p>
          <w:p w:rsidR="00B6031D" w:rsidRDefault="00502A35">
            <w:pPr>
              <w:jc w:val="center"/>
              <w:rPr>
                <w:rFonts w:ascii="Times New Roman" w:hAnsi="Times New Roman" w:cs="Times New Roman"/>
                <w:i/>
                <w:iCs/>
                <w:sz w:val="24"/>
              </w:rPr>
            </w:pPr>
            <w:r>
              <w:rPr>
                <w:rFonts w:ascii="Times New Roman" w:hAnsi="Times New Roman" w:cs="Times New Roman"/>
                <w:i/>
                <w:iCs/>
                <w:sz w:val="24"/>
              </w:rPr>
              <w:t>Candida</w:t>
            </w:r>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rchaeorhiz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ait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eyer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Vishniac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heleph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Rhodotoru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ichocla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Gibellulopsi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ebacin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Debary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aecil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Acremon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etracla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Lecani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seudeurot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Ophiosto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onden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odo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olicoccozym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reuss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phyll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usariell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Monascu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ichospo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epha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auson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Pyrenochaetopsi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ladorrhin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rechispor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lastRenderedPageBreak/>
              <w:t>Staphylotrich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Epicocc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Coniochaet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Oidiodendron</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Filobasi</w:t>
            </w:r>
            <w:r>
              <w:rPr>
                <w:rFonts w:ascii="Times New Roman" w:hAnsi="Times New Roman" w:cs="Times New Roman"/>
                <w:i/>
                <w:iCs/>
                <w:sz w:val="24"/>
              </w:rPr>
              <w:t>d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Zygosaccharomyces</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Leptobacill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Schizothecium</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Knufia</w:t>
            </w:r>
            <w:proofErr w:type="spellEnd"/>
          </w:p>
          <w:p w:rsidR="00B6031D" w:rsidRDefault="00502A35">
            <w:pPr>
              <w:jc w:val="center"/>
              <w:rPr>
                <w:rFonts w:ascii="Times New Roman" w:hAnsi="Times New Roman" w:cs="Times New Roman"/>
                <w:i/>
                <w:iCs/>
                <w:sz w:val="24"/>
              </w:rPr>
            </w:pPr>
            <w:proofErr w:type="spellStart"/>
            <w:r>
              <w:rPr>
                <w:rFonts w:ascii="Times New Roman" w:hAnsi="Times New Roman" w:cs="Times New Roman"/>
                <w:i/>
                <w:iCs/>
                <w:sz w:val="24"/>
              </w:rPr>
              <w:t>Thanatephorus</w:t>
            </w:r>
            <w:proofErr w:type="spellEnd"/>
          </w:p>
        </w:tc>
        <w:tc>
          <w:tcPr>
            <w:tcW w:w="1488" w:type="dxa"/>
            <w:tcBorders>
              <w:top w:val="nil"/>
              <w:left w:val="nil"/>
              <w:right w:val="nil"/>
            </w:tcBorders>
          </w:tcPr>
          <w:p w:rsidR="00B6031D" w:rsidRDefault="00502A35">
            <w:pPr>
              <w:jc w:val="center"/>
              <w:rPr>
                <w:rFonts w:ascii="Times New Roman" w:hAnsi="Times New Roman" w:cs="Times New Roman"/>
                <w:sz w:val="24"/>
              </w:rPr>
            </w:pPr>
            <w:r>
              <w:rPr>
                <w:rFonts w:ascii="Times New Roman" w:hAnsi="Times New Roman" w:cs="Times New Roman"/>
                <w:sz w:val="24"/>
              </w:rPr>
              <w:lastRenderedPageBreak/>
              <w:t>0.8353</w:t>
            </w:r>
          </w:p>
          <w:p w:rsidR="00B6031D" w:rsidRDefault="00502A35">
            <w:pPr>
              <w:jc w:val="center"/>
              <w:rPr>
                <w:rFonts w:ascii="Times New Roman" w:hAnsi="Times New Roman" w:cs="Times New Roman"/>
                <w:sz w:val="24"/>
              </w:rPr>
            </w:pPr>
            <w:r>
              <w:rPr>
                <w:rFonts w:ascii="Times New Roman" w:hAnsi="Times New Roman" w:cs="Times New Roman"/>
                <w:sz w:val="24"/>
              </w:rPr>
              <w:t>0.9147</w:t>
            </w:r>
          </w:p>
          <w:p w:rsidR="00B6031D" w:rsidRDefault="00502A35">
            <w:pPr>
              <w:jc w:val="center"/>
              <w:rPr>
                <w:rFonts w:ascii="Times New Roman" w:hAnsi="Times New Roman" w:cs="Times New Roman"/>
                <w:sz w:val="24"/>
              </w:rPr>
            </w:pPr>
            <w:r>
              <w:rPr>
                <w:rFonts w:ascii="Times New Roman" w:hAnsi="Times New Roman" w:cs="Times New Roman"/>
                <w:sz w:val="24"/>
              </w:rPr>
              <w:t>0.9794</w:t>
            </w:r>
          </w:p>
          <w:p w:rsidR="00B6031D" w:rsidRDefault="00502A35">
            <w:pPr>
              <w:jc w:val="center"/>
              <w:rPr>
                <w:rFonts w:ascii="Times New Roman" w:hAnsi="Times New Roman" w:cs="Times New Roman"/>
                <w:sz w:val="24"/>
              </w:rPr>
            </w:pPr>
            <w:r>
              <w:rPr>
                <w:rFonts w:ascii="Times New Roman" w:hAnsi="Times New Roman" w:cs="Times New Roman"/>
                <w:sz w:val="24"/>
              </w:rPr>
              <w:t>0.6971</w:t>
            </w:r>
          </w:p>
          <w:p w:rsidR="00B6031D" w:rsidRDefault="00502A35">
            <w:pPr>
              <w:jc w:val="center"/>
              <w:rPr>
                <w:rFonts w:ascii="Times New Roman" w:hAnsi="Times New Roman" w:cs="Times New Roman"/>
                <w:sz w:val="24"/>
              </w:rPr>
            </w:pPr>
            <w:r>
              <w:rPr>
                <w:rFonts w:ascii="Times New Roman" w:hAnsi="Times New Roman" w:cs="Times New Roman"/>
                <w:sz w:val="24"/>
              </w:rPr>
              <w:t>0.8824</w:t>
            </w:r>
          </w:p>
          <w:p w:rsidR="00B6031D" w:rsidRDefault="00502A35">
            <w:pPr>
              <w:jc w:val="center"/>
              <w:rPr>
                <w:rFonts w:ascii="Times New Roman" w:hAnsi="Times New Roman" w:cs="Times New Roman"/>
                <w:sz w:val="24"/>
              </w:rPr>
            </w:pPr>
            <w:r>
              <w:rPr>
                <w:rFonts w:ascii="Times New Roman" w:hAnsi="Times New Roman" w:cs="Times New Roman"/>
                <w:sz w:val="24"/>
              </w:rPr>
              <w:t>0.8882</w:t>
            </w:r>
          </w:p>
          <w:p w:rsidR="00B6031D" w:rsidRDefault="00502A35">
            <w:pPr>
              <w:jc w:val="center"/>
              <w:rPr>
                <w:rFonts w:ascii="Times New Roman" w:hAnsi="Times New Roman" w:cs="Times New Roman"/>
                <w:sz w:val="24"/>
              </w:rPr>
            </w:pPr>
            <w:r>
              <w:rPr>
                <w:rFonts w:ascii="Times New Roman" w:hAnsi="Times New Roman" w:cs="Times New Roman"/>
                <w:sz w:val="24"/>
              </w:rPr>
              <w:t>0.8971</w:t>
            </w:r>
          </w:p>
          <w:p w:rsidR="00B6031D" w:rsidRDefault="00502A35">
            <w:pPr>
              <w:jc w:val="center"/>
              <w:rPr>
                <w:rFonts w:ascii="Times New Roman" w:hAnsi="Times New Roman" w:cs="Times New Roman"/>
                <w:sz w:val="24"/>
              </w:rPr>
            </w:pPr>
            <w:r>
              <w:rPr>
                <w:rFonts w:ascii="Times New Roman" w:hAnsi="Times New Roman" w:cs="Times New Roman"/>
                <w:sz w:val="24"/>
              </w:rPr>
              <w:t>0.8941</w:t>
            </w:r>
          </w:p>
          <w:p w:rsidR="00B6031D" w:rsidRDefault="00502A35">
            <w:pPr>
              <w:jc w:val="center"/>
              <w:rPr>
                <w:rFonts w:ascii="Times New Roman" w:hAnsi="Times New Roman" w:cs="Times New Roman"/>
                <w:sz w:val="24"/>
              </w:rPr>
            </w:pPr>
            <w:r>
              <w:rPr>
                <w:rFonts w:ascii="Times New Roman" w:hAnsi="Times New Roman" w:cs="Times New Roman"/>
                <w:sz w:val="24"/>
              </w:rPr>
              <w:t>0.8382</w:t>
            </w:r>
          </w:p>
          <w:p w:rsidR="00B6031D" w:rsidRDefault="00502A35">
            <w:pPr>
              <w:jc w:val="center"/>
              <w:rPr>
                <w:rFonts w:ascii="Times New Roman" w:hAnsi="Times New Roman" w:cs="Times New Roman"/>
                <w:sz w:val="24"/>
              </w:rPr>
            </w:pPr>
            <w:r>
              <w:rPr>
                <w:rFonts w:ascii="Times New Roman" w:hAnsi="Times New Roman" w:cs="Times New Roman"/>
                <w:sz w:val="24"/>
              </w:rPr>
              <w:lastRenderedPageBreak/>
              <w:t>0.8765</w:t>
            </w:r>
          </w:p>
          <w:p w:rsidR="00B6031D" w:rsidRDefault="00502A35">
            <w:pPr>
              <w:jc w:val="center"/>
              <w:rPr>
                <w:rFonts w:ascii="Times New Roman" w:hAnsi="Times New Roman" w:cs="Times New Roman"/>
                <w:sz w:val="24"/>
              </w:rPr>
            </w:pPr>
            <w:r>
              <w:rPr>
                <w:rFonts w:ascii="Times New Roman" w:hAnsi="Times New Roman" w:cs="Times New Roman"/>
                <w:sz w:val="24"/>
              </w:rPr>
              <w:t>0.8618</w:t>
            </w:r>
          </w:p>
          <w:p w:rsidR="00B6031D" w:rsidRDefault="00502A35">
            <w:pPr>
              <w:jc w:val="center"/>
              <w:rPr>
                <w:rFonts w:ascii="Times New Roman" w:hAnsi="Times New Roman" w:cs="Times New Roman"/>
                <w:sz w:val="24"/>
              </w:rPr>
            </w:pPr>
            <w:r>
              <w:rPr>
                <w:rFonts w:ascii="Times New Roman" w:hAnsi="Times New Roman" w:cs="Times New Roman"/>
                <w:sz w:val="24"/>
              </w:rPr>
              <w:t>0.7059</w:t>
            </w:r>
          </w:p>
          <w:p w:rsidR="00B6031D" w:rsidRDefault="00502A35">
            <w:pPr>
              <w:jc w:val="center"/>
              <w:rPr>
                <w:rFonts w:ascii="Times New Roman" w:hAnsi="Times New Roman" w:cs="Times New Roman"/>
                <w:sz w:val="24"/>
              </w:rPr>
            </w:pPr>
            <w:r>
              <w:rPr>
                <w:rFonts w:ascii="Times New Roman" w:hAnsi="Times New Roman" w:cs="Times New Roman"/>
                <w:sz w:val="24"/>
              </w:rPr>
              <w:t>0.9118</w:t>
            </w:r>
          </w:p>
          <w:p w:rsidR="00B6031D" w:rsidRDefault="00502A35">
            <w:pPr>
              <w:jc w:val="center"/>
              <w:rPr>
                <w:rFonts w:ascii="Times New Roman" w:hAnsi="Times New Roman" w:cs="Times New Roman"/>
                <w:sz w:val="24"/>
              </w:rPr>
            </w:pPr>
            <w:r>
              <w:rPr>
                <w:rFonts w:ascii="Times New Roman" w:hAnsi="Times New Roman" w:cs="Times New Roman"/>
                <w:sz w:val="24"/>
              </w:rPr>
              <w:t>0.8824</w:t>
            </w:r>
          </w:p>
          <w:p w:rsidR="00B6031D" w:rsidRDefault="00502A35">
            <w:pPr>
              <w:jc w:val="center"/>
              <w:rPr>
                <w:rFonts w:ascii="Times New Roman" w:hAnsi="Times New Roman" w:cs="Times New Roman"/>
                <w:sz w:val="24"/>
              </w:rPr>
            </w:pPr>
            <w:r>
              <w:rPr>
                <w:rFonts w:ascii="Times New Roman" w:hAnsi="Times New Roman" w:cs="Times New Roman"/>
                <w:sz w:val="24"/>
              </w:rPr>
              <w:t>0.8059</w:t>
            </w:r>
          </w:p>
          <w:p w:rsidR="00B6031D" w:rsidRDefault="00502A35">
            <w:pPr>
              <w:jc w:val="center"/>
              <w:rPr>
                <w:rFonts w:ascii="Times New Roman" w:hAnsi="Times New Roman" w:cs="Times New Roman"/>
                <w:sz w:val="24"/>
              </w:rPr>
            </w:pPr>
            <w:r>
              <w:rPr>
                <w:rFonts w:ascii="Times New Roman" w:hAnsi="Times New Roman" w:cs="Times New Roman"/>
                <w:sz w:val="24"/>
              </w:rPr>
              <w:t>0.8647</w:t>
            </w:r>
          </w:p>
          <w:p w:rsidR="00B6031D" w:rsidRDefault="00502A35">
            <w:pPr>
              <w:jc w:val="center"/>
              <w:rPr>
                <w:rFonts w:ascii="Times New Roman" w:hAnsi="Times New Roman" w:cs="Times New Roman"/>
                <w:sz w:val="24"/>
              </w:rPr>
            </w:pPr>
            <w:r>
              <w:rPr>
                <w:rFonts w:ascii="Times New Roman" w:hAnsi="Times New Roman" w:cs="Times New Roman"/>
                <w:sz w:val="24"/>
              </w:rPr>
              <w:t>0.8794</w:t>
            </w:r>
          </w:p>
          <w:p w:rsidR="00B6031D" w:rsidRDefault="00502A35">
            <w:pPr>
              <w:jc w:val="center"/>
              <w:rPr>
                <w:rFonts w:ascii="Times New Roman" w:hAnsi="Times New Roman" w:cs="Times New Roman"/>
                <w:sz w:val="24"/>
              </w:rPr>
            </w:pPr>
            <w:r>
              <w:rPr>
                <w:rFonts w:ascii="Times New Roman" w:hAnsi="Times New Roman" w:cs="Times New Roman"/>
                <w:sz w:val="24"/>
              </w:rPr>
              <w:t>0.9176</w:t>
            </w:r>
          </w:p>
          <w:p w:rsidR="00B6031D" w:rsidRDefault="00502A35">
            <w:pPr>
              <w:jc w:val="center"/>
              <w:rPr>
                <w:rFonts w:ascii="Times New Roman" w:hAnsi="Times New Roman" w:cs="Times New Roman"/>
                <w:sz w:val="24"/>
              </w:rPr>
            </w:pPr>
            <w:r>
              <w:rPr>
                <w:rFonts w:ascii="Times New Roman" w:hAnsi="Times New Roman" w:cs="Times New Roman"/>
                <w:sz w:val="24"/>
              </w:rPr>
              <w:t>0.9147</w:t>
            </w:r>
          </w:p>
          <w:p w:rsidR="00B6031D" w:rsidRDefault="00502A35">
            <w:pPr>
              <w:jc w:val="center"/>
              <w:rPr>
                <w:rFonts w:ascii="Times New Roman" w:hAnsi="Times New Roman" w:cs="Times New Roman"/>
                <w:sz w:val="24"/>
              </w:rPr>
            </w:pPr>
            <w:r>
              <w:rPr>
                <w:rFonts w:ascii="Times New Roman" w:hAnsi="Times New Roman" w:cs="Times New Roman"/>
                <w:sz w:val="24"/>
              </w:rPr>
              <w:t>0.7294</w:t>
            </w:r>
          </w:p>
          <w:p w:rsidR="00B6031D" w:rsidRDefault="00502A35">
            <w:pPr>
              <w:jc w:val="center"/>
              <w:rPr>
                <w:rFonts w:ascii="Times New Roman" w:hAnsi="Times New Roman" w:cs="Times New Roman"/>
                <w:sz w:val="24"/>
              </w:rPr>
            </w:pPr>
            <w:r>
              <w:rPr>
                <w:rFonts w:ascii="Times New Roman" w:hAnsi="Times New Roman" w:cs="Times New Roman"/>
                <w:sz w:val="24"/>
              </w:rPr>
              <w:t>0.7029</w:t>
            </w:r>
          </w:p>
          <w:p w:rsidR="00B6031D" w:rsidRDefault="00502A35">
            <w:pPr>
              <w:jc w:val="center"/>
              <w:rPr>
                <w:rFonts w:ascii="Times New Roman" w:hAnsi="Times New Roman" w:cs="Times New Roman"/>
                <w:sz w:val="24"/>
              </w:rPr>
            </w:pPr>
            <w:r>
              <w:rPr>
                <w:rFonts w:ascii="Times New Roman" w:hAnsi="Times New Roman" w:cs="Times New Roman"/>
                <w:sz w:val="24"/>
              </w:rPr>
              <w:t>0.9176</w:t>
            </w:r>
          </w:p>
          <w:p w:rsidR="00B6031D" w:rsidRDefault="00502A35">
            <w:pPr>
              <w:jc w:val="center"/>
              <w:rPr>
                <w:rFonts w:ascii="Times New Roman" w:hAnsi="Times New Roman" w:cs="Times New Roman"/>
                <w:sz w:val="24"/>
              </w:rPr>
            </w:pPr>
            <w:r>
              <w:rPr>
                <w:rFonts w:ascii="Times New Roman" w:hAnsi="Times New Roman" w:cs="Times New Roman"/>
                <w:sz w:val="24"/>
              </w:rPr>
              <w:t>0.8794</w:t>
            </w:r>
          </w:p>
          <w:p w:rsidR="00B6031D" w:rsidRDefault="00502A35">
            <w:pPr>
              <w:jc w:val="center"/>
              <w:rPr>
                <w:rFonts w:ascii="Times New Roman" w:hAnsi="Times New Roman" w:cs="Times New Roman"/>
                <w:sz w:val="24"/>
              </w:rPr>
            </w:pPr>
            <w:r>
              <w:rPr>
                <w:rFonts w:ascii="Times New Roman" w:hAnsi="Times New Roman" w:cs="Times New Roman"/>
                <w:sz w:val="24"/>
              </w:rPr>
              <w:t>0.8529</w:t>
            </w:r>
          </w:p>
          <w:p w:rsidR="00B6031D" w:rsidRDefault="00502A35">
            <w:pPr>
              <w:jc w:val="center"/>
              <w:rPr>
                <w:rFonts w:ascii="Times New Roman" w:hAnsi="Times New Roman" w:cs="Times New Roman"/>
                <w:sz w:val="24"/>
              </w:rPr>
            </w:pPr>
            <w:r>
              <w:rPr>
                <w:rFonts w:ascii="Times New Roman" w:hAnsi="Times New Roman" w:cs="Times New Roman"/>
                <w:sz w:val="24"/>
              </w:rPr>
              <w:t>0.7147</w:t>
            </w:r>
          </w:p>
          <w:p w:rsidR="00B6031D" w:rsidRDefault="00502A35">
            <w:pPr>
              <w:jc w:val="center"/>
              <w:rPr>
                <w:rFonts w:ascii="Times New Roman" w:hAnsi="Times New Roman" w:cs="Times New Roman"/>
                <w:sz w:val="24"/>
              </w:rPr>
            </w:pPr>
            <w:r>
              <w:rPr>
                <w:rFonts w:ascii="Times New Roman" w:hAnsi="Times New Roman" w:cs="Times New Roman"/>
                <w:sz w:val="24"/>
              </w:rPr>
              <w:t>0.8618</w:t>
            </w:r>
          </w:p>
          <w:p w:rsidR="00B6031D" w:rsidRDefault="00502A35">
            <w:pPr>
              <w:jc w:val="center"/>
              <w:rPr>
                <w:rFonts w:ascii="Times New Roman" w:hAnsi="Times New Roman" w:cs="Times New Roman"/>
                <w:sz w:val="24"/>
              </w:rPr>
            </w:pPr>
            <w:r>
              <w:rPr>
                <w:rFonts w:ascii="Times New Roman" w:hAnsi="Times New Roman" w:cs="Times New Roman"/>
                <w:sz w:val="24"/>
              </w:rPr>
              <w:t>0.8441</w:t>
            </w:r>
          </w:p>
          <w:p w:rsidR="00B6031D" w:rsidRDefault="00502A35">
            <w:pPr>
              <w:jc w:val="center"/>
              <w:rPr>
                <w:rFonts w:ascii="Times New Roman" w:hAnsi="Times New Roman" w:cs="Times New Roman"/>
                <w:sz w:val="24"/>
              </w:rPr>
            </w:pPr>
            <w:r>
              <w:rPr>
                <w:rFonts w:ascii="Times New Roman" w:hAnsi="Times New Roman" w:cs="Times New Roman"/>
                <w:sz w:val="24"/>
              </w:rPr>
              <w:t>0.8941</w:t>
            </w:r>
          </w:p>
          <w:p w:rsidR="00B6031D" w:rsidRDefault="00502A35">
            <w:pPr>
              <w:jc w:val="center"/>
              <w:rPr>
                <w:rFonts w:ascii="Times New Roman" w:hAnsi="Times New Roman" w:cs="Times New Roman"/>
                <w:sz w:val="24"/>
              </w:rPr>
            </w:pPr>
            <w:r>
              <w:rPr>
                <w:rFonts w:ascii="Times New Roman" w:hAnsi="Times New Roman" w:cs="Times New Roman"/>
                <w:sz w:val="24"/>
              </w:rPr>
              <w:t>0.7765</w:t>
            </w:r>
          </w:p>
          <w:p w:rsidR="00B6031D" w:rsidRDefault="00502A35">
            <w:pPr>
              <w:jc w:val="center"/>
              <w:rPr>
                <w:rFonts w:ascii="Times New Roman" w:hAnsi="Times New Roman" w:cs="Times New Roman"/>
                <w:sz w:val="24"/>
              </w:rPr>
            </w:pPr>
            <w:r>
              <w:rPr>
                <w:rFonts w:ascii="Times New Roman" w:hAnsi="Times New Roman" w:cs="Times New Roman"/>
                <w:sz w:val="24"/>
              </w:rPr>
              <w:t>0.75</w:t>
            </w:r>
          </w:p>
          <w:p w:rsidR="00B6031D" w:rsidRDefault="00502A35">
            <w:pPr>
              <w:jc w:val="center"/>
              <w:rPr>
                <w:rFonts w:ascii="Times New Roman" w:hAnsi="Times New Roman" w:cs="Times New Roman"/>
                <w:sz w:val="24"/>
              </w:rPr>
            </w:pPr>
            <w:r>
              <w:rPr>
                <w:rFonts w:ascii="Times New Roman" w:hAnsi="Times New Roman" w:cs="Times New Roman"/>
                <w:sz w:val="24"/>
              </w:rPr>
              <w:t>0.7324</w:t>
            </w:r>
          </w:p>
          <w:p w:rsidR="00B6031D" w:rsidRDefault="00502A35">
            <w:pPr>
              <w:jc w:val="center"/>
              <w:rPr>
                <w:rFonts w:ascii="Times New Roman" w:hAnsi="Times New Roman" w:cs="Times New Roman"/>
                <w:sz w:val="24"/>
              </w:rPr>
            </w:pPr>
            <w:r>
              <w:rPr>
                <w:rFonts w:ascii="Times New Roman" w:hAnsi="Times New Roman" w:cs="Times New Roman"/>
                <w:sz w:val="24"/>
              </w:rPr>
              <w:t>0.8559</w:t>
            </w:r>
          </w:p>
          <w:p w:rsidR="00B6031D" w:rsidRDefault="00502A35">
            <w:pPr>
              <w:jc w:val="center"/>
              <w:rPr>
                <w:rFonts w:ascii="Times New Roman" w:hAnsi="Times New Roman" w:cs="Times New Roman"/>
                <w:sz w:val="24"/>
              </w:rPr>
            </w:pPr>
            <w:r>
              <w:rPr>
                <w:rFonts w:ascii="Times New Roman" w:hAnsi="Times New Roman" w:cs="Times New Roman"/>
                <w:sz w:val="24"/>
              </w:rPr>
              <w:t>0.823</w:t>
            </w:r>
          </w:p>
          <w:p w:rsidR="00B6031D" w:rsidRDefault="00502A35">
            <w:pPr>
              <w:jc w:val="center"/>
              <w:rPr>
                <w:rFonts w:ascii="Times New Roman" w:hAnsi="Times New Roman" w:cs="Times New Roman"/>
                <w:sz w:val="24"/>
              </w:rPr>
            </w:pPr>
            <w:r>
              <w:rPr>
                <w:rFonts w:ascii="Times New Roman" w:hAnsi="Times New Roman" w:cs="Times New Roman"/>
                <w:sz w:val="24"/>
              </w:rPr>
              <w:t>0.5176</w:t>
            </w:r>
          </w:p>
          <w:p w:rsidR="00B6031D" w:rsidRDefault="00502A35">
            <w:pPr>
              <w:jc w:val="center"/>
              <w:rPr>
                <w:rFonts w:ascii="Times New Roman" w:hAnsi="Times New Roman" w:cs="Times New Roman"/>
                <w:sz w:val="24"/>
              </w:rPr>
            </w:pPr>
            <w:r>
              <w:rPr>
                <w:rFonts w:ascii="Times New Roman" w:hAnsi="Times New Roman" w:cs="Times New Roman"/>
                <w:sz w:val="24"/>
              </w:rPr>
              <w:t>0.7618</w:t>
            </w:r>
          </w:p>
          <w:p w:rsidR="00B6031D" w:rsidRDefault="00502A35">
            <w:pPr>
              <w:jc w:val="center"/>
              <w:rPr>
                <w:rFonts w:ascii="Times New Roman" w:hAnsi="Times New Roman" w:cs="Times New Roman"/>
                <w:sz w:val="24"/>
              </w:rPr>
            </w:pPr>
            <w:r>
              <w:rPr>
                <w:rFonts w:ascii="Times New Roman" w:hAnsi="Times New Roman" w:cs="Times New Roman"/>
                <w:sz w:val="24"/>
              </w:rPr>
              <w:t>0.7941</w:t>
            </w:r>
          </w:p>
          <w:p w:rsidR="00B6031D" w:rsidRDefault="00502A35">
            <w:pPr>
              <w:jc w:val="center"/>
              <w:rPr>
                <w:rFonts w:ascii="Times New Roman" w:hAnsi="Times New Roman" w:cs="Times New Roman"/>
                <w:sz w:val="24"/>
              </w:rPr>
            </w:pPr>
            <w:r>
              <w:rPr>
                <w:rFonts w:ascii="Times New Roman" w:hAnsi="Times New Roman" w:cs="Times New Roman"/>
                <w:sz w:val="24"/>
              </w:rPr>
              <w:t>0.7647</w:t>
            </w:r>
          </w:p>
          <w:p w:rsidR="00B6031D" w:rsidRDefault="00502A35">
            <w:pPr>
              <w:jc w:val="center"/>
              <w:rPr>
                <w:rFonts w:ascii="Times New Roman" w:hAnsi="Times New Roman" w:cs="Times New Roman"/>
                <w:sz w:val="24"/>
              </w:rPr>
            </w:pPr>
            <w:r>
              <w:rPr>
                <w:rFonts w:ascii="Times New Roman" w:hAnsi="Times New Roman" w:cs="Times New Roman"/>
                <w:sz w:val="24"/>
              </w:rPr>
              <w:t>0.4993</w:t>
            </w:r>
          </w:p>
          <w:p w:rsidR="00B6031D" w:rsidRDefault="00502A35">
            <w:pPr>
              <w:jc w:val="center"/>
              <w:rPr>
                <w:rFonts w:ascii="Times New Roman" w:hAnsi="Times New Roman" w:cs="Times New Roman"/>
                <w:sz w:val="24"/>
              </w:rPr>
            </w:pPr>
            <w:r>
              <w:rPr>
                <w:rFonts w:ascii="Times New Roman" w:hAnsi="Times New Roman" w:cs="Times New Roman"/>
                <w:sz w:val="24"/>
              </w:rPr>
              <w:t>0.5412</w:t>
            </w:r>
          </w:p>
          <w:p w:rsidR="00B6031D" w:rsidRDefault="00502A35">
            <w:pPr>
              <w:jc w:val="center"/>
              <w:rPr>
                <w:rFonts w:ascii="Times New Roman" w:hAnsi="Times New Roman" w:cs="Times New Roman"/>
                <w:sz w:val="24"/>
              </w:rPr>
            </w:pPr>
            <w:r>
              <w:rPr>
                <w:rFonts w:ascii="Times New Roman" w:hAnsi="Times New Roman" w:cs="Times New Roman"/>
                <w:sz w:val="24"/>
              </w:rPr>
              <w:t>0.8294</w:t>
            </w:r>
          </w:p>
          <w:p w:rsidR="00B6031D" w:rsidRDefault="00502A35">
            <w:pPr>
              <w:jc w:val="center"/>
              <w:rPr>
                <w:rFonts w:ascii="Times New Roman" w:hAnsi="Times New Roman" w:cs="Times New Roman"/>
                <w:sz w:val="24"/>
              </w:rPr>
            </w:pPr>
            <w:r>
              <w:rPr>
                <w:rFonts w:ascii="Times New Roman" w:hAnsi="Times New Roman" w:cs="Times New Roman"/>
                <w:sz w:val="24"/>
              </w:rPr>
              <w:t>0.7029</w:t>
            </w:r>
          </w:p>
          <w:p w:rsidR="00B6031D" w:rsidRDefault="00502A35">
            <w:pPr>
              <w:jc w:val="center"/>
              <w:rPr>
                <w:rFonts w:ascii="Times New Roman" w:hAnsi="Times New Roman" w:cs="Times New Roman"/>
                <w:sz w:val="24"/>
              </w:rPr>
            </w:pPr>
            <w:r>
              <w:rPr>
                <w:rFonts w:ascii="Times New Roman" w:hAnsi="Times New Roman" w:cs="Times New Roman"/>
                <w:sz w:val="24"/>
              </w:rPr>
              <w:t>0.8765</w:t>
            </w:r>
          </w:p>
          <w:p w:rsidR="00B6031D" w:rsidRDefault="00502A35">
            <w:pPr>
              <w:jc w:val="center"/>
              <w:rPr>
                <w:rFonts w:ascii="Times New Roman" w:hAnsi="Times New Roman" w:cs="Times New Roman"/>
                <w:sz w:val="24"/>
              </w:rPr>
            </w:pPr>
            <w:r>
              <w:rPr>
                <w:rFonts w:ascii="Times New Roman" w:hAnsi="Times New Roman" w:cs="Times New Roman"/>
                <w:sz w:val="24"/>
              </w:rPr>
              <w:t>0.7403</w:t>
            </w:r>
          </w:p>
          <w:p w:rsidR="00B6031D" w:rsidRDefault="00502A35">
            <w:pPr>
              <w:jc w:val="center"/>
              <w:rPr>
                <w:rFonts w:ascii="Times New Roman" w:hAnsi="Times New Roman" w:cs="Times New Roman"/>
                <w:sz w:val="24"/>
              </w:rPr>
            </w:pPr>
            <w:r>
              <w:rPr>
                <w:rFonts w:ascii="Times New Roman" w:hAnsi="Times New Roman" w:cs="Times New Roman"/>
                <w:sz w:val="24"/>
              </w:rPr>
              <w:t>0.5529</w:t>
            </w:r>
          </w:p>
          <w:p w:rsidR="00B6031D" w:rsidRDefault="00502A35">
            <w:pPr>
              <w:jc w:val="center"/>
              <w:rPr>
                <w:rFonts w:ascii="Times New Roman" w:hAnsi="Times New Roman" w:cs="Times New Roman"/>
                <w:sz w:val="24"/>
              </w:rPr>
            </w:pPr>
            <w:r>
              <w:rPr>
                <w:rFonts w:ascii="Times New Roman" w:hAnsi="Times New Roman" w:cs="Times New Roman"/>
                <w:sz w:val="24"/>
              </w:rPr>
              <w:t>0.7559</w:t>
            </w:r>
          </w:p>
          <w:p w:rsidR="00B6031D" w:rsidRDefault="00502A35">
            <w:pPr>
              <w:jc w:val="center"/>
              <w:rPr>
                <w:rFonts w:ascii="Times New Roman" w:hAnsi="Times New Roman" w:cs="Times New Roman"/>
                <w:sz w:val="24"/>
              </w:rPr>
            </w:pPr>
            <w:r>
              <w:rPr>
                <w:rFonts w:ascii="Times New Roman" w:hAnsi="Times New Roman" w:cs="Times New Roman"/>
                <w:sz w:val="24"/>
              </w:rPr>
              <w:t>0.6912</w:t>
            </w:r>
          </w:p>
          <w:p w:rsidR="00B6031D" w:rsidRDefault="00502A35">
            <w:pPr>
              <w:jc w:val="center"/>
              <w:rPr>
                <w:rFonts w:ascii="Times New Roman" w:hAnsi="Times New Roman" w:cs="Times New Roman"/>
                <w:sz w:val="24"/>
              </w:rPr>
            </w:pPr>
            <w:r>
              <w:rPr>
                <w:rFonts w:ascii="Times New Roman" w:hAnsi="Times New Roman" w:cs="Times New Roman"/>
                <w:sz w:val="24"/>
              </w:rPr>
              <w:t>0.7294</w:t>
            </w:r>
          </w:p>
          <w:p w:rsidR="00B6031D" w:rsidRDefault="00502A35">
            <w:pPr>
              <w:jc w:val="center"/>
              <w:rPr>
                <w:rFonts w:ascii="Times New Roman" w:hAnsi="Times New Roman" w:cs="Times New Roman"/>
                <w:sz w:val="24"/>
              </w:rPr>
            </w:pPr>
            <w:r>
              <w:rPr>
                <w:rFonts w:ascii="Times New Roman" w:hAnsi="Times New Roman" w:cs="Times New Roman"/>
                <w:sz w:val="24"/>
              </w:rPr>
              <w:t>0.8324</w:t>
            </w:r>
          </w:p>
          <w:p w:rsidR="00B6031D" w:rsidRDefault="00502A35">
            <w:pPr>
              <w:jc w:val="center"/>
              <w:rPr>
                <w:rFonts w:ascii="Times New Roman" w:hAnsi="Times New Roman" w:cs="Times New Roman"/>
                <w:sz w:val="24"/>
              </w:rPr>
            </w:pPr>
            <w:r>
              <w:rPr>
                <w:rFonts w:ascii="Times New Roman" w:hAnsi="Times New Roman" w:cs="Times New Roman"/>
                <w:sz w:val="24"/>
              </w:rPr>
              <w:t>0.7676</w:t>
            </w:r>
          </w:p>
          <w:p w:rsidR="00B6031D" w:rsidRDefault="00502A35">
            <w:pPr>
              <w:jc w:val="center"/>
              <w:rPr>
                <w:rFonts w:ascii="Times New Roman" w:hAnsi="Times New Roman" w:cs="Times New Roman"/>
                <w:sz w:val="24"/>
              </w:rPr>
            </w:pPr>
            <w:r>
              <w:rPr>
                <w:rFonts w:ascii="Times New Roman" w:hAnsi="Times New Roman" w:cs="Times New Roman"/>
                <w:sz w:val="24"/>
              </w:rPr>
              <w:t>0.727</w:t>
            </w:r>
          </w:p>
          <w:p w:rsidR="00B6031D" w:rsidRDefault="00502A35">
            <w:pPr>
              <w:jc w:val="center"/>
              <w:rPr>
                <w:rFonts w:ascii="Times New Roman" w:hAnsi="Times New Roman" w:cs="Times New Roman"/>
                <w:sz w:val="24"/>
              </w:rPr>
            </w:pPr>
            <w:r>
              <w:rPr>
                <w:rFonts w:ascii="Times New Roman" w:hAnsi="Times New Roman" w:cs="Times New Roman"/>
                <w:sz w:val="24"/>
              </w:rPr>
              <w:t>0.8029</w:t>
            </w:r>
          </w:p>
          <w:p w:rsidR="00B6031D" w:rsidRDefault="00502A35">
            <w:pPr>
              <w:jc w:val="center"/>
              <w:rPr>
                <w:rFonts w:ascii="Times New Roman" w:hAnsi="Times New Roman" w:cs="Times New Roman"/>
                <w:sz w:val="24"/>
              </w:rPr>
            </w:pPr>
            <w:r>
              <w:rPr>
                <w:rFonts w:ascii="Times New Roman" w:hAnsi="Times New Roman" w:cs="Times New Roman"/>
                <w:sz w:val="24"/>
              </w:rPr>
              <w:t>0.8324</w:t>
            </w:r>
          </w:p>
          <w:p w:rsidR="00B6031D" w:rsidRDefault="00502A35">
            <w:pPr>
              <w:jc w:val="center"/>
              <w:rPr>
                <w:rFonts w:ascii="Times New Roman" w:hAnsi="Times New Roman" w:cs="Times New Roman"/>
                <w:sz w:val="24"/>
              </w:rPr>
            </w:pPr>
            <w:r>
              <w:rPr>
                <w:rFonts w:ascii="Times New Roman" w:hAnsi="Times New Roman" w:cs="Times New Roman"/>
                <w:sz w:val="24"/>
              </w:rPr>
              <w:t>0.8088</w:t>
            </w:r>
          </w:p>
          <w:p w:rsidR="00B6031D" w:rsidRDefault="00502A35">
            <w:pPr>
              <w:jc w:val="center"/>
              <w:rPr>
                <w:rFonts w:ascii="Times New Roman" w:hAnsi="Times New Roman" w:cs="Times New Roman"/>
                <w:sz w:val="24"/>
              </w:rPr>
            </w:pPr>
            <w:r>
              <w:rPr>
                <w:rFonts w:ascii="Times New Roman" w:hAnsi="Times New Roman" w:cs="Times New Roman"/>
                <w:sz w:val="24"/>
              </w:rPr>
              <w:lastRenderedPageBreak/>
              <w:t>0.6059</w:t>
            </w:r>
          </w:p>
          <w:p w:rsidR="00B6031D" w:rsidRDefault="00502A35">
            <w:pPr>
              <w:jc w:val="center"/>
              <w:rPr>
                <w:rFonts w:ascii="Times New Roman" w:hAnsi="Times New Roman" w:cs="Times New Roman"/>
                <w:sz w:val="24"/>
              </w:rPr>
            </w:pPr>
            <w:r>
              <w:rPr>
                <w:rFonts w:ascii="Times New Roman" w:hAnsi="Times New Roman" w:cs="Times New Roman"/>
                <w:sz w:val="24"/>
              </w:rPr>
              <w:t>0.5882</w:t>
            </w:r>
          </w:p>
          <w:p w:rsidR="00B6031D" w:rsidRDefault="00502A35">
            <w:pPr>
              <w:jc w:val="center"/>
              <w:rPr>
                <w:rFonts w:ascii="Times New Roman" w:hAnsi="Times New Roman" w:cs="Times New Roman"/>
                <w:sz w:val="24"/>
              </w:rPr>
            </w:pPr>
            <w:r>
              <w:rPr>
                <w:rFonts w:ascii="Times New Roman" w:hAnsi="Times New Roman" w:cs="Times New Roman"/>
                <w:sz w:val="24"/>
              </w:rPr>
              <w:t>0.7382</w:t>
            </w:r>
          </w:p>
          <w:p w:rsidR="00B6031D" w:rsidRDefault="00502A35">
            <w:pPr>
              <w:jc w:val="center"/>
              <w:rPr>
                <w:rFonts w:ascii="Times New Roman" w:hAnsi="Times New Roman" w:cs="Times New Roman"/>
                <w:sz w:val="24"/>
              </w:rPr>
            </w:pPr>
            <w:r>
              <w:rPr>
                <w:rFonts w:ascii="Times New Roman" w:hAnsi="Times New Roman" w:cs="Times New Roman"/>
                <w:sz w:val="24"/>
              </w:rPr>
              <w:t>0.7353</w:t>
            </w:r>
          </w:p>
          <w:p w:rsidR="00B6031D" w:rsidRDefault="00502A35">
            <w:pPr>
              <w:jc w:val="center"/>
              <w:rPr>
                <w:rFonts w:ascii="Times New Roman" w:hAnsi="Times New Roman" w:cs="Times New Roman"/>
                <w:sz w:val="24"/>
              </w:rPr>
            </w:pPr>
            <w:r>
              <w:rPr>
                <w:rFonts w:ascii="Times New Roman" w:hAnsi="Times New Roman" w:cs="Times New Roman"/>
                <w:sz w:val="24"/>
              </w:rPr>
              <w:t>0.7235</w:t>
            </w:r>
          </w:p>
          <w:p w:rsidR="00B6031D" w:rsidRDefault="00502A35">
            <w:pPr>
              <w:jc w:val="center"/>
              <w:rPr>
                <w:rFonts w:ascii="Times New Roman" w:hAnsi="Times New Roman" w:cs="Times New Roman"/>
                <w:sz w:val="24"/>
              </w:rPr>
            </w:pPr>
            <w:r>
              <w:rPr>
                <w:rFonts w:ascii="Times New Roman" w:hAnsi="Times New Roman" w:cs="Times New Roman"/>
                <w:sz w:val="24"/>
              </w:rPr>
              <w:t>0.6866</w:t>
            </w:r>
          </w:p>
          <w:p w:rsidR="00B6031D" w:rsidRDefault="00502A35">
            <w:pPr>
              <w:jc w:val="center"/>
              <w:rPr>
                <w:rFonts w:ascii="Times New Roman" w:hAnsi="Times New Roman" w:cs="Times New Roman"/>
                <w:sz w:val="24"/>
              </w:rPr>
            </w:pPr>
            <w:r>
              <w:rPr>
                <w:rFonts w:ascii="Times New Roman" w:hAnsi="Times New Roman" w:cs="Times New Roman"/>
                <w:sz w:val="24"/>
              </w:rPr>
              <w:t>0.6206</w:t>
            </w:r>
          </w:p>
          <w:p w:rsidR="00B6031D" w:rsidRDefault="00502A35">
            <w:pPr>
              <w:jc w:val="center"/>
              <w:rPr>
                <w:rFonts w:ascii="Times New Roman" w:hAnsi="Times New Roman" w:cs="Times New Roman"/>
                <w:sz w:val="24"/>
              </w:rPr>
            </w:pPr>
            <w:r>
              <w:rPr>
                <w:rFonts w:ascii="Times New Roman" w:hAnsi="Times New Roman" w:cs="Times New Roman"/>
                <w:sz w:val="24"/>
              </w:rPr>
              <w:t>0.8109</w:t>
            </w:r>
          </w:p>
          <w:p w:rsidR="00B6031D" w:rsidRDefault="00502A35">
            <w:pPr>
              <w:jc w:val="center"/>
              <w:rPr>
                <w:rFonts w:ascii="Times New Roman" w:hAnsi="Times New Roman" w:cs="Times New Roman"/>
                <w:sz w:val="24"/>
              </w:rPr>
            </w:pPr>
            <w:r>
              <w:rPr>
                <w:rFonts w:ascii="Times New Roman" w:hAnsi="Times New Roman" w:cs="Times New Roman"/>
                <w:sz w:val="24"/>
              </w:rPr>
              <w:t>0.5158</w:t>
            </w:r>
          </w:p>
          <w:p w:rsidR="00B6031D" w:rsidRDefault="00502A35">
            <w:pPr>
              <w:jc w:val="center"/>
              <w:rPr>
                <w:rFonts w:ascii="Times New Roman" w:hAnsi="Times New Roman" w:cs="Times New Roman"/>
                <w:sz w:val="24"/>
              </w:rPr>
            </w:pPr>
            <w:r>
              <w:rPr>
                <w:rFonts w:ascii="Times New Roman" w:hAnsi="Times New Roman" w:cs="Times New Roman"/>
                <w:sz w:val="24"/>
              </w:rPr>
              <w:t>0.6342</w:t>
            </w:r>
          </w:p>
        </w:tc>
        <w:tc>
          <w:tcPr>
            <w:tcW w:w="2083" w:type="dxa"/>
            <w:tcBorders>
              <w:top w:val="nil"/>
              <w:left w:val="nil"/>
              <w:right w:val="nil"/>
            </w:tcBorders>
          </w:tcPr>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B6031D">
            <w:pPr>
              <w:jc w:val="center"/>
              <w:rPr>
                <w:rFonts w:ascii="Times New Roman" w:hAnsi="Times New Roman" w:cs="Times New Roman"/>
                <w:sz w:val="24"/>
              </w:rPr>
            </w:pPr>
          </w:p>
          <w:p w:rsidR="00B6031D" w:rsidRDefault="00502A35">
            <w:pPr>
              <w:jc w:val="center"/>
              <w:rPr>
                <w:rFonts w:ascii="Times New Roman" w:hAnsi="Times New Roman" w:cs="Times New Roman"/>
                <w:sz w:val="24"/>
              </w:rPr>
            </w:pPr>
            <w:r>
              <w:rPr>
                <w:rFonts w:ascii="Times New Roman" w:hAnsi="Times New Roman" w:cs="Times New Roman"/>
                <w:sz w:val="24"/>
              </w:rPr>
              <w:t>positive</w:t>
            </w:r>
          </w:p>
          <w:p w:rsidR="00B6031D" w:rsidRDefault="00B6031D">
            <w:pPr>
              <w:jc w:val="center"/>
              <w:rPr>
                <w:rFonts w:ascii="Times New Roman" w:hAnsi="Times New Roman" w:cs="Times New Roman"/>
                <w:sz w:val="24"/>
              </w:rPr>
            </w:pPr>
          </w:p>
        </w:tc>
      </w:tr>
    </w:tbl>
    <w:p w:rsidR="00B6031D" w:rsidRDefault="00B6031D">
      <w:pPr>
        <w:rPr>
          <w:rFonts w:ascii="Times New Roman" w:hAnsi="Times New Roman" w:cs="Times New Roman"/>
          <w:b/>
          <w:bCs/>
          <w:sz w:val="24"/>
        </w:rPr>
      </w:pPr>
      <w:bookmarkStart w:id="0" w:name="_GoBack"/>
      <w:bookmarkEnd w:id="0"/>
    </w:p>
    <w:sectPr w:rsidR="00B6031D" w:rsidSect="00502A35">
      <w:pgSz w:w="11906" w:h="16838"/>
      <w:pgMar w:top="1440" w:right="1083" w:bottom="1440" w:left="108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yriadPro-Semibold">
    <w:altName w:val="Segoe Print"/>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7"/>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kzZGJiMGRiNzE2NmFhNGUxYmJiZDVhNDkyMmJkZWMifQ=="/>
    <w:docVar w:name="NE.Ref{038AFED1-9610-4654-9A75-24EFA207F83F}" w:val=" ADDIN NE.Ref.{038AFED1-9610-4654-9A75-24EFA207F83F}&lt;Citation&gt;&lt;Group&gt;&lt;References&gt;&lt;Item&gt;&lt;ID&gt;400&lt;/ID&gt;&lt;UID&gt;{51F1FCD8-45B6-4F82-85CD-3CBA64D87853}&lt;/UID&gt;&lt;Title&gt;Characterization of fungus microbial diversity in healthy and diarrheal yaks in Gannan region of Tibet Autonomous Prefecture&lt;/Title&gt;&lt;Template&gt;Journal Article&lt;/Template&gt;&lt;Star&gt;0&lt;/Star&gt;&lt;Tag&gt;0&lt;/Tag&gt;&lt;Author&gt;Li, K; Mehmood, K; Zhang, H; Jiang, X; Shahzad, M; Dong, X; Li, J&lt;/Author&gt;&lt;Year&gt;2018&lt;/Year&gt;&lt;Details&gt;&lt;_accessed&gt;63788381&lt;/_accessed&gt;&lt;_accession_num&gt;29454733&lt;/_accession_num&gt;&lt;_author_adr&gt;College of Veterinary Medicine, Huazhong Agricultural University, Wuhan, 430070,  People&amp;apos;s Republic of China; Department of Pathobiology, College of Veterinary Medicine, University of Illinois at Urbana-Champaign, USA. Electronic address: likun1617@gmail.com.; College of Veterinary Medicine, Huazhong Agricultural University, Wuhan, 430070,  People&amp;apos;s Republic of China; University College of Veterinary &amp;amp; Animal Sciences, The Islamia University of Bahawalpur, 63100, Pakistan.; College of Veterinary Medicine, Huazhong Agricultural University, Wuhan, 430070,  People&amp;apos;s Republic of China.; College of Veterinary Medicine, Huazhong Agricultural University, Wuhan, 430070,  People&amp;apos;s Republic of China.; University College of Veterinary &amp;amp; Animal Sciences, The Islamia University of Bahawalpur, 63100, Pakistan.; Animal husbandry and Veterinary Bureau of Taishan district, Taian, People&amp;apos;s Republic of China.; College of Veterinary Medicine, Huazhong Agricultural University, Wuhan, 430070,  People&amp;apos;s Republic of China; Laboratory of Detection and Monitoring of Highland Animal Disease, Tibet Agriculture and Animal Husbandry College, Linzhi, 860000, Tibet, People&amp;apos;s Republic of China. Electronic address: lijk210@sina.com.&lt;/_author_adr&gt;&lt;_collection_scope&gt;SCI;SCIE&lt;/_collection_scope&gt;&lt;_created&gt;63476157&lt;/_created&gt;&lt;_date&gt;2018-06-01&lt;/_date&gt;&lt;_date_display&gt;2018 Jun&lt;/_date_display&gt;&lt;_db_updated&gt;PubMed&lt;/_db_updated&gt;&lt;_doi&gt;10.1016/j.actatropica.2018.02.017&lt;/_doi&gt;&lt;_impact_factor&gt;   3.112&lt;/_impact_factor&gt;&lt;_isbn&gt;1873-6254 (Electronic); 0001-706X (Linking)&lt;/_isbn&gt;&lt;_journal&gt;Acta Trop&lt;/_journal&gt;&lt;_keywords&gt;Diarrhea; Fungus; ITS; Microbial diversity; Yak&lt;/_keywords&gt;&lt;_language&gt;eng&lt;/_language&gt;&lt;_modified&gt;64233983&lt;/_modified&gt;&lt;_ori_publication&gt;Copyright (c) 2018 Elsevier B.V. All rights reserved.&lt;/_ori_publication&gt;&lt;_pages&gt;14-26&lt;/_pages&gt;&lt;_subject_headings&gt;Animals; Cattle/*microbiology; Cattle Diseases/*microbiology; Diarrhea/microbiology/*veterinary; Fungi/*classification/genetics; High-Throughput Nucleotide Sequencing; Male; Tibet/epidemiology&lt;/_subject_headings&gt;&lt;_tertiary_title&gt;Acta tropica&lt;/_tertiary_title&gt;&lt;_type_work&gt;Journal Article&lt;/_type_work&gt;&lt;_url&gt;http://www.ncbi.nlm.nih.gov/entrez/query.fcgi?cmd=Retrieve&amp;amp;db=pubmed&amp;amp;dopt=Abstract&amp;amp;list_uids=29454733&amp;amp;query_hl=1&lt;/_url&gt;&lt;_volume&gt;182&lt;/_volume&gt;&lt;/Details&gt;&lt;Extra&gt;&lt;DBUID&gt;{F96A950B-833F-4880-A151-76DA2D6A2879}&lt;/DBUID&gt;&lt;/Extra&gt;&lt;/Item&gt;&lt;/References&gt;&lt;/Group&gt;&lt;/Citation&gt;_x000a_"/>
    <w:docVar w:name="NE.Ref{03DFBC15-E0B7-4901-8A95-89459CA3F55F}" w:val=" ADDIN NE.Ref.{03DFBC15-E0B7-4901-8A95-89459CA3F55F}&lt;Citation&gt;&lt;Group&gt;&lt;References&gt;&lt;Item&gt;&lt;ID&gt;1451&lt;/ID&gt;&lt;UID&gt;{46F87476-D1B9-4AAF-8F2A-1B5AB0EFBB70}&lt;/UID&gt;&lt;Title&gt;Role of Gut Microbiota on Onset and Progression of Microvascular Complications of Type 2 Diabetes (T2DM)&lt;/Title&gt;&lt;Template&gt;Journal Article&lt;/Template&gt;&lt;Star&gt;0&lt;/Star&gt;&lt;Tag&gt;0&lt;/Tag&gt;&lt;Author&gt;Tanase, D M; Gosav, E M; Neculae, E; Costea, C F; Ciocoiu, M; Hurjui, L L; Tarniceriu, C C; Maranduca, M A; Lacatusu, C M; Floria, M; Serban, I L&lt;/Author&gt;&lt;Year&gt;2020&lt;/Year&gt;&lt;Details&gt;&lt;_accession_num&gt;33276482&lt;/_accession_num&gt;&lt;_author_adr&gt;Department of Internal Medicine, &amp;quot;Grigore T. Popa&amp;quot; University of Medicine and Pharmacy, 700111 Iasi, Romania.; Internal Medicine Clinic, &amp;quot;St. Spiridon&amp;quot; County Clinical Emergency Hospital Iasi, 700115 Iasi, Romania.; Department of Internal Medicine, &amp;quot;Grigore T. Popa&amp;quot; University of Medicine and Pharmacy, 700111 Iasi, Romania.; Internal Medicine Clinic, &amp;quot;St. Spiridon&amp;quot; County Clinical Emergency Hospital Iasi, 700115 Iasi, Romania.; Department of Gastroenterology, &amp;quot;Grigore T. Popa&amp;quot; University of Medicine and Pharmacy, 700115 Iasi, Romania.; Institute of Gastroenterology and Hepatology, &amp;quot;St. Spiridon&amp;quot; County Clinical Emergency Hospital Iasi, 700111 Iasi, Romania.; Department of Ophthalmology, &amp;quot;Grigore T. Popa&amp;quot; University of Medicine and Pharmacy, 700115 Iasi, Romania.; 2nd Ophthalmology Clinic, &amp;quot;Nicolae Oblu&amp;quot; Emergency Clinical Hospital, 700309 Iasi, Romania.; Department of Pathophysiology, Faculty of Medicine, &amp;quot;Grigore T. Popa&amp;quot; University  of Medicine and Pharmacy, 700115 Iasi, Romania.; Department of Morpho-Functional Sciences II, Physiology Discipline, &amp;quot;Grigore T. Popa&amp;quot; University of Medicine and Pharmacy, 700115 Iasi, Romania.; Hematology Laboratory, &amp;quot;St. Spiridon&amp;quot; County Clinical Emergency Hospital, 700111  Iasi, Romania.; Department of Morpho-Functional Sciences I, Discipline of Anatomy, &amp;quot;Grigore T. Popa&amp;quot; University of Medicine and Pharmacy, 700115 Iasi, Romania.; Hematology Clinic, &amp;quot;St. Spiridon&amp;quot; County Clinical Emergency Hospital, 700111 Iasi, Romania.; Department of Morpho-Functional Sciences II, Physiology Discipline, &amp;quot;Grigore T. Popa&amp;quot; University of Medicine and Pharmacy, 700115 Iasi, Romania.; Unit of Diabetes, Nutrition and Metabolic Diseases, &amp;quot;Grigore T. Popa&amp;quot; University  of Medicine and Pharmacy, 700115 Iasi, Romania.; Clinical Center of Diabetes, Nutrition and Metabolic Diseases, &amp;quot;St. Spiridon&amp;quot; County Clinical Emergency Hospital, 700111 Iasi, Romania.; Department of Internal Medicine, &amp;quot;Grigore T. Popa&amp;quot; University of Medicine and Pharmacy, 700111 Iasi, Romania.; Internal Medicine Clinic, Emergency Military Clinical Hospital, 700483 Iasi, Romania.; Department of Morpho-Functional Sciences II, Physiology Discipline, &amp;quot;Grigore T. Popa&amp;quot; University of Medicine and Pharmacy, 700115 Iasi, Romania.&lt;/_author_adr&gt;&lt;_collection_scope&gt;SCIE&lt;/_collection_scope&gt;&lt;_created&gt;64233905&lt;/_created&gt;&lt;_date&gt;2020-12-02&lt;/_date&gt;&lt;_date_display&gt;2020 Dec 2&lt;/_date_display&gt;&lt;_db_updated&gt;PubMed&lt;/_db_updated&gt;&lt;_doi&gt;10.3390/nu12123719&lt;/_doi&gt;&lt;_impact_factor&gt;   5.719&lt;/_impact_factor&gt;&lt;_isbn&gt;2072-6643 (Electronic); 2072-6643 (Linking)&lt;/_isbn&gt;&lt;_issue&gt;12&lt;/_issue&gt;&lt;_journal&gt;Nutrients&lt;/_journal&gt;&lt;_keywords&gt;dysbiosis; gut microbiota; nephropathy; neuropathy; retinopathy; therapy; type 2 diabetes&lt;/_keywords&gt;&lt;_language&gt;eng&lt;/_language&gt;&lt;_modified&gt;64534694&lt;/_modified&gt;&lt;_subject_headings&gt;Animals; Diabetes Mellitus, Type 2/*metabolism/therapy; Diabetic Retinopathy; *Disease Progression; Dysbiosis; Fatty Acids, Volatile; Fecal Microbiota Transplantation; Gastrointestinal Microbiome/*physiology; Humans; Insulin Resistance; Metabolic Syndrome/complications&lt;/_subject_headings&gt;&lt;_tertiary_title&gt;Nutrients&lt;/_tertiary_title&gt;&lt;_type_work&gt;Journal Article; Review&lt;/_type_work&gt;&lt;_url&gt;http://www.ncbi.nlm.nih.gov/entrez/query.fcgi?cmd=Retrieve&amp;amp;db=pubmed&amp;amp;dopt=Abstract&amp;amp;list_uids=33276482&amp;amp;query_hl=1&lt;/_url&gt;&lt;_volume&gt;12&lt;/_volume&gt;&lt;/Details&gt;&lt;Extra&gt;&lt;DBUID&gt;{F96A950B-833F-4880-A151-76DA2D6A2879}&lt;/DBUID&gt;&lt;/Extra&gt;&lt;/Item&gt;&lt;/References&gt;&lt;/Group&gt;&lt;Group&gt;&lt;References&gt;&lt;Item&gt;&lt;ID&gt;403&lt;/ID&gt;&lt;UID&gt;{5B345312-99AC-4876-B245-48938348E9C0}&lt;/UID&gt;&lt;Title&gt;The therapeutic potential of manipulating gut microbiota in obesity and type 2 diabetes mellitus&lt;/Title&gt;&lt;Template&gt;Journal Article&lt;/Template&gt;&lt;Star&gt;0&lt;/Star&gt;&lt;Tag&gt;0&lt;/Tag&gt;&lt;Author&gt;Kootte, R S; Vrieze, A; Holleman, F; Dallinga-Thie, G M; Zoetendal, E G; de Vos, W M; Groen, A K; Hoekstra, J B; Stroes, E S; Nieuwdorp, M&lt;/Author&gt;&lt;Year&gt;2012&lt;/Year&gt;&lt;Details&gt;&lt;_accession_num&gt;21812894&lt;/_accession_num&gt;&lt;_author_adr&gt;Department of Vascular Medicine, University of Amsterdam, Amsterdam, The Netherlands.&lt;/_author_adr&gt;&lt;_collection_scope&gt;SCIE&lt;/_collection_scope&gt;&lt;_created&gt;63476166&lt;/_created&gt;&lt;_date&gt;2012-02-01&lt;/_date&gt;&lt;_date_display&gt;2012 Feb&lt;/_date_display&gt;&lt;_db_updated&gt;PubMed&lt;/_db_updated&gt;&lt;_doi&gt;10.1111/j.1463-1326.2011.01483.x&lt;/_doi&gt;&lt;_impact_factor&gt;   6.577&lt;/_impact_factor&gt;&lt;_isbn&gt;1463-1326 (Electronic); 1462-8902 (Linking)&lt;/_isbn&gt;&lt;_issue&gt;2&lt;/_issue&gt;&lt;_journal&gt;Diabetes Obes Metab&lt;/_journal&gt;&lt;_language&gt;eng&lt;/_language&gt;&lt;_modified&gt;64534696&lt;/_modified&gt;&lt;_ori_publication&gt;(c) 2011 Blackwell Publishing Ltd.&lt;/_ori_publication&gt;&lt;_pages&gt;112-20&lt;/_pages&gt;&lt;_subject_headings&gt;Animals; Anti-Bacterial Agents/therapeutic use; Bariatric Surgery; Bile Acids and Salts/*metabolism; Diabetes Mellitus, Type 2/metabolism/*microbiology/physiopathology; Diet; Fatty Acids, Volatile/*metabolism; Gastrointestinal Tract/metabolism/*microbiology/physiopathology; Humans; *Metagenome; Mice; Obesity/metabolism/*microbiology/physiopathology; Prebiotics; Probiotics/therapeutic use&lt;/_subject_headings&gt;&lt;_tertiary_title&gt;Diabetes, obesity &amp;amp; metabolism&lt;/_tertiary_title&gt;&lt;_type_work&gt;Journal Article; Research Support, Non-U.S. Gov&amp;apos;t; Review&lt;/_type_work&gt;&lt;_url&gt;http://www.ncbi.nlm.nih.gov/entrez/query.fcgi?cmd=Retrieve&amp;amp;db=pubmed&amp;amp;dopt=Abstract&amp;amp;list_uids=21812894&amp;amp;query_hl=1&lt;/_url&gt;&lt;_volume&gt;14&lt;/_volume&gt;&lt;/Details&gt;&lt;Extra&gt;&lt;DBUID&gt;{F96A950B-833F-4880-A151-76DA2D6A2879}&lt;/DBUID&gt;&lt;/Extra&gt;&lt;/Item&gt;&lt;/References&gt;&lt;/Group&gt;&lt;/Citation&gt;_x000a_"/>
    <w:docVar w:name="NE.Ref{09058CB7-C18D-4E42-BD74-066EB100D2A3}" w:val=" ADDIN NE.Ref.{09058CB7-C18D-4E42-BD74-066EB100D2A3}&lt;Citation&gt;&lt;Group&gt;&lt;References&gt;&lt;Item&gt;&lt;ID&gt;854&lt;/ID&gt;&lt;UID&gt;{AEB915CA-B7F2-47F5-B19F-3433D23A75BE}&lt;/UID&gt;&lt;Title&gt;Worlds within worlds: evolution of the vertebrate gut microbiota&lt;/Title&gt;&lt;Template&gt;Journal Article&lt;/Template&gt;&lt;Star&gt;0&lt;/Star&gt;&lt;Tag&gt;0&lt;/Tag&gt;&lt;Author&gt;Ley, R E; Lozupone, C A; Hamady, M; Knight, R; Gordon, J I&lt;/Author&gt;&lt;Year&gt;2008&lt;/Year&gt;&lt;Details&gt;&lt;_accession_num&gt;18794915&lt;/_accession_num&gt;&lt;_author_adr&gt;Center for Genome Sciences, Washington University School of Medicine, St Louis, Missouri 63108, USA.&lt;/_author_adr&gt;&lt;_collection_scope&gt;SCI;SCIE&lt;/_collection_scope&gt;&lt;_created&gt;63627658&lt;/_created&gt;&lt;_date&gt;2008-10-01&lt;/_date&gt;&lt;_date_display&gt;2008 Oct&lt;/_date_display&gt;&lt;_db_updated&gt;PubMed&lt;/_db_updated&gt;&lt;_doi&gt;10.1038/nrmicro1978&lt;/_doi&gt;&lt;_impact_factor&gt;  60.633&lt;/_impact_factor&gt;&lt;_isbn&gt;1740-1534 (Electronic); 1740-1526 (Linking)&lt;/_isbn&gt;&lt;_issue&gt;10&lt;/_issue&gt;&lt;_journal&gt;Nat Rev Microbiol&lt;/_journal&gt;&lt;_language&gt;eng&lt;/_language&gt;&lt;_modified&gt;64534937&lt;/_modified&gt;&lt;_pages&gt;776-88&lt;/_pages&gt;&lt;_subject_headings&gt;Animals; Bacteria/classification/genetics/isolation &amp;amp; purification; *Bacterial Physiological Phenomena; *Biological Evolution; Gastrointestinal Tract/metabolism/*microbiology; Humans; Metagenome/*genetics; RNA, Ribosomal, 16S/analysis/genetics; Vertebrates/*anatomy &amp;amp; histology&lt;/_subject_headings&gt;&lt;_tertiary_title&gt;Nature reviews. Microbiology&lt;/_tertiary_title&gt;&lt;_type_work&gt;Research Support, N.I.H., Extramural; Research Support, Non-U.S. Gov&amp;apos;t; Research Support, U.S. Gov&amp;apos;t, Non-P.H.S.; Review&lt;/_type_work&gt;&lt;_url&gt;http://www.ncbi.nlm.nih.gov/entrez/query.fcgi?cmd=Retrieve&amp;amp;db=pubmed&amp;amp;dopt=Abstract&amp;amp;list_uids=18794915&amp;amp;query_hl=1&lt;/_url&gt;&lt;_volume&gt;6&lt;/_volume&gt;&lt;/Details&gt;&lt;Extra&gt;&lt;DBUID&gt;{F96A950B-833F-4880-A151-76DA2D6A2879}&lt;/DBUID&gt;&lt;/Extra&gt;&lt;/Item&gt;&lt;/References&gt;&lt;/Group&gt;&lt;/Citation&gt;_x000a_"/>
    <w:docVar w:name="NE.Ref{0BA98B80-EBCC-4013-BBE0-01F8FD9DE7B7}" w:val=" ADDIN NE.Ref.{0BA98B80-EBCC-4013-BBE0-01F8FD9DE7B7}&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Citation&gt;_x000a_"/>
    <w:docVar w:name="NE.Ref{102FCE9B-3FB4-4DDE-99AA-615D682FAC63}" w:val=" ADDIN NE.Ref.{102FCE9B-3FB4-4DDE-99AA-615D682FAC63}&lt;Citation&gt;&lt;Group&gt;&lt;References&gt;&lt;Item&gt;&lt;ID&gt;668&lt;/ID&gt;&lt;UID&gt;{9868C424-2A8A-4D31-8A92-FB9326341681}&lt;/UID&gt;&lt;Title&gt;Gradual Changes of Gut Microbiota in Weaned Miniature Piglets&lt;/Title&gt;&lt;Template&gt;Journal Article&lt;/Template&gt;&lt;Star&gt;0&lt;/Star&gt;&lt;Tag&gt;0&lt;/Tag&gt;&lt;Author&gt;Hu, J; Nie, Y; Chen, J; Zhang, Y; Wang, Z; Fan, Q; Yan, X&lt;/Author&gt;&lt;Year&gt;2016&lt;/Year&gt;&lt;Details&gt;&lt;_accession_num&gt;27853453&lt;/_accession_num&gt;&lt;_author_adr&gt;Department of Animal Nutrition and Feed Science, College of Animal Sciences and Technology, Huazhong Agricultural UniversityWuhan, China; The Cooperative Innovation Center for Sustainable Pig ProductionWuhan, China.; Department of Animal Nutrition and Feed Science, College of Animal Sciences and Technology, Huazhong Agricultural UniversityWuhan, China; The Cooperative Innovation Center for Sustainable Pig ProductionWuhan, China.; Institute of Marine Omics Research, Beijing Genomics Institute-Shenzhen Shenzhen, China.; Key Laboratory of Animal Genetics, Breeding and Reproduction in the Plateau Mountainous Region, Ministry of Education/Guizhou University Guiyang, China.; Department of Animal Nutrition and Feed Science, College of Animal Sciences and Technology, Huazhong Agricultural UniversityWuhan, China; The Cooperative Innovation Center for Sustainable Pig ProductionWuhan, China.; Department of Animal Nutrition and Feed Science, College of Animal Sciences and Technology, Huazhong Agricultural UniversityWuhan, China; The Cooperative Innovation Center for Sustainable Pig ProductionWuhan, China.; Department of Animal Nutrition and Feed Science, College of Animal Sciences and Technology, Huazhong Agricultural UniversityWuhan, China; The Cooperative Innovation Center for Sustainable Pig ProductionWuhan, China.&lt;/_author_adr&gt;&lt;_collection_scope&gt;SCIE&lt;/_collection_scope&gt;&lt;_created&gt;63591410&lt;/_created&gt;&lt;_date&gt;2016-01-20&lt;/_date&gt;&lt;_date_display&gt;2016&lt;/_date_display&gt;&lt;_db_updated&gt;PubMed&lt;/_db_updated&gt;&lt;_doi&gt;10.3389/fmicb.2016.01727&lt;/_doi&gt;&lt;_impact_factor&gt;   5.640&lt;/_impact_factor&gt;&lt;_isbn&gt;1664-302X (Print); 1664-302X (Linking)&lt;/_isbn&gt;&lt;_journal&gt;Front Microbiol&lt;/_journal&gt;&lt;_keywords&gt;Congjiang miniature piglet; Eubacterium hallii; Gut microbiota; Lactobacillus coleohominis; PICRUSt&lt;/_keywords&gt;&lt;_language&gt;eng&lt;/_language&gt;&lt;_modified&gt;64000393&lt;/_modified&gt;&lt;_pages&gt;1727&lt;/_pages&gt;&lt;_tertiary_title&gt;Frontiers in microbiology&lt;/_tertiary_title&gt;&lt;_type_work&gt;Journal Article&lt;/_type_work&gt;&lt;_url&gt;http://www.ncbi.nlm.nih.gov/entrez/query.fcgi?cmd=Retrieve&amp;amp;db=pubmed&amp;amp;dopt=Abstract&amp;amp;list_uids=27853453&amp;amp;query_hl=1&lt;/_url&gt;&lt;_volume&gt;7&lt;/_volume&gt;&lt;/Details&gt;&lt;Extra&gt;&lt;DBUID&gt;{F96A950B-833F-4880-A151-76DA2D6A2879}&lt;/DBUID&gt;&lt;/Extra&gt;&lt;/Item&gt;&lt;/References&gt;&lt;/Group&gt;&lt;/Citation&gt;_x000a_"/>
    <w:docVar w:name="NE.Ref{154AB3DD-580A-4096-B551-68AA80CABC44}" w:val=" ADDIN NE.Ref.{154AB3DD-580A-4096-B551-68AA80CABC44}&lt;Citation&gt;&lt;Group&gt;&lt;References&gt;&lt;Item&gt;&lt;ID&gt;399&lt;/ID&gt;&lt;UID&gt;{19D87058-BF10-493C-A2D7-69A27EE351B5}&lt;/UID&gt;&lt;Title&gt;Probiotic potential of Lactobacillus on the intestinal microflora against Escherichia coli induced mice model through high-throughput sequencing&lt;/Title&gt;&lt;Template&gt;Journal Article&lt;/Template&gt;&lt;Star&gt;0&lt;/Star&gt;&lt;Tag&gt;0&lt;/Tag&gt;&lt;Author&gt;Wang, Y; Li, A; Zhang, L; Waqas, M; Mehmood, K; Iqbal, M; Muyou, C; Li, Z; Lian, Y; Sizhu, S; Li, J&lt;/Author&gt;&lt;Year&gt;2019&lt;/Year&gt;&lt;Details&gt;&lt;_accession_num&gt;31562897&lt;/_accession_num&gt;&lt;_author_adr&gt;College of Veterinary Medicine, Huazhong Agricultural University, Wuhan, 430070,  PR China.; College of Veterinary Medicine, Huazhong Agricultural University, Wuhan, 430070,  PR China.; College of Veterinary Medicine, Huazhong Agricultural University, Wuhan, 430070,  PR China.; College of Veterinary Medicine, Huazhong Agricultural University, Wuhan, 430070,  PR China.; University College of Veterinary &amp;amp; Animal Sciences, Islamia University of Bahawalpur, 61100, Pakistan.; College of Veterinary Medicine, Huazhong Agricultural University, Wuhan, 430070,  PR China; University College of Veterinary &amp;amp; Animal Sciences, Islamia University  of Bahawalpur, 61100, Pakistan.; Institute of Grass Science, Tibet Academy of Agricultural and Animal Husbandry Sciences, Tibet, 860000, PR China.; College of Veterinary Medicine, Huazhong Agricultural University, Wuhan, 430070,  PR China.; College of Veterinary Medicine, Huazhong Agricultural University, Wuhan, 430070,  PR China.; College of Animals Husbandry and Veterinary Medicine, Tibet Agriculture and Animal Husbandry University, Linzhi, Tibet, 860000, PR China.; College of Veterinary Medicine, Huazhong Agricultural University, Wuhan, 430070,  PR China; College of Animals Husbandry and Veterinary Medicine, Tibet Agriculture and Animal Husbandry University, Linzhi, Tibet, 860000, PR China. Electronic address: lijk210@sina.com.&lt;/_author_adr&gt;&lt;_created&gt;63476155&lt;/_created&gt;&lt;_date&gt;2019-12-01&lt;/_date&gt;&lt;_date_display&gt;2019 Dec&lt;/_date_display&gt;&lt;_db_updated&gt;PubMed&lt;/_db_updated&gt;&lt;_doi&gt;10.1016/j.micpath.2019.103760&lt;/_doi&gt;&lt;_impact_factor&gt;   3.738&lt;/_impact_factor&gt;&lt;_isbn&gt;1096-1208 (Electronic); 0882-4010 (Linking)&lt;/_isbn&gt;&lt;_journal&gt;Microb Pathog&lt;/_journal&gt;&lt;_keywords&gt;Antibacterial activity; Escherichia coli; Intestinal microflora; Lactobacillus; Yaks&lt;/_keywords&gt;&lt;_language&gt;eng&lt;/_language&gt;&lt;_modified&gt;64075132&lt;/_modified&gt;&lt;_ori_publication&gt;Copyright (c) 2019 Elsevier Ltd. All rights reserved.&lt;/_ori_publication&gt;&lt;_pages&gt;103760&lt;/_pages&gt;&lt;_subject_headings&gt;Animals; Bile Acids and Salts; Body Weight; Cattle; Cecum; China; Diarrhea/microbiology; Disease Models, Animal; Duodenum; Escherichia coli/*drug effects; Gastrointestinal Microbiome/*drug effects/genetics; *High-Throughput Nucleotide Sequencing; Ileum; Intestines/microbiology; Lactobacillus/genetics/growth &amp;amp; development/isolation &amp;amp; purification/*physiology; Mice; Probiotics/*pharmacology; RNA, Ribosomal, 16S/genetics&lt;/_subject_headings&gt;&lt;_tertiary_title&gt;Microbial pathogenesis&lt;/_tertiary_title&gt;&lt;_type_work&gt;Journal Article&lt;/_type_work&gt;&lt;_url&gt;http://www.ncbi.nlm.nih.gov/entrez/query.fcgi?cmd=Retrieve&amp;amp;db=pubmed&amp;amp;dopt=Abstract&amp;amp;list_uids=31562897&amp;amp;query_hl=1&lt;/_url&gt;&lt;_volume&gt;137&lt;/_volume&gt;&lt;/Details&gt;&lt;Extra&gt;&lt;DBUID&gt;{F96A950B-833F-4880-A151-76DA2D6A2879}&lt;/DBUID&gt;&lt;/Extra&gt;&lt;/Item&gt;&lt;/References&gt;&lt;/Group&gt;&lt;Group&gt;&lt;References&gt;&lt;Item&gt;&lt;ID&gt;1923&lt;/ID&gt;&lt;UID&gt;{9A5BFFFC-3EAC-49C8-B01A-72102CF331B3}&lt;/UID&gt;&lt;Title&gt;L. pseudomesenteroides and L. johnsonii isolated from yaks in Tibet modulate gut  microbiota in mice to ameliorate enteroinvasive Escherichia coli-induced diarrhea&lt;/Title&gt;&lt;Template&gt;Journal Article&lt;/Template&gt;&lt;Star&gt;0&lt;/Star&gt;&lt;Tag&gt;0&lt;/Tag&gt;&lt;Author&gt;Wang, Y; Li, A; Liu, J; Mehmood, K; Wangdui, B; Shi, H; Luo, X; Zhang, H; Li, J&lt;/Author&gt;&lt;Year&gt;2019&lt;/Year&gt;&lt;Details&gt;&lt;_accession_num&gt;30999021&lt;/_accession_num&gt;&lt;_author_adr&gt;College of Animals Husbandry and Veterinary Medicine, Tibet Agriculture and Animal Husbandry University, Linzhi, Tibet, 860000, PR China; College of Veterinary Medicine, Huazhong Agricultural University, Wuhan, 430070, PR China.; College of Veterinary Medicine, Huazhong Agricultural University, Wuhan, 430070,  PR China.; College of Veterinary Medicine, Huazhong Agricultural University, Wuhan, 430070,  PR China.; College of Veterinary Medicine, Huazhong Agricultural University, Wuhan, 430070,  PR China; (c)University College of Veterinary &amp;amp; Animal Sciences, Islamia University of Bahawalpur, 63100, Pakistan.; Institute of Animal Husbandry, Academy of Agriculture and Animal Husbandry, Tibet Autonomous Region, PR China.; Animal Husbandry and Veterinary Science Research Institute of Gannan Prefecture,  PR China.; Sichuan Academy of Grassland Science, Chengdu, Sichuan, 624400, PR China.; College of Veterinary Medicine, Huazhong Agricultural University, Wuhan, 430070,  PR China.; College of Animals Husbandry and Veterinary Medicine, Tibet Agriculture and Animal Husbandry University, Linzhi, Tibet, 860000, PR China; College of Veterinary Medicine, Huazhong Agricultural University, Wuhan, 430070, PR China. Electronic address: lijk210@sina.com.&lt;/_author_adr&gt;&lt;_date_display&gt;2019 Jul&lt;/_date_display&gt;&lt;_date&gt;2019-07-01&lt;/_date&gt;&lt;_doi&gt;10.1016/j.micpath.2019.04.020&lt;/_doi&gt;&lt;_isbn&gt;1096-1208 (Electronic); 0882-4010 (Linking)&lt;/_isbn&gt;&lt;_journal&gt;Microb Pathog&lt;/_journal&gt;&lt;_keywords&gt;Diarrhea; Enteroinvasive Escherichia coli (EIEC); Gut microbiota; Lactobacillus; Mice&lt;/_keywords&gt;&lt;_language&gt;eng&lt;/_language&gt;&lt;_ori_publication&gt;Copyright (c) 2019 Elsevier Ltd. All rights reserved.&lt;/_ori_publication&gt;&lt;_pages&gt;1-9&lt;/_pages&gt;&lt;_subject_headings&gt;Animals; Cattle; DNA, Bacterial; Diarrhea/microbiology/*prevention &amp;amp; control; Dietary Supplements; Disease Models, Animal; Duodenum/pathology; Dysbiosis; Escherichia coli; Escherichia coli Infections/microbiology/*prevention &amp;amp; control; Female; *Gastrointestinal Microbiome/genetics; Intestines/microbiology/pathology; Lactobacillus/isolation &amp;amp; purification/*physiology; Liver/pathology; Mice; RNA, Ribosomal, 16S/genetics; Spleen/pathology; Tibet&lt;/_subject_headings&gt;&lt;_tertiary_title&gt;Microbial pathogenesis&lt;/_tertiary_title&gt;&lt;_type_work&gt;Journal Article; Randomized Controlled Trial&lt;/_type_work&gt;&lt;_url&gt;http://www.ncbi.nlm.nih.gov/entrez/query.fcgi?cmd=Retrieve&amp;amp;db=pubmed&amp;amp;dopt=Abstract&amp;amp;list_uids=30999021&amp;amp;query_hl=1&lt;/_url&gt;&lt;_volume&gt;132&lt;/_volume&gt;&lt;_created&gt;64534903&lt;/_created&gt;&lt;_modified&gt;64534904&lt;/_modified&gt;&lt;_db_updated&gt;PubMed&lt;/_db_updated&gt;&lt;_impact_factor&gt;   3.738&lt;/_impact_factor&gt;&lt;/Details&gt;&lt;Extra&gt;&lt;DBUID&gt;{F96A950B-833F-4880-A151-76DA2D6A2879}&lt;/DBUID&gt;&lt;/Extra&gt;&lt;/Item&gt;&lt;/References&gt;&lt;/Group&gt;&lt;/Citation&gt;_x000a_"/>
    <w:docVar w:name="NE.Ref{18231214-41D0-4122-9CD5-C26599683752}" w:val=" ADDIN NE.Ref.{18231214-41D0-4122-9CD5-C26599683752}&lt;Citation&gt;&lt;Group&gt;&lt;References&gt;&lt;Item&gt;&lt;ID&gt;783&lt;/ID&gt;&lt;UID&gt;{25B1B4EC-BAC6-4C14-BAD6-E0AAD49CDCC6}&lt;/UID&gt;&lt;Title&gt;Diversity, stability and resilience of the human gut microbiota&lt;/Title&gt;&lt;Template&gt;Journal Article&lt;/Template&gt;&lt;Star&gt;0&lt;/Star&gt;&lt;Tag&gt;0&lt;/Tag&gt;&lt;Author&gt;Lozupone, C A; Stombaugh, J I; Gordon, J I; Jansson, J K; Knight, R&lt;/Author&gt;&lt;Year&gt;2012&lt;/Year&gt;&lt;Details&gt;&lt;_accession_num&gt;22972295&lt;/_accession_num&gt;&lt;_author_adr&gt;Department of Chemistry and Biochemistry, University of Colorado, Boulder, Colorado, USA.&lt;/_author_adr&gt;&lt;_collection_scope&gt;SCI;SCIE&lt;/_collection_scope&gt;&lt;_created&gt;63622820&lt;/_created&gt;&lt;_date&gt;2012-09-13&lt;/_date&gt;&lt;_date_display&gt;2012 Sep 13&lt;/_date_display&gt;&lt;_db_updated&gt;PubMed&lt;/_db_updated&gt;&lt;_doi&gt;10.1038/nature11550&lt;/_doi&gt;&lt;_impact_factor&gt;  49.962&lt;/_impact_factor&gt;&lt;_isbn&gt;1476-4687 (Electronic); 0028-0836 (Linking)&lt;/_isbn&gt;&lt;_issue&gt;7415&lt;/_issue&gt;&lt;_journal&gt;Nature&lt;/_journal&gt;&lt;_language&gt;eng&lt;/_language&gt;&lt;_modified&gt;64509835&lt;/_modified&gt;&lt;_pages&gt;220-30&lt;/_pages&gt;&lt;_subject_headings&gt;*Biodiversity; Diet; Environment; Health; Humans; Intestinal Mucosa/metabolism; Intestines/*microbiology; *Metagenome/genetics&lt;/_subject_headings&gt;&lt;_tertiary_title&gt;Nature&lt;/_tertiary_title&gt;&lt;_type_work&gt;Journal Article; Review&lt;/_type_work&gt;&lt;_url&gt;http://www.ncbi.nlm.nih.gov/entrez/query.fcgi?cmd=Retrieve&amp;amp;db=pubmed&amp;amp;dopt=Abstract&amp;amp;list_uids=22972295&amp;amp;query_hl=1&lt;/_url&gt;&lt;_volume&gt;489&lt;/_volume&gt;&lt;/Details&gt;&lt;Extra&gt;&lt;DBUID&gt;{F96A950B-833F-4880-A151-76DA2D6A2879}&lt;/DBUID&gt;&lt;/Extra&gt;&lt;/Item&gt;&lt;/References&gt;&lt;/Group&gt;&lt;Group&gt;&lt;References&gt;&lt;Item&gt;&lt;ID&gt;1459&lt;/ID&gt;&lt;UID&gt;{19E35999-6BA8-47A5-A857-1F8CE485BE59}&lt;/UID&gt;&lt;Title&gt;Microbiome Analysis Reveals the Dynamic Alternations in Gut Microbiota of Diarrheal Giraffa camelopardalis&lt;/Title&gt;&lt;Template&gt;Journal Article&lt;/Template&gt;&lt;Star&gt;0&lt;/Star&gt;&lt;Tag&gt;0&lt;/Tag&gt;&lt;Author&gt;Xi, L; Song, Y; Qin, X; Han, J; Chang, Y F&lt;/Author&gt;&lt;Year&gt;2021&lt;/Year&gt;&lt;Details&gt;&lt;_accession_num&gt;34124218&lt;/_accession_num&gt;&lt;_author_adr&gt;Department of Animal Science, Shangqiu Normal University, Shangqiu, China.; Henan Engineering Research Center of Development and Application of Green Feed Additives, Shangqiu, China.; Linyi Agricultural Science and Technology Career Academy, Linyi, China.; Department of Animal Science, Shangqiu Normal University, Shangqiu, China.; Department of Animal Science, Shangqiu Normal University, Shangqiu, China.; Henan Engineering Research Center of Development and Application of Green Feed Additives, Shangqiu, China.; Department of Population Medicine and Diagnostic Sciences, College of Veterinary  Medicine, Cornell University Ithaca, NY, United States.&lt;/_author_adr&gt;&lt;_created&gt;64233930&lt;/_created&gt;&lt;_date&gt;2021-01-20&lt;/_date&gt;&lt;_date_display&gt;2021&lt;/_date_display&gt;&lt;_db_updated&gt;PubMed&lt;/_db_updated&gt;&lt;_doi&gt;10.3389/fvets.2021.649372&lt;/_doi&gt;&lt;_impact_factor&gt;   3.412&lt;/_impact_factor&gt;&lt;_isbn&gt;2297-1769 (Print); 2297-1769 (Linking)&lt;/_isbn&gt;&lt;_journal&gt;Front Vet Sci&lt;/_journal&gt;&lt;_keywords&gt;16S rRNA; diarrhea; giraffe; gut microbiota; sequencing&lt;/_keywords&gt;&lt;_language&gt;eng&lt;/_language&gt;&lt;_modified&gt;64375126&lt;/_modified&gt;&lt;_ori_publication&gt;Copyright (c) 2021 Xi, Song, Qin, Han and Chang.&lt;/_ori_publication&gt;&lt;_pages&gt;649372&lt;/_pages&gt;&lt;_tertiary_title&gt;Frontiers in veterinary science&lt;/_tertiary_title&gt;&lt;_type_work&gt;Journal Article&lt;/_type_work&gt;&lt;_url&gt;http://www.ncbi.nlm.nih.gov/entrez/query.fcgi?cmd=Retrieve&amp;amp;db=pubmed&amp;amp;dopt=Abstract&amp;amp;list_uids=34124218&amp;amp;query_hl=1&lt;/_url&gt;&lt;_volume&gt;8&lt;/_volume&gt;&lt;/Details&gt;&lt;Extra&gt;&lt;DBUID&gt;{F96A950B-833F-4880-A151-76DA2D6A2879}&lt;/DBUID&gt;&lt;/Extra&gt;&lt;/Item&gt;&lt;/References&gt;&lt;/Group&gt;&lt;/Citation&gt;_x000a_"/>
    <w:docVar w:name="NE.Ref{1A2A900B-3DD3-4208-94C3-2CBB561AE0FB}" w:val=" ADDIN NE.Ref.{1A2A900B-3DD3-4208-94C3-2CBB561AE0FB}&lt;Citation&gt;&lt;Group&gt;&lt;References&gt;&lt;Item&gt;&lt;ID&gt;787&lt;/ID&gt;&lt;UID&gt;{6317A88E-FCAD-4385-93F7-1611F029435F}&lt;/UID&gt;&lt;Title&gt;Gut Microbiota in Cardiovascular Health and Disease&lt;/Title&gt;&lt;Template&gt;Journal Article&lt;/Template&gt;&lt;Star&gt;0&lt;/Star&gt;&lt;Tag&gt;0&lt;/Tag&gt;&lt;Author&gt;Tang, W H; Kitai, T; Hazen, S L&lt;/Author&gt;&lt;Year&gt;2017&lt;/Year&gt;&lt;Details&gt;&lt;_accession_num&gt;28360349&lt;/_accession_num&gt;&lt;_author_adr&gt;From the Department of Cellular and Molecular Medicine, Lerner Research Institute (W.H.W.T., S.L.H.); Department of Cardiovascular Medicine, Heart and Vascular Institute (W.H.W.T., T.K.); and Center for Clinical Genomics, Cleveland Clinic, Cleveland OH (W.H.W.T.). tangw@ccf.org.; From the Department of Cellular and Molecular Medicine, Lerner Research Institute (W.H.W.T., S.L.H.); Department of Cardiovascular Medicine, Heart and Vascular Institute (W.H.W.T., T.K.); and Center for Clinical Genomics, Cleveland Clinic, Cleveland OH (W.H.W.T.).; From the Department of Cellular and Molecular Medicine, Lerner Research Institute (W.H.W.T., S.L.H.); Department of Cardiovascular Medicine, Heart and Vascular Institute (W.H.W.T., T.K.); and Center for Clinical Genomics, Cleveland Clinic, Cleveland OH (W.H.W.T.).&lt;/_author_adr&gt;&lt;_collection_scope&gt;SCI;SCIE&lt;/_collection_scope&gt;&lt;_created&gt;63626374&lt;/_created&gt;&lt;_date&gt;2017-03-31&lt;/_date&gt;&lt;_date_display&gt;2017 Mar 31&lt;/_date_display&gt;&lt;_db_updated&gt;PubMed&lt;/_db_updated&gt;&lt;_doi&gt;10.1161/CIRCRESAHA.117.309715&lt;/_doi&gt;&lt;_impact_factor&gt;  17.367&lt;/_impact_factor&gt;&lt;_isbn&gt;1524-4571 (Electronic); 0009-7330 (Linking)&lt;/_isbn&gt;&lt;_issue&gt;7&lt;/_issue&gt;&lt;_journal&gt;Circ Res&lt;/_journal&gt;&lt;_keywords&gt;cardiovascular diseases; diabetes mellitus, type 2; gastrointestinal microbiome; microbiota; trimethylamine N-oxide&lt;/_keywords&gt;&lt;_language&gt;eng&lt;/_language&gt;&lt;_modified&gt;64534669&lt;/_modified&gt;&lt;_ori_publication&gt;(c) 2017 American Heart Association, Inc.&lt;/_ori_publication&gt;&lt;_pages&gt;1183-1196&lt;/_pages&gt;&lt;_subject_headings&gt;Animals; Cardiovascular Diseases/metabolism/*microbiology/pathology; Diabetes Mellitus/metabolism/*microbiology/pathology; *Gastrointestinal Microbiome; Humans&lt;/_subject_headings&gt;&lt;_tertiary_title&gt;Circulation research&lt;/_tertiary_title&gt;&lt;_type_work&gt;Journal Article; Review&lt;/_type_work&gt;&lt;_url&gt;http://www.ncbi.nlm.nih.gov/entrez/query.fcgi?cmd=Retrieve&amp;amp;db=pubmed&amp;amp;dopt=Abstract&amp;amp;list_uids=28360349&amp;amp;query_hl=1&lt;/_url&gt;&lt;_volume&gt;120&lt;/_volume&gt;&lt;/Details&gt;&lt;Extra&gt;&lt;DBUID&gt;{F96A950B-833F-4880-A151-76DA2D6A2879}&lt;/DBUID&gt;&lt;/Extra&gt;&lt;/Item&gt;&lt;/References&gt;&lt;/Group&gt;&lt;Group&gt;&lt;References&gt;&lt;Item&gt;&lt;ID&gt;417&lt;/ID&gt;&lt;UID&gt;{ECDE314D-93F3-467F-B6BA-F291E3EF4D84}&lt;/UID&gt;&lt;Title&gt;Influence of dietary supplementation with Bacillus velezensis on intestinal microbial diversity of mice&lt;/Title&gt;&lt;Template&gt;Journal Article&lt;/Template&gt;&lt;Star&gt;0&lt;/Star&gt;&lt;Tag&gt;0&lt;/Tag&gt;&lt;Author&gt;Li, A; Wang, Y; Pei, L; Mehmood, K; Li, K; Qamar, H; Iqbal, M; Waqas, M; Liu, J; Li, J&lt;/Author&gt;&lt;Year&gt;2019&lt;/Year&gt;&lt;Details&gt;&lt;_accession_num&gt;31437575&lt;/_accession_num&gt;&lt;_author_adr&gt;College of Veterinary Medicine, Huazhong Agricultural University, Wuhan, 430070,  PR China.; College of Veterinary Medicine, Huazhong Agricultural University, Wuhan, 430070,  PR China.; College of Veterinary Medicine, Huazhong Agricultural University, Wuhan, 430070,  PR China.; College of Veterinary Medicine, Huazhong Agricultural University, Wuhan, 430070,  PR China; University College of Veterinary &amp;amp; Animal Sciences, The Islamia University of Bahawalpur, 63100, Pakistan.; College of Veterinary Medicine, Huazhong Agricultural University, Wuhan, 430070,  PR China.; College of Veterinary Medicine, Huazhong Agricultural University, Wuhan, 430070,  PR China.; College of Veterinary Medicine, Huazhong Agricultural University, Wuhan, 430070,  PR China; University College of Veterinary &amp;amp; Animal Sciences, The Islamia University of Bahawalpur, 63100, Pakistan.; College of Veterinary Medicine, Huazhong Agricultural University, Wuhan, 430070,  PR China.; College of Veterinary Medicine, Huazhong Agricultural University, Wuhan, 430070,  PR China.; College of Veterinary Medicine, Huazhong Agricultural University, Wuhan, 430070,  PR China; College of Animals Husbandry and Veterinary Medicine, Tibet Agricultural and Animal Husbandry University, Linzhi, Tibet, 860000, PR China. Electronic address: lijk210@sina.com.&lt;/_author_adr&gt;&lt;_created&gt;63477951&lt;/_created&gt;&lt;_date&gt;2019-11-01&lt;/_date&gt;&lt;_date_display&gt;2019 Nov&lt;/_date_display&gt;&lt;_db_updated&gt;PubMed&lt;/_db_updated&gt;&lt;_doi&gt;10.1016/j.micpath.2019.103671&lt;/_doi&gt;&lt;_impact_factor&gt;   3.738&lt;/_impact_factor&gt;&lt;_isbn&gt;1096-1208 (Electronic); 0882-4010 (Linking)&lt;/_isbn&gt;&lt;_journal&gt;Microb Pathog&lt;/_journal&gt;&lt;_keywords&gt;Bacillus velezensis; Gut microbiota; Yaks&lt;/_keywords&gt;&lt;_language&gt;eng&lt;/_language&gt;&lt;_modified&gt;64075117&lt;/_modified&gt;&lt;_ori_publication&gt;Copyright (c) 2019 Elsevier Ltd. All rights reserved.&lt;/_ori_publication&gt;&lt;_pages&gt;103671&lt;/_pages&gt;&lt;_subject_headings&gt;Animals; Bacillus/*growth &amp;amp; development/isolation &amp;amp; purification; Cattle/microbiology; Cecum/microbiology; Diet/*methods; Duodenum/microbiology; *Gastrointestinal Microbiome; Ileum/microbiology; Jejunum/microbiology; Metagenomics; Mice; Probiotics/*administration &amp;amp; dosage; Tibet&lt;/_subject_headings&gt;&lt;_tertiary_title&gt;Microbial pathogenesis&lt;/_tertiary_title&gt;&lt;_type_work&gt;Journal Article&lt;/_type_work&gt;&lt;_url&gt;http://www.ncbi.nlm.nih.gov/entrez/query.fcgi?cmd=Retrieve&amp;amp;db=pubmed&amp;amp;dopt=Abstract&amp;amp;list_uids=31437575&amp;amp;query_hl=1&lt;/_url&gt;&lt;_volume&gt;136&lt;/_volume&gt;&lt;/Details&gt;&lt;Extra&gt;&lt;DBUID&gt;{F96A950B-833F-4880-A151-76DA2D6A2879}&lt;/DBUID&gt;&lt;/Extra&gt;&lt;/Item&gt;&lt;/References&gt;&lt;/Group&gt;&lt;/Citation&gt;_x000a_"/>
    <w:docVar w:name="NE.Ref{1AC9C6E6-14E3-4E0C-843D-B0CF6E2ECC99}" w:val=" ADDIN NE.Ref.{1AC9C6E6-14E3-4E0C-843D-B0CF6E2ECC99}&lt;Citation&gt;&lt;Group&gt;&lt;References&gt;&lt;Item&gt;&lt;ID&gt;1717&lt;/ID&gt;&lt;UID&gt;{0917AE3E-FFBC-4021-8935-E695C0BD7235}&lt;/UID&gt;&lt;Title&gt;Long-term hexavalent chromium exposure disturbs the gut microbial homeostasis of  chickens&lt;/Title&gt;&lt;Template&gt;Journal Article&lt;/Template&gt;&lt;Star&gt;0&lt;/Star&gt;&lt;Tag&gt;0&lt;/Tag&gt;&lt;Author&gt;Li, A; Wang, Y; Hao, J; Wang, L; Quan, L; Duan, K; Fakhar-E-Alam, Kulyar M; Ullah, K; Zhang, J; Wu, Y; Li, K&lt;/Author&gt;&lt;Year&gt;2022&lt;/Year&gt;&lt;Details&gt;&lt;_accession_num&gt;35472558&lt;/_accession_num&gt;&lt;_author_adr&gt;Institute of Traditional Chinese Veterinary Medicine, College of Veterinary Medicine, Nanjing Agricultural University, Nanjing 210095, PR China; MOE Joint International Research Laboratory of Animal Health and Food Safety, Nanjing Agricultural University, Nanjing 210095, PR China; College of Veterinary Medicine, Huazhong Agricultural University, Wuhan 430070, China.; College of Veterinary Medicine, Huazhong Agricultural University, Wuhan 430070,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Animal husbandry station of Bijie City, Bijie 551700, China.; College of Life Sciences, Nanjing Agricultural University, Nanjing 210095, China; College of Resources and Environmental Sciences, Nanjing Agricultural University, Nanjing 210095, China.; China Tobacco Henan Industrial Co. Ltd, Zhengzhou 450000, PR China.; College of Veterinary Medicine, Huazhong Agricultural University, Wuhan 430070, China.; Department of Zoology, Kohat University of Science and Technology, Kohat, Khyber  Pakhtunkhwa, Pakistan.; College of Veterinary Medicine, Huazhong Agricultural University, Wuhan 430070, China.;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wuyi2001cn@njau.edu.cn.; Institute of Traditional Chinese Veterinary Medicine, College of Veterinary Medicine, Nanjing Agricultural University, Nanjing 210095, PR China; MOE Joint International Research Laboratory of Animal Health and Food Safety, Nanjing Agricultural University, Nanjing 210095, PR China. Electronic address: lik2014@sina.com.&lt;/_author_adr&gt;&lt;_created&gt;64351305&lt;/_created&gt;&lt;_date&gt;2022-06-01&lt;/_date&gt;&lt;_date_display&gt;2022 Jun 1&lt;/_date_display&gt;&lt;_db_updated&gt;PubMed&lt;/_db_updated&gt;&lt;_doi&gt;10.1016/j.ecoenv.2022.113532&lt;/_doi&gt;&lt;_impact_factor&gt;   6.291&lt;/_impact_factor&gt;&lt;_isbn&gt;1090-2414 (Electronic); 0147-6513 (Linking)&lt;/_isbn&gt;&lt;_journal&gt;Ecotoxicol Environ Saf&lt;/_journal&gt;&lt;_keywords&gt;Chicken; Chromium; Contaminant; Gut microbiota&lt;/_keywords&gt;&lt;_language&gt;eng&lt;/_language&gt;&lt;_modified&gt;64351305&lt;/_modified&gt;&lt;_ori_publication&gt;Copyright (c) 2022 The Authors. Published by Elsevier Inc. All rights reserved.&lt;/_ori_publication&gt;&lt;_pages&gt;113532&lt;/_pages&gt;&lt;_tertiary_title&gt;Ecotoxicology and environmental safety&lt;/_tertiary_title&gt;&lt;_type_work&gt;Journal Article&lt;/_type_work&gt;&lt;_url&gt;http://www.ncbi.nlm.nih.gov/entrez/query.fcgi?cmd=Retrieve&amp;amp;db=pubmed&amp;amp;dopt=Abstract&amp;amp;list_uids=35472558&amp;amp;query_hl=1&lt;/_url&gt;&lt;_volume&gt;237&lt;/_volume&gt;&lt;/Details&gt;&lt;Extra&gt;&lt;DBUID&gt;{F96A950B-833F-4880-A151-76DA2D6A2879}&lt;/DBUID&gt;&lt;/Extra&gt;&lt;/Item&gt;&lt;/References&gt;&lt;/Group&gt;&lt;Group&gt;&lt;References&gt;&lt;Item&gt;&lt;ID&gt;1644&lt;/ID&gt;&lt;UID&gt;{9714659E-E355-4454-8140-E958EE1E647A}&lt;/UID&gt;&lt;Title&gt;Gut microbiota disturbance exaggerates battery wastewater-induced hepatotoxicity  through a gut-liver axis&lt;/Title&gt;&lt;Template&gt;Journal Article&lt;/Template&gt;&lt;Star&gt;0&lt;/Star&gt;&lt;Tag&gt;0&lt;/Tag&gt;&lt;Author&gt;Liao, J; Liu, Y; Yi, J; Li, Y; Li, Q; Li, Y; Shang, P; Guo, J; Hu, L; Pan, J; Li, Y; Chang, Y F; Tang, Z; Zhang, H&lt;/Author&gt;&lt;Year&gt;2022&lt;/Year&gt;&lt;Details&gt;&lt;_accession_num&gt;34875328&lt;/_accession_num&gt;&lt;_author_adr&gt;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Animal Science, Tibet Agriculture and Animal Husbandry College, Linzhi 860000, Tibet, PR China. Electronic address: nemoshpmh@126.com.;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College of Veterinary Medicine, South China Agricultural University, Guangzhou 510642, Guangdong, PR China.; Department of Population Medicine and Diagnostic Science, Cornell University, Ithaca, NY, USA. Electronic address: yc42@cornell.edu.; College of Veterinary Medicine, South China Agricultural University, Guangzhou 510642, Guangdong, PR China. Electronic address: tangzx@scau.edu.cn.; College of Veterinary Medicine, South China Agricultural University, Guangzhou 510642, Guangdong, PR China. Electronic address: hz236@scau.edu.cn.&lt;/_author_adr&gt;&lt;_collection_scope&gt;SCI;SCIE;EI&lt;/_collection_scope&gt;&lt;_created&gt;64285455&lt;/_created&gt;&lt;_date&gt;2022-02-25&lt;/_date&gt;&lt;_date_display&gt;2022 Feb 25&lt;/_date_display&gt;&lt;_db_updated&gt;PubMed&lt;/_db_updated&gt;&lt;_doi&gt;10.1016/j.scitotenv.2021.152188&lt;/_doi&gt;&lt;_impact_factor&gt;   7.963&lt;/_impact_factor&gt;&lt;_isbn&gt;1879-1026 (Electronic); 0048-9697 (Linking)&lt;/_isbn&gt;&lt;_journal&gt;Sci Total Environ&lt;/_journal&gt;&lt;_keywords&gt;Battery wastewater; Gut microbiota; Gut-liver axis; Hepatotoxicity&lt;/_keywords&gt;&lt;_language&gt;eng&lt;/_language&gt;&lt;_modified&gt;64285456&lt;/_modified&gt;&lt;_ori_publication&gt;Copyright (c) 2021. Published by Elsevier B.V.&lt;/_ori_publication&gt;&lt;_pages&gt;152188&lt;/_pages&gt;&lt;_subject_headings&gt;Animals; *Chemical and Drug Induced Liver Injury; Dysbiosis; *Gastrointestinal Microbiome; Humans; Waste Water&lt;/_subject_headings&gt;&lt;_tertiary_title&gt;The Science of the total environment&lt;/_tertiary_title&gt;&lt;_type_work&gt;Journal Article&lt;/_type_work&gt;&lt;_url&gt;http://www.ncbi.nlm.nih.gov/entrez/query.fcgi?cmd=Retrieve&amp;amp;db=pubmed&amp;amp;dopt=Abstract&amp;amp;list_uids=34875328&amp;amp;query_hl=1&lt;/_url&gt;&lt;_volume&gt;809&lt;/_volume&gt;&lt;/Details&gt;&lt;Extra&gt;&lt;DBUID&gt;{F96A950B-833F-4880-A151-76DA2D6A2879}&lt;/DBUID&gt;&lt;/Extra&gt;&lt;/Item&gt;&lt;/References&gt;&lt;/Group&gt;&lt;/Citation&gt;_x000a_"/>
    <w:docVar w:name="NE.Ref{2D0E204A-4A84-4AAB-9D13-C9BECE06496B}" w:val=" ADDIN NE.Ref.{2D0E204A-4A84-4AAB-9D13-C9BECE06496B}&lt;Citation&gt;&lt;Group&gt;&lt;References&gt;&lt;Item&gt;&lt;ID&gt;1101&lt;/ID&gt;&lt;UID&gt;{F7C95C07-38D3-42BA-AAC8-45DB15397F94}&lt;/UID&gt;&lt;Title&gt;Microbiome Analysis Reveals the Attenuation Effect of Lactobacillus From Yaks on  Diarrhea via Modulation of Gut Microbiota&lt;/Title&gt;&lt;Template&gt;Journal Article&lt;/Template&gt;&lt;Star&gt;0&lt;/Star&gt;&lt;Tag&gt;0&lt;/Tag&gt;&lt;Author&gt;Dong, H; Liu, B; Li, A; Iqbal, M; Mehmood, K; Jamil, T; Chang, Y F; Zhang, H; Wu, Q&lt;/Author&gt;&lt;Year&gt;2020&lt;/Year&gt;&lt;Details&gt;&lt;_accession_num&gt;33665171&lt;/_accession_num&gt;&lt;_author_adr&gt;Animal Science College, Tibet Agriculture &amp;amp; Animal Husbandry University, Linzhi,  China.; College of Veterinary Medicine, South China Agricultural University, Guangzhou, China.; College of Veterinary Medicine, Huazhong Agricultural University, Wuhan, China.; Faculty of Veterinary and Animal Sciences, The Islamia University of Bahawalpur,  Bahawalpur, Pakistan.; Faculty of Veterinary and Animal Sciences, The Islamia University of Bahawalpur,  Bahawalpur, Pakistan.; Institute of Bacterial Infections and Zoonoses, Friedrich-Loeffler-Institut, Jena, Germany.; Department of Population Medicine and Diagnostic Sciences, College of Veterinary  Medicine, Cornell University, Ithaca, NY, United States.; College of Veterinary Medicine, South China Agricultural University, Guangzhou, China.; Animal Science College, Tibet Agriculture &amp;amp; Animal Husbandry University, Linzhi,  China.&lt;/_author_adr&gt;&lt;_created&gt;63885206&lt;/_created&gt;&lt;_date&gt;2020-01-20&lt;/_date&gt;&lt;_date_display&gt;2020&lt;/_date_display&gt;&lt;_db_updated&gt;PubMed&lt;/_db_updated&gt;&lt;_doi&gt;10.3389/fcimb.2020.610781&lt;/_doi&gt;&lt;_impact_factor&gt;   5.293&lt;/_impact_factor&gt;&lt;_isbn&gt;2235-2988 (Electronic); 2235-2988 (Linking)&lt;/_isbn&gt;&lt;_journal&gt;Front Cell Infect Microbiol&lt;/_journal&gt;&lt;_keywords&gt;*Escherichia coli; *Lactobacillus; *Tibet Plateau; *gut microbiota; *yak&lt;/_keywords&gt;&lt;_language&gt;eng&lt;/_language&gt;&lt;_modified&gt;64534888&lt;/_modified&gt;&lt;_ori_publication&gt;Copyright (c) 2021 Dong, Liu, Li, Iqbal, Mehmood, Jamil, Chang, Zhang and Wu.&lt;/_ori_publication&gt;&lt;_pages&gt;610781&lt;/_pages&gt;&lt;_subject_headings&gt;Animals; Cattle; Diarrhea/prevention &amp;amp; control; Escherichia coli; *Gastrointestinal Microbiome; Lactobacillus; Mice; RNA, Ribosomal, 16S/genetics&lt;/_subject_headings&gt;&lt;_tertiary_title&gt;Frontiers in cellular and infection microbiology&lt;/_tertiary_title&gt;&lt;_type_work&gt;Journal Article; Research Support, Non-U.S. Gov&amp;apos;t&lt;/_type_work&gt;&lt;_url&gt;http://www.ncbi.nlm.nih.gov/entrez/query.fcgi?cmd=Retrieve&amp;amp;db=pubmed&amp;amp;dopt=Abstract&amp;amp;list_uids=33665171&amp;amp;query_hl=1&lt;/_url&gt;&lt;_volume&gt;10&lt;/_volume&gt;&lt;/Details&gt;&lt;Extra&gt;&lt;DBUID&gt;{F96A950B-833F-4880-A151-76DA2D6A2879}&lt;/DBUID&gt;&lt;/Extra&gt;&lt;/Item&gt;&lt;/References&gt;&lt;/Group&gt;&lt;Group&gt;&lt;References&gt;&lt;Item&gt;&lt;ID&gt;1262&lt;/ID&gt;&lt;UID&gt;{62CCC8DA-B2CE-4E8E-BA81-BD846F737255}&lt;/UID&gt;&lt;Title&gt;Integrated microbiome and metabolome analysis reveals a novel interplay between commensal bacteria and metabolites in colorectal cancer&lt;/Title&gt;&lt;Template&gt;Journal Article&lt;/Template&gt;&lt;Star&gt;0&lt;/Star&gt;&lt;Tag&gt;0&lt;/Tag&gt;&lt;Author&gt;Yang, Y; Misra, B B; Liang, L; Bi, D; Weng, W; Wu, W; Cai, S; Qin, H; Goel, A; Li, X; Ma, Y&lt;/Author&gt;&lt;Year&gt;2019&lt;/Year&gt;&lt;Details&gt;&lt;_accession_num&gt;31281534&lt;/_accession_num&gt;&lt;_author_adr&gt;Department of Colorectal Surgery, Fudan University Shanghai Cancer Center, Shanghai, 200032, China.; Department of Oncology, Shanghai Medical College, Fudan University, Shanghai, 200032, China.; Department of GI Surgery, Shanghai Tenth People&amp;apos;s Hospital Affiliated to Tongji University, Shanghai, 200072, China.; Center for Precision Medicine, Department of Internal Medicine, Section of Molecular Medicine, Medical Center Boulevard, Winston-Salem, NC 27157, USA.; Department of Colorectal Surgery, Fudan University Shanghai Cancer Center, Shanghai, 200032, China.; Department of Oncology, Shanghai Medical College, Fudan University, Shanghai, 200032, China.; Department of Pathology, Shanghai Tenth People&amp;apos;s Hospital Affiliated to Tongji University, Shanghai 200072, China.; Department of Clinical Laboratory, Yangpu Hospital, Tongji University School of Medicine, Shanghai, China.; Center for Translational Medicine, Yangpu Hospital, Tongji University School of Medicine, Shanghai, China.; Department of GI Surgery, Shanghai Tenth People&amp;apos;s Hospital Affiliated to Tongji University, Shanghai, 200072, China.; Department of Colorectal Surgery, Fudan University Shanghai Cancer Center, Shanghai, 200032, China.; Department of Oncology, Shanghai Medical College, Fudan University, Shanghai, 200032, China.; Department of GI Surgery, Shanghai Tenth People&amp;apos;s Hospital Affiliated to Tongji University, Shanghai, 200072, China.; Center for Gastrointestinal Research, Center for Epigenetics, Cancer Prevention and Cancer Genomics, Baylor Scott &amp;amp;White Research Institute and Charles A. Sammons Cancer Center, Texas, USA.; Department of Colorectal Surgery, Fudan University Shanghai Cancer Center, Shanghai, 200032, China.; Department of Oncology, Shanghai Medical College, Fudan University, Shanghai, 200032, China.; Department of Colorectal Surgery, Fudan University Shanghai Cancer Center, Shanghai, 200032, China.; Department of Oncology, Shanghai Medical College, Fudan University, Shanghai, 200032, China.&lt;/_author_adr&gt;&lt;_collection_scope&gt;SCIE&lt;/_collection_scope&gt;&lt;_created&gt;64000390&lt;/_created&gt;&lt;_date&gt;2019-01-20&lt;/_date&gt;&lt;_date_display&gt;2019&lt;/_date_display&gt;&lt;_db_updated&gt;PubMed&lt;/_db_updated&gt;&lt;_doi&gt;10.7150/thno.35186&lt;/_doi&gt;&lt;_impact_factor&gt;  11.556&lt;/_impact_factor&gt;&lt;_isbn&gt;1838-7640 (Electronic); 1838-7640 (Linking)&lt;/_isbn&gt;&lt;_issue&gt;14&lt;/_issue&gt;&lt;_journal&gt;Theranostics&lt;/_journal&gt;&lt;_keywords&gt;*biomarkers; *colorectal cancer; *gut; *metabolomics; *microbiome&lt;/_keywords&gt;&lt;_language&gt;eng&lt;/_language&gt;&lt;_modified&gt;64000390&lt;/_modified&gt;&lt;_pages&gt;4101-4114&lt;/_pages&gt;&lt;_subject_headings&gt;Adult; Aged; Aged, 80 and over; Colorectal Neoplasms/*metabolism/*microbiology; Computational Biology; Feces/microbiology; Female; Gas Chromatography-Mass Spectrometry; Gastrointestinal Microbiome/genetics/physiology; Humans; Male; Metabolome/genetics/physiology; Metabolomics/methods; Microbiota/genetics/*physiology; Middle Aged; RNA, Ribosomal, 16S/genetics&lt;/_subject_headings&gt;&lt;_tertiary_title&gt;Theranostics&lt;/_tertiary_title&gt;&lt;_type_work&gt;Journal Article; Research Support, Non-U.S. Gov&amp;apos;t&lt;/_type_work&gt;&lt;_url&gt;http://www.ncbi.nlm.nih.gov/entrez/query.fcgi?cmd=Retrieve&amp;amp;db=pubmed&amp;amp;dopt=Abstract&amp;amp;list_uids=31281534&amp;amp;query_hl=1&lt;/_url&gt;&lt;_volume&gt;9&lt;/_volume&gt;&lt;/Details&gt;&lt;Extra&gt;&lt;DBUID&gt;{F96A950B-833F-4880-A151-76DA2D6A2879}&lt;/DBUID&gt;&lt;/Extra&gt;&lt;/Item&gt;&lt;/References&gt;&lt;/Group&gt;&lt;/Citation&gt;_x000a_"/>
    <w:docVar w:name="NE.Ref{30D1BECF-A1BB-4FDA-973F-88DBC3357EDE}" w:val=" ADDIN NE.Ref.{30D1BECF-A1BB-4FDA-973F-88DBC3357EDE}&lt;Citation&gt;&lt;Group&gt;&lt;References&gt;&lt;Item&gt;&lt;ID&gt;1672&lt;/ID&gt;&lt;UID&gt;{003C05B6-1C65-43A1-B667-BF1167256504}&lt;/UID&gt;&lt;Title&gt;Correction to: Gut microbial characteristics of adult patients with allergy rhinitis&lt;/Title&gt;&lt;Template&gt;Journal Article&lt;/Template&gt;&lt;Star&gt;0&lt;/Star&gt;&lt;Tag&gt;0&lt;/Tag&gt;&lt;Author&gt;Zhu, L; Xu, F; Wan, W; Yu, B; Tang, L; Yang, Y; &amp;quot;Du Y&amp;quot;; Chen, Z; Xu, H&lt;/Author&gt;&lt;Year&gt;2020&lt;/Year&gt;&lt;Details&gt;&lt;_accession_num&gt;33032584&lt;/_accession_num&gt;&lt;_author_adr&gt;Department of Traditional Chinese Medicine, School of Medicine, Xiamen University, Xiamen, China.; Internal Medicine Department of Traditional Chinese Medicine, Xiamen Hospital of  Traditional Chinese Medicine, Xiamen, China.; Internal Medicine Department of Traditional Chinese Medicine, Xiamen Hospital of  Traditional Chinese Medicine, Xiamen, China.; Department of Otorhinolaryngology, Xiamen Hospital of Traditional Chinese Medicine, Xiamen, China.; Department of Otorhinolaryngology, Xiamen Hospital of Traditional Chinese Medicine, Xiamen, China.; Department of Pediatrics, Xiamen Hospital of Traditional Chinese Medicine, Xiamen, China.; Department of Acupuncture and Tuina, Fujian University of Traditional Chinese Medicine, Fuzhou, China.; Department of Digestive Diseases, School of Medicine, Xiamen University, Xiamen,  China. zhangran22105@xmu.edu.cn.; Department of Gastroenterology, Zhongshan Hospital, Xiamen University, Xiamen, China. zhangran22105@xmu.edu.cn.; Institute for Microbial Ecology, School of Medicine, Xiamen University, Xiamen, China. zhangran22105@xmu.edu.cn.; Department of Digestive Diseases, School of Medicine, Xiamen University, Xiamen,  China. xuhongzhi@xmu.edu.cn.; Department of Gastroenterology, Zhongshan Hospital, Xiamen University, Xiamen, China. xuhongzhi@xmu.edu.cn.; Institute for Microbial Ecology, School of Medicine, Xiamen University, Xiamen, China. xuhongzhi@xmu.edu.cn.&lt;/_author_adr&gt;&lt;_collection_scope&gt;SCIE&lt;/_collection_scope&gt;&lt;_created&gt;64308875&lt;/_created&gt;&lt;_date&gt;2020-10-08&lt;/_date&gt;&lt;_date_display&gt;2020 Oct 8&lt;/_date_display&gt;&lt;_db_updated&gt;PubMed&lt;/_db_updated&gt;&lt;_doi&gt;10.1186/s12934-020-01441-x&lt;/_doi&gt;&lt;_impact_factor&gt;   5.328&lt;/_impact_factor&gt;&lt;_isbn&gt;1475-2859 (Electronic); 1475-2859 (Linking)&lt;/_isbn&gt;&lt;_issue&gt;1&lt;/_issue&gt;&lt;_journal&gt;Microb Cell Fact&lt;/_journal&gt;&lt;_language&gt;eng&lt;/_language&gt;&lt;_modified&gt;64308875&lt;/_modified&gt;&lt;_pages&gt;192&lt;/_pages&gt;&lt;_tertiary_title&gt;Microbial cell factories&lt;/_tertiary_title&gt;&lt;_type_work&gt;Published Erratum&lt;/_type_work&gt;&lt;_url&gt;http://www.ncbi.nlm.nih.gov/entrez/query.fcgi?cmd=Retrieve&amp;amp;db=pubmed&amp;amp;dopt=Abstract&amp;amp;list_uids=33032584&amp;amp;query_hl=1&lt;/_url&gt;&lt;_volume&gt;19&lt;/_volume&gt;&lt;/Details&gt;&lt;Extra&gt;&lt;DBUID&gt;{F96A950B-833F-4880-A151-76DA2D6A2879}&lt;/DBUID&gt;&lt;/Extra&gt;&lt;/Item&gt;&lt;/References&gt;&lt;/Group&gt;&lt;Group&gt;&lt;References&gt;&lt;Item&gt;&lt;ID&gt;938&lt;/ID&gt;&lt;UID&gt;{03655756-5658-4441-8A67-73D5DD2C5A02}&lt;/UID&gt;&lt;Title&gt;The gut microbiota in IBD&lt;/Title&gt;&lt;Template&gt;Journal Article&lt;/Template&gt;&lt;Star&gt;0&lt;/Star&gt;&lt;Tag&gt;0&lt;/Tag&gt;&lt;Author&gt;Manichanh, C; Borruel, N; Casellas, F; Guarner, F&lt;/Author&gt;&lt;Year&gt;2012&lt;/Year&gt;&lt;Details&gt;&lt;_accession_num&gt;22907164&lt;/_accession_num&gt;&lt;_author_adr&gt;Digestive System Research Unit, University Hospital Vall d&amp;apos;Hebron, Barcelona, Spain.&lt;/_author_adr&gt;&lt;_created&gt;63797671&lt;/_created&gt;&lt;_date&gt;2012-10-01&lt;/_date&gt;&lt;_date_display&gt;2012 Oct&lt;/_date_display&gt;&lt;_db_updated&gt;PubMed&lt;/_db_updated&gt;&lt;_doi&gt;10.1038/nrgastro.2012.152&lt;/_doi&gt;&lt;_impact_factor&gt;  46.802&lt;/_impact_factor&gt;&lt;_isbn&gt;1759-5053 (Electronic); 1759-5045 (Linking)&lt;/_isbn&gt;&lt;_issue&gt;10&lt;/_issue&gt;&lt;_journal&gt;Nat Rev Gastroenterol Hepatol&lt;/_journal&gt;&lt;_language&gt;eng&lt;/_language&gt;&lt;_modified&gt;64000357&lt;/_modified&gt;&lt;_pages&gt;599-608&lt;/_pages&gt;&lt;_subject_headings&gt;Gastrointestinal Tract/immunology/microbiology/physiopathology; Humans; Immune Tolerance/immunology; Immunity, Innate/immunology; Incidence; Inflammatory Bowel_x000d__x000a_      Diseases/epidemiology/immunology/*microbiology/*physiopathology; Intestinal Mucosa/immunology/microbiology/physiopathology; Life Style; *Metagenome; Risk Factors; Symbiosis/immunology&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22907164&amp;amp;query_hl=1&lt;/_url&gt;&lt;_volume&gt;9&lt;/_volume&gt;&lt;/Details&gt;&lt;Extra&gt;&lt;DBUID&gt;{F96A950B-833F-4880-A151-76DA2D6A2879}&lt;/DBUID&gt;&lt;/Extra&gt;&lt;/Item&gt;&lt;/References&gt;&lt;/Group&gt;&lt;Group&gt;&lt;References&gt;&lt;Item&gt;&lt;ID&gt;517&lt;/ID&gt;&lt;UID&gt;{2A679DFA-1804-4D7F-A832-46768D6008D5}&lt;/UID&gt;&lt;Title&gt;Intrauterine growth restriction alters growth performance, plasma hormones, and small intestinal microbial communities in growing-finishing pigs&lt;/Title&gt;&lt;Template&gt;Journal Article&lt;/Template&gt;&lt;Star&gt;0&lt;/Star&gt;&lt;Tag&gt;0&lt;/Tag&gt;&lt;Author&gt;Xiong, L; You, J; Zhang, W; Zhu, Q; Blachier, F; Yin, Y; Kong, X&lt;/Author&gt;&lt;Year&gt;2020&lt;/Year&gt;&lt;Details&gt;&lt;_accession_num&gt;32832077&lt;/_accession_num&gt;&lt;_author_adr&gt;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Key Laboratory of Animal Nutrition in Jiangxi Province, College of Animal Science and Technology, Jiangxi Agricultural University, Nanchang, 440000 Jiangxi China.grid.411859.00000 0004 1808 3238; Key Laboratory of Animal Nutrition in Jiangxi Province, College of Animal Science and Technology, Jiangxi Agricultural University, Nanchang, 440000 Jiangxi China.grid.411859.00000 0004 1808 3238;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Universite Paris-Saclay, AgroParisTech, INRAE, UMR PNCA, 75005 Paris, France.grid.417885.70000 0001 2185 8223;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lt;/_author_adr&gt;&lt;_created&gt;63496281&lt;/_created&gt;&lt;_date&gt;2020-01-20&lt;/_date&gt;&lt;_date_display&gt;2020&lt;/_date_display&gt;&lt;_db_updated&gt;PubMed&lt;/_db_updated&gt;&lt;_doi&gt;10.1186/s40104-020-00490-x&lt;/_doi&gt;&lt;_isbn&gt;1674-9782 (Print); 1674-9782 (Linking)&lt;/_isbn&gt;&lt;_journal&gt;J Anim Sci Biotechnol&lt;/_journal&gt;&lt;_keywords&gt;Growing-finishing pigs; Growth performance; Intrauterine growth restriction; Microbial community; Small intestine&lt;/_keywords&gt;&lt;_language&gt;eng&lt;/_language&gt;&lt;_modified&gt;64534909&lt;/_modified&gt;&lt;_ori_publication&gt;(c) The Author(s) 2020.&lt;/_ori_publication&gt;&lt;_pages&gt;86&lt;/_pages&gt;&lt;_tertiary_title&gt;Journal of animal science and biotechnology&lt;/_tertiary_title&gt;&lt;_type_work&gt;Journal Article&lt;/_type_work&gt;&lt;_url&gt;http://www.ncbi.nlm.nih.gov/entrez/query.fcgi?cmd=Retrieve&amp;amp;db=pubmed&amp;amp;dopt=Abstract&amp;amp;list_uids=32832077&amp;amp;query_hl=1&lt;/_url&gt;&lt;_volume&gt;11&lt;/_volume&gt;&lt;_impact_factor&gt;   5.032&lt;/_impact_factor&gt;&lt;/Details&gt;&lt;Extra&gt;&lt;DBUID&gt;{F96A950B-833F-4880-A151-76DA2D6A2879}&lt;/DBUID&gt;&lt;/Extra&gt;&lt;/Item&gt;&lt;/References&gt;&lt;/Group&gt;&lt;/Citation&gt;_x000a_"/>
    <w:docVar w:name="NE.Ref{34402D78-C1C4-4C49-AA0F-A5CAF760860D}" w:val=" ADDIN NE.Ref.{34402D78-C1C4-4C49-AA0F-A5CAF760860D}&lt;Citation&gt;&lt;Group&gt;&lt;References&gt;&lt;Item&gt;&lt;ID&gt;735&lt;/ID&gt;&lt;UID&gt;{A96F0338-5ACF-49FA-9BE5-9FEAA643F7FC}&lt;/UID&gt;&lt;Title&gt;Intestinal barrier damage involved in intestinal microflora changes in fluoride-induced mice&lt;/Title&gt;&lt;Template&gt;Journal Article&lt;/Template&gt;&lt;Star&gt;0&lt;/Star&gt;&lt;Tag&gt;0&lt;/Tag&gt;&lt;Author&gt;Liu, J; Wang, H W; Lin, L; Miao, C Y; Zhang, Y; Zhou, B H&lt;/Author&gt;&lt;Year&gt;2019&lt;/Year&gt;&lt;Details&gt;&lt;_accession_num&gt;31228844&lt;/_accession_num&gt;&lt;_author_adr&gt;College of Animal Science and Technology, Henan University of Science and Technology, Luoyang, 471000, Henan, PR China.; College of Animal Science and Technology, Henan University of Science and Technology, Luoyang, 471000, Henan, PR China. Electronic address: wanghw@haust.edu.cn.; College of Animal Science and Technology, Henan University of Science and Technology, Luoyang, 471000, Henan, PR China.; College of Animal Science and Technology, Henan University of Science and Technology, Luoyang, 471000, Henan, PR China.; College of Animal Science and Technology, Henan University of Science and Technology, Luoyang, 471000, Henan, PR China.; College of Animal Science and Technology, Henan University of Science and Technology, Luoyang, 471000, Henan, PR China. Electronic address: zhoubh@haust.edu.cn.&lt;/_author_adr&gt;&lt;_collection_scope&gt;SCI;SCIE;EI&lt;/_collection_scope&gt;&lt;_created&gt;63622030&lt;/_created&gt;&lt;_date&gt;2019-11-01&lt;/_date&gt;&lt;_date_display&gt;2019 Nov&lt;/_date_display&gt;&lt;_db_updated&gt;PubMed&lt;/_db_updated&gt;&lt;_doi&gt;10.1016/j.chemosphere.2019.06.080&lt;/_doi&gt;&lt;_impact_factor&gt;   7.086&lt;/_impact_factor&gt;&lt;_isbn&gt;1879-1298 (Electronic); 0045-6535 (Linking)&lt;/_isbn&gt;&lt;_journal&gt;Chemosphere&lt;/_journal&gt;&lt;_keywords&gt;Epithelial cells; Fluoride; Intestinal barrier; Intestinal microflora&lt;/_keywords&gt;&lt;_language&gt;eng&lt;/_language&gt;&lt;_modified&gt;63951331&lt;/_modified&gt;&lt;_ori_publication&gt;Copyright (c) 2019 Elsevier Ltd. All rights reserved.&lt;/_ori_publication&gt;&lt;_pages&gt;409-418&lt;/_pages&gt;&lt;_subject_headings&gt;Animals; Bacteria/genetics/isolation &amp;amp; purification; Cecum/*drug effects/microbiology/pathology; Epithelium/drug effects/*pathology; Female; Fluorides/*pharmacology; Gastrointestinal Microbiome/*drug effects; Intestines/microbiology/*pathology; Mice; RNA, Ribosomal, 16S/genetics&lt;/_subject_headings&gt;&lt;_tertiary_title&gt;Chemosphere&lt;/_tertiary_title&gt;&lt;_type_work&gt;Journal Article&lt;/_type_work&gt;&lt;_url&gt;http://www.ncbi.nlm.nih.gov/entrez/query.fcgi?cmd=Retrieve&amp;amp;db=pubmed&amp;amp;dopt=Abstract&amp;amp;list_uids=31228844&amp;amp;query_hl=1&lt;/_url&gt;&lt;_volume&gt;234&lt;/_volume&gt;&lt;/Details&gt;&lt;Extra&gt;&lt;DBUID&gt;{F96A950B-833F-4880-A151-76DA2D6A2879}&lt;/DBUID&gt;&lt;/Extra&gt;&lt;/Item&gt;&lt;/References&gt;&lt;/Group&gt;&lt;Group&gt;&lt;References&gt;&lt;Item&gt;&lt;ID&gt;1029&lt;/ID&gt;&lt;UID&gt;{41C43920-C1D0-4F9D-BC06-3DA89E36BF60}&lt;/UID&gt;&lt;Title&gt;Environmental fluoride exposure disrupts the intestinal structure and gut microbial composition in ducks&lt;/Title&gt;&lt;Template&gt;Journal Article&lt;/Template&gt;&lt;Star&gt;0&lt;/Star&gt;&lt;Tag&gt;0&lt;/Tag&gt;&lt;Author&gt;Li, A; Wang, Y; He, Y; Liu, B; Iqbal, M; Mehmood, K; Jamil, T; Chang, Y F; Hu, L; Li, Y; Guo, J; Pan, J; Tang, Z; Zhang, H&lt;/Author&gt;&lt;Year&gt;2021&lt;/Year&gt;&lt;Details&gt;&lt;_accession_num&gt;33794430&lt;/_accession_num&gt;&lt;_author_adr&gt;College of Veterinary Medicine, South China Agricultural University, Guangzhou, 510642, China; College of Veterinary Medicine, Huazhong Agricultural University,  Wuhan, 430070, China.; College of Veterinary Medicine, South China Agricultural University, Guangzhou, 510642, China. Electronic address: wangyj@scau.edu.cn.; College of Veterinary Medicine, Huazhong Agricultural University, Wuhan, 430070,  China.; College of Veterinary Medicine, South China Agricultural University, Guangzhou, 510642, China.; Faculty of Veterinary and Animal Sciences, The Islamia University of Bahawalpur,  Bahawalpur, 63100, Pakistan.; Faculty of Veterinary and Animal Sciences, The Islamia University of Bahawalpur,  Bahawalpur, 63100, Pakistan.; Institute of Bacterial Infections and Zoonoses, Friedrich-Loeffler-Institut, 07743, Jena, Germany.; Department of Population Medicine and Diagnostic Sciences, College of Veterinary  Medicine, Cornell University, Ithaca, NY, USA.; 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 Electronic address: tangzx@scau.edu.cn.; College of Veterinary Medicine, South China Agricultural University, Guangzhou, 510642, China. Electronic address: hz236@scau.edu.cn.&lt;/_author_adr&gt;&lt;_collection_scope&gt;SCI;SCIE;EI&lt;/_collection_scope&gt;&lt;_created&gt;63808742&lt;/_created&gt;&lt;_date&gt;2021-03-19&lt;/_date&gt;&lt;_date_display&gt;2021 Mar 19&lt;/_date_display&gt;&lt;_db_updated&gt;PubMed&lt;/_db_updated&gt;&lt;_doi&gt;10.1016/j.chemosphere.2021.130222&lt;/_doi&gt;&lt;_impact_factor&gt;   7.086&lt;/_impact_factor&gt;&lt;_isbn&gt;1879-1298 (Electronic); 0045-6535 (Linking)&lt;/_isbn&gt;&lt;_journal&gt;Chemosphere&lt;/_journal&gt;&lt;_keywords&gt;16S rRNA; Duck; Fluoride; Gut microbiota&lt;/_keywords&gt;&lt;_language&gt;eng&lt;/_language&gt;&lt;_modified&gt;64000354&lt;/_modified&gt;&lt;_ori_publication&gt;Copyright (c) 2021 Elsevier Ltd. All rights reserved.&lt;/_ori_publication&gt;&lt;_pages&gt;130222&lt;/_pages&gt;&lt;_tertiary_title&gt;Chemosphere&lt;/_tertiary_title&gt;&lt;_type_work&gt;Journal Article&lt;/_type_work&gt;&lt;_url&gt;http://www.ncbi.nlm.nih.gov/entrez/query.fcgi?cmd=Retrieve&amp;amp;db=pubmed&amp;amp;dopt=Abstract&amp;amp;list_uids=33794430&amp;amp;query_hl=1&lt;/_url&gt;&lt;_volume&gt;277&lt;/_volume&gt;&lt;/Details&gt;&lt;Extra&gt;&lt;DBUID&gt;{F96A950B-833F-4880-A151-76DA2D6A2879}&lt;/DBUID&gt;&lt;/Extra&gt;&lt;/Item&gt;&lt;/References&gt;&lt;/Group&gt;&lt;Group&gt;&lt;References&gt;&lt;Item&gt;&lt;ID&gt;1247&lt;/ID&gt;&lt;UID&gt;{A9B86A53-2336-4E30-B587-9C46233ED270}&lt;/UID&gt;&lt;Title&gt;Intestinal fungal dysbiosis in mice induced by fluoride&lt;/Title&gt;&lt;Template&gt;Journal Article&lt;/Template&gt;&lt;Star&gt;0&lt;/Star&gt;&lt;Tag&gt;0&lt;/Tag&gt;&lt;Author&gt;Cao, Q; Li, R; Fu, R; Zhang, X; Yue, B; Wang, J; Sun, Z; Niu, R&lt;/Author&gt;&lt;Year&gt;2020&lt;/Year&gt;&lt;Details&gt;&lt;_accession_num&gt;31855763&lt;/_accession_num&gt;&lt;_author_adr&gt;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Shanxi Key Laboratory of Ecological Animal Science and Environmental Veterinary Medicine, College of Animal Science and Veterinary Medicine, Shanxi Agricultural  University, Taigu, Shanxi, 030801, China. Electronic address: sunzilong2000@outlook.com.; Shanxi Key Laboratory of Ecological Animal Science and Environmental Veterinary Medicine, College of Animal Science and Veterinary Medicine, Shanxi Agricultural  University, Taigu, Shanxi, 030801, China. Electronic address: niuruiyan2000@163.com.&lt;/_author_adr&gt;&lt;_collection_scope&gt;SCI;SCIE;EI&lt;/_collection_scope&gt;&lt;_created&gt;64000359&lt;/_created&gt;&lt;_date&gt;2020-04-01&lt;/_date&gt;&lt;_date_display&gt;2020 Apr&lt;/_date_display&gt;&lt;_db_updated&gt;PubMed&lt;/_db_updated&gt;&lt;_doi&gt;10.1016/j.chemosphere.2019.125617&lt;/_doi&gt;&lt;_impact_factor&gt;   7.086&lt;/_impact_factor&gt;&lt;_isbn&gt;1879-1298 (Electronic); 0045-6535 (Linking)&lt;/_isbn&gt;&lt;_journal&gt;Chemosphere&lt;/_journal&gt;&lt;_keywords&gt;Feces; Fluoride; ITS; Intestinal fungi; Sequencing&lt;/_keywords&gt;&lt;_language&gt;eng&lt;/_language&gt;&lt;_modified&gt;64000360&lt;/_modified&gt;&lt;_ori_publication&gt;Copyright (c) 2019 Elsevier Ltd. All rights reserved.&lt;/_ori_publication&gt;&lt;_pages&gt;125617&lt;/_pages&gt;&lt;_subject_headings&gt;Animals; Ascomycota; Basidiomycota; Dysbiosis/*chemically induced/microbiology; Feces/microbiology; Fluorides/*toxicity; Fluorosis, Dental; Fungi/*drug effects; Intestines/*microbiology; Male; Mice&lt;/_subject_headings&gt;&lt;_tertiary_title&gt;Chemosphere&lt;/_tertiary_title&gt;&lt;_type_work&gt;Journal Article&lt;/_type_work&gt;&lt;_url&gt;http://www.ncbi.nlm.nih.gov/entrez/query.fcgi?cmd=Retrieve&amp;amp;db=pubmed&amp;amp;dopt=Abstract&amp;amp;list_uids=31855763&amp;amp;query_hl=1&lt;/_url&gt;&lt;_volume&gt;245&lt;/_volume&gt;&lt;/Details&gt;&lt;Extra&gt;&lt;DBUID&gt;{F96A950B-833F-4880-A151-76DA2D6A2879}&lt;/DBUID&gt;&lt;/Extra&gt;&lt;/Item&gt;&lt;/References&gt;&lt;/Group&gt;&lt;/Citation&gt;_x000a_"/>
    <w:docVar w:name="NE.Ref{361F4EF3-BCF1-4655-B9DC-A781519AFCF4}" w:val=" ADDIN NE.Ref.{361F4EF3-BCF1-4655-B9DC-A781519AFCF4}&lt;Citation&gt;&lt;Group&gt;&lt;References&gt;&lt;Item&gt;&lt;ID&gt;985&lt;/ID&gt;&lt;UID&gt;{5FAA77E8-FDA3-4232-B277-C15B95F81EE2}&lt;/UID&gt;&lt;Title&gt;Molecular detection of Cryptosporidium spp. and Enterocytozoon bieneusi in Longjiang Wagyu cattle in Northeastern China&lt;/Title&gt;&lt;Template&gt;Journal Article&lt;/Template&gt;&lt;Star&gt;0&lt;/Star&gt;&lt;Tag&gt;0&lt;/Tag&gt;&lt;Author&gt;Xue, N Y; Liu, F; Tao, W F; Zhao, Q; Qiu, H Y; Hu, Y; Chen, Y; Wei, X Y; Wang, W; Gao, D; Ni, H B; Wang, C R&lt;/Author&gt;&lt;Year&gt;2020&lt;/Year&gt;&lt;Details&gt;&lt;_accession_num&gt;33010364&lt;/_accession_num&gt;&lt;_author_adr&gt;College of Animal Science and Veterinary Medicine, Heilongjiang Bayi Agricultural University, Daqing, Heilongjiang Province, 163319, PR China.; General Monitoring Station for Wildlife-Borne Infectious Diseases, State Forestry and Grass Administration, Shenyang, Liaoning Province, 110034, PR China.; College of Animal Science and Veterinary Medicine, Heilongjiang Bayi Agricultural University, Daqing, Heilongjiang Province, 163319, PR China.; College of Animal Science and Technology, Jilin Agricultural University, Changchun, Jilin Province, 130118, PR China.; College of Animal Science and Veterinary Medicine, Heilongjiang Bayi Agricultural University, Daqing, Heilongjiang Province, 163319, PR China.; College of Animal Science and Veterinary Medicine, Heilongjiang Bayi Agricultural University, Daqing, Heilongjiang Province, 163319, PR China.; College of Animal Science and Veterinary Medicine, Heilongjiang Bayi Agricultural University, Daqing, Heilongjiang Province, 163319, PR China.; College of Animal Science and Veterinary Medicine, Heilongjiang Bayi Agricultural University, Daqing, Heilongjiang Province, 163319, PR China.; College of Animal Science and Veterinary Medicine, Heilongjiang Bayi Agricultural University, Daqing, Heilongjiang Province, 163319, PR China.; Liaoning Inspection,ExaminationCertification Centre,Liaoning, Shenyang, 110036, PR China.; College of Animal Science and Veterinary Medicine, Heilongjiang Bayi Agricultural University, Daqing, Heilongjiang Province, 163319, PR China; College of Veterinary Medicine, Qingdao Agricultural University, Qingdao, Shandong Province, 266109, PR China. Electronic address: nihongbo@sina.com.; College of Animal Science and Veterinary Medicine, Heilongjiang Bayi Agricultural University, Daqing, Heilongjiang Province, 163319, PR China. Electronic address:  chunrenwang@sohu.com.&lt;/_author_adr&gt;&lt;_created&gt;63798343&lt;/_created&gt;&lt;_date&gt;2020-12-01&lt;/_date&gt;&lt;_date_display&gt;2020 Dec&lt;/_date_display&gt;&lt;_db_updated&gt;PubMed&lt;/_db_updated&gt;&lt;_doi&gt;10.1016/j.micpath.2020.104526&lt;/_doi&gt;&lt;_impact_factor&gt;   3.738&lt;/_impact_factor&gt;&lt;_isbn&gt;1096-1208 (Electronic); 0882-4010 (Linking)&lt;/_isbn&gt;&lt;_journal&gt;Microb Pathog&lt;/_journal&gt;&lt;_keywords&gt;China; Cryptosporidium spp.; Enterocytozoon bieneusi; Longjiang wagyu cattle; Molecular detection&lt;/_keywords&gt;&lt;_language&gt;eng&lt;/_language&gt;&lt;_modified&gt;64534711&lt;/_modified&gt;&lt;_ori_publication&gt;Copyright (c) 2020 Elsevier Ltd. All rights reserved.&lt;/_ori_publication&gt;&lt;_pages&gt;104526&lt;/_pages&gt;&lt;_tertiary_title&gt;Microbial pathogenesis&lt;/_tertiary_title&gt;&lt;_type_work&gt;Journal Article&lt;/_type_work&gt;&lt;_url&gt;http://www.ncbi.nlm.nih.gov/entrez/query.fcgi?cmd=Retrieve&amp;amp;db=pubmed&amp;amp;dopt=Abstract&amp;amp;list_uids=33010364&amp;amp;query_hl=1&lt;/_url&gt;&lt;_volume&gt;149&lt;/_volume&gt;&lt;/Details&gt;&lt;Extra&gt;&lt;DBUID&gt;{F96A950B-833F-4880-A151-76DA2D6A2879}&lt;/DBUID&gt;&lt;/Extra&gt;&lt;/Item&gt;&lt;/References&gt;&lt;/Group&gt;&lt;Group&gt;&lt;References&gt;&lt;Item&gt;&lt;ID&gt;984&lt;/ID&gt;&lt;UID&gt;{378CC1BC-D995-438F-8902-13461FE38418}&lt;/UID&gt;&lt;Title&gt;Repeated Inoculation of Young Calves With Rumen Microbiota Does Not Significantly Modulate the Rumen Prokaryotic Microbiota Consistently but Decreases Diarrhea&lt;/Title&gt;&lt;Template&gt;Journal Article&lt;/Template&gt;&lt;Star&gt;0&lt;/Star&gt;&lt;Tag&gt;0&lt;/Tag&gt;&lt;Author&gt;Bu, D; Zhang, X; Ma, L; Park, T; Wang, L; Wang, M; Xu, J; Yu, Z&lt;/Author&gt;&lt;Year&gt;2020&lt;/Year&gt;&lt;Details&gt;&lt;_accession_num&gt;32670244&lt;/_accession_num&gt;&lt;_author_adr&gt;State Key Laboratory of Animal Nutrition, Institute of Animal Science, Chinese Academy of Agricultural Sciences, Beijing, China.; CAAS-ICRAF Joint Lab on Agroforestry and Sustainable Animal Husbandry, Beijing, China.; Hunan Co-Innovation Center of Animal Production Safety, CICAPS, Changsha, China.; State Key Laboratory of Animal Nutrition, Institute of Animal Science, Chinese Academy of Agricultural Sciences, Beijing, China.; College of Animal Science and Technology, Yangzhou University, Yangzhou, China.; State Key Laboratory of Animal Nutrition, Institute of Animal Science, Chinese Academy of Agricultural Sciences, Beijing, China.; Department of Animal Sciences, The Ohio State University, Columbus, OH, United States.; Department of Animal Sciences, The Ohio State University, Columbus, OH, United States.; College of Animal Science and Technology, Yangzhou University, Yangzhou, China.; State Key Laboratory of Animal Nutrition, Institute of Animal Science, Chinese Academy of Agricultural Sciences, Beijing, China.; Kunming Institute of Botany, Chinese Academy of Sciences, Kunming, China.; Department of Animal Sciences, The Ohio State University, Columbus, OH, United States.&lt;/_author_adr&gt;&lt;_collection_scope&gt;SCIE&lt;/_collection_scope&gt;&lt;_created&gt;63797694&lt;/_created&gt;&lt;_date&gt;2020-01-20&lt;/_date&gt;&lt;_date_display&gt;2020&lt;/_date_display&gt;&lt;_db_updated&gt;PubMed&lt;/_db_updated&gt;&lt;_doi&gt;10.3389/fmicb.2020.01403&lt;/_doi&gt;&lt;_impact_factor&gt;   5.640&lt;/_impact_factor&gt;&lt;_isbn&gt;1664-302X (Print); 1664-302X (Linking)&lt;/_isbn&gt;&lt;_journal&gt;Front Microbiol&lt;/_journal&gt;&lt;_keywords&gt;calves; diarrhea; metataxonomics; oral inoculation; rumen microbiota&lt;/_keywords&gt;&lt;_language&gt;eng&lt;/_language&gt;&lt;_modified&gt;64534712&lt;/_modified&gt;&lt;_ori_publication&gt;Copyright (c) 2020 Bu, Zhang, Ma, Park, Wang, Wang, Xu and Yu.&lt;/_ori_publication&gt;&lt;_pages&gt;1403&lt;/_pages&gt;&lt;_tertiary_title&gt;Frontiers in microbiology&lt;/_tertiary_title&gt;&lt;_type_work&gt;Journal Article&lt;/_type_work&gt;&lt;_url&gt;http://www.ncbi.nlm.nih.gov/entrez/query.fcgi?cmd=Retrieve&amp;amp;db=pubmed&amp;amp;dopt=Abstract&amp;amp;list_uids=32670244&amp;amp;query_hl=1&lt;/_url&gt;&lt;_volume&gt;11&lt;/_volume&gt;&lt;/Details&gt;&lt;Extra&gt;&lt;DBUID&gt;{F96A950B-833F-4880-A151-76DA2D6A2879}&lt;/DBUID&gt;&lt;/Extra&gt;&lt;/Item&gt;&lt;/References&gt;&lt;/Group&gt;&lt;/Citation&gt;_x000a_"/>
    <w:docVar w:name="NE.Ref{387B29CB-AB97-477A-A670-6EB9A9E63BF9}" w:val=" ADDIN NE.Ref.{387B29CB-AB97-477A-A670-6EB9A9E63BF9}&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Group&gt;&lt;References&gt;&lt;Item&gt;&lt;ID&gt;1459&lt;/ID&gt;&lt;UID&gt;{19E35999-6BA8-47A5-A857-1F8CE485BE59}&lt;/UID&gt;&lt;Title&gt;Microbiome Analysis Reveals the Dynamic Alternations in Gut Microbiota of Diarrheal Giraffa camelopardalis&lt;/Title&gt;&lt;Template&gt;Journal Article&lt;/Template&gt;&lt;Star&gt;0&lt;/Star&gt;&lt;Tag&gt;0&lt;/Tag&gt;&lt;Author&gt;Xi, L; Song, Y; Qin, X; Han, J; Chang, Y F&lt;/Author&gt;&lt;Year&gt;2021&lt;/Year&gt;&lt;Details&gt;&lt;_accession_num&gt;34124218&lt;/_accession_num&gt;&lt;_author_adr&gt;Department of Animal Science, Shangqiu Normal University, Shangqiu, China.; Henan Engineering Research Center of Development and Application of Green Feed Additives, Shangqiu, China.; Linyi Agricultural Science and Technology Career Academy, Linyi, China.; Department of Animal Science, Shangqiu Normal University, Shangqiu, China.; Department of Animal Science, Shangqiu Normal University, Shangqiu, China.; Henan Engineering Research Center of Development and Application of Green Feed Additives, Shangqiu, China.; Department of Population Medicine and Diagnostic Sciences, College of Veterinary  Medicine, Cornell University Ithaca, NY, United States.&lt;/_author_adr&gt;&lt;_created&gt;64233930&lt;/_created&gt;&lt;_date&gt;2021-01-20&lt;/_date&gt;&lt;_date_display&gt;2021&lt;/_date_display&gt;&lt;_db_updated&gt;PubMed&lt;/_db_updated&gt;&lt;_doi&gt;10.3389/fvets.2021.649372&lt;/_doi&gt;&lt;_impact_factor&gt;   3.412&lt;/_impact_factor&gt;&lt;_isbn&gt;2297-1769 (Print); 2297-1769 (Linking)&lt;/_isbn&gt;&lt;_journal&gt;Front Vet Sci&lt;/_journal&gt;&lt;_keywords&gt;16S rRNA; diarrhea; giraffe; gut microbiota; sequencing&lt;/_keywords&gt;&lt;_language&gt;eng&lt;/_language&gt;&lt;_modified&gt;64375126&lt;/_modified&gt;&lt;_ori_publication&gt;Copyright (c) 2021 Xi, Song, Qin, Han and Chang.&lt;/_ori_publication&gt;&lt;_pages&gt;649372&lt;/_pages&gt;&lt;_tertiary_title&gt;Frontiers in veterinary science&lt;/_tertiary_title&gt;&lt;_type_work&gt;Journal Article&lt;/_type_work&gt;&lt;_url&gt;http://www.ncbi.nlm.nih.gov/entrez/query.fcgi?cmd=Retrieve&amp;amp;db=pubmed&amp;amp;dopt=Abstract&amp;amp;list_uids=34124218&amp;amp;query_hl=1&lt;/_url&gt;&lt;_volume&gt;8&lt;/_volume&gt;&lt;/Details&gt;&lt;Extra&gt;&lt;DBUID&gt;{F96A950B-833F-4880-A151-76DA2D6A2879}&lt;/DBUID&gt;&lt;/Extra&gt;&lt;/Item&gt;&lt;/References&gt;&lt;/Group&gt;&lt;/Citation&gt;_x000a_"/>
    <w:docVar w:name="NE.Ref{3F598964-8556-4A92-9AD4-C18BFB835E56}" w:val=" ADDIN NE.Ref.{3F598964-8556-4A92-9AD4-C18BFB835E56}&lt;Citation&gt;&lt;Group&gt;&lt;References&gt;&lt;Item&gt;&lt;ID&gt;872&lt;/ID&gt;&lt;UID&gt;{47F56886-0F3D-4898-8BB6-E81C921399D2}&lt;/UID&gt;&lt;Title&gt;Bacterial Community Dynamics across the Gastrointestinal Tracts of Dairy Calves during Preweaning Development&lt;/Title&gt;&lt;Template&gt;Journal Article&lt;/Template&gt;&lt;Star&gt;0&lt;/Star&gt;&lt;Tag&gt;0&lt;/Tag&gt;&lt;Author&gt;Dias, J; Marcondes, M I; Motta, De Souza S; Cardoso, Da Mata E Silva; Fontes, Noronha M; Tassinari, Resende R; Machado, F S; Cuquetto, Mantovani H; Dill-McFarland, K A; Suen, G&lt;/Author&gt;&lt;Year&gt;2018&lt;/Year&gt;&lt;Details&gt;&lt;_accession_num&gt;29475865&lt;/_accession_num&gt;&lt;_author_adr&gt;Department of Animal Science, Universidade Federal de Vicosa, Vicosa, MG, Brazil.; Coordenacao de Aperfeicoamento de Pessoal de Nivel Superior, Ministerio da Educacao, Brasilia, Brazil.; Department of Animal Science, Universidade Federal de Vicosa, Vicosa, MG, Brazil.; Coordenacao de Aperfeicoamento de Pessoal de Nivel Superior, Ministerio da Educacao, Brasilia, Brazil.; Universidade Jose do Rosario Vellano, Alfenas, MG, Brazil.; Division of Microbial Resources, Research Centre for Chemistry, Biology and Agriculture, University of Campinas, Campinas, SP, Brazil.; Department of Forestry, Universidade Federal de Vicosa, Vicosa, MG, Brazil.; Embrapa Dairy Cattle, Juiz de Fora, MG, Brazil.; Department of Microbiology, Universidade Federal de Vicosa, Vicosa, MG, Brazil.; Department of Bacteriology, University of Wisconsin-Madison, Madison, Wisconsin,  USA kadm@mail.ubc.ca gsuen@wisc.edu.; Department of Bacteriology, University of Wisconsin-Madison, Madison, Wisconsin,  USA kadm@mail.ubc.ca gsuen@wisc.edu.&lt;/_author_adr&gt;&lt;_created&gt;63724183&lt;/_created&gt;&lt;_date&gt;2018-05-01&lt;/_date&gt;&lt;_date_display&gt;2018 May 1&lt;/_date_display&gt;&lt;_db_updated&gt;PubMed&lt;/_db_updated&gt;&lt;_doi&gt;10.1128/AEM.02675-17&lt;/_doi&gt;&lt;_impact_factor&gt;   4.792&lt;/_impact_factor&gt;&lt;_isbn&gt;1098-5336 (Electronic); 0099-2240 (Linking)&lt;/_isbn&gt;&lt;_issue&gt;9&lt;/_issue&gt;&lt;_journal&gt;Appl Environ Microbiol&lt;/_journal&gt;&lt;_keywords&gt;*16S rRNA; *dairy calf; *gastrointestinal tract; *microbiota; *rumen&lt;/_keywords&gt;&lt;_language&gt;eng&lt;/_language&gt;&lt;_modified&gt;64233957&lt;/_modified&gt;&lt;_ori_publication&gt;Copyright (c) 2018 American Society for Microbiology.&lt;/_ori_publication&gt;&lt;_subject_headings&gt;Animals; Animals, Newborn/microbiology; Bacteria/classification/*isolation &amp;amp; purification; Cattle/*microbiology; Female; Gastrointestinal Tract/*microbiology; *Microbiota; Weaning&lt;/_subject_headings&gt;&lt;_tertiary_title&gt;Applied and environmental microbiology&lt;/_tertiary_title&gt;&lt;_type_work&gt;Journal Article; Research Support, Non-U.S. Gov&amp;apos;t; Research Support, U.S. Gov&amp;apos;t, Non-P.H.S.&lt;/_type_work&gt;&lt;_url&gt;http://www.ncbi.nlm.nih.gov/entrez/query.fcgi?cmd=Retrieve&amp;amp;db=pubmed&amp;amp;dopt=Abstract&amp;amp;list_uids=29475865&amp;amp;query_hl=1&lt;/_url&gt;&lt;_volume&gt;84&lt;/_volume&gt;&lt;/Details&gt;&lt;Extra&gt;&lt;DBUID&gt;{F96A950B-833F-4880-A151-76DA2D6A2879}&lt;/DBUID&gt;&lt;/Extra&gt;&lt;/Item&gt;&lt;/References&gt;&lt;/Group&gt;&lt;Group&gt;&lt;References&gt;&lt;Item&gt;&lt;ID&gt;867&lt;/ID&gt;&lt;UID&gt;{F546ED5F-A2FA-4454-B327-86B5D5DAB0A7}&lt;/UID&gt;&lt;Title&gt;Characterization and Comparison of Microbiota in the Gastrointestinal Tracts of the Goat (Capra hircus) During Preweaning Development&lt;/Title&gt;&lt;Template&gt;Journal Article&lt;/Template&gt;&lt;Star&gt;0&lt;/Star&gt;&lt;Tag&gt;0&lt;/Tag&gt;&lt;Author&gt;Li, B; Zhang, K; Li, C; Wang, X; Chen, Y; Yang, Y&lt;/Author&gt;&lt;Year&gt;2019&lt;/Year&gt;&lt;Details&gt;&lt;_accession_num&gt;31572331&lt;/_accession_num&gt;&lt;_author_adr&gt;College of Animal Science and Technology, Northwest A&amp;amp;F University, Xianyang, China.; College of Animal Science and Technology, Northwest A&amp;amp;F University, Xianyang, China.; College of Animal Science and Technology, Northwest A&amp;amp;F University, Xianyang, China.; College of Animal Science and Technology, Northwest A&amp;amp;F University, Xianyang, China.; College of Animal Science and Technology, Northwest A&amp;amp;F University, Xianyang, China.; College of Animal Science and Technology, Northwest A&amp;amp;F University, Xianyang, China.&lt;/_author_adr&gt;&lt;_collection_scope&gt;SCIE&lt;/_collection_scope&gt;&lt;_created&gt;63644734&lt;/_created&gt;&lt;_date&gt;2019-01-20&lt;/_date&gt;&lt;_date_display&gt;2019&lt;/_date_display&gt;&lt;_db_updated&gt;PubMed&lt;/_db_updated&gt;&lt;_doi&gt;10.3389/fmicb.2019.02125&lt;/_doi&gt;&lt;_impact_factor&gt;   5.640&lt;/_impact_factor&gt;&lt;_isbn&gt;1664-302X (Print); 1664-302X (Linking)&lt;/_isbn&gt;&lt;_journal&gt;Front Microbiol&lt;/_journal&gt;&lt;_keywords&gt;gastrointestinal tract; microbiota; preweaning; ruminant; temporal-spatial specificity&lt;/_keywords&gt;&lt;_language&gt;eng&lt;/_language&gt;&lt;_modified&gt;64233958&lt;/_modified&gt;&lt;_ori_publication&gt;Copyright (c) 2019 Li, Zhang, Li, Wang, Chen and Yang.&lt;/_ori_publication&gt;&lt;_pages&gt;2125&lt;/_pages&gt;&lt;_tertiary_title&gt;Frontiers in microbiology&lt;/_tertiary_title&gt;&lt;_type_work&gt;Journal Article&lt;/_type_work&gt;&lt;_url&gt;http://www.ncbi.nlm.nih.gov/entrez/query.fcgi?cmd=Retrieve&amp;amp;db=pubmed&amp;amp;dopt=Abstract&amp;amp;list_uids=31572331&amp;amp;query_hl=1&lt;/_url&gt;&lt;_volume&gt;10&lt;/_volume&gt;&lt;/Details&gt;&lt;Extra&gt;&lt;DBUID&gt;{F96A950B-833F-4880-A151-76DA2D6A2879}&lt;/DBUID&gt;&lt;/Extra&gt;&lt;/Item&gt;&lt;/References&gt;&lt;/Group&gt;&lt;/Citation&gt;_x000a_"/>
    <w:docVar w:name="NE.Ref{4E60135B-6A5A-4E0A-9C4A-552E3A248256}" w:val=" ADDIN NE.Ref.{4E60135B-6A5A-4E0A-9C4A-552E3A248256}&lt;Citation&gt;&lt;Group&gt;&lt;References&gt;&lt;Item&gt;&lt;ID&gt;916&lt;/ID&gt;&lt;UID&gt;{3A8F3B40-768A-4865-B82F-26E232A70FD3}&lt;/UID&gt;&lt;Title&gt;Homeostasis and inflammation in the intestine&lt;/Title&gt;&lt;Template&gt;Journal Article&lt;/Template&gt;&lt;Star&gt;0&lt;/Star&gt;&lt;Tag&gt;0&lt;/Tag&gt;&lt;Author&gt;Garrett, W S; Gordon, J I; Glimcher, L H&lt;/Author&gt;&lt;Year&gt;2010&lt;/Year&gt;&lt;Details&gt;&lt;_accession_num&gt;20303876&lt;/_accession_num&gt;&lt;_author_adr&gt;Department of Immunology and Infectious Diseases, Harvard School of Public Health, Boston, MA 02115, USA. wgarrett@hsph.harvard.edu&lt;/_author_adr&gt;&lt;_collection_scope&gt;SCI;SCIE&lt;/_collection_scope&gt;&lt;_created&gt;63797666&lt;/_created&gt;&lt;_date&gt;2010-03-19&lt;/_date&gt;&lt;_date_display&gt;2010 Mar 19&lt;/_date_display&gt;&lt;_db_updated&gt;PubMed&lt;/_db_updated&gt;&lt;_doi&gt;10.1016/j.cell.2010.01.023&lt;/_doi&gt;&lt;_impact_factor&gt;  41.584&lt;/_impact_factor&gt;&lt;_isbn&gt;1097-4172 (Electronic); 0092-8674 (Linking)&lt;/_isbn&gt;&lt;_issue&gt;6&lt;/_issue&gt;&lt;_journal&gt;Cell&lt;/_journal&gt;&lt;_language&gt;eng&lt;/_language&gt;&lt;_modified&gt;64534677&lt;/_modified&gt;&lt;_ori_publication&gt;2010 Elsevier Inc. All rights reserved.&lt;/_ori_publication&gt;&lt;_pages&gt;859-70&lt;/_pages&gt;&lt;_subject_headings&gt;Animals; Biological Evolution; Gastroenteritis/*immunology/physiopathology; Homeostasis; Humans; Inflammatory Bowel Diseases/immunology/microbiology; Intestinal Mucosa/immunology/microbiology; Intestines/cytology/*immunology/*microbiology/physiology; Probiotics&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20303876&amp;amp;query_hl=1&lt;/_url&gt;&lt;_volume&gt;140&lt;/_volume&gt;&lt;/Details&gt;&lt;Extra&gt;&lt;DBUID&gt;{F96A950B-833F-4880-A151-76DA2D6A2879}&lt;/DBUID&gt;&lt;/Extra&gt;&lt;/Item&gt;&lt;/References&gt;&lt;/Group&gt;&lt;Group&gt;&lt;References&gt;&lt;Item&gt;&lt;ID&gt;937&lt;/ID&gt;&lt;UID&gt;{FB0678DB-E492-4D4A-BE4A-768231678BAB}&lt;/UID&gt;&lt;Title&gt;Dynamics and Stabilization of the Human Gut Microbiome during the First Year of Life&lt;/Title&gt;&lt;Template&gt;Journal Article&lt;/Template&gt;&lt;Star&gt;0&lt;/Star&gt;&lt;Tag&gt;0&lt;/Tag&gt;&lt;Author&gt;Backhed, F; Roswall, J; Peng, Y; Feng, Q; Jia, H; Kovatcheva-Datchary, P; Li, Y; Xia, Y; Xie, H; Zhong, H; Khan, M T; Zhang, J; Li, J; Xiao, L; Al-Aama, J; Zhang, D; Lee, Y S; Kotowska, D; Colding, C; Tremaroli, V; Yin, Y; Bergman, S; Xu, X; Madsen, L; Kristiansen, K; Dahlgren, J; Wang, J&lt;/Author&gt;&lt;Year&gt;2015&lt;/Year&gt;&lt;Details&gt;&lt;_accession_num&gt;25974306&lt;/_accession_num&gt;&lt;_author_adr&gt;The Wallenberg Laboratory, Department of Molecular and Clinical Medicine, University of Gothenburg, 41345, Gothenburg, Sweden; Novo Nordisk Foundation Center for Basic Metabolic Research, Section for Metabolic Receptology and Enteroendocrinology, Faculty of Health Sciences, University of Copenhagen, 2200 Copenhagen, Denmark. Electronic address: fredrik.backhed@wlab.gu.se.; Department of Pediatrics, Hallands Hospital Halmstad, 30185 Halmstad, Sweden; Goteborg Paediatric Growth Research Center, Department of Paediatrics, the University of Gothenburg, Queen Silvia Children&amp;apos;s Hospital, 416 85 Gothenburg.; BGI-Shenzhen, Shenzhen 518083, China.; BGI-Shenzhen, Shenzhen 518083, China; Department of Biology, University of Copenhagen, Ole Maaloes Vej 5, 2200 Copenhagen, Denmark.; BGI-Shenzhen, Shenzhen 518083, China.; The Wallenberg Laboratory, Department of Molecular and Clinical Medicine, University of Gothenburg, 41345, Gothenburg, Sweden.; BGI-Shenzhen, Shenzhen 518083, China.; BGI-Shenzhen, Shenzhen 518083, China.; BGI-Shenzhen, Shenzhen 518083, China.; BGI-Shenzhen, Shenzhen 518083, China.; The Wallenberg Laboratory, Department of Molecular and Clinical Medicine, University of Gothenburg, 41345, Gothenburg, Sweden.; BGI-Shenzhen, Shenzhen 518083, China.; BGI-Shenzhen, Shenzhen 518083, China.; BGI-Shenzhen, Shenzhen 518083, China.; BGI-Shenzhen, Shenzhen 518083, China; Princess Al Jawhara Albrahim Center of Excellence in the Research of Hereditary Disorders, King Abdulaziz University, Jeddah 21589, Saudi Arabia.; BGI-Shenzhen, Shenzhen 518083, China.; The Wallenberg Laboratory, Department of Molecular and Clinical Medicine, University of Gothenburg, 41345, Gothenburg, Sweden.; Department of Biology, University of Copenhagen, Ole Maaloes Vej 5, 2200 Copenhagen, Denmark.; Department of Biology, University of Copenhagen, Ole Maaloes Vej 5, 2200 Copenhagen, Denmark.; The Wallenberg Laboratory, Department of Molecular and Clinical Medicine, University of Gothenburg, 41345, Gothenburg, Sweden.; BGI-Shenzhen, Shenzhen 518083, China.; Goteborg Paediatric Growth Research Center, Department of Paediatrics, the University of Gothenburg, Queen Silvia Children&amp;apos;s Hospital, 416 85 Gothenburg; Research and Development Center Spenshult, 313 92 Oskarstrom, Sweden.; BGI-Shenzhen, Shenzhen 518083, China.; Department of Biology, University of Copenhagen, Ole Maaloes Vej 5, 2200 Copenhagen, Denmark; National Institute of Nutrition and Seafood Research, N-5817 Bergen, Norway.; BGI-Shenzhen, Shenzhen 518083, China; Department of Biology, University of Copenhagen, Ole Maaloes Vej 5, 2200 Copenhagen, Denmark.; Goteborg Paediatric Growth Research Center, Department of Paediatrics, the University of Gothenburg, Queen Silvia Children&amp;apos;s Hospital, 416 85 Gothenburg. Electronic address: jovanna.dahlgren@vgregion.se.; BGI-Shenzhen, Shenzhen 518083, China; Department of Biology, University of Copenhagen, Ole Maaloes Vej 5, 2200 Copenhagen, Denmark; Princess Al Jawhara Albrahim Center of Excellence in the Research of Hereditary Disorders, King Abdulaziz University, Jeddah 21589, Saudi Arabia; Macau University of Science and Technology, Avenida Wai long, Taipa, Macau 999078, China; Department of Medicine  and State Key Laboratory of Pharmaceutical Biotechnology, University of Hong Kong, 21 Sassoon Road, Hong Kong. Electronic address: wangj@genomics.org.cn.&lt;/_author_adr&gt;&lt;_collection_scope&gt;SCI;SCIE&lt;/_collection_scope&gt;&lt;_created&gt;63797669&lt;/_created&gt;&lt;_date&gt;2015-05-13&lt;/_date&gt;&lt;_date_display&gt;2015 May 13&lt;/_date_display&gt;&lt;_db_updated&gt;PubMed&lt;/_db_updated&gt;&lt;_doi&gt;10.1016/j.chom.2015.04.004&lt;/_doi&gt;&lt;_impact_factor&gt;  21.023&lt;/_impact_factor&gt;&lt;_isbn&gt;1934-6069 (Electronic); 1931-3128 (Linking)&lt;/_isbn&gt;&lt;_issue&gt;5&lt;/_issue&gt;&lt;_journal&gt;Cell Host Microbe&lt;/_journal&gt;&lt;_language&gt;eng&lt;/_language&gt;&lt;_modified&gt;64534678&lt;/_modified&gt;&lt;_ori_publication&gt;Copyright (c) 2015 Elsevier Inc. All rights reserved.&lt;/_ori_publication&gt;&lt;_pages&gt;690-703&lt;/_pages&gt;&lt;_subject_headings&gt;Adult; Breast Feeding; Delivery, Obstetric/methods; Feces/microbiology; *Gastrointestinal Microbiome; Gastrointestinal Tract/*microbiology; Humans; Infant; Infant, Newborn; Metagenomics; *Microbiota; Molecular Sequence Data; Sequence Analysis, DNA; Sweden&lt;/_subject_headings&gt;&lt;_tertiary_title&gt;Cell host &amp;amp; microbe&lt;/_tertiary_title&gt;&lt;_type_work&gt;Journal Article; Research Support, Non-U.S. Gov&amp;apos;t&lt;/_type_work&gt;&lt;_url&gt;http://www.ncbi.nlm.nih.gov/entrez/query.fcgi?cmd=Retrieve&amp;amp;db=pubmed&amp;amp;dopt=Abstract&amp;amp;list_uids=25974306&amp;amp;query_hl=1&lt;/_url&gt;&lt;_volume&gt;17&lt;/_volume&gt;&lt;/Details&gt;&lt;Extra&gt;&lt;DBUID&gt;{F96A950B-833F-4880-A151-76DA2D6A2879}&lt;/DBUID&gt;&lt;/Extra&gt;&lt;/Item&gt;&lt;/References&gt;&lt;/Group&gt;&lt;/Citation&gt;_x000a_"/>
    <w:docVar w:name="NE.Ref{53A5B631-F6C8-43EE-B23F-6F29BEE1B24F}" w:val=" ADDIN NE.Ref.{53A5B631-F6C8-43EE-B23F-6F29BEE1B24F}&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Group&gt;&lt;References&gt;&lt;Item&gt;&lt;ID&gt;404&lt;/ID&gt;&lt;UID&gt;{615C2AD2-6224-4477-8421-6178F1ECB130}&lt;/UID&gt;&lt;Title&gt;Analysis of the intestinal microbial community in healthy and diarrheal perinatal yaks by high-throughput sequencing&lt;/Title&gt;&lt;Template&gt;Journal Article&lt;/Template&gt;&lt;Star&gt;0&lt;/Star&gt;&lt;Tag&gt;0&lt;/Tag&gt;&lt;Author&gt;Han, Z; Li, K; Shahzad, M; Zhang, H; Luo, H; Qiu, G; Lan, Y; Wang, X; Mehmood, K; Li, J&lt;/Author&gt;&lt;Year&gt;2017&lt;/Year&gt;&lt;Details&gt;&lt;_accession_num&gt;28823792&lt;/_accession_num&gt;&lt;_author_adr&gt;College of Veterinary Medicine, Huazhong Agricultural University, Wuhan 430070, People&amp;apos;s Republic of China; College of Agriculture and Forestry Science, Linyi University, Linyi 276005, People&amp;apos;s Republic of China.; College of Veterinary Medicine, Huazhong Agricultural University, Wuhan 430070, People&amp;apos;s Republic of China; Department of Pathobiology, College of Veterinary Medicine, University of Illinois at Urbana-Champaign, USA.; University College of Veterinary &amp;amp; Animal Sciences, The Islamia University of Bahawalpur, 63100, Pakistan.; College of Veterinary Medicine, Huazhong Agricultural University, Wuhan 430070, People&amp;apos;s Republic of China.; College of Veterinary Medicine, Huazhong Agricultural University, Wuhan 430070, People&amp;apos;s Republic of China.; College of Veterinary Medicine, Huazhong Agricultural University, Wuhan 430070, People&amp;apos;s Republic of China.; College of Veterinary Medicine, Huazhong Agricultural University, Wuhan 430070, People&amp;apos;s Republic of China.; College of Veterinary Medicine, Huazhong Agricultural University, Wuhan 430070, People&amp;apos;s Republic of China; DeQing Animal Husbandary and Veterinary Bureau, Huzhou 313299, People&amp;apos;s Republic of China.; College of Veterinary Medicine, Huazhong Agricultural University, Wuhan 430070, People&amp;apos;s Republic of China; University College of Veterinary &amp;amp; Animal Sciences, The Islamia University of Bahawalpur, 63100, Pakistan.; College of Veterinary Medicine, Huazhong Agricultural University, Wuhan 430070, People&amp;apos;s Republic of China; Laboratory of Detection and Monitoring of Highland Animal Disease, Tibet Agriculture and Animal Husbandry College, Linzhi 860000, Tibet, People&amp;apos;s Republic of China. Electronic address: lijk210@sina.com.&lt;/_author_adr&gt;&lt;_created&gt;63476167&lt;/_created&gt;&lt;_date&gt;2017-10-01&lt;/_date&gt;&lt;_date_display&gt;2017 Oct&lt;/_date_display&gt;&lt;_db_updated&gt;PubMed&lt;/_db_updated&gt;&lt;_doi&gt;10.1016/j.micpath.2017.08.025&lt;/_doi&gt;&lt;_impact_factor&gt;   3.738&lt;/_impact_factor&gt;&lt;_isbn&gt;1096-1208 (Electronic); 0882-4010 (Linking)&lt;/_isbn&gt;&lt;_journal&gt;Microb Pathog&lt;/_journal&gt;&lt;_keywords&gt;16S rDNA; Diarrhea; Intestinal flora; Perinatal yak&lt;/_keywords&gt;&lt;_language&gt;eng&lt;/_language&gt;&lt;_modified&gt;63951328&lt;/_modified&gt;&lt;_ori_publication&gt;Copyright (c) 2017 Elsevier Ltd. All rights reserved.&lt;/_ori_publication&gt;&lt;_pages&gt;60-70&lt;/_pages&gt;&lt;_subject_headings&gt;Animals; Bacteria/*classification/isolation &amp;amp; purification; Base Sequence; Cattle/*microbiology; Cattle Diseases/microbiology; China; DNA, Bacterial/genetics/isolation &amp;amp; purification; DNA, Ribosomal/genetics; Diarrhea/*microbiology; Feces/microbiology; *Gastrointestinal Microbiome; High-Throughput Nucleotide Sequencing/*methods; Intestines/*microbiology; Phylogeny; RNA, Ribosomal, 16S/genetics; Sequence Analysis, DNA&lt;/_subject_headings&gt;&lt;_tertiary_title&gt;Microbial pathogenesis&lt;/_tertiary_title&gt;&lt;_type_work&gt;Journal Article&lt;/_type_work&gt;&lt;_url&gt;http://www.ncbi.nlm.nih.gov/entrez/query.fcgi?cmd=Retrieve&amp;amp;db=pubmed&amp;amp;dopt=Abstract&amp;amp;list_uids=28823792&amp;amp;query_hl=1&lt;/_url&gt;&lt;_volume&gt;111&lt;/_volume&gt;&lt;/Details&gt;&lt;Extra&gt;&lt;DBUID&gt;{F96A950B-833F-4880-A151-76DA2D6A2879}&lt;/DBUID&gt;&lt;/Extra&gt;&lt;/Item&gt;&lt;/References&gt;&lt;/Group&gt;&lt;/Citation&gt;_x000a_"/>
    <w:docVar w:name="NE.Ref{55F6A54F-48BA-4B37-9BEA-99D5AB0621FE}" w:val=" ADDIN NE.Ref.{55F6A54F-48BA-4B37-9BEA-99D5AB0621FE}&lt;Citation&gt;&lt;Group&gt;&lt;References&gt;&lt;Item&gt;&lt;ID&gt;962&lt;/ID&gt;&lt;UID&gt;{9835378E-316B-483E-921C-D945DAD50218}&lt;/UID&gt;&lt;Title&gt;Probiotics, prebiotics and colorectal cancer prevention&lt;/Title&gt;&lt;Template&gt;Journal Article&lt;/Template&gt;&lt;Star&gt;0&lt;/Star&gt;&lt;Tag&gt;0&lt;/Tag&gt;&lt;Author&gt;Ambalam, P; Raman, M; Purama, R K; Doble, M&lt;/Author&gt;&lt;Year&gt;2016&lt;/Year&gt;&lt;Details&gt;&lt;_accession_num&gt;27048903&lt;/_accession_num&gt;&lt;_author_adr&gt;Department of Biotechnology, Christ College, Rajkot, India. Electronic address: Padma_ambalam@yahoo.com.; Bioengineering and Drug Design Lab, Department of Biotechnology, Bhupat and Jyoti Mehta School of Biosciences and Bioengineering, Indian Institute of Technology, Chennai, India.; School of Biotechnology, Chemical Building, East Campus, NIT Calicut, Calicut, India.; Bioengineering and Drug Design Lab, Department of Biotechnology, Bhupat and Jyoti Mehta School of Biosciences and Bioengineering, Indian Institute of Technology, Chennai, India.&lt;/_author_adr&gt;&lt;_created&gt;63797685&lt;/_created&gt;&lt;_date&gt;2016-02-01&lt;/_date&gt;&lt;_date_display&gt;2016 Feb&lt;/_date_display&gt;&lt;_db_updated&gt;PubMed&lt;/_db_updated&gt;&lt;_doi&gt;10.1016/j.bpg.2016.02.009&lt;/_doi&gt;&lt;_impact_factor&gt;   3.043&lt;/_impact_factor&gt;&lt;_isbn&gt;1532-1916 (Electronic); 1521-6918 (Linking)&lt;/_isbn&gt;&lt;_issue&gt;1&lt;/_issue&gt;&lt;_journal&gt;Best Pract Res Clin Gastroenterol&lt;/_journal&gt;&lt;_keywords&gt;Bifidobacteria; Colorectal cancer; Gut microbiota; Lactobacillus; Prebiotics; Probiotics; Synbiotics&lt;/_keywords&gt;&lt;_language&gt;eng&lt;/_language&gt;&lt;_modified&gt;64534700&lt;/_modified&gt;&lt;_ori_publication&gt;Copyright (c) 2016 Elsevier Ltd. All rights reserved.&lt;/_ori_publication&gt;&lt;_pages&gt;119-31&lt;/_pages&gt;&lt;_subject_headings&gt;Anticarcinogenic Agents/therapeutic use; Colorectal Neoplasms/*prevention &amp;amp; control; Diet; Gastrointestinal Microbiome/physiology; Humans; Immune System/physiology; Prebiotics/*microbiology; Probiotics/*therapeutic use&lt;/_subject_headings&gt;&lt;_tertiary_title&gt;Best practice &amp;amp; research. Clinical gastroenterology&lt;/_tertiary_title&gt;&lt;_type_work&gt;Journal Article; Research Support, Non-U.S. Gov&amp;apos;t; Review&lt;/_type_work&gt;&lt;_url&gt;http://www.ncbi.nlm.nih.gov/entrez/query.fcgi?cmd=Retrieve&amp;amp;db=pubmed&amp;amp;dopt=Abstract&amp;amp;list_uids=27048903&amp;amp;query_hl=1&lt;/_url&gt;&lt;_volume&gt;30&lt;/_volume&gt;&lt;/Details&gt;&lt;Extra&gt;&lt;DBUID&gt;{F96A950B-833F-4880-A151-76DA2D6A2879}&lt;/DBUID&gt;&lt;/Extra&gt;&lt;/Item&gt;&lt;/References&gt;&lt;/Group&gt;&lt;Group&gt;&lt;References&gt;&lt;Item&gt;&lt;ID&gt;983&lt;/ID&gt;&lt;UID&gt;{7085A140-CA73-4620-967B-2BAA8D885DFA}&lt;/UID&gt;&lt;Title&gt;Interactions between gut microbiota and host metabolism predisposing to obesity and diabetes&lt;/Title&gt;&lt;Template&gt;Journal Article&lt;/Template&gt;&lt;Star&gt;0&lt;/Star&gt;&lt;Tag&gt;0&lt;/Tag&gt;&lt;Author&gt;Musso, G; Gambino, R; Cassader, M&lt;/Author&gt;&lt;Year&gt;2011&lt;/Year&gt;&lt;Details&gt;&lt;_accession_num&gt;21226616&lt;/_accession_num&gt;&lt;_author_adr&gt;Gradenigo Hospital, Department of Internal Medicine, University of Turin, Turin,  Italy. giovanni_musso@yahoo.it&lt;/_author_adr&gt;&lt;_collection_scope&gt;SCI;SCIE&lt;/_collection_scope&gt;&lt;_created&gt;63797688&lt;/_created&gt;&lt;_date&gt;2011-01-20&lt;/_date&gt;&lt;_date_display&gt;2011&lt;/_date_display&gt;&lt;_db_updated&gt;PubMed&lt;/_db_updated&gt;&lt;_doi&gt;10.1146/annurev-med-012510-175505&lt;/_doi&gt;&lt;_impact_factor&gt;  13.739&lt;/_impact_factor&gt;&lt;_isbn&gt;1545-326X (Electronic); 0066-4219 (Linking)&lt;/_isbn&gt;&lt;_journal&gt;Annu Rev Med&lt;/_journal&gt;&lt;_language&gt;eng&lt;/_language&gt;&lt;_modified&gt;64534701&lt;/_modified&gt;&lt;_pages&gt;361-80&lt;/_pages&gt;&lt;_subject_headings&gt;Angiopoietin-like 4 Protein; Angiopoietins/metabolism; Animals; Bile Acids and Salts/metabolism; Carbohydrate Metabolism; Choline/metabolism; Cyclic AMP-Dependent Protein Kinases/metabolism; Diabetes Mellitus, Type 1/etiology/*metabolism/*microbiology; Diabetes Mellitus, Type 2/*metabolism/*microbiology; Endotoxemia/metabolism/microbiology; Energy Metabolism; Gastrointestinal Tract/*metabolism/*microbiology; Humans; Inflammation/metabolism/microbiology; Linoleic Acids, Conjugated/metabolism; *Metagenome; Mice; Obesity/*metabolism/*microbiology; Rats; Toll-Like Receptor 4/metabolism&lt;/_subject_headings&gt;&lt;_tertiary_title&gt;Annual review of medicine&lt;/_tertiary_title&gt;&lt;_type_work&gt;Journal Article; Research Support, Non-U.S. Gov&amp;apos;t; Review&lt;/_type_work&gt;&lt;_url&gt;http://www.ncbi.nlm.nih.gov/entrez/query.fcgi?cmd=Retrieve&amp;amp;db=pubmed&amp;amp;dopt=Abstract&amp;amp;list_uids=21226616&amp;amp;query_hl=1&lt;/_url&gt;&lt;_volume&gt;62&lt;/_volume&gt;&lt;/Details&gt;&lt;Extra&gt;&lt;DBUID&gt;{F96A950B-833F-4880-A151-76DA2D6A2879}&lt;/DBUID&gt;&lt;/Extra&gt;&lt;/Item&gt;&lt;/References&gt;&lt;/Group&gt;&lt;/Citation&gt;_x000a_"/>
    <w:docVar w:name="NE.Ref{565AD1D4-AFD5-4CA6-A429-54C3171EF7E4}" w:val=" ADDIN NE.Ref.{565AD1D4-AFD5-4CA6-A429-54C3171EF7E4}&lt;Citation&gt;&lt;Group&gt;&lt;References&gt;&lt;Item&gt;&lt;ID&gt;412&lt;/ID&gt;&lt;UID&gt;{81D86C77-1C91-4508-AB73-8883D96C4716}&lt;/UID&gt;&lt;Title&gt;Clostridium difficile-associated diarrhea in a region of Quebec from 1991 to 2003: a changing pattern of disease severity&lt;/Title&gt;&lt;Template&gt;Journal Article&lt;/Template&gt;&lt;Star&gt;0&lt;/Star&gt;&lt;Tag&gt;0&lt;/Tag&gt;&lt;Author&gt;Pepin, J; Valiquette, L; Alary, M E; Villemure, P; Pelletier, A; Forget, K; Pepin, K; Chouinard, D&lt;/Author&gt;&lt;Year&gt;2004&lt;/Year&gt;&lt;Details&gt;&lt;_accession_num&gt;15337727&lt;/_accession_num&gt;&lt;_author_adr&gt;Department of Microbiology and Infectious Diseases, University of Sherbrooke, Sherbrooke, Que. jacques.pepin@usherbrooke.ca&lt;/_author_adr&gt;&lt;_created&gt;63477934&lt;/_created&gt;&lt;_date&gt;2004-08-31&lt;/_date&gt;&lt;_date_display&gt;2004 Aug 31&lt;/_date_display&gt;&lt;_db_updated&gt;PubMed&lt;/_db_updated&gt;&lt;_doi&gt;10.1503/cmaj.1041104&lt;/_doi&gt;&lt;_impact_factor&gt;   8.262&lt;/_impact_factor&gt;&lt;_isbn&gt;0820-3946 (Print); 0820-3946 (Linking)&lt;/_isbn&gt;&lt;_issue&gt;5&lt;/_issue&gt;&lt;_journal&gt;CMAJ&lt;/_journal&gt;&lt;_language&gt;eng&lt;/_language&gt;&lt;_modified&gt;64240848&lt;/_modified&gt;&lt;_pages&gt;466-72&lt;/_pages&gt;&lt;_subject_headings&gt;Adolescent; Adult; Aged; Anti-Bacterial Agents/therapeutic use; Chi-Square Distribution; Child; Clostridium Infections/drug therapy/*epidemiology; Clostridium difficile/*isolation &amp;amp; purification; Cross Infection/drug therapy/*epidemiology; Diarrhea/*microbiology; Disease Progression; Female; Humans; Incidence; Logistic Models; Male; Metronidazole/therapeutic use; Middle Aged; Quebec/epidemiology; Retrospective Studies; Severity of Illness Index; Vancomycin/therapeutic use&lt;/_subject_headings&gt;&lt;_tertiary_title&gt;CMAJ : Canadian Medical Association journal = journal de l&amp;apos;Association medicale_x000d__x000a_      canadienne&lt;/_tertiary_title&gt;&lt;_type_work&gt;Journal Article&lt;/_type_work&gt;&lt;_url&gt;http://www.ncbi.nlm.nih.gov/entrez/query.fcgi?cmd=Retrieve&amp;amp;db=pubmed&amp;amp;dopt=Abstract&amp;amp;list_uids=15337727&amp;amp;query_hl=1&lt;/_url&gt;&lt;_volume&gt;171&lt;/_volume&gt;&lt;/Details&gt;&lt;Extra&gt;&lt;DBUID&gt;{F96A950B-833F-4880-A151-76DA2D6A2879}&lt;/DBUID&gt;&lt;/Extra&gt;&lt;/Item&gt;&lt;/References&gt;&lt;/Group&gt;&lt;Group&gt;&lt;References&gt;&lt;Item&gt;&lt;ID&gt;413&lt;/ID&gt;&lt;UID&gt;{8360F56D-F3F3-4FCF-B08A-220A6A37A610}&lt;/UID&gt;&lt;Title&gt;Economic effects of exposure to bovine viral diarrhea virus on dairy herds in New Zealand&lt;/Title&gt;&lt;Template&gt;Journal Article&lt;/Template&gt;&lt;Star&gt;0&lt;/Star&gt;&lt;Tag&gt;0&lt;/Tag&gt;&lt;Author&gt;Heuer, C; Healy, A; Zerbini, C&lt;/Author&gt;&lt;Year&gt;2007&lt;/Year&gt;&lt;Details&gt;&lt;_accession_num&gt;18024733&lt;/_accession_num&gt;&lt;_author_adr&gt;EpiCentre, Institute of Veterinary, Animal and Biomedical Sciences, Massey University, New Zealand. c.heuer@massey.ac.nz&lt;/_author_adr&gt;&lt;_collection_scope&gt;SCI;SCIE&lt;/_collection_scope&gt;&lt;_created&gt;63477938&lt;/_created&gt;&lt;_date&gt;2007-12-01&lt;/_date&gt;&lt;_date_display&gt;2007 Dec&lt;/_date_display&gt;&lt;_db_updated&gt;PubMed&lt;/_db_updated&gt;&lt;_doi&gt;10.3168/jds.2007-0258&lt;/_doi&gt;&lt;_impact_factor&gt;   4.034&lt;/_impact_factor&gt;&lt;_isbn&gt;1525-3198 (Electronic); 0022-0302 (Linking)&lt;/_isbn&gt;&lt;_issue&gt;12&lt;/_issue&gt;&lt;_journal&gt;J Dairy Sci&lt;/_journal&gt;&lt;_language&gt;eng&lt;/_language&gt;&lt;_modified&gt;64534901&lt;/_modified&gt;&lt;_pages&gt;5428-38&lt;/_pages&gt;&lt;_subject_headings&gt;Animals; Antibodies, Viral/*analysis; Bovine Virus Diarrhea-Mucosal Disease/*complications/economics; Cattle; Costs and Cost Analysis; Dairying/*economics; Diarrhea Viruses, Bovine Viral/*immunology; Female; Lactation/metabolism/physiology; Milk/*economics/immunology/metabolism; New Zealand; Reproduction/physiology&lt;/_subject_headings&gt;&lt;_tertiary_title&gt;Journal of dairy science&lt;/_tertiary_title&gt;&lt;_type_work&gt;Journal Article; Research Support, Non-U.S. Gov&amp;apos;t&lt;/_type_work&gt;&lt;_url&gt;http://www.ncbi.nlm.nih.gov/entrez/query.fcgi?cmd=Retrieve&amp;amp;db=pubmed&amp;amp;dopt=Abstract&amp;amp;list_uids=18024733&amp;amp;query_hl=1&lt;/_url&gt;&lt;_volume&gt;90&lt;/_volume&gt;&lt;/Details&gt;&lt;Extra&gt;&lt;DBUID&gt;{F96A950B-833F-4880-A151-76DA2D6A2879}&lt;/DBUID&gt;&lt;/Extra&gt;&lt;/Item&gt;&lt;/References&gt;&lt;/Group&gt;&lt;/Citation&gt;_x000a_"/>
    <w:docVar w:name="NE.Ref{5A0EB116-E3CC-48D6-81C9-79FC0095FF20}" w:val=" ADDIN NE.Ref.{5A0EB116-E3CC-48D6-81C9-79FC0095FF20}&lt;Citation&gt;&lt;Group&gt;&lt;References&gt;&lt;Item&gt;&lt;ID&gt;517&lt;/ID&gt;&lt;UID&gt;{2A679DFA-1804-4D7F-A832-46768D6008D5}&lt;/UID&gt;&lt;Title&gt;Intrauterine growth restriction alters growth performance, plasma hormones, and small intestinal microbial communities in growing-finishing pigs&lt;/Title&gt;&lt;Template&gt;Journal Article&lt;/Template&gt;&lt;Star&gt;0&lt;/Star&gt;&lt;Tag&gt;0&lt;/Tag&gt;&lt;Author&gt;Xiong, L; You, J; Zhang, W; Zhu, Q; Blachier, F; Yin, Y; Kong, X&lt;/Author&gt;&lt;Year&gt;2020&lt;/Year&gt;&lt;Details&gt;&lt;_accession_num&gt;32832077&lt;/_accession_num&gt;&lt;_author_adr&gt;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Key Laboratory of Animal Nutrition in Jiangxi Province, College of Animal Science and Technology, Jiangxi Agricultural University, Nanchang, 440000 Jiangxi China.grid.411859.00000 0004 1808 3238; Key Laboratory of Animal Nutrition in Jiangxi Province, College of Animal Science and Technology, Jiangxi Agricultural University, Nanchang, 440000 Jiangxi China.grid.411859.00000 0004 1808 3238;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Universite Paris-Saclay, AgroParisTech, INRAE, UMR PNCA, 75005 Paris, France.grid.417885.70000 0001 2185 8223;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 CAS Key Laboratory of Agro-ecological Processes in Subtropical Regions, 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Hunan China.grid.458449.00000 0004 1797 8937&lt;/_author_adr&gt;&lt;_created&gt;63496281&lt;/_created&gt;&lt;_date&gt;2020-01-20&lt;/_date&gt;&lt;_date_display&gt;2020&lt;/_date_display&gt;&lt;_db_updated&gt;PubMed&lt;/_db_updated&gt;&lt;_doi&gt;10.1186/s40104-020-00490-x&lt;/_doi&gt;&lt;_isbn&gt;1674-9782 (Print); 1674-9782 (Linking)&lt;/_isbn&gt;&lt;_journal&gt;J Anim Sci Biotechnol&lt;/_journal&gt;&lt;_keywords&gt;Growing-finishing pigs; Growth performance; Intrauterine growth restriction; Microbial community; Small intestine&lt;/_keywords&gt;&lt;_language&gt;eng&lt;/_language&gt;&lt;_modified&gt;64534909&lt;/_modified&gt;&lt;_ori_publication&gt;(c) The Author(s) 2020.&lt;/_ori_publication&gt;&lt;_pages&gt;86&lt;/_pages&gt;&lt;_tertiary_title&gt;Journal of animal science and biotechnology&lt;/_tertiary_title&gt;&lt;_type_work&gt;Journal Article&lt;/_type_work&gt;&lt;_url&gt;http://www.ncbi.nlm.nih.gov/entrez/query.fcgi?cmd=Retrieve&amp;amp;db=pubmed&amp;amp;dopt=Abstract&amp;amp;list_uids=32832077&amp;amp;query_hl=1&lt;/_url&gt;&lt;_volume&gt;11&lt;/_volume&gt;&lt;_impact_factor&gt;   5.032&lt;/_impact_factor&gt;&lt;/Details&gt;&lt;Extra&gt;&lt;DBUID&gt;{F96A950B-833F-4880-A151-76DA2D6A2879}&lt;/DBUID&gt;&lt;/Extra&gt;&lt;/Item&gt;&lt;/References&gt;&lt;/Group&gt;&lt;Group&gt;&lt;References&gt;&lt;Item&gt;&lt;ID&gt;518&lt;/ID&gt;&lt;UID&gt;{80A85E7B-5718-43C3-8F18-5F17BD2355DF}&lt;/UID&gt;&lt;Title&gt;Selective Regional Alteration of the Gut Microbiota by Diet and Antibiotics&lt;/Title&gt;&lt;Template&gt;Journal Article&lt;/Template&gt;&lt;Star&gt;0&lt;/Star&gt;&lt;Tag&gt;0&lt;/Tag&gt;&lt;Author&gt;Poteres, E; Hubert, N; Poludasu, S; Brigando, G; Moore, J; Keeler, K; Isabelli, A; Ibay, ICV; Alt, L; Pytynia, M; Ciancio, M; Martinez-Guryn, K&lt;/Author&gt;&lt;Year&gt;2020&lt;/Year&gt;&lt;Details&gt;&lt;_accession_num&gt;32733284&lt;/_accession_num&gt;&lt;_author_adr&gt;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 Laboratory of Dr. Martinez-Guryn, Midwestern University, College of Graduate Studies, Biomedical Sciences Department, Downers Grove, IL, United States.&lt;/_author_adr&gt;&lt;_collection_scope&gt;SCIE&lt;/_collection_scope&gt;&lt;_created&gt;63496282&lt;/_created&gt;&lt;_date&gt;2020-01-20&lt;/_date&gt;&lt;_date_display&gt;2020&lt;/_date_display&gt;&lt;_db_updated&gt;PubMed&lt;/_db_updated&gt;&lt;_doi&gt;10.3389/fphys.2020.00797&lt;/_doi&gt;&lt;_impact_factor&gt;   4.566&lt;/_impact_factor&gt;&lt;_isbn&gt;1664-042X (Print); 1664-042X (Linking)&lt;/_isbn&gt;&lt;_journal&gt;Front Physiol&lt;/_journal&gt;&lt;_keywords&gt;antibiotics; diet; gastrointestinal regions; gut microbiota; microbial diversity; small intestine&lt;/_keywords&gt;&lt;_language&gt;eng&lt;/_language&gt;&lt;_modified&gt;64534923&lt;/_modified&gt;&lt;_ori_publication&gt;Copyright (c) 2020 Poteres, Hubert, Poludasu, Brigando, Moore, Keeler, Isabelli, _x000d__x000a_      Ibay, Alt, Pytynia, Ciancio and Martinez-Guryn.&lt;/_ori_publication&gt;&lt;_pages&gt;797&lt;/_pages&gt;&lt;_tertiary_title&gt;Frontiers in physiology&lt;/_tertiary_title&gt;&lt;_type_work&gt;Journal Article&lt;/_type_work&gt;&lt;_url&gt;http://www.ncbi.nlm.nih.gov/entrez/query.fcgi?cmd=Retrieve&amp;amp;db=pubmed&amp;amp;dopt=Abstract&amp;amp;list_uids=32733284&amp;amp;query_hl=1&lt;/_url&gt;&lt;_volume&gt;11&lt;/_volume&gt;&lt;/Details&gt;&lt;Extra&gt;&lt;DBUID&gt;{F96A950B-833F-4880-A151-76DA2D6A2879}&lt;/DBUID&gt;&lt;/Extra&gt;&lt;/Item&gt;&lt;/References&gt;&lt;/Group&gt;&lt;Group&gt;&lt;References&gt;&lt;Item&gt;&lt;ID&gt;522&lt;/ID&gt;&lt;UID&gt;{D936208A-F9A3-4911-8EDF-8FEDB6DDE3D1}&lt;/UID&gt;&lt;Title&gt;High amylose wheat starch structures display unique fermentability characteristics, microbial community shifts and enzyme degradation profiles&lt;/Title&gt;&lt;Template&gt;Journal Article&lt;/Template&gt;&lt;Star&gt;0&lt;/Star&gt;&lt;Tag&gt;0&lt;/Tag&gt;&lt;Author&gt;Bui, A T; Williams, B A; Hoedt, E C; Morrison, M; Mikkelsen, D; Gidley, M J&lt;/Author&gt;&lt;Year&gt;2020&lt;/Year&gt;&lt;Details&gt;&lt;_accession_num&gt;32537617&lt;/_accession_num&gt;&lt;_author_adr&gt;Centre for Nutrition and Food Sciences, Queensland Alliance for Agriculture and Food Innovation, The University of Queensland, St Lucia, Brisbane, Australia. m.gidley@uq.edu.au.; Centre for Nutrition and Food Sciences, Queensland Alliance for Agriculture and Food Innovation, The University of Queensland, St Lucia, Brisbane, Australia. m.gidley@uq.edu.au.; Diamantina Institute, Faculty of Medicine, Translational Research Institute, The  University of Queensland, Woolloongabba, Brisbane, Australia and Department of Microbiology and APC Microbiome Institute, University College Cork, Ireland.; Diamantina Institute, Faculty of Medicine, Translational Research Institute, The  University of Queensland, Woolloongabba, Brisbane, Australia.; Centre for Nutrition and Food Sciences, Queensland Alliance for Agriculture and Food Innovation, The University of Queensland, St Lucia, Brisbane, Australia. m.gidley@uq.edu.au.; Centre for Nutrition and Food Sciences, Queensland Alliance for Agriculture and Food Innovation, The University of Queensland, St Lucia, Brisbane, Australia. m.gidley@uq.edu.au.&lt;/_author_adr&gt;&lt;_collection_scope&gt;SCIE;EI&lt;/_collection_scope&gt;&lt;_created&gt;63496284&lt;/_created&gt;&lt;_date&gt;2020-06-24&lt;/_date&gt;&lt;_date_display&gt;2020 Jun 24&lt;/_date_display&gt;&lt;_db_updated&gt;PubMed&lt;/_db_updated&gt;&lt;_doi&gt;10.1039/d0fo00198h&lt;/_doi&gt;&lt;_impact_factor&gt;   5.396&lt;/_impact_factor&gt;&lt;_isbn&gt;2042-650X (Electronic); 2042-6496 (Linking)&lt;/_isbn&gt;&lt;_issue&gt;6&lt;/_issue&gt;&lt;_journal&gt;Food Funct&lt;/_journal&gt;&lt;_language&gt;eng&lt;/_language&gt;&lt;_modified&gt;64233974&lt;/_modified&gt;&lt;_pages&gt;5635-5646&lt;/_pages&gt;&lt;_tertiary_title&gt;Food &amp;amp; function&lt;/_tertiary_title&gt;&lt;_type_work&gt;Journal Article&lt;/_type_work&gt;&lt;_url&gt;http://www.ncbi.nlm.nih.gov/entrez/query.fcgi?cmd=Retrieve&amp;amp;db=pubmed&amp;amp;dopt=Abstract&amp;amp;list_uids=32537617&amp;amp;query_hl=1&lt;/_url&gt;&lt;_volume&gt;11&lt;/_volume&gt;&lt;/Details&gt;&lt;Extra&gt;&lt;DBUID&gt;{F96A950B-833F-4880-A151-76DA2D6A2879}&lt;/DBUID&gt;&lt;/Extra&gt;&lt;/Item&gt;&lt;/References&gt;&lt;/Group&gt;&lt;/Citation&gt;_x000a_"/>
    <w:docVar w:name="NE.Ref{66FE3BF1-59E9-4231-B50E-4192CF6C3736}" w:val=" ADDIN NE.Ref.{66FE3BF1-59E9-4231-B50E-4192CF6C3736}&lt;Citation&gt;&lt;Group&gt;&lt;References&gt;&lt;Item&gt;&lt;ID&gt;1450&lt;/ID&gt;&lt;UID&gt;{197B5219-AD1D-4BA2-90C7-60E2270938E6}&lt;/UID&gt;&lt;Title&gt;Environmental hexavalent chromium exposure induces gut microbial dysbiosis in chickens&lt;/Title&gt;&lt;Template&gt;Journal Article&lt;/Template&gt;&lt;Star&gt;0&lt;/Star&gt;&lt;Tag&gt;0&lt;/Tag&gt;&lt;Author&gt;Li, A; Ding, J; Shen, T; Han, Z; Zhang, J; Abadeen, Z U; Kulyar, M F; Wang, X; Li, K&lt;/Author&gt;&lt;Year&gt;2021&lt;/Year&gt;&lt;Details&gt;&lt;_accession_num&gt;34649138&lt;/_accession_num&gt;&lt;_author_adr&gt;College of Agriculture and Forestry, Linyi University, Shuangling Road, Linyi City, Shandong 276005, PR China; College of Veterinary Medicine, Huazhong Agricultural University, Wuhan 430070, PR China.; Institute of Traditional Chinese Veterinary Medicine, College of Veterinary Medicine, Nanjing Agricultural University, Nanjing 210095, PR China; MOE Joint International Research Laboratory of Animal Health and Food Safety, College of Veterinary Medicine, Nanjing Agricultural University, Nanjing 210095, PR China.; Institute of Traditional Chinese Veterinary Medicine, College of Veterinary Medicine, Nanjing Agricultural University, Nanjing 210095, PR China; MOE Joint International Research Laboratory of Animal Health and Food Safety, College of Veterinary Medicine, Nanjing Agricultural University, Nanjing 210095, PR China.; College of Agriculture and Forestry, Linyi University, Shuangling Road, Linyi City, Shandong 276005, PR China.; College of Veterinary Medicine, Huazhong Agricultural University, Wuhan 430070, PR China.; Department of Pathology, Faculty of Veterinary Science, University of Agriculture, 38040 Faisalabad, Pakistan.; College of Veterinary Medicine, Huazhong Agricultural University, Wuhan 430070, PR China.; College of Agriculture and Forestry, Linyi University, Shuangling Road, Linyi City, Shandong 276005, PR China. Electronic address: wangxin@lyu.edu.cn.; Institute of Traditional Chinese Veterinary Medicine, College of Veterinary Medicine, Nanjing Agricultural University, Nanjing 210095, PR China; MOE Joint International Research Laboratory of Animal Health and Food Safety, College of Veterinary Medicine, Nanjing Agricultural University, Nanjing 210095, PR China. Electronic address: lk3005@njau.edu.cn.&lt;/_author_adr&gt;&lt;_created&gt;64233899&lt;/_created&gt;&lt;_date&gt;2021-12-20&lt;/_date&gt;&lt;_date_display&gt;2021 Dec 20&lt;/_date_display&gt;&lt;_db_updated&gt;PubMed&lt;/_db_updated&gt;&lt;_doi&gt;10.1016/j.ecoenv.2021.112871&lt;/_doi&gt;&lt;_impact_factor&gt;   6.291&lt;/_impact_factor&gt;&lt;_isbn&gt;1090-2414 (Electronic); 0147-6513 (Linking)&lt;/_isbn&gt;&lt;_journal&gt;Ecotoxicol Environ Saf&lt;/_journal&gt;&lt;_keywords&gt;Chicken; Gut microbiota; Heavy metal; Hexavalent chromium&lt;/_keywords&gt;&lt;_language&gt;eng&lt;/_language&gt;&lt;_modified&gt;64233899&lt;/_modified&gt;&lt;_ori_publication&gt;Copyright (c) 2021 The Authors. Published by Elsevier Inc. All rights reserved.&lt;/_ori_publication&gt;&lt;_pages&gt;112871&lt;/_pages&gt;&lt;_subject_headings&gt;Animals; Chickens; Chromium/toxicity; Dysbiosis; *Gastrointestinal Microbiome&lt;/_subject_headings&gt;&lt;_tertiary_title&gt;Ecotoxicology and environmental safety&lt;/_tertiary_title&gt;&lt;_type_work&gt;Journal Article&lt;/_type_work&gt;&lt;_url&gt;http://www.ncbi.nlm.nih.gov/entrez/query.fcgi?cmd=Retrieve&amp;amp;db=pubmed&amp;amp;dopt=Abstract&amp;amp;list_uids=34649138&amp;amp;query_hl=1&lt;/_url&gt;&lt;_volume&gt;227&lt;/_volume&gt;&lt;/Details&gt;&lt;Extra&gt;&lt;DBUID&gt;{F96A950B-833F-4880-A151-76DA2D6A2879}&lt;/DBUID&gt;&lt;/Extra&gt;&lt;/Item&gt;&lt;/References&gt;&lt;/Group&gt;&lt;Group&gt;&lt;References&gt;&lt;Item&gt;&lt;ID&gt;1097&lt;/ID&gt;&lt;UID&gt;{E99B4928-9CF1-4085-B268-32CBC6EA22A4}&lt;/UID&gt;&lt;Title&gt;Microbiome analysis reveals gut microbiota alteration of early-weaned Yimeng black goats with the effect of milk replacer and age&lt;/Title&gt;&lt;Template&gt;Journal Article&lt;/Template&gt;&lt;Star&gt;0&lt;/Star&gt;&lt;Tag&gt;0&lt;/Tag&gt;&lt;Author&gt;Li, A; Yang, Y; Qin, S; Lv, S; Jin, T; Li, K; Han, Z; Li, Y&lt;/Author&gt;&lt;Year&gt;2021&lt;/Year&gt;&lt;Details&gt;&lt;_accession_num&gt;33789672&lt;/_accession_num&gt;&lt;_author_adr&gt;College of Agriculture and Forestry Science, Linyi University, Linyi, China.; College of Veterinary Medicine, Huazhong Agricultural University, Wuhan, 430070,  China.; Linyi Academy of Agricultural Sciences, Linyi, 276012, China.; College of Veterinary Medicine, Huazhong Agricultural University, Wuhan, 430070,  China.; College of Agriculture and Forestry Science, Linyi University, Linyi, China.; College of Agriculture and Forestry Science, Linyi University, Linyi, China.; Institute of Traditional Chinese Veterinary Medicine, College of Veterinary Medicine, Nanjing Agricultural University, Nanjing, 210095, China. lik2014@sina.com.; College of Agriculture and Forestry Science, Linyi University, Linyi, China. hanzhaoqing@lyu.edu.cn.; College of Agriculture and Forestry Science, Linyi University, Linyi, China. liyongzhu@lyu.edu.cn.&lt;/_author_adr&gt;&lt;_collection_scope&gt;SCIE&lt;/_collection_scope&gt;&lt;_created&gt;63885201&lt;/_created&gt;&lt;_date&gt;2021-03-31&lt;/_date&gt;&lt;_date_display&gt;2021 Mar 31&lt;/_date_display&gt;&lt;_db_updated&gt;PubMed&lt;/_db_updated&gt;&lt;_doi&gt;10.1186/s12934-021-01568-5&lt;/_doi&gt;&lt;_impact_factor&gt;   5.328&lt;/_impact_factor&gt;&lt;_isbn&gt;1475-2859 (Electronic); 1475-2859 (Linking)&lt;/_isbn&gt;&lt;_issue&gt;1&lt;/_issue&gt;&lt;_journal&gt;Microb Cell Fact&lt;/_journal&gt;&lt;_keywords&gt;Age; Gut microbiota; Milk replacer; Weaned; Yimeng black goats&lt;/_keywords&gt;&lt;_language&gt;eng&lt;/_language&gt;&lt;_modified&gt;63951371&lt;/_modified&gt;&lt;_pages&gt;78&lt;/_pages&gt;&lt;_tertiary_title&gt;Microbial cell factories&lt;/_tertiary_title&gt;&lt;_type_work&gt;Journal Article&lt;/_type_work&gt;&lt;_url&gt;http://www.ncbi.nlm.nih.gov/entrez/query.fcgi?cmd=Retrieve&amp;amp;db=pubmed&amp;amp;dopt=Abstract&amp;amp;list_uids=33789672&amp;amp;query_hl=1&lt;/_url&gt;&lt;_volume&gt;20&lt;/_volume&gt;&lt;/Details&gt;&lt;Extra&gt;&lt;DBUID&gt;{F96A950B-833F-4880-A151-76DA2D6A2879}&lt;/DBUID&gt;&lt;/Extra&gt;&lt;/Item&gt;&lt;/References&gt;&lt;/Group&gt;&lt;/Citation&gt;_x000a_"/>
    <w:docVar w:name="NE.Ref{6855E448-3079-45E1-8161-97544C65A5FD}" w:val=" ADDIN NE.Ref.{6855E448-3079-45E1-8161-97544C65A5FD}&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Citation&gt;_x000a_"/>
    <w:docVar w:name="NE.Ref{6AA5F178-3E2F-425B-843D-19628BB65451}" w:val=" ADDIN NE.Ref.{6AA5F178-3E2F-425B-843D-19628BB65451}&lt;Citation&gt;&lt;Group&gt;&lt;References&gt;&lt;Item&gt;&lt;ID&gt;391&lt;/ID&gt;&lt;UID&gt;{79D30551-8098-4B82-8245-1513D89D5D33}&lt;/UID&gt;&lt;Title&gt;Dynamic Distribution of Gut Microbiota in Goats at Different Ages and Health States&lt;/Title&gt;&lt;Template&gt;Journal Article&lt;/Template&gt;&lt;Star&gt;0&lt;/Star&gt;&lt;Tag&gt;0&lt;/Tag&gt;&lt;Author&gt;Wang, Y; Zhang, H; Zhu, L; Xu, Y; Liu, N; Sun, X; Hu, L; Huang, H; Wei, K; Zhu, R&lt;/Author&gt;&lt;Year&gt;2018&lt;/Year&gt;&lt;Details&gt;&lt;_accessed&gt;63787607&lt;/_accessed&gt;&lt;_accession_num&gt;30405569&lt;/_accession_num&gt;&lt;_author_adr&gt;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Animal Disease Prevention and Control Center of Shandong Province, Animal Husbandry and Veterinary Bureau of Shandong Province, Jinan, China.; Shandong New Hope Liuhe Co., Ltd., New Hope Group, Qingdao,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lt;/_author_adr&gt;&lt;_collection_scope&gt;SCIE&lt;/_collection_scope&gt;&lt;_created&gt;63476141&lt;/_created&gt;&lt;_date&gt;2018-01-20&lt;/_date&gt;&lt;_date_display&gt;2018&lt;/_date_display&gt;&lt;_db_updated&gt;PubMed&lt;/_db_updated&gt;&lt;_doi&gt;10.3389/fmicb.2018.02509&lt;/_doi&gt;&lt;_impact_factor&gt;   5.640&lt;/_impact_factor&gt;&lt;_isbn&gt;1664-302X (Print); 1664-302X (Linking)&lt;/_isbn&gt;&lt;_journal&gt;Front Microbiol&lt;/_journal&gt;&lt;_keywords&gt;Boer goats; diarrheic kids; gut microbiota; health states; high-throughput sequencing&lt;/_keywords&gt;&lt;_language&gt;eng&lt;/_language&gt;&lt;_modified&gt;63951372&lt;/_modified&gt;&lt;_pages&gt;2509&lt;/_pages&gt;&lt;_tertiary_title&gt;Frontiers in microbiology&lt;/_tertiary_title&gt;&lt;_type_work&gt;Journal Article&lt;/_type_work&gt;&lt;_url&gt;http://www.ncbi.nlm.nih.gov/entrez/query.fcgi?cmd=Retrieve&amp;amp;db=pubmed&amp;amp;dopt=Abstract&amp;amp;list_uids=30405569&amp;amp;query_hl=1&lt;/_url&gt;&lt;_volume&gt;9&lt;/_volume&gt;&lt;/Details&gt;&lt;Extra&gt;&lt;DBUID&gt;{F96A950B-833F-4880-A151-76DA2D6A2879}&lt;/DBUID&gt;&lt;/Extra&gt;&lt;/Item&gt;&lt;/References&gt;&lt;/Group&gt;&lt;/Citation&gt;_x000a_"/>
    <w:docVar w:name="NE.Ref{6BE9375E-9EBA-4691-98D8-7AD7A4E3BD04}" w:val=" ADDIN NE.Ref.{6BE9375E-9EBA-4691-98D8-7AD7A4E3BD04}&lt;Citation&gt;&lt;Group&gt;&lt;References&gt;&lt;Item&gt;&lt;ID&gt;937&lt;/ID&gt;&lt;UID&gt;{FB0678DB-E492-4D4A-BE4A-768231678BAB}&lt;/UID&gt;&lt;Title&gt;Dynamics and Stabilization of the Human Gut Microbiome during the First Year of Life&lt;/Title&gt;&lt;Template&gt;Journal Article&lt;/Template&gt;&lt;Star&gt;0&lt;/Star&gt;&lt;Tag&gt;0&lt;/Tag&gt;&lt;Author&gt;Backhed, F; Roswall, J; Peng, Y; Feng, Q; Jia, H; Kovatcheva-Datchary, P; Li, Y; Xia, Y; Xie, H; Zhong, H; Khan, M T; Zhang, J; Li, J; Xiao, L; Al-Aama, J; Zhang, D; Lee, Y S; Kotowska, D; Colding, C; Tremaroli, V; Yin, Y; Bergman, S; Xu, X; Madsen, L; Kristiansen, K; Dahlgren, J; Wang, J&lt;/Author&gt;&lt;Year&gt;2015&lt;/Year&gt;&lt;Details&gt;&lt;_accession_num&gt;25974306&lt;/_accession_num&gt;&lt;_author_adr&gt;The Wallenberg Laboratory, Department of Molecular and Clinical Medicine, University of Gothenburg, 41345, Gothenburg, Sweden; Novo Nordisk Foundation Center for Basic Metabolic Research, Section for Metabolic Receptology and Enteroendocrinology, Faculty of Health Sciences, University of Copenhagen, 2200 Copenhagen, Denmark. Electronic address: fredrik.backhed@wlab.gu.se.; Department of Pediatrics, Hallands Hospital Halmstad, 30185 Halmstad, Sweden; Goteborg Paediatric Growth Research Center, Department of Paediatrics, the University of Gothenburg, Queen Silvia Children&amp;apos;s Hospital, 416 85 Gothenburg.; BGI-Shenzhen, Shenzhen 518083, China.; BGI-Shenzhen, Shenzhen 518083, China; Department of Biology, University of Copenhagen, Ole Maaloes Vej 5, 2200 Copenhagen, Denmark.; BGI-Shenzhen, Shenzhen 518083, China.; The Wallenberg Laboratory, Department of Molecular and Clinical Medicine, University of Gothenburg, 41345, Gothenburg, Sweden.; BGI-Shenzhen, Shenzhen 518083, China.; BGI-Shenzhen, Shenzhen 518083, China.; BGI-Shenzhen, Shenzhen 518083, China.; BGI-Shenzhen, Shenzhen 518083, China.; The Wallenberg Laboratory, Department of Molecular and Clinical Medicine, University of Gothenburg, 41345, Gothenburg, Sweden.; BGI-Shenzhen, Shenzhen 518083, China.; BGI-Shenzhen, Shenzhen 518083, China.; BGI-Shenzhen, Shenzhen 518083, China.; BGI-Shenzhen, Shenzhen 518083, China; Princess Al Jawhara Albrahim Center of Excellence in the Research of Hereditary Disorders, King Abdulaziz University, Jeddah 21589, Saudi Arabia.; BGI-Shenzhen, Shenzhen 518083, China.; The Wallenberg Laboratory, Department of Molecular and Clinical Medicine, University of Gothenburg, 41345, Gothenburg, Sweden.; Department of Biology, University of Copenhagen, Ole Maaloes Vej 5, 2200 Copenhagen, Denmark.; Department of Biology, University of Copenhagen, Ole Maaloes Vej 5, 2200 Copenhagen, Denmark.; The Wallenberg Laboratory, Department of Molecular and Clinical Medicine, University of Gothenburg, 41345, Gothenburg, Sweden.; BGI-Shenzhen, Shenzhen 518083, China.; Goteborg Paediatric Growth Research Center, Department of Paediatrics, the University of Gothenburg, Queen Silvia Children&amp;apos;s Hospital, 416 85 Gothenburg; Research and Development Center Spenshult, 313 92 Oskarstrom, Sweden.; BGI-Shenzhen, Shenzhen 518083, China.; Department of Biology, University of Copenhagen, Ole Maaloes Vej 5, 2200 Copenhagen, Denmark; National Institute of Nutrition and Seafood Research, N-5817 Bergen, Norway.; BGI-Shenzhen, Shenzhen 518083, China; Department of Biology, University of Copenhagen, Ole Maaloes Vej 5, 2200 Copenhagen, Denmark.; Goteborg Paediatric Growth Research Center, Department of Paediatrics, the University of Gothenburg, Queen Silvia Children&amp;apos;s Hospital, 416 85 Gothenburg. Electronic address: jovanna.dahlgren@vgregion.se.; BGI-Shenzhen, Shenzhen 518083, China; Department of Biology, University of Copenhagen, Ole Maaloes Vej 5, 2200 Copenhagen, Denmark; Princess Al Jawhara Albrahim Center of Excellence in the Research of Hereditary Disorders, King Abdulaziz University, Jeddah 21589, Saudi Arabia; Macau University of Science and Technology, Avenida Wai long, Taipa, Macau 999078, China; Department of Medicine  and State Key Laboratory of Pharmaceutical Biotechnology, University of Hong Kong, 21 Sassoon Road, Hong Kong. Electronic address: wangj@genomics.org.cn.&lt;/_author_adr&gt;&lt;_collection_scope&gt;SCI;SCIE&lt;/_collection_scope&gt;&lt;_created&gt;63797669&lt;/_created&gt;&lt;_date&gt;2015-05-13&lt;/_date&gt;&lt;_date_display&gt;2015 May 13&lt;/_date_display&gt;&lt;_db_updated&gt;PubMed&lt;/_db_updated&gt;&lt;_doi&gt;10.1016/j.chom.2015.04.004&lt;/_doi&gt;&lt;_impact_factor&gt;  21.023&lt;/_impact_factor&gt;&lt;_isbn&gt;1934-6069 (Electronic); 1931-3128 (Linking)&lt;/_isbn&gt;&lt;_issue&gt;5&lt;/_issue&gt;&lt;_journal&gt;Cell Host Microbe&lt;/_journal&gt;&lt;_language&gt;eng&lt;/_language&gt;&lt;_modified&gt;64534678&lt;/_modified&gt;&lt;_ori_publication&gt;Copyright (c) 2015 Elsevier Inc. All rights reserved.&lt;/_ori_publication&gt;&lt;_pages&gt;690-703&lt;/_pages&gt;&lt;_subject_headings&gt;Adult; Breast Feeding; Delivery, Obstetric/methods; Feces/microbiology; *Gastrointestinal Microbiome; Gastrointestinal Tract/*microbiology; Humans; Infant; Infant, Newborn; Metagenomics; *Microbiota; Molecular Sequence Data; Sequence Analysis, DNA; Sweden&lt;/_subject_headings&gt;&lt;_tertiary_title&gt;Cell host &amp;amp; microbe&lt;/_tertiary_title&gt;&lt;_type_work&gt;Journal Article; Research Support, Non-U.S. Gov&amp;apos;t&lt;/_type_work&gt;&lt;_url&gt;http://www.ncbi.nlm.nih.gov/entrez/query.fcgi?cmd=Retrieve&amp;amp;db=pubmed&amp;amp;dopt=Abstract&amp;amp;list_uids=25974306&amp;amp;query_hl=1&lt;/_url&gt;&lt;_volume&gt;17&lt;/_volume&gt;&lt;/Details&gt;&lt;Extra&gt;&lt;DBUID&gt;{F96A950B-833F-4880-A151-76DA2D6A2879}&lt;/DBUID&gt;&lt;/Extra&gt;&lt;/Item&gt;&lt;/References&gt;&lt;/Group&gt;&lt;Group&gt;&lt;References&gt;&lt;Item&gt;&lt;ID&gt;599&lt;/ID&gt;&lt;UID&gt;{ACAEAD00-90F2-461E-9AFE-A95BCC49F0F3}&lt;/UID&gt;&lt;Title&gt;Gut microbiota, immunity, and disease: a complex relationship&lt;/Title&gt;&lt;Template&gt;Journal Article&lt;/Template&gt;&lt;Star&gt;0&lt;/Star&gt;&lt;Tag&gt;0&lt;/Tag&gt;&lt;Author&gt;Kosiewicz, M M; Zirnheld, A L; Alard, P&lt;/Author&gt;&lt;Year&gt;2011&lt;/Year&gt;&lt;Details&gt;&lt;_accession_num&gt;21922015&lt;/_accession_num&gt;&lt;_author_adr&gt;Department of Microbiology and Immunology, Health Sciences Center, University of  Louisville Louisville, KY, USA.&lt;/_author_adr&gt;&lt;_collection_scope&gt;SCIE&lt;/_collection_scope&gt;&lt;_created&gt;63558713&lt;/_created&gt;&lt;_date&gt;2011-01-20&lt;/_date&gt;&lt;_date_display&gt;2011&lt;/_date_display&gt;&lt;_db_updated&gt;PubMed&lt;/_db_updated&gt;&lt;_doi&gt;10.3389/fmicb.2011.00180&lt;/_doi&gt;&lt;_impact_factor&gt;   5.640&lt;/_impact_factor&gt;&lt;_isbn&gt;1664-302X (Electronic); 1664-302X (Linking)&lt;/_isbn&gt;&lt;_journal&gt;Front Microbiol&lt;/_journal&gt;&lt;_keywords&gt;Th17; Treg; allergy; autoimmunity; cancer; commensal bacteria; microbiota; probiotics&lt;/_keywords&gt;&lt;_language&gt;eng&lt;/_language&gt;&lt;_modified&gt;64233976&lt;/_modified&gt;&lt;_pages&gt;180&lt;/_pages&gt;&lt;_tertiary_title&gt;Frontiers in microbiology&lt;/_tertiary_title&gt;&lt;_type_work&gt;Journal Article&lt;/_type_work&gt;&lt;_url&gt;http://www.ncbi.nlm.nih.gov/entrez/query.fcgi?cmd=Retrieve&amp;amp;db=pubmed&amp;amp;dopt=Abstract&amp;amp;list_uids=21922015&amp;amp;query_hl=1&lt;/_url&gt;&lt;_volume&gt;2&lt;/_volume&gt;&lt;/Details&gt;&lt;Extra&gt;&lt;DBUID&gt;{F96A950B-833F-4880-A151-76DA2D6A2879}&lt;/DBUID&gt;&lt;/Extra&gt;&lt;/Item&gt;&lt;/References&gt;&lt;/Group&gt;&lt;Group&gt;&lt;References&gt;&lt;Item&gt;&lt;ID&gt;811&lt;/ID&gt;&lt;UID&gt;{C1B8BA04-12D4-4261-A647-613BBA26E840}&lt;/UID&gt;&lt;Title&gt;Comparison of the fecal microbiomes of healthy and diarrheic captive wild boar&lt;/Title&gt;&lt;Template&gt;Journal Article&lt;/Template&gt;&lt;Star&gt;0&lt;/Star&gt;&lt;Tag&gt;0&lt;/Tag&gt;&lt;Author&gt;Wang, B; Deng, B; Yong, F; Zhou, H; Qu, C; Zhou, Z&lt;/Author&gt;&lt;Year&gt;2020&lt;/Year&gt;&lt;Details&gt;&lt;_accession_num&gt;32653436&lt;/_accession_num&gt;&lt;_author_adr&gt;Wildlife Resource College, Northeast Forestry University, Harbin, China.; Livestock Service Center of Wujia Town, Rongchang District, Chongqing, China.; Nanjing Institute of Environmental Sciences of Ministry of Ecology and Environment, Nanjing, China.; Shehong Agricultural Product Quality and Safety Inspection Station, Suining, China.; School of Forestry, Northeast Forestry University, Harbin, China. Electronic address: qcp_0451@163.com.; Liaoning Key Laboratory of Urban Integrated Pest Management and Ecological Security, College of Life Science and Bioengineering, Shenyang University, Shenyang, China; Institute of Herpetology, Shenyang Normal University, Shenyang,  China. Electronic address: zhouzhengyan@126.com.&lt;/_author_adr&gt;&lt;_created&gt;63627466&lt;/_created&gt;&lt;_date&gt;2020-10-01&lt;/_date&gt;&lt;_date_display&gt;2020 Oct&lt;/_date_display&gt;&lt;_db_updated&gt;PubMed&lt;/_db_updated&gt;&lt;_doi&gt;10.1016/j.micpath.2020.104377&lt;/_doi&gt;&lt;_impact_factor&gt;   3.738&lt;/_impact_factor&gt;&lt;_isbn&gt;1096-1208 (Electronic); 0882-4010 (Linking)&lt;/_isbn&gt;&lt;_journal&gt;Microb Pathog&lt;/_journal&gt;&lt;_keywords&gt;16S-rRNA gene sequencing; Bacterial microbiota; Diarrheic; Prediction of function; Sus scrofa&lt;/_keywords&gt;&lt;_language&gt;eng&lt;/_language&gt;&lt;_modified&gt;64233977&lt;/_modified&gt;&lt;_ori_publication&gt;Copyright (c) 2020 Elsevier Ltd. All rights reserved.&lt;/_ori_publication&gt;&lt;_pages&gt;104377&lt;/_pages&gt;&lt;_tertiary_title&gt;Microbial pathogenesis&lt;/_tertiary_title&gt;&lt;_type_work&gt;Journal Article&lt;/_type_work&gt;&lt;_url&gt;http://www.ncbi.nlm.nih.gov/entrez/query.fcgi?cmd=Retrieve&amp;amp;db=pubmed&amp;amp;dopt=Abstract&amp;amp;list_uids=32653436&amp;amp;query_hl=1&lt;/_url&gt;&lt;_volume&gt;147&lt;/_volume&gt;&lt;/Details&gt;&lt;Extra&gt;&lt;DBUID&gt;{F96A950B-833F-4880-A151-76DA2D6A2879}&lt;/DBUID&gt;&lt;/Extra&gt;&lt;/Item&gt;&lt;/References&gt;&lt;/Group&gt;&lt;/Citation&gt;_x000a_"/>
    <w:docVar w:name="NE.Ref{88EF433D-6D07-4B4B-A894-3FDE1CCAFEBD}" w:val=" ADDIN NE.Ref.{88EF433D-6D07-4B4B-A894-3FDE1CCAFEBD}&lt;Citation&gt;&lt;Group&gt;&lt;References&gt;&lt;Item&gt;&lt;ID&gt;513&lt;/ID&gt;&lt;UID&gt;{6851EC76-9439-445A-B867-B31608699004}&lt;/UID&gt;&lt;Title&gt;Characterization of the microbial community structure in intestinal segments of yak (Bos grunniens)&lt;/Title&gt;&lt;Template&gt;Journal Article&lt;/Template&gt;&lt;Star&gt;0&lt;/Star&gt;&lt;Tag&gt;0&lt;/Tag&gt;&lt;Author&gt;Zhang, L; Jiang, X; Li, A; Waqas, M; Gao, X; Li, K; Xie, G; Zhang, J; Mehmood, K; Zhao, S; Wangdui, B; Li, J&lt;/Author&gt;&lt;Year&gt;2020&lt;/Year&gt;&lt;Details&gt;&lt;_accession_num&gt;31711887&lt;/_accession_num&gt;&lt;_author_adr&gt;College of Veterinary Medicine, Huazhong Agricultural University, Wuhan, 430070,  People&amp;apos;s Republic of China.; College of Veterinary Medicine, Huazhong Agricultural University, Wuhan, 430070,  People&amp;apos;s Republic of China; Hubei Three Gorges Polytechnic, Yichang, 443000, Hubei Province, People&amp;apos;s Republic of China.; College of Veterinary Medicine, Huazhong Agricultural University, Wuhan, 430070,  People&amp;apos;s Republic of China.; College of Veterinary Medicine, Huazhong Agricultural University, Wuhan, 430070,  People&amp;apos;s Republic of China.; College of Veterinary Medicine, Huazhong Agricultural University, Wuhan, 430070,  People&amp;apos;s Republic of China.; College of Veterinary Medicine, Huazhong Agricultural University, Wuhan, 430070,  People&amp;apos;s Republic of China.; Laboratory of Detection and Monitoring of Highland Animal Disease, Tibet Agriculture and Animal Husbandry College, Linzhi, 860000, Tibet, People&amp;apos;s Republic of China.; College of Veterinary Medicine, Huazhong Agricultural University, Wuhan, 430070,  People&amp;apos;s Republic of China.; College of Veterinary Medicine, Huazhong Agricultural University, Wuhan, 430070,  People&amp;apos;s Republic of China.; Haibei Institute of Animal Science, Xihai, Qinghai, 810299, People&amp;apos;s Republic of  China.; Institute of Animal Husbandry and Veterinary Medicine, Tibet Academy of Agriculture and Animal Husbandry, Lhasa, 850000, People&amp;apos;s Republic of China.; College of Veterinary Medicine, Huazhong Agricultural University, Wuhan, 430070,  People&amp;apos;s Republic of China; Laboratory of Detection and Monitoring of Highland Animal Disease, Tibet Agriculture and Animal Husbandry College, Linzhi, 860000, Tibet, People&amp;apos;s Republic of China. Electronic address: lijk210@sina.com.&lt;/_author_adr&gt;&lt;_collection_scope&gt;SCI;SCIE&lt;/_collection_scope&gt;&lt;_created&gt;63496278&lt;/_created&gt;&lt;_date&gt;2020-02-01&lt;/_date&gt;&lt;_date_display&gt;2020 Feb&lt;/_date_display&gt;&lt;_db_updated&gt;PubMed&lt;/_db_updated&gt;&lt;_doi&gt;10.1016/j.anaerobe.2019.102115&lt;/_doi&gt;&lt;_impact_factor&gt;   3.331&lt;/_impact_factor&gt;&lt;_isbn&gt;1095-8274 (Electronic); 1075-9964 (Linking)&lt;/_isbn&gt;&lt;_journal&gt;Anaerobe&lt;/_journal&gt;&lt;_keywords&gt;Cecum; Gut microbiota; High-throughput sequencing; Microbiome; Small intestine; Yak&lt;/_keywords&gt;&lt;_language&gt;eng&lt;/_language&gt;&lt;_modified&gt;64000379&lt;/_modified&gt;&lt;_ori_publication&gt;Copyright (c) 2019 Elsevier Ltd. All rights reserved.&lt;/_ori_publication&gt;&lt;_pages&gt;102115&lt;/_pages&gt;&lt;_tertiary_title&gt;Anaerobe&lt;/_tertiary_title&gt;&lt;_type_work&gt;Journal Article&lt;/_type_work&gt;&lt;_url&gt;http://www.ncbi.nlm.nih.gov/entrez/query.fcgi?cmd=Retrieve&amp;amp;db=pubmed&amp;amp;dopt=Abstract&amp;amp;list_uids=31711887&amp;amp;query_hl=1&lt;/_url&gt;&lt;_volume&gt;61&lt;/_volume&gt;&lt;/Details&gt;&lt;Extra&gt;&lt;DBUID&gt;{F96A950B-833F-4880-A151-76DA2D6A2879}&lt;/DBUID&gt;&lt;/Extra&gt;&lt;/Item&gt;&lt;/References&gt;&lt;/Group&gt;&lt;Group&gt;&lt;References&gt;&lt;Item&gt;&lt;ID&gt;941&lt;/ID&gt;&lt;UID&gt;{0A585927-ED46-4CFF-94EE-4BF65B17B4FB}&lt;/UID&gt;&lt;Title&gt;Mind-altering microorganisms: the impact of the gut microbiota on brain and behaviour&lt;/Title&gt;&lt;Template&gt;Journal Article&lt;/Template&gt;&lt;Star&gt;0&lt;/Star&gt;&lt;Tag&gt;0&lt;/Tag&gt;&lt;Author&gt;Cryan, J F; Dinan, T G&lt;/Author&gt;&lt;Year&gt;2012&lt;/Year&gt;&lt;Details&gt;&lt;_accession_num&gt;22968153&lt;/_accession_num&gt;&lt;_author_adr&gt;Laboratory of Neurogastroenterology, Alimentary Pharmabiotic Centre, University College Cork, Cork, Ireland. j.cryan@ucc.ie&lt;/_author_adr&gt;&lt;_collection_scope&gt;SCI;SCIE&lt;/_collection_scope&gt;&lt;_created&gt;63797680&lt;/_created&gt;&lt;_date&gt;2012-10-01&lt;/_date&gt;&lt;_date_display&gt;2012 Oct&lt;/_date_display&gt;&lt;_db_updated&gt;PubMed&lt;/_db_updated&gt;&lt;_doi&gt;10.1038/nrn3346&lt;/_doi&gt;&lt;_impact_factor&gt;  34.870&lt;/_impact_factor&gt;&lt;_isbn&gt;1471-0048 (Electronic); 1471-003X (Linking)&lt;/_isbn&gt;&lt;_issue&gt;10&lt;/_issue&gt;&lt;_journal&gt;Nat Rev Neurosci&lt;/_journal&gt;&lt;_language&gt;eng&lt;/_language&gt;&lt;_modified&gt;64534884&lt;/_modified&gt;&lt;_pages&gt;701-12&lt;/_pages&gt;&lt;_subject_headings&gt;Animals; Brain/microbiology/*physiology; Cognition/*physiology; Gastrointestinal Tract/microbiology/*physiology; Humans; Metagenome/*physiology; Signal Transduction/physiology; Stress, Psychological/microbiology/*psychology&lt;/_subject_headings&gt;&lt;_tertiary_title&gt;Nature reviews. Neuroscience&lt;/_tertiary_title&gt;&lt;_type_work&gt;Journal Article; Research Support, Non-U.S. Gov&amp;apos;t; Review&lt;/_type_work&gt;&lt;_url&gt;http://www.ncbi.nlm.nih.gov/entrez/query.fcgi?cmd=Retrieve&amp;amp;db=pubmed&amp;amp;dopt=Abstract&amp;amp;list_uids=22968153&amp;amp;query_hl=1&lt;/_url&gt;&lt;_volume&gt;13&lt;/_volume&gt;&lt;/Details&gt;&lt;Extra&gt;&lt;DBUID&gt;{F96A950B-833F-4880-A151-76DA2D6A2879}&lt;/DBUID&gt;&lt;/Extra&gt;&lt;/Item&gt;&lt;/References&gt;&lt;/Group&gt;&lt;Group&gt;&lt;References&gt;&lt;Item&gt;&lt;ID&gt;486&lt;/ID&gt;&lt;UID&gt;{266E1707-2CCF-4981-8652-FF5AE6026017}&lt;/UID&gt;&lt;Title&gt;Gut microbiota and gastrointestinal health: current concepts and future directions&lt;/Title&gt;&lt;Template&gt;Journal Article&lt;/Template&gt;&lt;Star&gt;0&lt;/Star&gt;&lt;Tag&gt;0&lt;/Tag&gt;&lt;Author&gt;Aziz, Q; Dore, J; Emmanuel, A; Guarner, F; Quigley, E M&lt;/Author&gt;&lt;Year&gt;2013&lt;/Year&gt;&lt;Details&gt;&lt;_accession_num&gt;23279728&lt;/_accession_num&gt;&lt;_author_adr&gt;Centre for Digestive Diseases, Blizard Institute of Cell &amp;amp; Molecular Science, Wingate Institute of Neurogastroenterology, Barts and the London School of Medicine &amp;amp; Dentistry, Queen Mary University of London, London, UK. q.aziz@qmul.ac.uk&lt;/_author_adr&gt;&lt;_created&gt;63496166&lt;/_created&gt;&lt;_date&gt;2013-01-01&lt;/_date&gt;&lt;_date_display&gt;2013 Jan&lt;/_date_display&gt;&lt;_db_updated&gt;PubMed&lt;/_db_updated&gt;&lt;_doi&gt;10.1111/nmo.12046&lt;/_doi&gt;&lt;_impact_factor&gt;   3.598&lt;/_impact_factor&gt;&lt;_isbn&gt;1365-2982 (Electronic); 1350-1925 (Linking)&lt;/_isbn&gt;&lt;_issue&gt;1&lt;/_issue&gt;&lt;_journal&gt;Neurogastroenterol Motil&lt;/_journal&gt;&lt;_language&gt;eng&lt;/_language&gt;&lt;_modified&gt;64375114&lt;/_modified&gt;&lt;_ori_publication&gt;(c) 2013 Blackwell Publishing Ltd.&lt;/_ori_publication&gt;&lt;_pages&gt;4-15&lt;/_pages&gt;&lt;_subject_headings&gt;Gastrointestinal Diseases/*microbiology; Gastrointestinal Tract/*microbiology; Humans; Metagenome&lt;/_subject_headings&gt;&lt;_tertiary_title&gt;Neurogastroenterology and motility : the official journal of the European_x000d__x000a_      Gastrointestinal Motility Society&lt;/_tertiary_title&gt;&lt;_type_work&gt;Journal Article; Research Support, Non-U.S. Gov&amp;apos;t; Review&lt;/_type_work&gt;&lt;_url&gt;http://www.ncbi.nlm.nih.gov/entrez/query.fcgi?cmd=Retrieve&amp;amp;db=pubmed&amp;amp;dopt=Abstract&amp;amp;list_uids=23279728&amp;amp;query_hl=1&lt;/_url&gt;&lt;_volume&gt;25&lt;/_volume&gt;&lt;/Details&gt;&lt;Extra&gt;&lt;DBUID&gt;{F96A950B-833F-4880-A151-76DA2D6A2879}&lt;/DBUID&gt;&lt;/Extra&gt;&lt;/Item&gt;&lt;/References&gt;&lt;/Group&gt;&lt;/Citation&gt;_x000a_"/>
    <w:docVar w:name="NE.Ref{919A5089-660F-4C8B-864B-D4265342ECE7}" w:val=" ADDIN NE.Ref.{919A5089-660F-4C8B-864B-D4265342ECE7}&lt;Citation&gt;&lt;Group&gt;&lt;References&gt;&lt;Item&gt;&lt;ID&gt;794&lt;/ID&gt;&lt;UID&gt;{9ED6A44B-6325-4D94-8CBA-488C9E26CCC2}&lt;/UID&gt;&lt;Title&gt;The gut microbiota shapes intestinal immune responses during health and disease&lt;/Title&gt;&lt;Template&gt;Journal Article&lt;/Template&gt;&lt;Star&gt;0&lt;/Star&gt;&lt;Tag&gt;0&lt;/Tag&gt;&lt;Author&gt;Round, J L; Mazmanian, S K&lt;/Author&gt;&lt;Year&gt;2009&lt;/Year&gt;&lt;Details&gt;&lt;_accession_num&gt;19343057&lt;/_accession_num&gt;&lt;_author_adr&gt;Division of Biology, California Institute of Technology, Pasadena, California 91125, USA.&lt;/_author_adr&gt;&lt;_collection_scope&gt;SCI;SCIE&lt;/_collection_scope&gt;&lt;_created&gt;63626388&lt;/_created&gt;&lt;_date&gt;2009-05-01&lt;/_date&gt;&lt;_date_display&gt;2009 May&lt;/_date_display&gt;&lt;_db_updated&gt;PubMed&lt;/_db_updated&gt;&lt;_doi&gt;10.1038/nri2515&lt;/_doi&gt;&lt;_impact_factor&gt;  53.106&lt;/_impact_factor&gt;&lt;_isbn&gt;1474-1741 (Electronic); 1474-1733 (Linking)&lt;/_isbn&gt;&lt;_issue&gt;5&lt;/_issue&gt;&lt;_journal&gt;Nat Rev Immunol&lt;/_journal&gt;&lt;_language&gt;eng&lt;/_language&gt;&lt;_modified&gt;64534688&lt;/_modified&gt;&lt;_pages&gt;313-23&lt;/_pages&gt;&lt;_subject_headings&gt;Animals; *Disease; *Health; Homeostasis/immunology; Humans; Immune System Phenomena/*immunology; Inflammatory Bowel Diseases/immunology/microbiology; Intestines/*immunology/*microbiology&lt;/_subject_headings&gt;&lt;_tertiary_title&gt;Nature reviews. Immunology&lt;/_tertiary_title&gt;&lt;_type_work&gt;Journal Article; Research Support, N.I.H., Extramural; Research Support, Non-U.S. Gov&amp;apos;t; Review&lt;/_type_work&gt;&lt;_url&gt;http://www.ncbi.nlm.nih.gov/entrez/query.fcgi?cmd=Retrieve&amp;amp;db=pubmed&amp;amp;dopt=Abstract&amp;amp;list_uids=19343057&amp;amp;query_hl=1&lt;/_url&gt;&lt;_volume&gt;9&lt;/_volume&gt;&lt;/Details&gt;&lt;Extra&gt;&lt;DBUID&gt;{F96A950B-833F-4880-A151-76DA2D6A2879}&lt;/DBUID&gt;&lt;/Extra&gt;&lt;/Item&gt;&lt;/References&gt;&lt;/Group&gt;&lt;Group&gt;&lt;References&gt;&lt;Item&gt;&lt;ID&gt;401&lt;/ID&gt;&lt;UID&gt;{5DBE7162-94B1-40F3-BB69-ECD242ABE997}&lt;/UID&gt;&lt;Title&gt;Changes in gut microbiota control metabolic endotoxemia-induced inflammation in high-fat diet-induced obesity and diabetes in mice&lt;/Title&gt;&lt;Template&gt;Journal Article&lt;/Template&gt;&lt;Star&gt;0&lt;/Star&gt;&lt;Tag&gt;0&lt;/Tag&gt;&lt;Author&gt;Cani, P D; Bibiloni, R; Knauf, C; Waget, A; Neyrinck, A M; Delzenne, N M; Burcelin, R&lt;/Author&gt;&lt;Year&gt;2008&lt;/Year&gt;&lt;Details&gt;&lt;_accession_num&gt;18305141&lt;/_accession_num&gt;&lt;_author_adr&gt;Unit of Pharmacokinetics, Metabolism, Nutrition and Toxicology, Universite catholique de Louvain, Brussels, Belgium.&lt;/_author_adr&gt;&lt;_collection_scope&gt;SCI;SCIE&lt;/_collection_scope&gt;&lt;_created&gt;63476164&lt;/_created&gt;&lt;_date&gt;2008-06-01&lt;/_date&gt;&lt;_date_display&gt;2008 Jun&lt;/_date_display&gt;&lt;_db_updated&gt;PubMed&lt;/_db_updated&gt;&lt;_doi&gt;10.2337/db07-1403&lt;/_doi&gt;&lt;_impact_factor&gt;   9.461&lt;/_impact_factor&gt;&lt;_isbn&gt;1939-327X (Electronic); 0012-1797 (Linking)&lt;/_isbn&gt;&lt;_issue&gt;6&lt;/_issue&gt;&lt;_journal&gt;Diabetes&lt;/_journal&gt;&lt;_language&gt;eng&lt;/_language&gt;&lt;_modified&gt;64534692&lt;/_modified&gt;&lt;_pages&gt;1470-81&lt;/_pages&gt;&lt;_subject_headings&gt;Animals; Anti-Bacterial Agents/therapeutic use; Bacteroides/genetics/isolation &amp;amp; purification; Base Sequence; Bifidobacterium/genetics/isolation &amp;amp; purification; Cecum/*microbiology; Crosses, Genetic; Diabetes Mellitus, Experimental/*prevention &amp;amp; control; Endotoxemia/physiopathology/*prevention &amp;amp; control; Feces/microbiology; Female; Genotype; Inflammation/prevention &amp;amp; control; Lactobacillus/genetics/isolation &amp;amp; purification; Male; Mice; Mice, Inbred C57BL; Mice, Obese; Obesity/genetics; RNA, Bacterial/genetics/isolation &amp;amp; purification; Reverse Transcriptase Polymerase Chain Reaction&lt;/_subject_headings&gt;&lt;_tertiary_title&gt;Diabetes&lt;/_tertiary_title&gt;&lt;_type_work&gt;Journal Article; Research Support, Non-U.S. Gov&amp;apos;t&lt;/_type_work&gt;&lt;_url&gt;http://www.ncbi.nlm.nih.gov/entrez/query.fcgi?cmd=Retrieve&amp;amp;db=pubmed&amp;amp;dopt=Abstract&amp;amp;list_uids=18305141&amp;amp;query_hl=1&lt;/_url&gt;&lt;_volume&gt;57&lt;/_volume&gt;&lt;/Details&gt;&lt;Extra&gt;&lt;DBUID&gt;{F96A950B-833F-4880-A151-76DA2D6A2879}&lt;/DBUID&gt;&lt;/Extra&gt;&lt;/Item&gt;&lt;/References&gt;&lt;/Group&gt;&lt;/Citation&gt;_x000a_"/>
    <w:docVar w:name="NE.Ref{A55FD4C3-E7E8-41B5-B556-0365105BA3C2}" w:val=" ADDIN NE.Ref.{A55FD4C3-E7E8-41B5-B556-0365105BA3C2}&lt;Citation&gt;&lt;Group&gt;&lt;References&gt;&lt;Item&gt;&lt;ID&gt;489&lt;/ID&gt;&lt;UID&gt;{EE21CC85-19F1-4DA3-9946-6F46A0DB490A}&lt;/UID&gt;&lt;Title&gt;The gut microbiome and metabolic syndrome&lt;/Title&gt;&lt;Template&gt;Journal Article&lt;/Template&gt;&lt;Star&gt;0&lt;/Star&gt;&lt;Tag&gt;0&lt;/Tag&gt;&lt;Author&gt;Dabke, K; Hendrick, G; Devkota, S&lt;/Author&gt;&lt;Year&gt;2019&lt;/Year&gt;&lt;Details&gt;&lt;_accession_num&gt;31573550&lt;/_accession_num&gt;&lt;_author_adr&gt;Department of Biomedical Sciences and.; Division of Gastroenterology, Department of Medicine, Cedars-Sinai Medical Center, Los Angeles, California, USA.; Department of Biomedical Sciences and.; Division of Gastroenterology, Department of Medicine, Cedars-Sinai Medical Center, Los Angeles, California, USA.&lt;/_author_adr&gt;&lt;_collection_scope&gt;SCI;SCIE&lt;/_collection_scope&gt;&lt;_created&gt;63496169&lt;/_created&gt;&lt;_date&gt;2019-10-01&lt;/_date&gt;&lt;_date_display&gt;2019 Oct 1&lt;/_date_display&gt;&lt;_db_updated&gt;PubMed&lt;/_db_updated&gt;&lt;_doi&gt;10.1172/JCI129194&lt;/_doi&gt;&lt;_impact_factor&gt;  14.808&lt;/_impact_factor&gt;&lt;_isbn&gt;1558-8238 (Electronic); 0021-9738 (Linking)&lt;/_isbn&gt;&lt;_issue&gt;10&lt;/_issue&gt;&lt;_journal&gt;J Clin Invest&lt;/_journal&gt;&lt;_language&gt;eng&lt;/_language&gt;&lt;_modified&gt;64162819&lt;/_modified&gt;&lt;_pages&gt;4050-4057&lt;/_pages&gt;&lt;_subject_headings&gt;Animals; Diet; Dyslipidemias/etiology/microbiology; Fecal Microbiota Transplantation; Gastrointestinal Microbiome/*physiology; Host Microbial Interactions/physiology; Humans; Inflammation/etiology/microbiology; Insulin Resistance; Metabolic Syndrome/*etiology/metabolism/microbiology; Models, Biological; Obesity/etiology/microbiology&lt;/_subject_headings&gt;&lt;_tertiary_title&gt;The Journal of clinical investigation&lt;/_tertiary_title&gt;&lt;_type_work&gt;Journal Article; Review&lt;/_type_work&gt;&lt;_url&gt;http://www.ncbi.nlm.nih.gov/entrez/query.fcgi?cmd=Retrieve&amp;amp;db=pubmed&amp;amp;dopt=Abstract&amp;amp;list_uids=31573550&amp;amp;query_hl=1&lt;/_url&gt;&lt;_volume&gt;129&lt;/_volume&gt;&lt;/Details&gt;&lt;Extra&gt;&lt;DBUID&gt;{F96A950B-833F-4880-A151-76DA2D6A2879}&lt;/DBUID&gt;&lt;/Extra&gt;&lt;/Item&gt;&lt;/References&gt;&lt;/Group&gt;&lt;Group&gt;&lt;References&gt;&lt;Item&gt;&lt;ID&gt;486&lt;/ID&gt;&lt;UID&gt;{266E1707-2CCF-4981-8652-FF5AE6026017}&lt;/UID&gt;&lt;Title&gt;Gut microbiota and gastrointestinal health: current concepts and future directions&lt;/Title&gt;&lt;Template&gt;Journal Article&lt;/Template&gt;&lt;Star&gt;0&lt;/Star&gt;&lt;Tag&gt;0&lt;/Tag&gt;&lt;Author&gt;Aziz, Q; Dore, J; Emmanuel, A; Guarner, F; Quigley, E M&lt;/Author&gt;&lt;Year&gt;2013&lt;/Year&gt;&lt;Details&gt;&lt;_accession_num&gt;23279728&lt;/_accession_num&gt;&lt;_author_adr&gt;Centre for Digestive Diseases, Blizard Institute of Cell &amp;amp; Molecular Science, Wingate Institute of Neurogastroenterology, Barts and the London School of Medicine &amp;amp; Dentistry, Queen Mary University of London, London, UK. q.aziz@qmul.ac.uk&lt;/_author_adr&gt;&lt;_created&gt;63496166&lt;/_created&gt;&lt;_date&gt;2013-01-01&lt;/_date&gt;&lt;_date_display&gt;2013 Jan&lt;/_date_display&gt;&lt;_db_updated&gt;PubMed&lt;/_db_updated&gt;&lt;_doi&gt;10.1111/nmo.12046&lt;/_doi&gt;&lt;_impact_factor&gt;   3.598&lt;/_impact_factor&gt;&lt;_isbn&gt;1365-2982 (Electronic); 1350-1925 (Linking)&lt;/_isbn&gt;&lt;_issue&gt;1&lt;/_issue&gt;&lt;_journal&gt;Neurogastroenterol Motil&lt;/_journal&gt;&lt;_language&gt;eng&lt;/_language&gt;&lt;_modified&gt;64375114&lt;/_modified&gt;&lt;_ori_publication&gt;(c) 2013 Blackwell Publishing Ltd.&lt;/_ori_publication&gt;&lt;_pages&gt;4-15&lt;/_pages&gt;&lt;_subject_headings&gt;Gastrointestinal Diseases/*microbiology; Gastrointestinal Tract/*microbiology; Humans; Metagenome&lt;/_subject_headings&gt;&lt;_tertiary_title&gt;Neurogastroenterology and motility : the official journal of the European_x000d__x000a_      Gastrointestinal Motility Society&lt;/_tertiary_title&gt;&lt;_type_work&gt;Journal Article; Research Support, Non-U.S. Gov&amp;apos;t; Review&lt;/_type_work&gt;&lt;_url&gt;http://www.ncbi.nlm.nih.gov/entrez/query.fcgi?cmd=Retrieve&amp;amp;db=pubmed&amp;amp;dopt=Abstract&amp;amp;list_uids=23279728&amp;amp;query_hl=1&lt;/_url&gt;&lt;_volume&gt;25&lt;/_volume&gt;&lt;/Details&gt;&lt;Extra&gt;&lt;DBUID&gt;{F96A950B-833F-4880-A151-76DA2D6A2879}&lt;/DBUID&gt;&lt;/Extra&gt;&lt;/Item&gt;&lt;/References&gt;&lt;/Group&gt;&lt;Group&gt;&lt;References&gt;&lt;Item&gt;&lt;ID&gt;854&lt;/ID&gt;&lt;UID&gt;{AEB915CA-B7F2-47F5-B19F-3433D23A75BE}&lt;/UID&gt;&lt;Title&gt;Worlds within worlds: evolution of the vertebrate gut microbiota&lt;/Title&gt;&lt;Template&gt;Journal Article&lt;/Template&gt;&lt;Star&gt;0&lt;/Star&gt;&lt;Tag&gt;0&lt;/Tag&gt;&lt;Author&gt;Ley, R E; Lozupone, C A; Hamady, M; Knight, R; Gordon, J I&lt;/Author&gt;&lt;Year&gt;2008&lt;/Year&gt;&lt;Details&gt;&lt;_accession_num&gt;18794915&lt;/_accession_num&gt;&lt;_author_adr&gt;Center for Genome Sciences, Washington University School of Medicine, St Louis, Missouri 63108, USA.&lt;/_author_adr&gt;&lt;_collection_scope&gt;SCI;SCIE&lt;/_collection_scope&gt;&lt;_created&gt;63627658&lt;/_created&gt;&lt;_date&gt;2008-10-01&lt;/_date&gt;&lt;_date_display&gt;2008 Oct&lt;/_date_display&gt;&lt;_db_updated&gt;PubMed&lt;/_db_updated&gt;&lt;_doi&gt;10.1038/nrmicro1978&lt;/_doi&gt;&lt;_impact_factor&gt;  60.633&lt;/_impact_factor&gt;&lt;_isbn&gt;1740-1534 (Electronic); 1740-1526 (Linking)&lt;/_isbn&gt;&lt;_issue&gt;10&lt;/_issue&gt;&lt;_journal&gt;Nat Rev Microbiol&lt;/_journal&gt;&lt;_language&gt;eng&lt;/_language&gt;&lt;_modified&gt;64534937&lt;/_modified&gt;&lt;_pages&gt;776-88&lt;/_pages&gt;&lt;_subject_headings&gt;Animals; Bacteria/classification/genetics/isolation &amp;amp; purification; *Bacterial Physiological Phenomena; *Biological Evolution; Gastrointestinal Tract/metabolism/*microbiology; Humans; Metagenome/*genetics; RNA, Ribosomal, 16S/analysis/genetics; Vertebrates/*anatomy &amp;amp; histology&lt;/_subject_headings&gt;&lt;_tertiary_title&gt;Nature reviews. Microbiology&lt;/_tertiary_title&gt;&lt;_type_work&gt;Research Support, N.I.H., Extramural; Research Support, Non-U.S. Gov&amp;apos;t; Research Support, U.S. Gov&amp;apos;t, Non-P.H.S.; Review&lt;/_type_work&gt;&lt;_url&gt;http://www.ncbi.nlm.nih.gov/entrez/query.fcgi?cmd=Retrieve&amp;amp;db=pubmed&amp;amp;dopt=Abstract&amp;amp;list_uids=18794915&amp;amp;query_hl=1&lt;/_url&gt;&lt;_volume&gt;6&lt;/_volume&gt;&lt;/Details&gt;&lt;Extra&gt;&lt;DBUID&gt;{F96A950B-833F-4880-A151-76DA2D6A2879}&lt;/DBUID&gt;&lt;/Extra&gt;&lt;/Item&gt;&lt;/References&gt;&lt;/Group&gt;&lt;/Citation&gt;_x000a_"/>
    <w:docVar w:name="NE.Ref{A755E4B6-E46A-4A15-8DE9-8B07F486A0AB}" w:val=" ADDIN NE.Ref.{A755E4B6-E46A-4A15-8DE9-8B07F486A0AB}&lt;Citation&gt;&lt;Group&gt;&lt;References&gt;&lt;Item&gt;&lt;ID&gt;416&lt;/ID&gt;&lt;UID&gt;{81D7B505-C479-4765-AB58-0807429EBC10}&lt;/UID&gt;&lt;Title&gt;Antimicrobial Resistance of Escherichia coli Isolated from Tibetan Piglets Suffering from White Score Diarrhea&lt;/Title&gt;&lt;Template&gt;Journal Article&lt;/Template&gt;&lt;Star&gt;0&lt;/Star&gt;&lt;Tag&gt;5&lt;/Tag&gt;&lt;Author&gt;Zhang, Hui; Rehman, Mujeeb Ur; Li, Kun; Luo, Houqiang; Lan, Yanfang; Nabi, Fazul; Shahzad, Muhammad; Huang, Shucheng; Liu, Xinyu; Mehmood, Khalid; Iqbal, Muhammad Kashif; Li, Jiakui&lt;/Author&gt;&lt;Year&gt;2017&lt;/Year&gt;&lt;Details&gt;&lt;_accessed&gt;63831986&lt;/_accessed&gt;&lt;_accession_num&gt;WOS:000392216500009&lt;/_accession_num&gt;&lt;_cited_count&gt;20&lt;/_cited_count&gt;&lt;_collection_scope&gt;SCIE&lt;/_collection_scope&gt;&lt;_created&gt;63477949&lt;/_created&gt;&lt;_date_display&gt;2017, 2017&lt;/_date_display&gt;&lt;_db_provider&gt;ISI&lt;/_db_provider&gt;&lt;_db_updated&gt;Web of Science-All&lt;/_db_updated&gt;&lt;_impact_factor&gt;   1.318&lt;/_impact_factor&gt;&lt;_isbn&gt;0253-8318&lt;/_isbn&gt;&lt;_issue&gt;1&lt;/_issue&gt;&lt;_journal&gt;PAKISTAN VETERINARY JOURNAL&lt;/_journal&gt;&lt;_modified&gt;64534705&lt;/_modified&gt;&lt;_pages&gt;43-46&lt;/_pages&gt;&lt;_url&gt;http://gateway.isiknowledge.com/gateway/Gateway.cgi?GWVersion=2&amp;amp;SrcAuth=AegeanSoftware&amp;amp;SrcApp=NoteExpress&amp;amp;DestLinkType=FullRecord&amp;amp;DestApp=WOS&amp;amp;KeyUT=000392216500009&lt;/_url&gt;&lt;_volume&gt;37&lt;/_volume&gt;&lt;/Details&gt;&lt;Extra&gt;&lt;DBUID&gt;{F96A950B-833F-4880-A151-76DA2D6A2879}&lt;/DBUID&gt;&lt;/Extra&gt;&lt;/Item&gt;&lt;/References&gt;&lt;/Group&gt;&lt;Group&gt;&lt;References&gt;&lt;Item&gt;&lt;ID&gt;601&lt;/ID&gt;&lt;UID&gt;{4BC8D2AD-5130-4602-9C9A-031D22F5A330}&lt;/UID&gt;&lt;Title&gt;Quantitative profiling of gut microbiota of children with diarrhea-predominant irritable bowel syndrome&lt;/Title&gt;&lt;Template&gt;Journal Article&lt;/Template&gt;&lt;Star&gt;0&lt;/Star&gt;&lt;Tag&gt;0&lt;/Tag&gt;&lt;Author&gt;Rigsbee, L; Agans, R; Shankar, V; Kenche, H; Khamis, H J; Michail, S; Paliy, O&lt;/Author&gt;&lt;Year&gt;2012&lt;/Year&gt;&lt;Details&gt;&lt;_accession_num&gt;22986438&lt;/_accession_num&gt;&lt;_author_adr&gt;Department of Biochemistry and Molecular Biology, Wright State University, Dayton, Ohio, USA.&lt;/_author_adr&gt;&lt;_collection_scope&gt;SCI;SCIE&lt;/_collection_scope&gt;&lt;_created&gt;63558717&lt;/_created&gt;&lt;_date&gt;2012-11-01&lt;/_date&gt;&lt;_date_display&gt;2012 Nov&lt;/_date_display&gt;&lt;_db_updated&gt;PubMed&lt;/_db_updated&gt;&lt;_doi&gt;10.1038/ajg.2012.287&lt;/_doi&gt;&lt;_impact_factor&gt;  10.864&lt;/_impact_factor&gt;&lt;_isbn&gt;1572-0241 (Electronic); 0002-9270 (Linking)&lt;/_isbn&gt;&lt;_issue&gt;11&lt;/_issue&gt;&lt;_journal&gt;Am J Gastroenterol&lt;/_journal&gt;&lt;_language&gt;eng&lt;/_language&gt;&lt;_modified&gt;64534706&lt;/_modified&gt;&lt;_pages&gt;1740-51&lt;/_pages&gt;&lt;_subject_headings&gt;Adolescent; Bacteria/classification/genetics/*isolation &amp;amp; purification; Child; DNA, Bacterial/genetics; Diarrhea/*microbiology; Female; Genome, Bacterial; Humans; In Situ Hybridization, Fluorescence; Irritable Bowel Syndrome/*microbiology; Male; Oligonucleotide Array Sequence Analysis; Real-Time Polymerase Chain Reaction; Statistics, Nonparametric&lt;/_subject_headings&gt;&lt;_tertiary_title&gt;The American journal of gastroenterology&lt;/_tertiary_title&gt;&lt;_type_work&gt;Journal Article; Research Support, N.I.H., Extramural&lt;/_type_work&gt;&lt;_url&gt;http://www.ncbi.nlm.nih.gov/entrez/query.fcgi?cmd=Retrieve&amp;amp;db=pubmed&amp;amp;dopt=Abstract&amp;amp;list_uids=22986438&amp;amp;query_hl=1&lt;/_url&gt;&lt;_volume&gt;107&lt;/_volume&gt;&lt;/Details&gt;&lt;Extra&gt;&lt;DBUID&gt;{F96A950B-833F-4880-A151-76DA2D6A2879}&lt;/DBUID&gt;&lt;/Extra&gt;&lt;/Item&gt;&lt;/References&gt;&lt;/Group&gt;&lt;/Citation&gt;_x000a_"/>
    <w:docVar w:name="NE.Ref{A9C705F4-7A70-4D33-90F3-F7B3FF7BD954}" w:val=" ADDIN NE.Ref.{A9C705F4-7A70-4D33-90F3-F7B3FF7BD954}&lt;Citation&gt;&lt;Group&gt;&lt;References&gt;&lt;Item&gt;&lt;ID&gt;871&lt;/ID&gt;&lt;UID&gt;{8CA06F45-A45C-4EFA-A396-1814BB9D858A}&lt;/UID&gt;&lt;Title&gt;Alterations in the diversity and composition of gut microbiota in weaned piglets  infected with Balantioides coli&lt;/Title&gt;&lt;Template&gt;Journal Article&lt;/Template&gt;&lt;Star&gt;0&lt;/Star&gt;&lt;Tag&gt;0&lt;/Tag&gt;&lt;Author&gt;He, K; Yan, W; Sun, C; Liu, J; Bai, R; Wang, T; Qian, W&lt;/Author&gt;&lt;Year&gt;2020&lt;/Year&gt;&lt;Details&gt;&lt;_accession_num&gt;33171414&lt;/_accession_num&gt;&lt;_author_adr&gt;Parasitology Laboratory, College of Animal Science and Technology, Henan University of Science and Technology, Luoyang 471023, China.; Parasitology Laboratory, College of Animal Science and Technology, Henan University of Science and Technology, Luoyang 471023, China. Electronic address:  ywchao11@126.com.; Parasitology Laboratory, College of Animal Science and Technology, Henan University of Science and Technology, Luoyang 471023, China.; Parasitology Laboratory, College of Animal Science and Technology, Henan University of Science and Technology, Luoyang 471023, China.; Parasitology Laboratory, College of Animal Science and Technology, Henan University of Science and Technology, Luoyang 471023, China.; Parasitology Laboratory, College of Animal Science and Technology, Henan University of Science and Technology, Luoyang 471023, China.; Parasitology Laboratory, College of Animal Science and Technology, Henan University of Science and Technology, Luoyang 471023, China.&lt;/_author_adr&gt;&lt;_collection_scope&gt;SCI;SCIE&lt;/_collection_scope&gt;&lt;_created&gt;63724178&lt;/_created&gt;&lt;_date&gt;2020-12-01&lt;/_date&gt;&lt;_date_display&gt;2020 Dec&lt;/_date_display&gt;&lt;_db_updated&gt;PubMed&lt;/_db_updated&gt;&lt;_doi&gt;10.1016/j.vetpar.2020.109298&lt;/_doi&gt;&lt;_impact_factor&gt;   2.738&lt;/_impact_factor&gt;&lt;_isbn&gt;1873-2550 (Electronic); 0304-4017 (Linking)&lt;/_isbn&gt;&lt;_journal&gt;Vet Parasitol&lt;/_journal&gt;&lt;_keywords&gt;16S rDNA; Balantioides coli; Weaned piglets; amplicon sequencing; diarrhea; gut microbiota&lt;/_keywords&gt;&lt;_language&gt;eng&lt;/_language&gt;&lt;_modified&gt;64233967&lt;/_modified&gt;&lt;_ori_publication&gt;Copyright (c) 2020 Elsevier B.V. All rights reserved.&lt;/_ori_publication&gt;&lt;_pages&gt;109298&lt;/_pages&gt;&lt;_tertiary_title&gt;Veterinary parasitology&lt;/_tertiary_title&gt;&lt;_type_work&gt;Journal Article&lt;/_type_work&gt;&lt;_url&gt;http://www.ncbi.nlm.nih.gov/entrez/query.fcgi?cmd=Retrieve&amp;amp;db=pubmed&amp;amp;dopt=Abstract&amp;amp;list_uids=33171414&amp;amp;query_hl=1&lt;/_url&gt;&lt;_volume&gt;288&lt;/_volume&gt;&lt;/Details&gt;&lt;Extra&gt;&lt;DBUID&gt;{F96A950B-833F-4880-A151-76DA2D6A2879}&lt;/DBUID&gt;&lt;/Extra&gt;&lt;/Item&gt;&lt;/References&gt;&lt;/Group&gt;&lt;/Citation&gt;_x000a_"/>
    <w:docVar w:name="NE.Ref{B6194C63-1DA5-48E2-9C4A-53BDC6C5A9BE}" w:val=" ADDIN NE.Ref.{B6194C63-1DA5-48E2-9C4A-53BDC6C5A9BE}&lt;Citation&gt;&lt;Group&gt;&lt;References&gt;&lt;Item&gt;&lt;ID&gt;1014&lt;/ID&gt;&lt;UID&gt;{95FE489A-EDE4-4F2C-9078-E2F9EF2ABCEB}&lt;/UID&gt;&lt;Title&gt;Exogenous Fecal Microbiota Transplantation from Local Adult Pigs to Crossbred Newborn Piglets&lt;/Title&gt;&lt;Template&gt;Journal Article&lt;/Template&gt;&lt;Star&gt;0&lt;/Star&gt;&lt;Tag&gt;0&lt;/Tag&gt;&lt;Author&gt;Hu, L; Geng, S; Li, Y; Cheng, S; Fu, X; Yue, X; Han, X&lt;/Author&gt;&lt;Year&gt;2017&lt;/Year&gt;&lt;Details&gt;&lt;_accession_num&gt;29375527&lt;/_accession_num&gt;&lt;_author_adr&gt;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lt;/_author_adr&gt;&lt;_collection_scope&gt;SCIE&lt;/_collection_scope&gt;&lt;_created&gt;63798433&lt;/_created&gt;&lt;_date&gt;2017-01-20&lt;/_date&gt;&lt;_date_display&gt;2017&lt;/_date_display&gt;&lt;_db_updated&gt;PubMed&lt;/_db_updated&gt;&lt;_doi&gt;10.3389/fmicb.2017.02663&lt;/_doi&gt;&lt;_impact_factor&gt;   5.640&lt;/_impact_factor&gt;&lt;_isbn&gt;1664-302X (Print); 1664-302X (Linking)&lt;/_isbn&gt;&lt;_journal&gt;Front Microbiol&lt;/_journal&gt;&lt;_keywords&gt;exogenous fecal microbiota transplantation; gut microbiota; intestinal barrier function; intestinal morphology; newborn piglets&lt;/_keywords&gt;&lt;_language&gt;eng&lt;/_language&gt;&lt;_modified&gt;64233894&lt;/_modified&gt;&lt;_pages&gt;2663&lt;/_pages&gt;&lt;_tertiary_title&gt;Frontiers in microbiology&lt;/_tertiary_title&gt;&lt;_type_work&gt;Journal Article&lt;/_type_work&gt;&lt;_url&gt;http://www.ncbi.nlm.nih.gov/entrez/query.fcgi?cmd=Retrieve&amp;amp;db=pubmed&amp;amp;dopt=Abstract&amp;amp;list_uids=29375527&amp;amp;query_hl=1&lt;/_url&gt;&lt;_volume&gt;8&lt;/_volume&gt;&lt;/Details&gt;&lt;Extra&gt;&lt;DBUID&gt;{F96A950B-833F-4880-A151-76DA2D6A2879}&lt;/DBUID&gt;&lt;/Extra&gt;&lt;/Item&gt;&lt;/References&gt;&lt;/Group&gt;&lt;/Citation&gt;_x000a_"/>
    <w:docVar w:name="NE.Ref{BCCEEE5F-3F84-4B5A-B22E-A63CB5CA6D7E}" w:val=" ADDIN NE.Ref.{BCCEEE5F-3F84-4B5A-B22E-A63CB5CA6D7E}&lt;Citation&gt;&lt;Group&gt;&lt;References&gt;&lt;Item&gt;&lt;ID&gt;773&lt;/ID&gt;&lt;UID&gt;{DB4705FB-4D35-46E7-9FEA-74EB1853DFDD}&lt;/UID&gt;&lt;Title&gt;Altered Gut Microbiota in Type 2 Diabetes: Just a Coincidence?&lt;/Title&gt;&lt;Template&gt;Journal Article&lt;/Template&gt;&lt;Star&gt;0&lt;/Star&gt;&lt;Tag&gt;0&lt;/Tag&gt;&lt;Author&gt;Sircana, A; Framarin, L; Leone, N; Berrutti, M; Castellino, F; Parente, R; De Michieli, F; Paschetta, E; Musso, G&lt;/Author&gt;&lt;Year&gt;2018&lt;/Year&gt;&lt;Details&gt;&lt;_accession_num&gt;30215149&lt;/_accession_num&gt;&lt;_author_adr&gt;Azienda Ospedaliero Universitaria, Sassari, Italy.; HUMANITAS Gradenigo, University of Turin, C.so Regina Margherita 8, 10132, Turin, Italy.; HUMANITAS Gradenigo, University of Turin, C.so Regina Margherita 8, 10132, Turin, Italy.; HUMANITAS Gradenigo, University of Turin, C.so Regina Margherita 8, 10132, Turin, Italy.; HUMANITAS Gradenigo, University of Turin, C.so Regina Margherita 8, 10132, Turin, Italy.; HUMANITAS Gradenigo, University of Turin, C.so Regina Margherita 8, 10132, Turin, Italy.; Department of Medical Sciences, San Giovanni Battista Hospital, University of Turin, Turin, Italy.; HUMANITAS Gradenigo, University of Turin, C.so Regina Margherita 8, 10132, Turin, Italy.; HUMANITAS Gradenigo, University of Turin, C.so Regina Margherita 8, 10132, Turin, Italy. giovanni_musso@yahoo.it.&lt;/_author_adr&gt;&lt;_created&gt;63622119&lt;/_created&gt;&lt;_date&gt;2018-09-13&lt;/_date&gt;&lt;_date_display&gt;2018 Sep 13&lt;/_date_display&gt;&lt;_db_updated&gt;PubMed&lt;/_db_updated&gt;&lt;_doi&gt;10.1007/s11892-018-1057-6&lt;/_doi&gt;&lt;_impact_factor&gt;   4.813&lt;/_impact_factor&gt;&lt;_isbn&gt;1539-0829 (Electronic); 1534-4827 (Linking)&lt;/_isbn&gt;&lt;_issue&gt;10&lt;/_issue&gt;&lt;_journal&gt;Curr Diab Rep&lt;/_journal&gt;&lt;_keywords&gt;*Dysbiosis; *Inflammation; *Insulin resistance; *LPS; *Probiotics; *SCFAs&lt;/_keywords&gt;&lt;_language&gt;eng&lt;/_language&gt;&lt;_modified&gt;64534933&lt;/_modified&gt;&lt;_pages&gt;98&lt;/_pages&gt;&lt;_subject_headings&gt;Animals; Diabetes Mellitus, Type 2/*microbiology/therapy; Fecal Microbiota Transplantation; *Gastrointestinal Microbiome; Host-Pathogen Interactions; Humans; Inflammation/pathology; Metabolome&lt;/_subject_headings&gt;&lt;_tertiary_title&gt;Current diabetes reports&lt;/_tertiary_title&gt;&lt;_type_work&gt;Journal Article; Review&lt;/_type_work&gt;&lt;_url&gt;http://www.ncbi.nlm.nih.gov/entrez/query.fcgi?cmd=Retrieve&amp;amp;db=pubmed&amp;amp;dopt=Abstract&amp;amp;list_uids=30215149&amp;amp;query_hl=1&lt;/_url&gt;&lt;_volume&gt;18&lt;/_volume&gt;&lt;/Details&gt;&lt;Extra&gt;&lt;DBUID&gt;{F96A950B-833F-4880-A151-76DA2D6A2879}&lt;/DBUID&gt;&lt;/Extra&gt;&lt;/Item&gt;&lt;/References&gt;&lt;/Group&gt;&lt;Group&gt;&lt;References&gt;&lt;Item&gt;&lt;ID&gt;852&lt;/ID&gt;&lt;UID&gt;{C59E9482-C0EF-49B0-9EF7-54BE9A9F6C58}&lt;/UID&gt;&lt;Title&gt;Gut microbiota imbalance and colorectal cancer&lt;/Title&gt;&lt;Template&gt;Journal Article&lt;/Template&gt;&lt;Star&gt;0&lt;/Star&gt;&lt;Tag&gt;0&lt;/Tag&gt;&lt;Author&gt;Gagniere, J; Raisch, J; Veziant, J; Barnich, N; Bonnet, R; Buc, E; Bringer, M A; Pezet, D; Bonnet, M&lt;/Author&gt;&lt;Year&gt;2016&lt;/Year&gt;&lt;Details&gt;&lt;_accession_num&gt;26811603&lt;/_accession_num&gt;&lt;_author_adr&gt;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 Johan Gagniere, Jennifer Raisch, Julie Veziant, Nicolas Barnich, Richard Bonnet,  Emmanuel Buc, Marie-Agnes Bringer, Denis Pezet, Mathilde Bonnet, Clermont Universite, UMR 1071 Inserm/Universite d&amp;apos;Auvergne, 63000 Clermont-Ferrand, France.&lt;/_author_adr&gt;&lt;_created&gt;63627653&lt;/_created&gt;&lt;_date&gt;2016-01-14&lt;/_date&gt;&lt;_date_display&gt;2016 Jan 14&lt;/_date_display&gt;&lt;_db_updated&gt;PubMed&lt;/_db_updated&gt;&lt;_doi&gt;10.3748/wjg.v22.i2.501&lt;/_doi&gt;&lt;_impact_factor&gt;   5.742&lt;/_impact_factor&gt;&lt;_isbn&gt;2219-2840 (Electronic); 1007-9327 (Linking)&lt;/_isbn&gt;&lt;_issue&gt;2&lt;/_issue&gt;&lt;_journal&gt;World J Gastroenterol&lt;/_journal&gt;&lt;_keywords&gt;Colorectal cancer; Cyclomodulin; Dysbiosis; Gut microbiota; Oxidative stress&lt;/_keywords&gt;&lt;_language&gt;eng&lt;/_language&gt;&lt;_modified&gt;64534934&lt;/_modified&gt;&lt;_pages&gt;501-18&lt;/_pages&gt;&lt;_subject_headings&gt;Animals; Bacteria/metabolism/*pathogenicity; Cell Transformation, Neoplastic/metabolism/pathology; Colorectal Neoplasms/metabolism/*microbiology/pathology; DNA Damage; Dysbiosis; *Gastrointestinal Microbiome; Host-Pathogen Interactions; Humans; Inflammation Mediators/metabolism; Intestines/*microbiology; Oxidative Stress; Virulence Factors/metabolism&lt;/_subject_headings&gt;&lt;_tertiary_title&gt;World journal of gastroenterology&lt;/_tertiary_title&gt;&lt;_type_work&gt;Journal Article; Research Support, Non-U.S. Gov&amp;apos;t; Review&lt;/_type_work&gt;&lt;_url&gt;http://www.ncbi.nlm.nih.gov/entrez/query.fcgi?cmd=Retrieve&amp;amp;db=pubmed&amp;amp;dopt=Abstract&amp;amp;list_uids=26811603&amp;amp;query_hl=1&lt;/_url&gt;&lt;_volume&gt;22&lt;/_volume&gt;&lt;/Details&gt;&lt;Extra&gt;&lt;DBUID&gt;{F96A950B-833F-4880-A151-76DA2D6A2879}&lt;/DBUID&gt;&lt;/Extra&gt;&lt;/Item&gt;&lt;/References&gt;&lt;/Group&gt;&lt;Group&gt;&lt;References&gt;&lt;Item&gt;&lt;ID&gt;853&lt;/ID&gt;&lt;UID&gt;{BE64F986-574D-40E4-BBE3-39C373206289}&lt;/UID&gt;&lt;Title&gt;Imbalance of gut microbiota and fecal metabolites in offspring female mice induced by nitenpyram exposure during pregnancy&lt;/Title&gt;&lt;Template&gt;Journal Article&lt;/Template&gt;&lt;Star&gt;0&lt;/Star&gt;&lt;Tag&gt;0&lt;/Tag&gt;&lt;Author&gt;Yan, S; Tian, S; Meng, Z; Yan, J; Jia, M; Li, R; Zhou, Z; Zhu, W&lt;/Author&gt;&lt;Year&gt;2020&lt;/Year&gt;&lt;Details&gt;&lt;_accession_num&gt;32673867&lt;/_accession_num&gt;&lt;_author_adr&gt;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Beijing Advanced Innovation Center for Food Nutrition and Human Health, Department of Applied Chemistry, China Agricultural University, Beijing, 100193,  China. Electronic address: wentaozhu@cau.edu.cn.&lt;/_author_adr&gt;&lt;_collection_scope&gt;SCI;SCIE;EI&lt;/_collection_scope&gt;&lt;_created&gt;63627656&lt;/_created&gt;&lt;_date&gt;2020-12-01&lt;/_date&gt;&lt;_date_display&gt;2020 Dec&lt;/_date_display&gt;&lt;_db_updated&gt;PubMed&lt;/_db_updated&gt;&lt;_doi&gt;10.1016/j.chemosphere.2020.127506&lt;/_doi&gt;&lt;_impact_factor&gt;   7.086&lt;/_impact_factor&gt;&lt;_isbn&gt;1879-1298 (Electronic); 0045-6535 (Linking)&lt;/_isbn&gt;&lt;_journal&gt;Chemosphere&lt;/_journal&gt;&lt;_keywords&gt;Fecal metabolomics; Gut microbiota; Neonicotinoid insecticides; Nitenpyram; Serum glucose&lt;/_keywords&gt;&lt;_language&gt;eng&lt;/_language&gt;&lt;_modified&gt;64534935&lt;/_modified&gt;&lt;_ori_publication&gt;Copyright (c) 2020 Elsevier Ltd. All rights reserved.&lt;/_ori_publication&gt;&lt;_pages&gt;127506&lt;/_pages&gt;&lt;_subject_headings&gt;Animals; Bacteria; Blood Glucose/analysis; Cholesterol/blood; Feces/*chemistry/microbiology; Female; Gastrointestinal Microbiome/*drug effects; Insecticides/*toxicity; Lactobacillus/drug effects; Metabolome/*drug effects; Mice; Neonicotinoids/*toxicity; Pregnancy; Prenatal Exposure Delayed Effects/blood/chemically induced/*microbiology; Triglycerides/blood&lt;/_subject_headings&gt;&lt;_tertiary_title&gt;Chemosphere&lt;/_tertiary_title&gt;&lt;_type_work&gt;Journal Article&lt;/_type_work&gt;&lt;_url&gt;http://www.ncbi.nlm.nih.gov/entrez/query.fcgi?cmd=Retrieve&amp;amp;db=pubmed&amp;amp;dopt=Abstract&amp;amp;list_uids=32673867&amp;amp;query_hl=1&lt;/_url&gt;&lt;_volume&gt;260&lt;/_volume&gt;&lt;/Details&gt;&lt;Extra&gt;&lt;DBUID&gt;{F96A950B-833F-4880-A151-76DA2D6A2879}&lt;/DBUID&gt;&lt;/Extra&gt;&lt;/Item&gt;&lt;/References&gt;&lt;/Group&gt;&lt;/Citation&gt;_x000a_"/>
    <w:docVar w:name="NE.Ref{C567C1BF-DE33-474C-A968-AE0AD330963B}" w:val=" ADDIN NE.Ref.{C567C1BF-DE33-474C-A968-AE0AD330963B}&lt;Citation&gt;&lt;Group&gt;&lt;References&gt;&lt;Item&gt;&lt;ID&gt;1924&lt;/ID&gt;&lt;UID&gt;{736C13DD-EA79-45E1-998C-D59888255693}&lt;/UID&gt;&lt;Title&gt;Oral imazalil exposure induces gut microbiota dysbiosis and colonic inflammation  in mice&lt;/Title&gt;&lt;Template&gt;Journal Article&lt;/Template&gt;&lt;Star&gt;0&lt;/Star&gt;&lt;Tag&gt;0&lt;/Tag&gt;&lt;Author&gt;Jin, C; Zeng, Z; Fu, Z; Jin, Y&lt;/Author&gt;&lt;Year&gt;2016&lt;/Year&gt;&lt;Details&gt;&lt;_accession_num&gt;27393971&lt;/_accession_num&gt;&lt;_author_adr&gt;College of Biotechnology and Bioengineering, Zhejiang University of Technology, Hangzhou 310032, China.; College of Biotechnology and Bioengineering, Zhejiang University of Technology, Hangzhou 310032, China.; College of Biotechnology and Bioengineering, Zhejiang University of Technology, Hangzhou 310032, China.; College of Biotechnology and Bioengineering, Zhejiang University of Technology, Hangzhou 310032, China. Electronic address: jinyx@zjut.edu.cn.&lt;/_author_adr&gt;&lt;_date_display&gt;2016 Oct&lt;/_date_display&gt;&lt;_date&gt;2016-10-01&lt;/_date&gt;&lt;_doi&gt;10.1016/j.chemosphere.2016.06.105&lt;/_doi&gt;&lt;_isbn&gt;1879-1298 (Electronic); 0045-6535 (Linking)&lt;/_isbn&gt;&lt;_journal&gt;Chemosphere&lt;/_journal&gt;&lt;_keywords&gt;Colonic inflammation; Gut microbiota; Imazalil; Mice&lt;/_keywords&gt;&lt;_language&gt;eng&lt;/_language&gt;&lt;_ori_publication&gt;Copyright (c) 2016 Elsevier Ltd. All rights reserved.&lt;/_ori_publication&gt;&lt;_pages&gt;349-58&lt;/_pages&gt;&lt;_subject_headings&gt;Actinobacteria/drug effects/genetics; Animals; Bacteroidetes/drug effects/genetics; Colon/drug effects/immunology/*microbiology/pathology; Dysbiosis/*chemically induced/immunology/microbiology; Feces/microbiology; Fungicides, Industrial/*toxicity; Gastrointestinal Microbiome/*drug effects/genetics; Humans; Imidazoles/*toxicity; Liver/drug effects/enzymology/pathology; Male; Mice; Proteobacteria/drug effects/genetics; RNA, Ribosomal, 16S/genetics; Tumor Necrosis Factor-alpha/immunology&lt;/_subject_headings&gt;&lt;_tertiary_title&gt;Chemosphere&lt;/_tertiary_title&gt;&lt;_type_work&gt;Journal Article&lt;/_type_work&gt;&lt;_url&gt;http://www.ncbi.nlm.nih.gov/entrez/query.fcgi?cmd=Retrieve&amp;amp;db=pubmed&amp;amp;dopt=Abstract&amp;amp;list_uids=27393971&amp;amp;query_hl=1&lt;/_url&gt;&lt;_volume&gt;160&lt;/_volume&gt;&lt;_created&gt;64534912&lt;/_created&gt;&lt;_modified&gt;64534913&lt;/_modified&gt;&lt;_db_updated&gt;PubMed&lt;/_db_updated&gt;&lt;_impact_factor&gt;   7.086&lt;/_impact_factor&gt;&lt;_collection_scope&gt;SCI;SCIE;EI&lt;/_collection_scope&gt;&lt;/Details&gt;&lt;Extra&gt;&lt;DBUID&gt;{F96A950B-833F-4880-A151-76DA2D6A2879}&lt;/DBUID&gt;&lt;/Extra&gt;&lt;/Item&gt;&lt;/References&gt;&lt;/Group&gt;&lt;Group&gt;&lt;References&gt;&lt;Item&gt;&lt;ID&gt;1466&lt;/ID&gt;&lt;UID&gt;{A7D66BBF-85F5-4838-A27B-786D96A39DF1}&lt;/UID&gt;&lt;Title&gt;Iron status influences non-alcoholic fatty liver disease in obesity through the gut microbiome&lt;/Title&gt;&lt;Template&gt;Journal Article&lt;/Template&gt;&lt;Star&gt;0&lt;/Star&gt;&lt;Tag&gt;0&lt;/Tag&gt;&lt;Author&gt;Mayneris-Perxachs, J; Cardellini, M; Hoyles, L; Latorre, J; Davato, F; Moreno-Navarrete, J M; Arnoriaga-Rodriguez, M; Serino, M; Abbott, J; Barton, R H; Puig, J; Fernandez-Real, X; Ricart, W; Tomlinson, C; Woodbridge, M; Gentileschi, P; Butcher, S A; Holmes, E; Nicholson, J K; Perez-Brocal, V; Moya, A; Clain, D M; Burcelin, R; Dumas, M E; Federici, M; Fernandez-Real, J M&lt;/Author&gt;&lt;Year&gt;2021&lt;/Year&gt;&lt;Details&gt;&lt;_accession_num&gt;33962692&lt;/_accession_num&gt;&lt;_author_adr&gt;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Department of Systems Medicine, University of Rome Tor Vergata, Via Montpellier 1, 00133, Rome, Italy.; Section of Biomolecular Medicine, Division of Systems Medicine, Department of Metabolism, Digestion and Reproduction, Imperial College London, Exhibition Road, London, SW7 2AZ, UK.; Department of Bioscience, School of Science and Technology, Nottingham Trent University, Nottingham, NG11 8NS, UK.; 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Department of Systems Medicine, University of Rome Tor Vergata, Via Montpellier 1, 00133, Rome, Italy.; 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Institut National de la Sante et de la Recherche Medicale (INSERM), Toulouse, France.; Universite Paul Sabatier (UPS), Unite Mixte de Recherche (UMR) 1048, Institut des Maladies Metaboliques et Cardiovasculaires (I2MC), Team 2: &amp;apos;Intestinal Risk Factors, Diabetes, Dyslipidemia, and Heart Failure&amp;apos;, 31432, Toulouse Cedex 4, France.; Section of Biomolecular Medicine, Division of Systems Medicine, Department of Metabolism, Digestion and Reproduction, Imperial College London, Exhibition Road, London, SW7 2AZ, UK.; Section of Biomolecular Medicine, Division of Systems Medicine, Department of Metabolism, Digestion and Reproduction, Imperial College London, Exhibition Road, London, SW7 2AZ, UK.; 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EPFL, Lausanne, Switzerland.; Department of Endocrinology, Diabetes and Nutrition, Hospital of Girona &amp;quot;Dr Josep Trueta&amp;quot;, Girona, Spain.; Departament de Ciencies Mediques, University of Girona, Girona and Biomedical Research Institute of Girona (IdibGi), Girona, Spain.; CIBERobn Pathophysiology of Obesity and Nutrition, Instituto de Salud Carlos III, Girona, Spain.; Section of Biomolecular Medicine, Division of Systems Medicine, Department of Metabolism, Digestion and Reproduction, Imperial College London, Exhibition Road, London, SW7 2AZ, UK.; Section of Biomolecular Medicine, Division of Systems Medicine, Department of Metabolism, Digestion and Reproduction, Imperial College London, Exhibition Road, London, SW7 2AZ, UK.; Department of Surgery, University of Rome Tor Vergata, Rome, Italy.; Section of Biomolecular Medicine, Division of Systems Medicine, Department of Metabolism, Digestion and Reproduction, Imperial College London, Exhibition Road, London, SW7 2AZ, UK.; Section of Biomolecular Medicine, Division of Systems Medicine, Department of Metabolism, Digestion and Reproduction, Imperial College London, Exhibition Road, London, SW7 2AZ, UK.; Section of Biomolecular Medicine, Division of Systems Medicine, Department of Metabolism, Digestion and Reproduction, Imperial College London, Exhibition Road, London, SW7 2AZ, UK.; Unidad Mixta de Investigacion en Genomica y Salud, Fundacion para el Fomento de la Investigacion Sanitaria y Biomedica de la Comunitat Valenciana (FISABIO) and Instituto de Biologia Integrativa de Sistemas, Universitat de Valencia and Consejo Superior de Investigaciones Cientificas (CSIC), Valencia, Spain.; CIBER en Epidemiologia y Salud Publica (CIBERESP), Madrid, Spain.; Unidad Mixta de Investigacion en Genomica y Salud, Fundacion para el Fomento de la Investigacion Sanitaria y Biomedica de la Comunitat Valenciana (FISABIO) and Instituto de Biologia Integrativa de Sistemas, Universitat de Valencia and Consejo Superior de Investigaciones Cientificas (CSIC), Valencia, Spain.; CIBER en Epidemiologia y Salud Publica (CIBERESP), Madrid, Spain.; Department of Internal Medicine, Wake Forest School of Medicine, Winston Salem, NC, 27157, USA.; The W. G. Hefner Veterans Affairs Medical Center, Salisbury, NC, 28144, USA.; Institut National de la Sante et de la Recherche Medicale (INSERM), Toulouse, France.; Universite Paul Sabatier (UPS), Unite Mixte de Recherche (UMR) 1048, Institut des Maladies Metaboliques et Cardiovasculaires (I2MC), Team 2: &amp;apos;Intestinal Risk Factors, Diabetes, Dyslipidemia, and Heart Failure&amp;apos;, 31432, Toulouse Cedex 4, France.; Section of Biomolecular Medicine, Division of Systems Medicine, Department of Metabolism, Digestion and Reproduction, Imperial College London, Exhibition Road, London, SW7 2AZ, UK.; Section of Genomic and Environmental Medicine, National Heart &amp;amp; Lung Institute, Imperial College London, Dovehouse Street, London, SW3 6LY, UK.; European Genomic Institute for Diabetes, CNRS UMR 8199, INSERM UMR 1283, Institut Pasteur de Lille, Lille University Hospital, University of Lille, 59045, Lille, France.; McGill University and Genome Quebec Innovation Centre, 740 Doctor Penfield Avenue, Montreal, QC, H3A 0G1, Canada.; Department of Systems Medicine, University of Rome Tor Vergata, Via Montpellier 1, 00133, Rome, Italy.; Department of Endocrinology, Diabetes and Nutrition, Hospital of Girona &amp;quot;Dr Josep Trueta&amp;quot;, Girona, Spain. jmfreal@idibgi.org.; Departament de Ciencies Mediques, University of Girona, Girona and Biomedical Research Institute of Girona (IdibGi), Girona, Spain. jmfreal@idibgi.org.; CIBERobn Pathophysiology of Obesity and Nutrition, Instituto de Salud Carlos III, Girona, Spain. jmfreal@idibgi.org.&lt;/_author_adr&gt;&lt;_collection_scope&gt;SCIE&lt;/_collection_scope&gt;&lt;_created&gt;64233964&lt;/_created&gt;&lt;_date&gt;2021-05-07&lt;/_date&gt;&lt;_date_display&gt;2021 May 7&lt;/_date_display&gt;&lt;_db_updated&gt;PubMed&lt;/_db_updated&gt;&lt;_doi&gt;10.1186/s40168-021-01052-7&lt;/_doi&gt;&lt;_impact_factor&gt;  14.652&lt;/_impact_factor&gt;&lt;_isbn&gt;2049-2618 (Electronic); 2049-2618 (Linking)&lt;/_isbn&gt;&lt;_issue&gt;1&lt;/_issue&gt;&lt;_journal&gt;Microbiome&lt;/_journal&gt;&lt;_keywords&gt;*Ferritin; *Gut microbiome; *Iron status; *Metagenomics; *Non-alcoholic fatty liver disease; *Obesity; *Shotgun sequencing; *Systems medicine&lt;/_keywords&gt;&lt;_language&gt;eng&lt;/_language&gt;&lt;_modified&gt;64534913&lt;/_modified&gt;&lt;_pages&gt;104&lt;/_pages&gt;&lt;_subject_headings&gt;Animals; *Gastrointestinal Microbiome/genetics; Iron; Mice; *Non-alcoholic Fatty Liver Disease; Obesity&lt;/_subject_headings&gt;&lt;_tertiary_title&gt;Microbiome&lt;/_tertiary_title&gt;&lt;_type_work&gt;Journal Article; Research Support, Non-U.S. Gov&amp;apos;t; Video-Audio Media&lt;/_type_work&gt;&lt;_url&gt;http://www.ncbi.nlm.nih.gov/entrez/query.fcgi?cmd=Retrieve&amp;amp;db=pubmed&amp;amp;dopt=Abstract&amp;amp;list_uids=33962692&amp;amp;query_hl=1&lt;/_url&gt;&lt;_volume&gt;9&lt;/_volume&gt;&lt;/Details&gt;&lt;Extra&gt;&lt;DBUID&gt;{F96A950B-833F-4880-A151-76DA2D6A2879}&lt;/DBUID&gt;&lt;/Extra&gt;&lt;/Item&gt;&lt;/References&gt;&lt;/Group&gt;&lt;Group&gt;&lt;References&gt;&lt;Item&gt;&lt;ID&gt;1433&lt;/ID&gt;&lt;UID&gt;{343B34EB-1972-4EE2-AAA9-3D4384083284}&lt;/UID&gt;&lt;Title&gt;Bacillus coagulans SCC-19 maintains intestinal health in cadmium-exposed common carp (Cyprinus carpio L.) by strengthening the gut barriers, relieving oxidative  stress and modulating the intestinal microflora&lt;/Title&gt;&lt;Template&gt;Journal Article&lt;/Template&gt;&lt;Star&gt;0&lt;/Star&gt;&lt;Tag&gt;0&lt;/Tag&gt;&lt;Author&gt;Chang, X; Kang, M; Shen, Y; Yun, L; Yang, G; Zhu, L; Meng, X; Zhang, J; Su, X&lt;/Author&gt;&lt;Year&gt;2021&lt;/Year&gt;&lt;Details&gt;&lt;_accession_num&gt;34781134&lt;/_accession_num&gt;&lt;_author_adr&gt;College of Fisheries, Henan Normal University, Xinxiang 453007, PR China.; College of Fisheries, Henan Normal University, Xinxiang 453007, PR China.; College of Fisheries, Henan Normal University, Xinxiang 453007, PR China.; College of Fisheries, Henan Normal University, Xinxiang 453007, PR China.; College of Fisheries, Henan Normal University, Xinxiang 453007, PR China.; College of Fisheries, Henan Normal University, Xinxiang 453007, PR China.; College of Fisheries, Henan Normal University, Xinxiang 453007, PR China.; College of Fisheries, Henan Normal University, Xinxiang 453007, PR China.; Henan Mental Hospital, the Second Affiliated Hospital of Xinxiang Medical University, Xinxiang 453007, PR China. Electronic address: suxi198919@163.com.&lt;/_author_adr&gt;&lt;_created&gt;64161388&lt;/_created&gt;&lt;_date&gt;2021-11-13&lt;/_date&gt;&lt;_date_display&gt;2021 Nov 13&lt;/_date_display&gt;&lt;_db_updated&gt;PubMed&lt;/_db_updated&gt;&lt;_doi&gt;10.1016/j.ecoenv.2021.112977&lt;/_doi&gt;&lt;_impact_factor&gt;   6.291&lt;/_impact_factor&gt;&lt;_isbn&gt;1090-2414 (Electronic); 0147-6513 (Linking)&lt;/_isbn&gt;&lt;_journal&gt;Ecotoxicol Environ Saf&lt;/_journal&gt;&lt;_keywords&gt;Cadmium toxicity; Gut barrier; Intestinal microbiota; Oxidative stress; Probiotics&lt;/_keywords&gt;&lt;_language&gt;eng&lt;/_language&gt;&lt;_modified&gt;64161389&lt;/_modified&gt;&lt;_ori_publication&gt;Copyright (c) 2021 The Authors. Published by Elsevier Inc. All rights reserved.&lt;/_ori_publication&gt;&lt;_pages&gt;112977&lt;/_pages&gt;&lt;_tertiary_title&gt;Ecotoxicology and environmental safety&lt;/_tertiary_title&gt;&lt;_type_work&gt;Journal Article&lt;/_type_work&gt;&lt;_url&gt;http://www.ncbi.nlm.nih.gov/entrez/query.fcgi?cmd=Retrieve&amp;amp;db=pubmed&amp;amp;dopt=Abstract&amp;amp;list_uids=34781134&amp;amp;query_hl=1&lt;/_url&gt;&lt;_volume&gt;228&lt;/_volume&gt;&lt;/Details&gt;&lt;Extra&gt;&lt;DBUID&gt;{F96A950B-833F-4880-A151-76DA2D6A2879}&lt;/DBUID&gt;&lt;/Extra&gt;&lt;/Item&gt;&lt;/References&gt;&lt;/Group&gt;&lt;/Citation&gt;_x000a_"/>
    <w:docVar w:name="NE.Ref{C56BD143-2270-4EEF-A995-690F30314E9F}" w:val=" ADDIN NE.Ref.{C56BD143-2270-4EEF-A995-690F30314E9F}&lt;Citation&gt;&lt;Group&gt;&lt;References&gt;&lt;Item&gt;&lt;ID&gt;1263&lt;/ID&gt;&lt;UID&gt;{25C91CCA-BC4C-43C0-9FA1-66F4E049B460}&lt;/UID&gt;&lt;Title&gt;Integrated Bacterial and Fungal Diversity Analysis Reveals the Gut Microbial Alterations in Diarrheic Giraffes&lt;/Title&gt;&lt;Template&gt;Journal Article&lt;/Template&gt;&lt;Star&gt;0&lt;/Star&gt;&lt;Tag&gt;0&lt;/Tag&gt;&lt;Author&gt;Li, A; Liu, B; Li, F; He, Y; Wang, L; Fakhar-E-Alam, Kulyar M; Li, H; Fu, Y; Zhu, H; Wang, Y; Jiang, X&lt;/Author&gt;&lt;Year&gt;2021&lt;/Year&gt;&lt;Details&gt;&lt;_accession_num&gt;34475863&lt;/_accession_num&gt;&lt;_author_adr&gt;Hubei Three Gorges Polytechnic, Yichang, China.; College of Veterinary Medicine, Huazhong Agricultural University, Wuhan, China.; College of Veterinary Medicine, South China Agricultural University, Guangzhou, China.; College of Veterinary Medicine, Huazhong Agricultural University, Wuhan, China.; College of Veterinary Medicine, Huazhong Agricultural University, Wuhan, China.; Animal Husbandry Station of Bijie City, Bijie, China.; College of Veterinary Medicine, Huazhong Agricultural University, Wuhan, China.; Sichuan Academy of Grassland Science, Chengdu, China.; College of Veterinary Medicine, Huazhong Agricultural University, Wuhan, China.; College of Veterinary Medicine, Huazhong Agricultural University, Wuhan, China.; College of Veterinary Medicine, Huazhong Agricultural University, Wuhan, China.; Hubei Three Gorges Polytechnic, Yichang, China.&lt;/_author_adr&gt;&lt;_collection_scope&gt;SCIE&lt;/_collection_scope&gt;&lt;_created&gt;64000402&lt;/_created&gt;&lt;_date&gt;2021-01-20&lt;/_date&gt;&lt;_date_display&gt;2021&lt;/_date_display&gt;&lt;_db_updated&gt;PubMed&lt;/_db_updated&gt;&lt;_doi&gt;10.3389/fmicb.2021.712092&lt;/_doi&gt;&lt;_impact_factor&gt;   5.640&lt;/_impact_factor&gt;&lt;_isbn&gt;1664-302X (Print); 1664-302X (Linking)&lt;/_isbn&gt;&lt;_journal&gt;Front Microbiol&lt;/_journal&gt;&lt;_keywords&gt;16S rDNA; ITS; diarrhea; giraffe; gut microbiota&lt;/_keywords&gt;&lt;_language&gt;eng&lt;/_language&gt;&lt;_modified&gt;64000402&lt;/_modified&gt;&lt;_ori_publication&gt;Copyright (c) 2021 Li, Liu, Li, He, Wang, Fakhar-e-Alam Kulyar, Li, Fu, Zhu, Wang_x000d__x000a_      and Jiang.&lt;/_ori_publication&gt;&lt;_pages&gt;712092&lt;/_pages&gt;&lt;_tertiary_title&gt;Frontiers in microbiology&lt;/_tertiary_title&gt;&lt;_type_work&gt;Journal Article&lt;/_type_work&gt;&lt;_url&gt;http://www.ncbi.nlm.nih.gov/entrez/query.fcgi?cmd=Retrieve&amp;amp;db=pubmed&amp;amp;dopt=Abstract&amp;amp;list_uids=34475863&amp;amp;query_hl=1&lt;/_url&gt;&lt;_volume&gt;12&lt;/_volume&gt;&lt;/Details&gt;&lt;Extra&gt;&lt;DBUID&gt;{F96A950B-833F-4880-A151-76DA2D6A2879}&lt;/DBUID&gt;&lt;/Extra&gt;&lt;/Item&gt;&lt;/References&gt;&lt;/Group&gt;&lt;/Citation&gt;_x000a_"/>
    <w:docVar w:name="NE.Ref{C8EB3297-52D8-41B3-BD5A-984DB4BCD2F9}" w:val=" ADDIN NE.Ref.{C8EB3297-52D8-41B3-BD5A-984DB4BCD2F9}&lt;Citation&gt;&lt;Group&gt;&lt;References&gt;&lt;Item&gt;&lt;ID&gt;1014&lt;/ID&gt;&lt;UID&gt;{95FE489A-EDE4-4F2C-9078-E2F9EF2ABCEB}&lt;/UID&gt;&lt;Title&gt;Exogenous Fecal Microbiota Transplantation from Local Adult Pigs to Crossbred Newborn Piglets&lt;/Title&gt;&lt;Template&gt;Journal Article&lt;/Template&gt;&lt;Star&gt;0&lt;/Star&gt;&lt;Tag&gt;0&lt;/Tag&gt;&lt;Author&gt;Hu, L; Geng, S; Li, Y; Cheng, S; Fu, X; Yue, X; Han, X&lt;/Author&gt;&lt;Year&gt;2017&lt;/Year&gt;&lt;Details&gt;&lt;_accession_num&gt;29375527&lt;/_accession_num&gt;&lt;_author_adr&gt;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 Key Laboratory of Animal Nutrition and Feed Science in East China, Ministry of Agriculture, College of Animal Science, Zhejiang University, Hangzhou, China.&lt;/_author_adr&gt;&lt;_collection_scope&gt;SCIE&lt;/_collection_scope&gt;&lt;_created&gt;63798433&lt;/_created&gt;&lt;_date&gt;2017-01-20&lt;/_date&gt;&lt;_date_display&gt;2017&lt;/_date_display&gt;&lt;_db_updated&gt;PubMed&lt;/_db_updated&gt;&lt;_doi&gt;10.3389/fmicb.2017.02663&lt;/_doi&gt;&lt;_impact_factor&gt;   5.640&lt;/_impact_factor&gt;&lt;_isbn&gt;1664-302X (Print); 1664-302X (Linking)&lt;/_isbn&gt;&lt;_journal&gt;Front Microbiol&lt;/_journal&gt;&lt;_keywords&gt;exogenous fecal microbiota transplantation; gut microbiota; intestinal barrier function; intestinal morphology; newborn piglets&lt;/_keywords&gt;&lt;_language&gt;eng&lt;/_language&gt;&lt;_modified&gt;64233894&lt;/_modified&gt;&lt;_pages&gt;2663&lt;/_pages&gt;&lt;_tertiary_title&gt;Frontiers in microbiology&lt;/_tertiary_title&gt;&lt;_type_work&gt;Journal Article&lt;/_type_work&gt;&lt;_url&gt;http://www.ncbi.nlm.nih.gov/entrez/query.fcgi?cmd=Retrieve&amp;amp;db=pubmed&amp;amp;dopt=Abstract&amp;amp;list_uids=29375527&amp;amp;query_hl=1&lt;/_url&gt;&lt;_volume&gt;8&lt;/_volume&gt;&lt;/Details&gt;&lt;Extra&gt;&lt;DBUID&gt;{F96A950B-833F-4880-A151-76DA2D6A2879}&lt;/DBUID&gt;&lt;/Extra&gt;&lt;/Item&gt;&lt;/References&gt;&lt;/Group&gt;&lt;Group&gt;&lt;References&gt;&lt;Item&gt;&lt;ID&gt;590&lt;/ID&gt;&lt;UID&gt;{9A1361D7-A90E-4F0E-879E-F2B0C136DD09}&lt;/UID&gt;&lt;Title&gt;Functional interactions between the gut microbiota and host metabolism&lt;/Title&gt;&lt;Template&gt;Journal Article&lt;/Template&gt;&lt;Star&gt;0&lt;/Star&gt;&lt;Tag&gt;0&lt;/Tag&gt;&lt;Author&gt;Tremaroli, V; Backhed, F&lt;/Author&gt;&lt;Year&gt;2012&lt;/Year&gt;&lt;Details&gt;&lt;_accessed&gt;63788339&lt;/_accessed&gt;&lt;_accession_num&gt;22972297&lt;/_accession_num&gt;&lt;_author_adr&gt;Wallenberg Laboratory for Cardiovascular and Metabolic Research, Sahlgrenska University Hospital, 413 45 Gothenburg, Sweden.&lt;/_author_adr&gt;&lt;_collection_scope&gt;SCI;SCIE&lt;/_collection_scope&gt;&lt;_created&gt;63558618&lt;/_created&gt;&lt;_date&gt;2012-09-13&lt;/_date&gt;&lt;_date_display&gt;2012 Sep 13&lt;/_date_display&gt;&lt;_db_updated&gt;PubMed&lt;/_db_updated&gt;&lt;_doi&gt;10.1038/nature11552&lt;/_doi&gt;&lt;_impact_factor&gt;  49.962&lt;/_impact_factor&gt;&lt;_isbn&gt;1476-4687 (Electronic); 0028-0836 (Linking)&lt;/_isbn&gt;&lt;_issue&gt;7415&lt;/_issue&gt;&lt;_journal&gt;Nature&lt;/_journal&gt;&lt;_language&gt;eng&lt;/_language&gt;&lt;_modified&gt;63951330&lt;/_modified&gt;&lt;_pages&gt;242-9&lt;/_pages&gt;&lt;_subject_headings&gt;Animals; Diet; *Energy Metabolism; Fermentation; Humans; Immunity, Innate; Inflammation/metabolism/microbiology; Intestinal Mucosa/*metabolism; Intestines/immunology/*microbiology; Metabolic Syndrome/metabolism/microbiology; Metagenome/immunology/*physiology; Obesity/metabolism/microbiology&lt;/_subject_headings&gt;&lt;_tertiary_title&gt;Nature&lt;/_tertiary_title&gt;&lt;_type_work&gt;Journal Article; Research Support, Non-U.S. Gov&amp;apos;t; Review&lt;/_type_work&gt;&lt;_url&gt;http://www.ncbi.nlm.nih.gov/entrez/query.fcgi?cmd=Retrieve&amp;amp;db=pubmed&amp;amp;dopt=Abstract&amp;amp;list_uids=22972297&amp;amp;query_hl=1&lt;/_url&gt;&lt;_volume&gt;489&lt;/_volume&gt;&lt;/Details&gt;&lt;Extra&gt;&lt;DBUID&gt;{F96A950B-833F-4880-A151-76DA2D6A2879}&lt;/DBUID&gt;&lt;/Extra&gt;&lt;/Item&gt;&lt;/References&gt;&lt;/Group&gt;&lt;/Citation&gt;_x000a_"/>
    <w:docVar w:name="NE.Ref{CF84B3C5-6C12-42FB-B304-29C8C71ABC02}" w:val=" ADDIN NE.Ref.{CF84B3C5-6C12-42FB-B304-29C8C71ABC02}&lt;Citation&gt;&lt;Group&gt;&lt;References&gt;&lt;Item&gt;&lt;ID&gt;391&lt;/ID&gt;&lt;UID&gt;{79D30551-8098-4B82-8245-1513D89D5D33}&lt;/UID&gt;&lt;Title&gt;Dynamic Distribution of Gut Microbiota in Goats at Different Ages and Health States&lt;/Title&gt;&lt;Template&gt;Journal Article&lt;/Template&gt;&lt;Star&gt;0&lt;/Star&gt;&lt;Tag&gt;0&lt;/Tag&gt;&lt;Author&gt;Wang, Y; Zhang, H; Zhu, L; Xu, Y; Liu, N; Sun, X; Hu, L; Huang, H; Wei, K; Zhu, R&lt;/Author&gt;&lt;Year&gt;2018&lt;/Year&gt;&lt;Details&gt;&lt;_accessed&gt;63787607&lt;/_accessed&gt;&lt;_accession_num&gt;30405569&lt;/_accession_num&gt;&lt;_author_adr&gt;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Animal Disease Prevention and Control Center of Shandong Province, Animal Husbandry and Veterinary Bureau of Shandong Province, Jinan, China.; Shandong New Hope Liuhe Co., Ltd., New Hope Group, Qingdao,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 Shandong Provincial Key Laboratory of Animal Biotechnology and Disease Control and Prevention, Shandong Agricultural University, Tai&amp;apos;an, China.; Shandong Provincial Engineering Technology Research Center of Animal Disease Control and Prevention, Shandong Agricultural University, Tai&amp;apos;an, China.&lt;/_author_adr&gt;&lt;_collection_scope&gt;SCIE&lt;/_collection_scope&gt;&lt;_created&gt;63476141&lt;/_created&gt;&lt;_date&gt;2018-01-20&lt;/_date&gt;&lt;_date_display&gt;2018&lt;/_date_display&gt;&lt;_db_updated&gt;PubMed&lt;/_db_updated&gt;&lt;_doi&gt;10.3389/fmicb.2018.02509&lt;/_doi&gt;&lt;_impact_factor&gt;   5.640&lt;/_impact_factor&gt;&lt;_isbn&gt;1664-302X (Print); 1664-302X (Linking)&lt;/_isbn&gt;&lt;_journal&gt;Front Microbiol&lt;/_journal&gt;&lt;_keywords&gt;Boer goats; diarrheic kids; gut microbiota; health states; high-throughput sequencing&lt;/_keywords&gt;&lt;_language&gt;eng&lt;/_language&gt;&lt;_modified&gt;63951372&lt;/_modified&gt;&lt;_pages&gt;2509&lt;/_pages&gt;&lt;_tertiary_title&gt;Frontiers in microbiology&lt;/_tertiary_title&gt;&lt;_type_work&gt;Journal Article&lt;/_type_work&gt;&lt;_url&gt;http://www.ncbi.nlm.nih.gov/entrez/query.fcgi?cmd=Retrieve&amp;amp;db=pubmed&amp;amp;dopt=Abstract&amp;amp;list_uids=30405569&amp;amp;query_hl=1&lt;/_url&gt;&lt;_volume&gt;9&lt;/_volume&gt;&lt;/Details&gt;&lt;Extra&gt;&lt;DBUID&gt;{F96A950B-833F-4880-A151-76DA2D6A2879}&lt;/DBUID&gt;&lt;/Extra&gt;&lt;/Item&gt;&lt;/References&gt;&lt;/Group&gt;&lt;Group&gt;&lt;References&gt;&lt;Item&gt;&lt;ID&gt;1455&lt;/ID&gt;&lt;UID&gt;{CD029AC7-9BB3-4F28-9AC9-6765EB720923}&lt;/UID&gt;&lt;Title&gt;Changes in the Microbiome Profile in Different Parts of the Intestine in Piglets  with Diarrhea&lt;/Title&gt;&lt;Template&gt;Journal Article&lt;/Template&gt;&lt;Star&gt;0&lt;/Star&gt;&lt;Tag&gt;0&lt;/Tag&gt;&lt;Author&gt;Gryaznova, M V; Dvoretskaya, Y D; Syromyatnikov, M Y; Shabunin, S V; Parshin, P A; Mikhaylov, E V; Strelnikov, N A; Popov, V N&lt;/Author&gt;&lt;Year&gt;2022&lt;/Year&gt;&lt;Details&gt;&lt;_accession_num&gt;35158643&lt;/_accession_num&gt;&lt;_author_adr&gt;Laboratory of Metagenomics and Food Biotechnology, Voronezh State University of Engineering Technologies, 394036 Voronezh, Russia.; Department of Genetics, Cytology and Bioengineering, Voronezh State University, 394018 Voronezh, Russia.; Laboratory of Metagenomics and Food Biotechnology, Voronezh State University of Engineering Technologies, 394036 Voronezh, Russia.; Department of Genetics, Cytology and Bioengineering, Voronezh State University, 394018 Voronezh, Russia.; Laboratory of Metagenomics and Food Biotechnology, Voronezh State University of Engineering Technologies, 394036 Voronezh, Russia.; Department of Genetics, Cytology and Bioengineering, Voronezh State University, 394018 Voronezh, Russia.; FSBSI All-Russian Veterinary Research Institute of Pathology, Pharmacology and Therapy, 394061 Voronezh, Russia.; FSBSI All-Russian Veterinary Research Institute of Pathology, Pharmacology and Therapy, 394061 Voronezh, Russia.; FSBSI All-Russian Veterinary Research Institute of Pathology, Pharmacology and Therapy, 394061 Voronezh, Russia.; FSBSI All-Russian Veterinary Research Institute of Pathology, Pharmacology and Therapy, 394061 Voronezh, Russia.; FSBSI All-Russian Veterinary Research Institute of Pathology, Pharmacology and Therapy, 394061 Voronezh, Russia.; Laboratory of Metagenomics and Food Biotechnology, Voronezh State University of Engineering Technologies, 394036 Voronezh, Russia.; Department of Genetics, Cytology and Bioengineering, Voronezh State University, 394018 Voronezh, Russia.&lt;/_author_adr&gt;&lt;_created&gt;64233917&lt;/_created&gt;&lt;_date&gt;2022-01-28&lt;/_date&gt;&lt;_date_display&gt;2022 Jan 28&lt;/_date_display&gt;&lt;_db_updated&gt;PubMed&lt;/_db_updated&gt;&lt;_doi&gt;10.3390/ani12030320&lt;/_doi&gt;&lt;_impact_factor&gt;   2.752&lt;/_impact_factor&gt;&lt;_isbn&gt;2076-2615 (Print); 2076-2615 (Linking)&lt;/_isbn&gt;&lt;_issue&gt;3&lt;/_issue&gt;&lt;_journal&gt;Animals (Basel)&lt;/_journal&gt;&lt;_keywords&gt;16S rRNA; diarrhea; intestines; microbiome; piglet; sequencing&lt;/_keywords&gt;&lt;_language&gt;eng&lt;/_language&gt;&lt;_modified&gt;64233917&lt;/_modified&gt;&lt;_tertiary_title&gt;Animals : an open access journal from MDPI&lt;/_tertiary_title&gt;&lt;_type_work&gt;Journal Article&lt;/_type_work&gt;&lt;_url&gt;http://www.ncbi.nlm.nih.gov/entrez/query.fcgi?cmd=Retrieve&amp;amp;db=pubmed&amp;amp;dopt=Abstract&amp;amp;list_uids=35158643&amp;amp;query_hl=1&lt;/_url&gt;&lt;_volume&gt;12&lt;/_volume&gt;&lt;/Details&gt;&lt;Extra&gt;&lt;DBUID&gt;{F96A950B-833F-4880-A151-76DA2D6A2879}&lt;/DBUID&gt;&lt;/Extra&gt;&lt;/Item&gt;&lt;/References&gt;&lt;/Group&gt;&lt;/Citation&gt;_x000a_"/>
    <w:docVar w:name="NE.Ref{D0705912-20C1-4EC1-ADC8-06D589971404}" w:val=" ADDIN NE.Ref.{D0705912-20C1-4EC1-ADC8-06D589971404}&lt;Citation&gt;&lt;Group&gt;&lt;References&gt;&lt;Item&gt;&lt;ID&gt;1458&lt;/ID&gt;&lt;UID&gt;{7DD949F8-878D-465B-95E9-404F26FD5CD4}&lt;/UID&gt;&lt;Title&gt;Exposure to low concentration of trifluoromethanesulfonic acid induces the disorders of liver lipid metabolism and gut microbiota in mice&lt;/Title&gt;&lt;Template&gt;Journal Article&lt;/Template&gt;&lt;Star&gt;0&lt;/Star&gt;&lt;Tag&gt;0&lt;/Tag&gt;&lt;Author&gt;Zhou, J; Shu, R; Yu, C; Xiong, Z; Xiao, Q; Li, Z; Xie, X; Fu, Z&lt;/Author&gt;&lt;Year&gt;2020&lt;/Year&gt;&lt;Details&gt;&lt;_accession_num&gt;32554004&lt;/_accession_num&gt;&lt;_author_adr&gt;College of Biotechnology and Bioengineering, Zhejiang University of Technology, Hangzhou, 310032, China.; College of Biotechnology and Bioengineering, Zhejiang University of Technology, Hangzhou, 310032, China.; College of Biotechnology and Bioengineering, Zhejiang University of Technology, Hangzhou, 310032, China.; College of Biotechnology and Bioengineering, Zhejiang University of Technology, Hangzhou, 310032, China.; College of Biotechnology and Bioengineering, Zhejiang University of Technology, Hangzhou, 310032, China.; Department of Neurology, Ren Ji Hospital, Shanghai Jiao Tong University School of Medicine, Shanghai, 200025, China. Electronic address: biolpsychiatry@126.com.; College of Biotechnology and Bioengineering, Zhejiang University of Technology, Hangzhou, 310032, China. Electronic address: xxxie@zjut.edu.cn.; College of Biotechnology and Bioengineering, Zhejiang University of Technology, Hangzhou, 310032, China. Electronic address: azwfu@zjut.edu.cn.&lt;/_author_adr&gt;&lt;_collection_scope&gt;SCI;SCIE;EI&lt;/_collection_scope&gt;&lt;_created&gt;64233928&lt;/_created&gt;&lt;_date&gt;2020-11-01&lt;/_date&gt;&lt;_date_display&gt;2020 Nov&lt;/_date_display&gt;&lt;_db_updated&gt;PubMed&lt;/_db_updated&gt;&lt;_doi&gt;10.1016/j.chemosphere.2020.127255&lt;/_doi&gt;&lt;_impact_factor&gt;   7.086&lt;/_impact_factor&gt;&lt;_isbn&gt;1879-1298 (Electronic); 0045-6535 (Linking)&lt;/_isbn&gt;&lt;_journal&gt;Chemosphere&lt;/_journal&gt;&lt;_keywords&gt;Environmental toxicity; Gut microbiota; Lipid metabolism; Mucus secretion; Trifluoromethanesulfonic acid&lt;/_keywords&gt;&lt;_language&gt;eng&lt;/_language&gt;&lt;_modified&gt;64233928&lt;/_modified&gt;&lt;_ori_publication&gt;Copyright (c) 2020 Elsevier Ltd. All rights reserved.&lt;/_ori_publication&gt;&lt;_pages&gt;127255&lt;/_pages&gt;&lt;_subject_headings&gt;Animals; Body Weight/drug effects; Cecum/drug effects/microbiology; Colon/drug effects/metabolism/pathology; Dysbiosis; Environmental Pollutants/*toxicity; Gastrointestinal Microbiome/*drug effects; Gene Expression/drug effects; Lipid Metabolism/*drug effects/genetics; Liver/*drug effects/metabolism/pathology; Male; Mesylates/*toxicity; Mice; Triglycerides/blood&lt;/_subject_headings&gt;&lt;_tertiary_title&gt;Chemosphere&lt;/_tertiary_title&gt;&lt;_type_work&gt;Journal Article&lt;/_type_work&gt;&lt;_url&gt;http://www.ncbi.nlm.nih.gov/entrez/query.fcgi?cmd=Retrieve&amp;amp;db=pubmed&amp;amp;dopt=Abstract&amp;amp;list_uids=32554004&amp;amp;query_hl=1&lt;/_url&gt;&lt;_volume&gt;258&lt;/_volume&gt;&lt;/Details&gt;&lt;Extra&gt;&lt;DBUID&gt;{F96A950B-833F-4880-A151-76DA2D6A2879}&lt;/DBUID&gt;&lt;/Extra&gt;&lt;/Item&gt;&lt;/References&gt;&lt;/Group&gt;&lt;Group&gt;&lt;References&gt;&lt;Item&gt;&lt;ID&gt;1460&lt;/ID&gt;&lt;UID&gt;{891EB1DA-B306-4C44-B617-8B5A02EBFF2F}&lt;/UID&gt;&lt;Title&gt;Metagenomic profiles and antibiotic resistance genes in gut microbiota of mice exposed to arsenic and iron&lt;/Title&gt;&lt;Template&gt;Journal Article&lt;/Template&gt;&lt;Star&gt;0&lt;/Star&gt;&lt;Tag&gt;0&lt;/Tag&gt;&lt;Author&gt;Guo, X; Liu, S; Wang, Z; Zhang, X X; Li, M; Wu, B&lt;/Author&gt;&lt;Year&gt;2014&lt;/Year&gt;&lt;Details&gt;&lt;_accession_num&gt;25048881&lt;/_accession_num&gt;&lt;_author_adr&gt;State Key Lab of Pollutant Control and Resource Reuse, School of the Environment, Nanjing University, Nanjing 210023, PR China.; State Key Lab of Pollutant Control and Resource Reuse, School of the Environment, Nanjing University, Nanjing 210023, PR China.; State Key Lab of Pollutant Control and Resource Reuse, School of the Environment, Nanjing University, Nanjing 210023, PR China.; State Key Lab of Pollutant Control and Resource Reuse, School of the Environment, Nanjing University, Nanjing 210023, PR China.; State Key Lab of Pollutant Control and Resource Reuse, School of the Environment, Nanjing University, Nanjing 210023, PR China.; State Key Lab of Pollutant Control and Resource Reuse, School of the Environment, Nanjing University, Nanjing 210023, PR China. Electronic address: bwu@nju.edu.cn.&lt;/_author_adr&gt;&lt;_collection_scope&gt;SCI;SCIE;EI&lt;/_collection_scope&gt;&lt;_created&gt;64233935&lt;/_created&gt;&lt;_date&gt;2014-10-01&lt;/_date&gt;&lt;_date_display&gt;2014 Oct&lt;/_date_display&gt;&lt;_db_updated&gt;PubMed&lt;/_db_updated&gt;&lt;_doi&gt;10.1016/j.chemosphere.2014.03.068&lt;/_doi&gt;&lt;_impact_factor&gt;   7.086&lt;/_impact_factor&gt;&lt;_isbn&gt;1879-1298 (Electronic); 0045-6535 (Linking)&lt;/_isbn&gt;&lt;_journal&gt;Chemosphere&lt;/_journal&gt;&lt;_keywords&gt;Antibiotic resistance gene; Arsenic; Gut microbiota; Iron; Mouse&lt;/_keywords&gt;&lt;_language&gt;eng&lt;/_language&gt;&lt;_modified&gt;64233935&lt;/_modified&gt;&lt;_ori_publication&gt;Copyright (c) 2014 Elsevier Ltd. All rights reserved.&lt;/_ori_publication&gt;&lt;_pages&gt;1-8&lt;/_pages&gt;&lt;_subject_headings&gt;Animals; Arsenic/*pharmacology; Drug Resistance, Microbial/*genetics; Intestinal Mucosa/metabolism; Intestines/*drug effects/*microbiology; Iron/*pharmacology; Male; Metagenome/*drug effects/*genetics; Metagenomics; Mice; Microbiota/drug effects/*genetics&lt;/_subject_headings&gt;&lt;_tertiary_title&gt;Chemosphere&lt;/_tertiary_title&gt;&lt;_type_work&gt;Journal Article; Research Support, Non-U.S. Gov&amp;apos;t&lt;/_type_work&gt;&lt;_url&gt;http://www.ncbi.nlm.nih.gov/entrez/query.fcgi?cmd=Retrieve&amp;amp;db=pubmed&amp;amp;dopt=Abstract&amp;amp;list_uids=25048881&amp;amp;query_hl=1&lt;/_url&gt;&lt;_volume&gt;112&lt;/_volume&gt;&lt;/Details&gt;&lt;Extra&gt;&lt;DBUID&gt;{F96A950B-833F-4880-A151-76DA2D6A2879}&lt;/DBUID&gt;&lt;/Extra&gt;&lt;/Item&gt;&lt;/References&gt;&lt;/Group&gt;&lt;/Citation&gt;_x000a_"/>
    <w:docVar w:name="NE.Ref{E95E321B-B2F2-4AFB-89E0-5A177803F840}" w:val=" ADDIN NE.Ref.{E95E321B-B2F2-4AFB-89E0-5A177803F840}&lt;Citation&gt;&lt;Group&gt;&lt;References&gt;&lt;Item&gt;&lt;ID&gt;522&lt;/ID&gt;&lt;UID&gt;{D936208A-F9A3-4911-8EDF-8FEDB6DDE3D1}&lt;/UID&gt;&lt;Title&gt;High amylose wheat starch structures display unique fermentability characteristics, microbial community shifts and enzyme degradation profiles&lt;/Title&gt;&lt;Template&gt;Journal Article&lt;/Template&gt;&lt;Star&gt;0&lt;/Star&gt;&lt;Tag&gt;0&lt;/Tag&gt;&lt;Author&gt;Bui, A T; Williams, B A; Hoedt, E C; Morrison, M; Mikkelsen, D; Gidley, M J&lt;/Author&gt;&lt;Year&gt;2020&lt;/Year&gt;&lt;Details&gt;&lt;_accession_num&gt;32537617&lt;/_accession_num&gt;&lt;_author_adr&gt;Centre for Nutrition and Food Sciences, Queensland Alliance for Agriculture and Food Innovation, The University of Queensland, St Lucia, Brisbane, Australia. m.gidley@uq.edu.au.; Centre for Nutrition and Food Sciences, Queensland Alliance for Agriculture and Food Innovation, The University of Queensland, St Lucia, Brisbane, Australia. m.gidley@uq.edu.au.; Diamantina Institute, Faculty of Medicine, Translational Research Institute, The  University of Queensland, Woolloongabba, Brisbane, Australia and Department of Microbiology and APC Microbiome Institute, University College Cork, Ireland.; Diamantina Institute, Faculty of Medicine, Translational Research Institute, The  University of Queensland, Woolloongabba, Brisbane, Australia.; Centre for Nutrition and Food Sciences, Queensland Alliance for Agriculture and Food Innovation, The University of Queensland, St Lucia, Brisbane, Australia. m.gidley@uq.edu.au.; Centre for Nutrition and Food Sciences, Queensland Alliance for Agriculture and Food Innovation, The University of Queensland, St Lucia, Brisbane, Australia. m.gidley@uq.edu.au.&lt;/_author_adr&gt;&lt;_collection_scope&gt;SCIE;EI&lt;/_collection_scope&gt;&lt;_created&gt;63496284&lt;/_created&gt;&lt;_date&gt;2020-06-24&lt;/_date&gt;&lt;_date_display&gt;2020 Jun 24&lt;/_date_display&gt;&lt;_db_updated&gt;PubMed&lt;/_db_updated&gt;&lt;_doi&gt;10.1039/d0fo00198h&lt;/_doi&gt;&lt;_impact_factor&gt;   5.396&lt;/_impact_factor&gt;&lt;_isbn&gt;2042-650X (Electronic); 2042-6496 (Linking)&lt;/_isbn&gt;&lt;_issue&gt;6&lt;/_issue&gt;&lt;_journal&gt;Food Funct&lt;/_journal&gt;&lt;_language&gt;eng&lt;/_language&gt;&lt;_modified&gt;64233974&lt;/_modified&gt;&lt;_pages&gt;5635-5646&lt;/_pages&gt;&lt;_tertiary_title&gt;Food &amp;amp; function&lt;/_tertiary_title&gt;&lt;_type_work&gt;Journal Article&lt;/_type_work&gt;&lt;_url&gt;http://www.ncbi.nlm.nih.gov/entrez/query.fcgi?cmd=Retrieve&amp;amp;db=pubmed&amp;amp;dopt=Abstract&amp;amp;list_uids=32537617&amp;amp;query_hl=1&lt;/_url&gt;&lt;_volume&gt;11&lt;/_volume&gt;&lt;/Details&gt;&lt;Extra&gt;&lt;DBUID&gt;{F96A950B-833F-4880-A151-76DA2D6A2879}&lt;/DBUID&gt;&lt;/Extra&gt;&lt;/Item&gt;&lt;/References&gt;&lt;/Group&gt;&lt;/Citation&gt;_x000a_"/>
    <w:docVar w:name="NE.Ref{FAE6D39F-8FEC-4929-8D71-9F14242893F2}" w:val=" ADDIN NE.Ref.{FAE6D39F-8FEC-4929-8D71-9F14242893F2}&lt;Citation&gt;&lt;Group&gt;&lt;References&gt;&lt;Item&gt;&lt;ID&gt;1922&lt;/ID&gt;&lt;UID&gt;{E178EABF-42A1-4221-902A-8FA13245F7D2}&lt;/UID&gt;&lt;Title&gt;Aflatoxin B1 alters meat quality associated with oxidative stress, inflammation,  and gut-microbiota in sheep&lt;/Title&gt;&lt;Template&gt;Journal Article&lt;/Template&gt;&lt;Star&gt;0&lt;/Star&gt;&lt;Tag&gt;0&lt;/Tag&gt;&lt;Author&gt;Cao, Q Q; Lin, L X; Xu, T T; Lu, Y; Zhang, C D; Yue, K; Huang, S C; Dong, H J; Jian, F C&lt;/Author&gt;&lt;Year&gt;2021&lt;/Year&gt;&lt;Details&gt;&lt;_accession_num&gt;34488145&lt;/_accession_num&gt;&lt;_author_adr&gt;College of Veterinary Medicine, Henan Agricultural University, Zhengzhou 450002,  PR China.; College of Veterinary Medicine, Henan Agricultural University, Zhengzhou 450002,  PR China.; College of Veterinary Medicine, Henan Agricultural University, Zhengzhou 450002,  PR China.; College of Veterinary Medicine, Henan Agricultural University, Zhengzhou 450002,  PR China.; College of Veterinary Medicine, Henan Agricultural University, Zhengzhou 450002,  PR China.; College of Veterinary Medicine, Henan Agricultural University, Zhengzhou 450002,  PR China.; College of Veterinary Medicine, Henan Agricultural University, Zhengzhou 450002,  PR China. Electronic address: huang.sc@henau.edu.cn.; College of Veterinary Medicine, Henan Agricultural University, Zhengzhou 450002,  PR China. Electronic address: dongju0528@163.com.; College of Veterinary Medicine, Henan Agricultural University, Zhengzhou 450002,  PR China. Electronic address: jfchun2008@163.com.&lt;/_author_adr&gt;&lt;_date_display&gt;2021 Dec 1&lt;/_date_display&gt;&lt;_date&gt;2021-12-01&lt;/_date&gt;&lt;_doi&gt;10.1016/j.ecoenv.2021.112754&lt;/_doi&gt;&lt;_isbn&gt;1090-2414 (Electronic); 0147-6513 (Linking)&lt;/_isbn&gt;&lt;_journal&gt;Ecotoxicol Environ Saf&lt;/_journal&gt;&lt;_keywords&gt;Aflatoxin B1; Gut microbiota; Inflammation; Meat quality; Oxidative stress&lt;/_keywords&gt;&lt;_language&gt;eng&lt;/_language&gt;&lt;_ori_publication&gt;Copyright (c) 2021 The Authors. Published by Elsevier Inc. All rights reserved.&lt;/_ori_publication&gt;&lt;_pages&gt;112754&lt;/_pages&gt;&lt;_subject_headings&gt;*Aflatoxin B1/toxicity; Animals; *Gastrointestinal Microbiome; Inflammation/chemically induced; Male; Meat; Oxidative Stress; Sheep&lt;/_subject_headings&gt;&lt;_tertiary_title&gt;Ecotoxicology and environmental safety&lt;/_tertiary_title&gt;&lt;_type_work&gt;Journal Article&lt;/_type_work&gt;&lt;_url&gt;http://www.ncbi.nlm.nih.gov/entrez/query.fcgi?cmd=Retrieve&amp;amp;db=pubmed&amp;amp;dopt=Abstract&amp;amp;list_uids=34488145&amp;amp;query_hl=1&lt;/_url&gt;&lt;_volume&gt;225&lt;/_volume&gt;&lt;_created&gt;64534866&lt;/_created&gt;&lt;_modified&gt;64534866&lt;/_modified&gt;&lt;_db_updated&gt;PubMed&lt;/_db_updated&gt;&lt;_impact_factor&gt;   6.291&lt;/_impact_factor&gt;&lt;/Details&gt;&lt;Extra&gt;&lt;DBUID&gt;{F96A950B-833F-4880-A151-76DA2D6A2879}&lt;/DBUID&gt;&lt;/Extra&gt;&lt;/Item&gt;&lt;/References&gt;&lt;/Group&gt;&lt;Group&gt;&lt;References&gt;&lt;Item&gt;&lt;ID&gt;1457&lt;/ID&gt;&lt;UID&gt;{8E7F7A7F-ABE9-4453-8B74-82AA5CEB326B}&lt;/UID&gt;&lt;Title&gt;Impacts of early-life paraquat exposure on gut microbiota and body weight in adult mice&lt;/Title&gt;&lt;Template&gt;Journal Article&lt;/Template&gt;&lt;Star&gt;0&lt;/Star&gt;&lt;Tag&gt;0&lt;/Tag&gt;&lt;Author&gt;Li, Y; Zuo, Z; Zhang, B; Luo, H; Song, B; Zhou, Z; Chang, X&lt;/Author&gt;&lt;Year&gt;2022&lt;/Year&gt;&lt;Details&gt;&lt;_accession_num&gt;34863722&lt;/_accession_num&gt;&lt;_author_adr&gt;Department of Toxicology, School of Public Health, Shanghai Medical College of Fudan University, Shanghai, 200032, China.; Department of Toxicology, School of Public Health, Shanghai Medical College of Fudan University, Shanghai, 200032, China.; Department of Toxicology, School of Public Health, Shanghai Medical College of Fudan University, Shanghai, 200032, China.; Department of Toxicology, School of Public Health, Shanghai Medical College of Fudan University, Shanghai, 200032, China.; Department of Toxicology, School of Public Health, Shanghai Medical College of Fudan University, Shanghai, 200032, China.; Department of Toxicology, School of Public Health, Shanghai Medical College of Fudan University, Shanghai, 200032, China.; Department of Toxicology, School of Public Health, Shanghai Medical College of Fudan University, Shanghai, 200032, China. Electronic address: xlchang@fudan.edu.cn.&lt;/_author_adr&gt;&lt;_collection_scope&gt;SCI;SCIE;EI&lt;/_collection_scope&gt;&lt;_created&gt;64233926&lt;/_created&gt;&lt;_date&gt;2022-03-01&lt;/_date&gt;&lt;_date_display&gt;2022 Mar&lt;/_date_display&gt;&lt;_db_updated&gt;PubMed&lt;/_db_updated&gt;&lt;_doi&gt;10.1016/j.chemosphere.2021.133135&lt;/_doi&gt;&lt;_impact_factor&gt;   7.086&lt;/_impact_factor&gt;&lt;_isbn&gt;1879-1298 (Electronic); 0045-6535 (Linking)&lt;/_isbn&gt;&lt;_issue&gt;Pt 3&lt;/_issue&gt;&lt;_journal&gt;Chemosphere&lt;/_journal&gt;&lt;_keywords&gt;Body weight; Early-life exposure; Gut microbiota; Paraquat&lt;/_keywords&gt;&lt;_language&gt;eng&lt;/_language&gt;&lt;_modified&gt;64233927&lt;/_modified&gt;&lt;_ori_publication&gt;Copyright (c) 2021 Elsevier Ltd. All rights reserved.&lt;/_ori_publication&gt;&lt;_pages&gt;133135&lt;/_pages&gt;&lt;_subject_headings&gt;Animals; Body Weight; Female; *Gastrointestinal Microbiome; Male; Mice; Mice, Inbred C57BL; *Paraquat/toxicity; RNA, Ribosomal, 16S/genetics; Weight Gain&lt;/_subject_headings&gt;&lt;_tertiary_title&gt;Chemosphere&lt;/_tertiary_title&gt;&lt;_type_work&gt;Journal Article&lt;/_type_work&gt;&lt;_url&gt;http://www.ncbi.nlm.nih.gov/entrez/query.fcgi?cmd=Retrieve&amp;amp;db=pubmed&amp;amp;dopt=Abstract&amp;amp;list_uids=34863722&amp;amp;query_hl=1&lt;/_url&gt;&lt;_volume&gt;291&lt;/_volume&gt;&lt;/Details&gt;&lt;Extra&gt;&lt;DBUID&gt;{F96A950B-833F-4880-A151-76DA2D6A2879}&lt;/DBUID&gt;&lt;/Extra&gt;&lt;/Item&gt;&lt;/References&gt;&lt;/Group&gt;&lt;/Citation&gt;_x000a_"/>
    <w:docVar w:name="ne_docsoft" w:val="MSWord"/>
    <w:docVar w:name="ne_docversion" w:val="NoteExpress 2.0"/>
    <w:docVar w:name="ne_stylename" w:val="Frontiers in Medicine"/>
  </w:docVars>
  <w:rsids>
    <w:rsidRoot w:val="00172A27"/>
    <w:rsid w:val="00046CA0"/>
    <w:rsid w:val="00172A27"/>
    <w:rsid w:val="00502A35"/>
    <w:rsid w:val="00612345"/>
    <w:rsid w:val="00816543"/>
    <w:rsid w:val="00B6031D"/>
    <w:rsid w:val="00B93F2F"/>
    <w:rsid w:val="00D70859"/>
    <w:rsid w:val="00EB60B2"/>
    <w:rsid w:val="012E3330"/>
    <w:rsid w:val="02257EBE"/>
    <w:rsid w:val="022B2C0A"/>
    <w:rsid w:val="02331ABF"/>
    <w:rsid w:val="025263E9"/>
    <w:rsid w:val="02BC7D06"/>
    <w:rsid w:val="02DC2B27"/>
    <w:rsid w:val="02FE2E82"/>
    <w:rsid w:val="036C0792"/>
    <w:rsid w:val="039B4665"/>
    <w:rsid w:val="039E565E"/>
    <w:rsid w:val="03D25B25"/>
    <w:rsid w:val="03E36B36"/>
    <w:rsid w:val="04561A95"/>
    <w:rsid w:val="04737EEB"/>
    <w:rsid w:val="04D255BF"/>
    <w:rsid w:val="04F62540"/>
    <w:rsid w:val="05180B0F"/>
    <w:rsid w:val="05363558"/>
    <w:rsid w:val="0552724D"/>
    <w:rsid w:val="056176DF"/>
    <w:rsid w:val="05997E8B"/>
    <w:rsid w:val="05A36F5B"/>
    <w:rsid w:val="05CD3FD8"/>
    <w:rsid w:val="05E065E4"/>
    <w:rsid w:val="05E45A92"/>
    <w:rsid w:val="05E83B00"/>
    <w:rsid w:val="06127C3D"/>
    <w:rsid w:val="06AC67FF"/>
    <w:rsid w:val="06E45A7E"/>
    <w:rsid w:val="06F2019A"/>
    <w:rsid w:val="07043A2A"/>
    <w:rsid w:val="070677A2"/>
    <w:rsid w:val="073267E9"/>
    <w:rsid w:val="07585B24"/>
    <w:rsid w:val="07B66982"/>
    <w:rsid w:val="07F73F72"/>
    <w:rsid w:val="080D6F17"/>
    <w:rsid w:val="081F16A3"/>
    <w:rsid w:val="08A66F43"/>
    <w:rsid w:val="08EC0C19"/>
    <w:rsid w:val="09572537"/>
    <w:rsid w:val="0A4D56E8"/>
    <w:rsid w:val="0A886720"/>
    <w:rsid w:val="0ABB6AF5"/>
    <w:rsid w:val="0ACE77D0"/>
    <w:rsid w:val="0B097861"/>
    <w:rsid w:val="0B260413"/>
    <w:rsid w:val="0B3A5C6C"/>
    <w:rsid w:val="0B6C7DF0"/>
    <w:rsid w:val="0BA80E28"/>
    <w:rsid w:val="0BBE689D"/>
    <w:rsid w:val="0BC33065"/>
    <w:rsid w:val="0BED7182"/>
    <w:rsid w:val="0C0B13B7"/>
    <w:rsid w:val="0C5E1E2E"/>
    <w:rsid w:val="0D3B5CCB"/>
    <w:rsid w:val="0DC433A0"/>
    <w:rsid w:val="0DEE11BB"/>
    <w:rsid w:val="0DFE7425"/>
    <w:rsid w:val="0FD55F20"/>
    <w:rsid w:val="10014FAA"/>
    <w:rsid w:val="101D5F9B"/>
    <w:rsid w:val="11203B56"/>
    <w:rsid w:val="112503D5"/>
    <w:rsid w:val="11BF511D"/>
    <w:rsid w:val="11C54B88"/>
    <w:rsid w:val="1212349F"/>
    <w:rsid w:val="124D2729"/>
    <w:rsid w:val="12BC340B"/>
    <w:rsid w:val="12CC798A"/>
    <w:rsid w:val="12F86B39"/>
    <w:rsid w:val="13294F44"/>
    <w:rsid w:val="134A310C"/>
    <w:rsid w:val="134C02E7"/>
    <w:rsid w:val="136D3644"/>
    <w:rsid w:val="138C7166"/>
    <w:rsid w:val="13945310"/>
    <w:rsid w:val="13E62E35"/>
    <w:rsid w:val="13F01786"/>
    <w:rsid w:val="14065285"/>
    <w:rsid w:val="14307C37"/>
    <w:rsid w:val="14E67752"/>
    <w:rsid w:val="15EB4733"/>
    <w:rsid w:val="15F07F9B"/>
    <w:rsid w:val="15FB249C"/>
    <w:rsid w:val="16353C00"/>
    <w:rsid w:val="16490825"/>
    <w:rsid w:val="164F4B0E"/>
    <w:rsid w:val="16A0669F"/>
    <w:rsid w:val="16CF7BB0"/>
    <w:rsid w:val="16D64DE4"/>
    <w:rsid w:val="17386D59"/>
    <w:rsid w:val="174A5489"/>
    <w:rsid w:val="176A1687"/>
    <w:rsid w:val="17E31439"/>
    <w:rsid w:val="18BA03EC"/>
    <w:rsid w:val="18D314AE"/>
    <w:rsid w:val="192E5DD2"/>
    <w:rsid w:val="194C39B8"/>
    <w:rsid w:val="195B397D"/>
    <w:rsid w:val="19622F5E"/>
    <w:rsid w:val="19C332D1"/>
    <w:rsid w:val="1A057D8D"/>
    <w:rsid w:val="1A2C33BE"/>
    <w:rsid w:val="1A4A57A0"/>
    <w:rsid w:val="1A7573D0"/>
    <w:rsid w:val="1A911621"/>
    <w:rsid w:val="1A9609E5"/>
    <w:rsid w:val="1AA80E44"/>
    <w:rsid w:val="1AC050FF"/>
    <w:rsid w:val="1B5B65FA"/>
    <w:rsid w:val="1BAA0BEC"/>
    <w:rsid w:val="1BED2887"/>
    <w:rsid w:val="1C3A2558"/>
    <w:rsid w:val="1D585727"/>
    <w:rsid w:val="1D807436"/>
    <w:rsid w:val="1DC1221D"/>
    <w:rsid w:val="1DEE5245"/>
    <w:rsid w:val="1E464731"/>
    <w:rsid w:val="1E650DFA"/>
    <w:rsid w:val="1E6913D1"/>
    <w:rsid w:val="1EAC07D7"/>
    <w:rsid w:val="1EDD4276"/>
    <w:rsid w:val="1F3A5DE3"/>
    <w:rsid w:val="1F69491A"/>
    <w:rsid w:val="1F726FC2"/>
    <w:rsid w:val="1F856829"/>
    <w:rsid w:val="1FFB2379"/>
    <w:rsid w:val="1FFD6E47"/>
    <w:rsid w:val="20097C80"/>
    <w:rsid w:val="2039253E"/>
    <w:rsid w:val="20692E24"/>
    <w:rsid w:val="208E288A"/>
    <w:rsid w:val="20D964A6"/>
    <w:rsid w:val="212C687A"/>
    <w:rsid w:val="221D3ECF"/>
    <w:rsid w:val="22230DB0"/>
    <w:rsid w:val="2265761B"/>
    <w:rsid w:val="22767B2E"/>
    <w:rsid w:val="22A77C33"/>
    <w:rsid w:val="22BD1205"/>
    <w:rsid w:val="22F664C5"/>
    <w:rsid w:val="233D2346"/>
    <w:rsid w:val="23A6613D"/>
    <w:rsid w:val="23C837E3"/>
    <w:rsid w:val="23C93BD9"/>
    <w:rsid w:val="23FA3D93"/>
    <w:rsid w:val="241412F8"/>
    <w:rsid w:val="243B4AD7"/>
    <w:rsid w:val="246A0F18"/>
    <w:rsid w:val="24CC510E"/>
    <w:rsid w:val="24D942F0"/>
    <w:rsid w:val="25537BFE"/>
    <w:rsid w:val="25667D7D"/>
    <w:rsid w:val="25781413"/>
    <w:rsid w:val="25AB7A3A"/>
    <w:rsid w:val="25CE3729"/>
    <w:rsid w:val="261602DD"/>
    <w:rsid w:val="263F196D"/>
    <w:rsid w:val="26583D33"/>
    <w:rsid w:val="26754BB2"/>
    <w:rsid w:val="269B1119"/>
    <w:rsid w:val="26BC7A25"/>
    <w:rsid w:val="26D7485F"/>
    <w:rsid w:val="272A1388"/>
    <w:rsid w:val="27715C8F"/>
    <w:rsid w:val="27806CA5"/>
    <w:rsid w:val="27834FA7"/>
    <w:rsid w:val="27A46D56"/>
    <w:rsid w:val="27F93BE1"/>
    <w:rsid w:val="27FC457D"/>
    <w:rsid w:val="284858C0"/>
    <w:rsid w:val="28C606E7"/>
    <w:rsid w:val="28D65624"/>
    <w:rsid w:val="297D524A"/>
    <w:rsid w:val="2A475858"/>
    <w:rsid w:val="2A9B00C9"/>
    <w:rsid w:val="2A9F7442"/>
    <w:rsid w:val="2AAA6EA7"/>
    <w:rsid w:val="2ACC039E"/>
    <w:rsid w:val="2AE607AA"/>
    <w:rsid w:val="2AFC6642"/>
    <w:rsid w:val="2B0B4AD7"/>
    <w:rsid w:val="2B5C4587"/>
    <w:rsid w:val="2B605C49"/>
    <w:rsid w:val="2BB62C95"/>
    <w:rsid w:val="2BF66C50"/>
    <w:rsid w:val="2C2478F5"/>
    <w:rsid w:val="2D6055AE"/>
    <w:rsid w:val="2D652BC5"/>
    <w:rsid w:val="2D656721"/>
    <w:rsid w:val="2E3066A2"/>
    <w:rsid w:val="2E3C1B78"/>
    <w:rsid w:val="2E5A0250"/>
    <w:rsid w:val="2E98521E"/>
    <w:rsid w:val="2E9A4AF0"/>
    <w:rsid w:val="2F432F03"/>
    <w:rsid w:val="2F7013AD"/>
    <w:rsid w:val="2FAA2B11"/>
    <w:rsid w:val="30004E27"/>
    <w:rsid w:val="30032221"/>
    <w:rsid w:val="300D3D22"/>
    <w:rsid w:val="30177D60"/>
    <w:rsid w:val="303B24C1"/>
    <w:rsid w:val="308675C7"/>
    <w:rsid w:val="30937A49"/>
    <w:rsid w:val="30A9726C"/>
    <w:rsid w:val="31472D78"/>
    <w:rsid w:val="318A0E4C"/>
    <w:rsid w:val="319D4FDD"/>
    <w:rsid w:val="31DC1A68"/>
    <w:rsid w:val="32156D32"/>
    <w:rsid w:val="321D3A6E"/>
    <w:rsid w:val="32674CE9"/>
    <w:rsid w:val="3315185D"/>
    <w:rsid w:val="33AE06F6"/>
    <w:rsid w:val="345D45F6"/>
    <w:rsid w:val="34957584"/>
    <w:rsid w:val="34A44A64"/>
    <w:rsid w:val="34B63D06"/>
    <w:rsid w:val="34C77CC1"/>
    <w:rsid w:val="35303AB8"/>
    <w:rsid w:val="356E45E1"/>
    <w:rsid w:val="35EF127D"/>
    <w:rsid w:val="362178A5"/>
    <w:rsid w:val="362F3D70"/>
    <w:rsid w:val="36321AB2"/>
    <w:rsid w:val="368C6161"/>
    <w:rsid w:val="36AA789A"/>
    <w:rsid w:val="36BE6EA2"/>
    <w:rsid w:val="36DB5CA6"/>
    <w:rsid w:val="36EB533C"/>
    <w:rsid w:val="36F541F6"/>
    <w:rsid w:val="36FF3742"/>
    <w:rsid w:val="370276D6"/>
    <w:rsid w:val="373D1B83"/>
    <w:rsid w:val="374455F9"/>
    <w:rsid w:val="37732570"/>
    <w:rsid w:val="37AD13F0"/>
    <w:rsid w:val="37DA7D0B"/>
    <w:rsid w:val="385950D4"/>
    <w:rsid w:val="38832151"/>
    <w:rsid w:val="38A30A45"/>
    <w:rsid w:val="38A62B62"/>
    <w:rsid w:val="38CF183A"/>
    <w:rsid w:val="38E2331B"/>
    <w:rsid w:val="3934169D"/>
    <w:rsid w:val="393608E6"/>
    <w:rsid w:val="39574BC0"/>
    <w:rsid w:val="3975475A"/>
    <w:rsid w:val="39A131D7"/>
    <w:rsid w:val="39E91071"/>
    <w:rsid w:val="3A033BAB"/>
    <w:rsid w:val="3A296D28"/>
    <w:rsid w:val="3A455FE3"/>
    <w:rsid w:val="3A647D60"/>
    <w:rsid w:val="3A761B04"/>
    <w:rsid w:val="3A941B9B"/>
    <w:rsid w:val="3AB0091A"/>
    <w:rsid w:val="3B057795"/>
    <w:rsid w:val="3B113817"/>
    <w:rsid w:val="3B49541D"/>
    <w:rsid w:val="3B547DD5"/>
    <w:rsid w:val="3BD72EE0"/>
    <w:rsid w:val="3C0B6C5B"/>
    <w:rsid w:val="3C5C5193"/>
    <w:rsid w:val="3C776471"/>
    <w:rsid w:val="3C8618CD"/>
    <w:rsid w:val="3CA4693B"/>
    <w:rsid w:val="3D195EAA"/>
    <w:rsid w:val="3D233F03"/>
    <w:rsid w:val="3D2E4D81"/>
    <w:rsid w:val="3D461685"/>
    <w:rsid w:val="3D5B3526"/>
    <w:rsid w:val="3D6A1B31"/>
    <w:rsid w:val="3D7D543E"/>
    <w:rsid w:val="3D864BBD"/>
    <w:rsid w:val="3DF2575F"/>
    <w:rsid w:val="3E34780A"/>
    <w:rsid w:val="3E444130"/>
    <w:rsid w:val="3E726EF0"/>
    <w:rsid w:val="3E860BED"/>
    <w:rsid w:val="3EA80B63"/>
    <w:rsid w:val="3EA846BF"/>
    <w:rsid w:val="3F124767"/>
    <w:rsid w:val="3F5860E5"/>
    <w:rsid w:val="3F797F68"/>
    <w:rsid w:val="3F9A4950"/>
    <w:rsid w:val="3FB53538"/>
    <w:rsid w:val="3FD319B8"/>
    <w:rsid w:val="40506AF3"/>
    <w:rsid w:val="40980B0B"/>
    <w:rsid w:val="40CA6412"/>
    <w:rsid w:val="40D54856"/>
    <w:rsid w:val="411B4A06"/>
    <w:rsid w:val="413E755D"/>
    <w:rsid w:val="41630D72"/>
    <w:rsid w:val="41EF5006"/>
    <w:rsid w:val="41FA0E63"/>
    <w:rsid w:val="41FA16D6"/>
    <w:rsid w:val="422C1AAB"/>
    <w:rsid w:val="42424E2B"/>
    <w:rsid w:val="4258704F"/>
    <w:rsid w:val="429C09DF"/>
    <w:rsid w:val="432B3B11"/>
    <w:rsid w:val="4348021F"/>
    <w:rsid w:val="435E60F6"/>
    <w:rsid w:val="437B05F4"/>
    <w:rsid w:val="43D67F21"/>
    <w:rsid w:val="441D5B50"/>
    <w:rsid w:val="447D6D81"/>
    <w:rsid w:val="44AD6ED3"/>
    <w:rsid w:val="44D75CFE"/>
    <w:rsid w:val="44F854AA"/>
    <w:rsid w:val="45012D7B"/>
    <w:rsid w:val="450B16DB"/>
    <w:rsid w:val="450C489A"/>
    <w:rsid w:val="45207920"/>
    <w:rsid w:val="45381B30"/>
    <w:rsid w:val="45765517"/>
    <w:rsid w:val="45C142B9"/>
    <w:rsid w:val="467D28D5"/>
    <w:rsid w:val="467D4684"/>
    <w:rsid w:val="46E464B1"/>
    <w:rsid w:val="470703F1"/>
    <w:rsid w:val="47430F77"/>
    <w:rsid w:val="47541888"/>
    <w:rsid w:val="47925F0D"/>
    <w:rsid w:val="479C20FF"/>
    <w:rsid w:val="47CF7161"/>
    <w:rsid w:val="48054931"/>
    <w:rsid w:val="482A4397"/>
    <w:rsid w:val="484336AB"/>
    <w:rsid w:val="486C770B"/>
    <w:rsid w:val="48B16866"/>
    <w:rsid w:val="49017EAD"/>
    <w:rsid w:val="4948541D"/>
    <w:rsid w:val="49CC7DFC"/>
    <w:rsid w:val="4A1946C3"/>
    <w:rsid w:val="4AAF5028"/>
    <w:rsid w:val="4AC42881"/>
    <w:rsid w:val="4B076C12"/>
    <w:rsid w:val="4B1D6D21"/>
    <w:rsid w:val="4B53462F"/>
    <w:rsid w:val="4BC23325"/>
    <w:rsid w:val="4BEC220B"/>
    <w:rsid w:val="4C9E5C65"/>
    <w:rsid w:val="4CCA3890"/>
    <w:rsid w:val="4D13189E"/>
    <w:rsid w:val="4D52686A"/>
    <w:rsid w:val="4D615298"/>
    <w:rsid w:val="4D68579D"/>
    <w:rsid w:val="4D7D31BB"/>
    <w:rsid w:val="4D97427D"/>
    <w:rsid w:val="4DFE254E"/>
    <w:rsid w:val="4E661EA1"/>
    <w:rsid w:val="4E8C5DAC"/>
    <w:rsid w:val="4E974E4A"/>
    <w:rsid w:val="4EA2737D"/>
    <w:rsid w:val="4EBA2D91"/>
    <w:rsid w:val="4F1B2C8C"/>
    <w:rsid w:val="4F806F93"/>
    <w:rsid w:val="4F9C201E"/>
    <w:rsid w:val="4FA62E9D"/>
    <w:rsid w:val="4FB17F97"/>
    <w:rsid w:val="4FB40055"/>
    <w:rsid w:val="504D3319"/>
    <w:rsid w:val="50A50C0A"/>
    <w:rsid w:val="514A7858"/>
    <w:rsid w:val="51856AE2"/>
    <w:rsid w:val="51955B07"/>
    <w:rsid w:val="51CF262A"/>
    <w:rsid w:val="51E57BF6"/>
    <w:rsid w:val="523061C0"/>
    <w:rsid w:val="525C5A95"/>
    <w:rsid w:val="527A416D"/>
    <w:rsid w:val="529A68C0"/>
    <w:rsid w:val="52A03BD4"/>
    <w:rsid w:val="531E0F9C"/>
    <w:rsid w:val="533267F6"/>
    <w:rsid w:val="535E6525"/>
    <w:rsid w:val="53B06E02"/>
    <w:rsid w:val="53C20146"/>
    <w:rsid w:val="53C52166"/>
    <w:rsid w:val="5449029B"/>
    <w:rsid w:val="547846DC"/>
    <w:rsid w:val="5486504B"/>
    <w:rsid w:val="54FA18C4"/>
    <w:rsid w:val="551E7032"/>
    <w:rsid w:val="5540169E"/>
    <w:rsid w:val="5543026D"/>
    <w:rsid w:val="554D3C2F"/>
    <w:rsid w:val="55C14A4F"/>
    <w:rsid w:val="55C82AF4"/>
    <w:rsid w:val="56220DA3"/>
    <w:rsid w:val="569577C7"/>
    <w:rsid w:val="56D26326"/>
    <w:rsid w:val="573B211D"/>
    <w:rsid w:val="573E7E5F"/>
    <w:rsid w:val="57B1418D"/>
    <w:rsid w:val="580469B3"/>
    <w:rsid w:val="5809001A"/>
    <w:rsid w:val="581638A7"/>
    <w:rsid w:val="58420BAE"/>
    <w:rsid w:val="58831FCD"/>
    <w:rsid w:val="588D4BFA"/>
    <w:rsid w:val="58F20F01"/>
    <w:rsid w:val="58FC3B2E"/>
    <w:rsid w:val="59A45005"/>
    <w:rsid w:val="59A87812"/>
    <w:rsid w:val="59B937CD"/>
    <w:rsid w:val="59BC5D6F"/>
    <w:rsid w:val="59EC0167"/>
    <w:rsid w:val="5A1B15B0"/>
    <w:rsid w:val="5A785436"/>
    <w:rsid w:val="5A9A53AC"/>
    <w:rsid w:val="5AB72981"/>
    <w:rsid w:val="5AC174FB"/>
    <w:rsid w:val="5AC643F3"/>
    <w:rsid w:val="5AF52BD8"/>
    <w:rsid w:val="5BA069F2"/>
    <w:rsid w:val="5BCD17B1"/>
    <w:rsid w:val="5C2A6C04"/>
    <w:rsid w:val="5C440DF2"/>
    <w:rsid w:val="5C8C51C9"/>
    <w:rsid w:val="5CA93FCD"/>
    <w:rsid w:val="5CB169DD"/>
    <w:rsid w:val="5CB32755"/>
    <w:rsid w:val="5CE45005"/>
    <w:rsid w:val="5CE927F2"/>
    <w:rsid w:val="5D202F87"/>
    <w:rsid w:val="5D215911"/>
    <w:rsid w:val="5D9558F0"/>
    <w:rsid w:val="5DBC388C"/>
    <w:rsid w:val="5DCD5A99"/>
    <w:rsid w:val="5E1D07CE"/>
    <w:rsid w:val="5E435D5B"/>
    <w:rsid w:val="5E473A9D"/>
    <w:rsid w:val="5E4915C3"/>
    <w:rsid w:val="5EA27B33"/>
    <w:rsid w:val="5EC019E8"/>
    <w:rsid w:val="5EC96260"/>
    <w:rsid w:val="5EF77271"/>
    <w:rsid w:val="5F174D17"/>
    <w:rsid w:val="5F1C1A53"/>
    <w:rsid w:val="5F8B79B9"/>
    <w:rsid w:val="5F960108"/>
    <w:rsid w:val="5FB40CBE"/>
    <w:rsid w:val="5FF145BC"/>
    <w:rsid w:val="6008725C"/>
    <w:rsid w:val="600A6B30"/>
    <w:rsid w:val="602045A6"/>
    <w:rsid w:val="60285208"/>
    <w:rsid w:val="619012B7"/>
    <w:rsid w:val="61917EE2"/>
    <w:rsid w:val="61C55405"/>
    <w:rsid w:val="61E35A25"/>
    <w:rsid w:val="61F26C86"/>
    <w:rsid w:val="62035F2D"/>
    <w:rsid w:val="620F48D2"/>
    <w:rsid w:val="6219743C"/>
    <w:rsid w:val="62287742"/>
    <w:rsid w:val="624B51DE"/>
    <w:rsid w:val="631A352E"/>
    <w:rsid w:val="633F11E7"/>
    <w:rsid w:val="6353510B"/>
    <w:rsid w:val="635527B8"/>
    <w:rsid w:val="63936E3D"/>
    <w:rsid w:val="63E70EEE"/>
    <w:rsid w:val="63EE6769"/>
    <w:rsid w:val="63FE69AC"/>
    <w:rsid w:val="643028DD"/>
    <w:rsid w:val="644A7E43"/>
    <w:rsid w:val="647C1FC7"/>
    <w:rsid w:val="64A07A63"/>
    <w:rsid w:val="6546685C"/>
    <w:rsid w:val="65534AD5"/>
    <w:rsid w:val="66065FEC"/>
    <w:rsid w:val="660B715E"/>
    <w:rsid w:val="66106E6A"/>
    <w:rsid w:val="661E6FAD"/>
    <w:rsid w:val="662841B4"/>
    <w:rsid w:val="668F1B3D"/>
    <w:rsid w:val="66C043ED"/>
    <w:rsid w:val="66CC3F75"/>
    <w:rsid w:val="6773145F"/>
    <w:rsid w:val="678371C8"/>
    <w:rsid w:val="67B11F87"/>
    <w:rsid w:val="67B35CFF"/>
    <w:rsid w:val="67B850C4"/>
    <w:rsid w:val="67DD20DF"/>
    <w:rsid w:val="689C2C37"/>
    <w:rsid w:val="68EC771B"/>
    <w:rsid w:val="695A0B28"/>
    <w:rsid w:val="696372B1"/>
    <w:rsid w:val="696A7EF1"/>
    <w:rsid w:val="699F29DF"/>
    <w:rsid w:val="69DA3A17"/>
    <w:rsid w:val="69DA57C5"/>
    <w:rsid w:val="6A050368"/>
    <w:rsid w:val="6A262C83"/>
    <w:rsid w:val="6A3D3FA6"/>
    <w:rsid w:val="6AEA74B4"/>
    <w:rsid w:val="6AFC176B"/>
    <w:rsid w:val="6B1940CB"/>
    <w:rsid w:val="6B6A0DCB"/>
    <w:rsid w:val="6B7D28AC"/>
    <w:rsid w:val="6BAA11C7"/>
    <w:rsid w:val="6BD02406"/>
    <w:rsid w:val="6BE963AC"/>
    <w:rsid w:val="6C360CAD"/>
    <w:rsid w:val="6CC91B21"/>
    <w:rsid w:val="6D54588F"/>
    <w:rsid w:val="6D9E29F3"/>
    <w:rsid w:val="6DB36A59"/>
    <w:rsid w:val="6DF606F4"/>
    <w:rsid w:val="6E045680"/>
    <w:rsid w:val="6E0C6169"/>
    <w:rsid w:val="6E384733"/>
    <w:rsid w:val="6E573888"/>
    <w:rsid w:val="6E751F61"/>
    <w:rsid w:val="6ED626B8"/>
    <w:rsid w:val="6FA67EF8"/>
    <w:rsid w:val="6FE27182"/>
    <w:rsid w:val="704240C4"/>
    <w:rsid w:val="706C1141"/>
    <w:rsid w:val="70822713"/>
    <w:rsid w:val="70B76860"/>
    <w:rsid w:val="70C279EE"/>
    <w:rsid w:val="70D30E74"/>
    <w:rsid w:val="70D8620A"/>
    <w:rsid w:val="71325C1A"/>
    <w:rsid w:val="717C2845"/>
    <w:rsid w:val="7254436A"/>
    <w:rsid w:val="727A7B45"/>
    <w:rsid w:val="72AB5F51"/>
    <w:rsid w:val="738D38A8"/>
    <w:rsid w:val="73DC038C"/>
    <w:rsid w:val="74021175"/>
    <w:rsid w:val="74145D78"/>
    <w:rsid w:val="74273CFD"/>
    <w:rsid w:val="7455651C"/>
    <w:rsid w:val="748C1DB2"/>
    <w:rsid w:val="749371D7"/>
    <w:rsid w:val="74A72748"/>
    <w:rsid w:val="74BD3905"/>
    <w:rsid w:val="75D237B3"/>
    <w:rsid w:val="75FA2D4B"/>
    <w:rsid w:val="7610256F"/>
    <w:rsid w:val="77310164"/>
    <w:rsid w:val="77501FC8"/>
    <w:rsid w:val="77530965"/>
    <w:rsid w:val="77DE2925"/>
    <w:rsid w:val="77EC2FAB"/>
    <w:rsid w:val="77F02658"/>
    <w:rsid w:val="787F7B7D"/>
    <w:rsid w:val="78A51694"/>
    <w:rsid w:val="78AC2A23"/>
    <w:rsid w:val="78D24D41"/>
    <w:rsid w:val="78D855C6"/>
    <w:rsid w:val="790B00D1"/>
    <w:rsid w:val="791D122B"/>
    <w:rsid w:val="79305575"/>
    <w:rsid w:val="793A6280"/>
    <w:rsid w:val="798D5A6E"/>
    <w:rsid w:val="79B45806"/>
    <w:rsid w:val="79F64A65"/>
    <w:rsid w:val="7A2B76DE"/>
    <w:rsid w:val="7A707A80"/>
    <w:rsid w:val="7A925C48"/>
    <w:rsid w:val="7AA02113"/>
    <w:rsid w:val="7ACC2F08"/>
    <w:rsid w:val="7B3B62E0"/>
    <w:rsid w:val="7B537186"/>
    <w:rsid w:val="7B694BFB"/>
    <w:rsid w:val="7BA94C35"/>
    <w:rsid w:val="7BE12488"/>
    <w:rsid w:val="7BE44282"/>
    <w:rsid w:val="7BFA3AA5"/>
    <w:rsid w:val="7C156B31"/>
    <w:rsid w:val="7C653614"/>
    <w:rsid w:val="7C776EA4"/>
    <w:rsid w:val="7CA103C5"/>
    <w:rsid w:val="7CBC6FAC"/>
    <w:rsid w:val="7D1172F8"/>
    <w:rsid w:val="7D484972"/>
    <w:rsid w:val="7D785C3E"/>
    <w:rsid w:val="7DBF4FA6"/>
    <w:rsid w:val="7DDA1DE0"/>
    <w:rsid w:val="7E814E93"/>
    <w:rsid w:val="7EF26CB5"/>
    <w:rsid w:val="7F9D1317"/>
    <w:rsid w:val="7FFD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styleId="ListParagraph">
    <w:name w:val="List Paragraph"/>
    <w:basedOn w:val="Normal"/>
    <w:uiPriority w:val="34"/>
    <w:qFormat/>
    <w:pPr>
      <w:ind w:firstLineChars="200" w:firstLine="420"/>
    </w:pPr>
  </w:style>
  <w:style w:type="character" w:customStyle="1" w:styleId="fontstyle01">
    <w:name w:val="fontstyle01"/>
    <w:basedOn w:val="DefaultParagraphFont"/>
    <w:qFormat/>
    <w:rPr>
      <w:rFonts w:ascii="MyriadPro-Semibold" w:eastAsia="MyriadPro-Semibold" w:hAnsi="MyriadPro-Semibold" w:cs="MyriadPro-Semibold"/>
      <w:color w:val="000000"/>
      <w:sz w:val="16"/>
      <w:szCs w:val="16"/>
    </w:rPr>
  </w:style>
  <w:style w:type="character" w:styleId="LineNumber">
    <w:name w:val="line number"/>
    <w:basedOn w:val="DefaultParagraphFont"/>
    <w:rsid w:val="00502A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styleId="ListParagraph">
    <w:name w:val="List Paragraph"/>
    <w:basedOn w:val="Normal"/>
    <w:uiPriority w:val="34"/>
    <w:qFormat/>
    <w:pPr>
      <w:ind w:firstLineChars="200" w:firstLine="420"/>
    </w:pPr>
  </w:style>
  <w:style w:type="character" w:customStyle="1" w:styleId="fontstyle01">
    <w:name w:val="fontstyle01"/>
    <w:basedOn w:val="DefaultParagraphFont"/>
    <w:qFormat/>
    <w:rPr>
      <w:rFonts w:ascii="MyriadPro-Semibold" w:eastAsia="MyriadPro-Semibold" w:hAnsi="MyriadPro-Semibold" w:cs="MyriadPro-Semibold"/>
      <w:color w:val="000000"/>
      <w:sz w:val="16"/>
      <w:szCs w:val="16"/>
    </w:rPr>
  </w:style>
  <w:style w:type="character" w:styleId="LineNumber">
    <w:name w:val="line number"/>
    <w:basedOn w:val="DefaultParagraphFont"/>
    <w:rsid w:val="00502A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9</Pages>
  <Words>1013</Words>
  <Characters>9063</Characters>
  <Application>Microsoft Office Word</Application>
  <DocSecurity>0</DocSecurity>
  <Lines>75</Lines>
  <Paragraphs>20</Paragraphs>
  <ScaleCrop>false</ScaleCrop>
  <Company>Amazon.com</Company>
  <LinksUpToDate>false</LinksUpToDate>
  <CharactersWithSpaces>10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奥运</dc:creator>
  <cp:lastModifiedBy> PriyadharshiniS</cp:lastModifiedBy>
  <cp:revision>2</cp:revision>
  <dcterms:created xsi:type="dcterms:W3CDTF">2022-09-11T08:26:00Z</dcterms:created>
  <dcterms:modified xsi:type="dcterms:W3CDTF">2022-10-1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62FB24313B6B46D48B219C5E2547D1BD</vt:lpwstr>
  </property>
</Properties>
</file>